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D8020" w14:textId="7989D63F" w:rsidR="000D522B" w:rsidRPr="000D522B" w:rsidRDefault="000D522B" w:rsidP="000D522B">
      <w:pPr>
        <w:spacing w:line="360" w:lineRule="auto"/>
        <w:jc w:val="center"/>
        <w:rPr>
          <w:rFonts w:ascii="Arial" w:hAnsi="Arial" w:cs="Arial"/>
          <w:b/>
          <w:i/>
          <w:sz w:val="28"/>
          <w:szCs w:val="28"/>
        </w:rPr>
      </w:pPr>
      <w:bookmarkStart w:id="0" w:name="_Hlk22629727"/>
      <w:r w:rsidRPr="000D522B">
        <w:rPr>
          <w:rFonts w:ascii="Arial" w:hAnsi="Arial" w:cs="Arial"/>
          <w:b/>
          <w:i/>
          <w:sz w:val="28"/>
          <w:szCs w:val="28"/>
        </w:rPr>
        <w:t>Supplementary Material</w:t>
      </w:r>
      <w:r w:rsidR="00C51666">
        <w:rPr>
          <w:rFonts w:ascii="Arial" w:hAnsi="Arial" w:cs="Arial"/>
          <w:b/>
          <w:i/>
          <w:sz w:val="28"/>
          <w:szCs w:val="28"/>
        </w:rPr>
        <w:t xml:space="preserve"> (Tables S1-S</w:t>
      </w:r>
      <w:r w:rsidR="00403EB9">
        <w:rPr>
          <w:rFonts w:ascii="Arial" w:hAnsi="Arial" w:cs="Arial"/>
          <w:b/>
          <w:i/>
          <w:sz w:val="28"/>
          <w:szCs w:val="28"/>
        </w:rPr>
        <w:t>4</w:t>
      </w:r>
      <w:r w:rsidR="00C51666">
        <w:rPr>
          <w:rFonts w:ascii="Arial" w:hAnsi="Arial" w:cs="Arial"/>
          <w:b/>
          <w:i/>
          <w:sz w:val="28"/>
          <w:szCs w:val="28"/>
        </w:rPr>
        <w:t>)</w:t>
      </w:r>
    </w:p>
    <w:p w14:paraId="64C652EE" w14:textId="77777777" w:rsidR="000D522B" w:rsidRDefault="000D522B" w:rsidP="00C95E46">
      <w:pPr>
        <w:spacing w:line="360" w:lineRule="auto"/>
        <w:rPr>
          <w:rFonts w:ascii="Arial" w:hAnsi="Arial" w:cs="Arial"/>
          <w:b/>
          <w:i/>
        </w:rPr>
      </w:pPr>
    </w:p>
    <w:p w14:paraId="38299654" w14:textId="3AABED79" w:rsidR="00127D93" w:rsidRPr="00D075DF" w:rsidRDefault="00127D93" w:rsidP="00DA75C3">
      <w:pPr>
        <w:spacing w:line="360" w:lineRule="auto"/>
        <w:rPr>
          <w:rFonts w:ascii="Arial" w:hAnsi="Arial" w:cs="Arial"/>
        </w:rPr>
      </w:pPr>
      <w:r w:rsidRPr="00D075DF">
        <w:rPr>
          <w:rFonts w:ascii="Arial" w:hAnsi="Arial" w:cs="Arial"/>
        </w:rPr>
        <w:t xml:space="preserve">Table </w:t>
      </w:r>
      <w:r w:rsidR="00DA75C3">
        <w:rPr>
          <w:rFonts w:ascii="Arial" w:hAnsi="Arial" w:cs="Arial"/>
        </w:rPr>
        <w:t>S1</w:t>
      </w:r>
      <w:r w:rsidRPr="00D075D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ifferences in sample</w:t>
      </w:r>
      <w:r w:rsidRPr="00D075DF">
        <w:rPr>
          <w:rFonts w:ascii="Arial" w:hAnsi="Arial" w:cs="Arial"/>
        </w:rPr>
        <w:t xml:space="preserve"> demographic and health characteristics</w:t>
      </w:r>
      <w:r>
        <w:rPr>
          <w:rFonts w:ascii="Arial" w:hAnsi="Arial" w:cs="Arial"/>
        </w:rPr>
        <w:t xml:space="preserve"> in individuals who increased versus decreased fat intake </w:t>
      </w:r>
      <w:r w:rsidRPr="00D075DF">
        <w:rPr>
          <w:rFonts w:ascii="Arial" w:hAnsi="Arial" w:cs="Arial"/>
        </w:rPr>
        <w:t>(n=</w:t>
      </w:r>
      <w:r w:rsidR="00BB3FBF">
        <w:rPr>
          <w:rFonts w:ascii="Arial" w:hAnsi="Arial" w:cs="Arial"/>
        </w:rPr>
        <w:t>662</w:t>
      </w:r>
      <w:r w:rsidRPr="00D075DF">
        <w:rPr>
          <w:rFonts w:ascii="Arial" w:hAnsi="Arial" w:cs="Arial"/>
        </w:rPr>
        <w:t xml:space="preserve">) </w:t>
      </w:r>
    </w:p>
    <w:tbl>
      <w:tblPr>
        <w:tblW w:w="8044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0"/>
        <w:gridCol w:w="1732"/>
        <w:gridCol w:w="1731"/>
        <w:gridCol w:w="1731"/>
      </w:tblGrid>
      <w:tr w:rsidR="00127D93" w:rsidRPr="0094540B" w14:paraId="34D6C515" w14:textId="77777777" w:rsidTr="00291410">
        <w:trPr>
          <w:cantSplit/>
        </w:trPr>
        <w:tc>
          <w:tcPr>
            <w:tcW w:w="2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78E883" w14:textId="77777777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  <w:bCs/>
              </w:rPr>
            </w:pPr>
            <w:r w:rsidRPr="002D5CAB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7CB4D1" w14:textId="77777777" w:rsidR="00127D93" w:rsidRPr="002D5CAB" w:rsidRDefault="00127D93" w:rsidP="00DA75C3">
            <w:pPr>
              <w:spacing w:line="360" w:lineRule="auto"/>
              <w:ind w:right="60"/>
              <w:rPr>
                <w:rFonts w:ascii="Arial" w:hAnsi="Arial" w:cs="Arial"/>
                <w:b/>
              </w:rPr>
            </w:pPr>
            <w:r w:rsidRPr="002D5CAB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319DDB" w14:textId="767A4B1F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reased fat intake (n=3</w:t>
            </w:r>
            <w:r w:rsidR="00B91BF2">
              <w:rPr>
                <w:rFonts w:ascii="Arial" w:hAnsi="Arial" w:cs="Arial"/>
                <w:b/>
              </w:rPr>
              <w:t>0</w:t>
            </w:r>
            <w:r>
              <w:rPr>
                <w:rFonts w:ascii="Arial" w:hAnsi="Arial" w:cs="Arial"/>
                <w:b/>
              </w:rPr>
              <w:t>6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818BA2" w14:textId="45E880F6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creased fat intake (n=</w:t>
            </w:r>
            <w:r w:rsidR="001F2DAB">
              <w:rPr>
                <w:rFonts w:ascii="Arial" w:hAnsi="Arial" w:cs="Arial"/>
                <w:b/>
              </w:rPr>
              <w:t>356</w:t>
            </w:r>
            <w:r>
              <w:rPr>
                <w:rFonts w:ascii="Arial" w:hAnsi="Arial" w:cs="Arial"/>
                <w:b/>
              </w:rPr>
              <w:t>)</w:t>
            </w:r>
          </w:p>
        </w:tc>
      </w:tr>
      <w:tr w:rsidR="00127D93" w:rsidRPr="0094540B" w14:paraId="0D37E0EC" w14:textId="77777777" w:rsidTr="00291410">
        <w:trPr>
          <w:cantSplit/>
        </w:trPr>
        <w:tc>
          <w:tcPr>
            <w:tcW w:w="285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537A97" w14:textId="77777777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2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92C307" w14:textId="77777777" w:rsidR="00127D93" w:rsidRPr="002D5CAB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50CB05" w14:textId="77777777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</w:rPr>
            </w:pPr>
            <w:r w:rsidRPr="002D5CAB">
              <w:rPr>
                <w:rFonts w:ascii="Arial" w:hAnsi="Arial" w:cs="Arial"/>
                <w:b/>
              </w:rPr>
              <w:t>Number (%) / Mean ± SD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8952BC" w14:textId="77777777" w:rsidR="00127D93" w:rsidRPr="002D5CAB" w:rsidRDefault="00127D93" w:rsidP="00DA75C3">
            <w:pPr>
              <w:spacing w:line="360" w:lineRule="auto"/>
              <w:ind w:left="60" w:right="60"/>
              <w:rPr>
                <w:rFonts w:ascii="Arial" w:hAnsi="Arial" w:cs="Arial"/>
                <w:b/>
              </w:rPr>
            </w:pPr>
            <w:r w:rsidRPr="002D5CAB">
              <w:rPr>
                <w:rFonts w:ascii="Arial" w:hAnsi="Arial" w:cs="Arial"/>
                <w:b/>
              </w:rPr>
              <w:t>Number (%) / Mean ± SD</w:t>
            </w:r>
          </w:p>
        </w:tc>
      </w:tr>
      <w:tr w:rsidR="00127D93" w:rsidRPr="0094540B" w14:paraId="566932C8" w14:textId="77777777" w:rsidTr="00291410">
        <w:trPr>
          <w:cantSplit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FFFFFF"/>
          </w:tcPr>
          <w:p w14:paraId="33BC837E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Age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/>
          </w:tcPr>
          <w:p w14:paraId="620D56BB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8-24 years old</w:t>
            </w:r>
          </w:p>
          <w:p w14:paraId="34C53B98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5-34 years old</w:t>
            </w:r>
          </w:p>
          <w:p w14:paraId="0D8C1322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35-44 years old</w:t>
            </w:r>
          </w:p>
          <w:p w14:paraId="51C6BBD1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5-54 years old</w:t>
            </w:r>
          </w:p>
          <w:p w14:paraId="5020312B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5-64 years old</w:t>
            </w:r>
          </w:p>
          <w:p w14:paraId="7E0B1C34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 xml:space="preserve">≥65 years old 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45F214" w14:textId="2C72E010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33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BD7425" w:rsidRPr="00567377">
              <w:rPr>
                <w:rFonts w:ascii="Arial" w:hAnsi="Arial" w:cs="Arial"/>
              </w:rPr>
              <w:t>0.78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15648E0F" w14:textId="0103C2D8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7</w:t>
            </w:r>
            <w:r w:rsidR="00127D93" w:rsidRPr="00567377">
              <w:rPr>
                <w:rFonts w:ascii="Arial" w:hAnsi="Arial" w:cs="Arial"/>
              </w:rPr>
              <w:t xml:space="preserve"> (2</w:t>
            </w:r>
            <w:r w:rsidR="00BD7425" w:rsidRPr="00567377">
              <w:rPr>
                <w:rFonts w:ascii="Arial" w:hAnsi="Arial" w:cs="Arial"/>
              </w:rPr>
              <w:t>5.16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DAA900B" w14:textId="6B9CC30E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5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BD7425" w:rsidRPr="00567377">
              <w:rPr>
                <w:rFonts w:ascii="Arial" w:hAnsi="Arial" w:cs="Arial"/>
              </w:rPr>
              <w:t>4.71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2364D17C" w14:textId="6328381B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9</w:t>
            </w:r>
            <w:r w:rsidR="00127D93" w:rsidRPr="00567377">
              <w:rPr>
                <w:rFonts w:ascii="Arial" w:hAnsi="Arial" w:cs="Arial"/>
              </w:rPr>
              <w:t xml:space="preserve"> (</w:t>
            </w:r>
            <w:r w:rsidR="00BD7425" w:rsidRPr="00567377">
              <w:rPr>
                <w:rFonts w:ascii="Arial" w:hAnsi="Arial" w:cs="Arial"/>
              </w:rPr>
              <w:t>19.28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6DC55391" w14:textId="48E84FAD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8</w:t>
            </w:r>
            <w:r w:rsidR="00127D93" w:rsidRPr="00567377">
              <w:rPr>
                <w:rFonts w:ascii="Arial" w:hAnsi="Arial" w:cs="Arial"/>
              </w:rPr>
              <w:t xml:space="preserve"> (15.</w:t>
            </w:r>
            <w:r w:rsidR="00BD7425" w:rsidRPr="00567377">
              <w:rPr>
                <w:rFonts w:ascii="Arial" w:hAnsi="Arial" w:cs="Arial"/>
              </w:rPr>
              <w:t>69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623D37E" w14:textId="715B394C" w:rsidR="00127D93" w:rsidRPr="00567377" w:rsidRDefault="00BD1590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4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BD7425" w:rsidRPr="00567377">
              <w:rPr>
                <w:rFonts w:ascii="Arial" w:hAnsi="Arial" w:cs="Arial"/>
              </w:rPr>
              <w:t>4</w:t>
            </w:r>
            <w:r w:rsidR="00127D93" w:rsidRPr="00567377">
              <w:rPr>
                <w:rFonts w:ascii="Arial" w:hAnsi="Arial" w:cs="Arial"/>
              </w:rPr>
              <w:t>.</w:t>
            </w:r>
            <w:r w:rsidR="00BD7425" w:rsidRPr="00567377">
              <w:rPr>
                <w:rFonts w:ascii="Arial" w:hAnsi="Arial" w:cs="Arial"/>
              </w:rPr>
              <w:t>38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755F50" w14:textId="15ABEB99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35</w:t>
            </w:r>
            <w:r w:rsidR="00127D93" w:rsidRPr="00567377">
              <w:rPr>
                <w:rFonts w:ascii="Arial" w:hAnsi="Arial" w:cs="Arial"/>
              </w:rPr>
              <w:t xml:space="preserve"> (9.</w:t>
            </w:r>
            <w:r w:rsidR="002E5F62" w:rsidRPr="00567377">
              <w:rPr>
                <w:rFonts w:ascii="Arial" w:hAnsi="Arial" w:cs="Arial"/>
              </w:rPr>
              <w:t>83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1CD67866" w14:textId="05788E6E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2</w:t>
            </w:r>
            <w:r w:rsidR="00127D93" w:rsidRPr="00567377">
              <w:rPr>
                <w:rFonts w:ascii="Arial" w:hAnsi="Arial" w:cs="Arial"/>
              </w:rPr>
              <w:t xml:space="preserve"> (</w:t>
            </w:r>
            <w:r w:rsidR="002E5F62" w:rsidRPr="00567377">
              <w:rPr>
                <w:rFonts w:ascii="Arial" w:hAnsi="Arial" w:cs="Arial"/>
              </w:rPr>
              <w:t>20.22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6AD5AFF4" w14:textId="54A60851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63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2E5F62" w:rsidRPr="00567377">
              <w:rPr>
                <w:rFonts w:ascii="Arial" w:hAnsi="Arial" w:cs="Arial"/>
              </w:rPr>
              <w:t>7.7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22CC07BF" w14:textId="66C0F409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1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BD7425" w:rsidRPr="00567377">
              <w:rPr>
                <w:rFonts w:ascii="Arial" w:hAnsi="Arial" w:cs="Arial"/>
              </w:rPr>
              <w:t>4.33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0851F7A4" w14:textId="144747FB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63</w:t>
            </w:r>
            <w:r w:rsidR="00127D93" w:rsidRPr="00567377">
              <w:rPr>
                <w:rFonts w:ascii="Arial" w:hAnsi="Arial" w:cs="Arial"/>
              </w:rPr>
              <w:t xml:space="preserve"> (17.</w:t>
            </w:r>
            <w:r w:rsidR="00BD7425" w:rsidRPr="00567377">
              <w:rPr>
                <w:rFonts w:ascii="Arial" w:hAnsi="Arial" w:cs="Arial"/>
              </w:rPr>
              <w:t>7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B960C78" w14:textId="79AEC88E" w:rsidR="00127D93" w:rsidRPr="00567377" w:rsidRDefault="002F0BCA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2</w:t>
            </w:r>
            <w:r w:rsidR="00127D93" w:rsidRPr="00567377">
              <w:rPr>
                <w:rFonts w:ascii="Arial" w:hAnsi="Arial" w:cs="Arial"/>
              </w:rPr>
              <w:t xml:space="preserve"> (20.</w:t>
            </w:r>
            <w:r w:rsidR="00BD7425" w:rsidRPr="00567377">
              <w:rPr>
                <w:rFonts w:ascii="Arial" w:hAnsi="Arial" w:cs="Arial"/>
              </w:rPr>
              <w:t>2</w:t>
            </w:r>
            <w:r w:rsidR="00127D93" w:rsidRPr="00567377">
              <w:rPr>
                <w:rFonts w:ascii="Arial" w:hAnsi="Arial" w:cs="Arial"/>
              </w:rPr>
              <w:t>2)</w:t>
            </w:r>
          </w:p>
        </w:tc>
      </w:tr>
      <w:tr w:rsidR="00127D93" w:rsidRPr="0094540B" w14:paraId="5FA65479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1CCDFEAC" w14:textId="4F3B213B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Gender</w:t>
            </w:r>
          </w:p>
        </w:tc>
        <w:tc>
          <w:tcPr>
            <w:tcW w:w="1732" w:type="dxa"/>
            <w:shd w:val="clear" w:color="auto" w:fill="FFFFFF"/>
          </w:tcPr>
          <w:p w14:paraId="25AFC20F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Male</w:t>
            </w:r>
          </w:p>
          <w:p w14:paraId="62B48E6B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Female</w:t>
            </w:r>
          </w:p>
          <w:p w14:paraId="43C877F6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Other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7CAEF114" w14:textId="7861D970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9</w:t>
            </w:r>
            <w:r w:rsidR="00AD764C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 xml:space="preserve"> (29.</w:t>
            </w:r>
            <w:r w:rsidR="00AD764C" w:rsidRPr="00567377">
              <w:rPr>
                <w:rFonts w:ascii="Arial" w:hAnsi="Arial" w:cs="Arial"/>
              </w:rPr>
              <w:t>74</w:t>
            </w:r>
            <w:r w:rsidRPr="00567377">
              <w:rPr>
                <w:rFonts w:ascii="Arial" w:hAnsi="Arial" w:cs="Arial"/>
              </w:rPr>
              <w:t>)</w:t>
            </w:r>
          </w:p>
          <w:p w14:paraId="5E638EDD" w14:textId="48DF5DBF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</w:t>
            </w:r>
            <w:r w:rsidR="00FC5997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4 (69.</w:t>
            </w:r>
            <w:r w:rsidR="00FC5997" w:rsidRPr="00567377">
              <w:rPr>
                <w:rFonts w:ascii="Arial" w:hAnsi="Arial" w:cs="Arial"/>
              </w:rPr>
              <w:t>93</w:t>
            </w:r>
            <w:r w:rsidRPr="00567377">
              <w:rPr>
                <w:rFonts w:ascii="Arial" w:hAnsi="Arial" w:cs="Arial"/>
              </w:rPr>
              <w:t>)</w:t>
            </w:r>
          </w:p>
          <w:p w14:paraId="2C6CA534" w14:textId="11D7A475" w:rsidR="00127D93" w:rsidRPr="00567377" w:rsidRDefault="004C0084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127D93" w:rsidRPr="00567377">
              <w:rPr>
                <w:rFonts w:ascii="Arial" w:hAnsi="Arial" w:cs="Arial"/>
              </w:rPr>
              <w:t xml:space="preserve"> (0.</w:t>
            </w:r>
            <w:r w:rsidR="00131569" w:rsidRPr="00567377">
              <w:rPr>
                <w:rFonts w:ascii="Arial" w:hAnsi="Arial" w:cs="Arial"/>
              </w:rPr>
              <w:t>3</w:t>
            </w:r>
            <w:r w:rsidR="003278C7" w:rsidRPr="00567377">
              <w:rPr>
                <w:rFonts w:ascii="Arial" w:hAnsi="Arial" w:cs="Arial"/>
              </w:rPr>
              <w:t>3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5F0A8B77" w14:textId="28D1D5BC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AD764C" w:rsidRPr="00567377">
              <w:rPr>
                <w:rFonts w:ascii="Arial" w:hAnsi="Arial" w:cs="Arial"/>
              </w:rPr>
              <w:t>35</w:t>
            </w:r>
            <w:r w:rsidRPr="00567377">
              <w:rPr>
                <w:rFonts w:ascii="Arial" w:hAnsi="Arial" w:cs="Arial"/>
              </w:rPr>
              <w:t xml:space="preserve"> (3</w:t>
            </w:r>
            <w:r w:rsidR="003278C7" w:rsidRPr="00567377">
              <w:rPr>
                <w:rFonts w:ascii="Arial" w:hAnsi="Arial" w:cs="Arial"/>
              </w:rPr>
              <w:t>7</w:t>
            </w:r>
            <w:r w:rsidRPr="00567377">
              <w:rPr>
                <w:rFonts w:ascii="Arial" w:hAnsi="Arial" w:cs="Arial"/>
              </w:rPr>
              <w:t>.</w:t>
            </w:r>
            <w:r w:rsidR="003278C7" w:rsidRPr="00567377">
              <w:rPr>
                <w:rFonts w:ascii="Arial" w:hAnsi="Arial" w:cs="Arial"/>
              </w:rPr>
              <w:t>9</w:t>
            </w:r>
            <w:r w:rsidRPr="00567377">
              <w:rPr>
                <w:rFonts w:ascii="Arial" w:hAnsi="Arial" w:cs="Arial"/>
              </w:rPr>
              <w:t>2)</w:t>
            </w:r>
          </w:p>
          <w:p w14:paraId="32952A53" w14:textId="7B0D198F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</w:t>
            </w:r>
            <w:r w:rsidR="00AD764C" w:rsidRPr="00567377">
              <w:rPr>
                <w:rFonts w:ascii="Arial" w:hAnsi="Arial" w:cs="Arial"/>
              </w:rPr>
              <w:t>18</w:t>
            </w:r>
            <w:r w:rsidRPr="00567377">
              <w:rPr>
                <w:rFonts w:ascii="Arial" w:hAnsi="Arial" w:cs="Arial"/>
              </w:rPr>
              <w:t xml:space="preserve"> (6</w:t>
            </w:r>
            <w:r w:rsidR="003D3EB3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.</w:t>
            </w:r>
            <w:r w:rsidR="003D3EB3" w:rsidRPr="00567377">
              <w:rPr>
                <w:rFonts w:ascii="Arial" w:hAnsi="Arial" w:cs="Arial"/>
              </w:rPr>
              <w:t>24</w:t>
            </w:r>
            <w:r w:rsidRPr="00567377">
              <w:rPr>
                <w:rFonts w:ascii="Arial" w:hAnsi="Arial" w:cs="Arial"/>
              </w:rPr>
              <w:t>)</w:t>
            </w:r>
          </w:p>
          <w:p w14:paraId="1F8580AE" w14:textId="27C52EEB" w:rsidR="00127D93" w:rsidRPr="00567377" w:rsidRDefault="004C0084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3</w:t>
            </w:r>
            <w:r w:rsidR="00127D93" w:rsidRPr="00567377">
              <w:rPr>
                <w:rFonts w:ascii="Arial" w:hAnsi="Arial" w:cs="Arial"/>
              </w:rPr>
              <w:t xml:space="preserve"> (</w:t>
            </w:r>
            <w:r w:rsidR="009654C7" w:rsidRPr="00567377">
              <w:rPr>
                <w:rFonts w:ascii="Arial" w:hAnsi="Arial" w:cs="Arial"/>
              </w:rPr>
              <w:t>0</w:t>
            </w:r>
            <w:r w:rsidR="00127D93" w:rsidRPr="00567377">
              <w:rPr>
                <w:rFonts w:ascii="Arial" w:hAnsi="Arial" w:cs="Arial"/>
              </w:rPr>
              <w:t>.8</w:t>
            </w:r>
            <w:r w:rsidR="00097B02" w:rsidRPr="00567377">
              <w:rPr>
                <w:rFonts w:ascii="Arial" w:hAnsi="Arial" w:cs="Arial"/>
              </w:rPr>
              <w:t>4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</w:tr>
      <w:tr w:rsidR="00127D93" w:rsidRPr="0094540B" w14:paraId="0AA9C28D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0B0387D1" w14:textId="77777777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Country</w:t>
            </w:r>
          </w:p>
        </w:tc>
        <w:tc>
          <w:tcPr>
            <w:tcW w:w="1732" w:type="dxa"/>
            <w:shd w:val="clear" w:color="auto" w:fill="FFFFFF"/>
          </w:tcPr>
          <w:p w14:paraId="217E18F2" w14:textId="77777777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England</w:t>
            </w:r>
          </w:p>
          <w:p w14:paraId="7D8FC258" w14:textId="77777777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Scotland</w:t>
            </w:r>
          </w:p>
          <w:p w14:paraId="0F1FA049" w14:textId="77777777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Wales</w:t>
            </w:r>
          </w:p>
          <w:p w14:paraId="4B54BCCD" w14:textId="77777777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orthern Ireland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0CDBEBBA" w14:textId="77CFD50C" w:rsidR="00127D93" w:rsidRPr="00567377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</w:t>
            </w:r>
            <w:r w:rsidR="00DE7248" w:rsidRPr="00567377">
              <w:rPr>
                <w:rFonts w:ascii="Arial" w:hAnsi="Arial" w:cs="Arial"/>
              </w:rPr>
              <w:t>44</w:t>
            </w:r>
            <w:r w:rsidRPr="00567377">
              <w:rPr>
                <w:rFonts w:ascii="Arial" w:hAnsi="Arial" w:cs="Arial"/>
              </w:rPr>
              <w:t xml:space="preserve"> (79.</w:t>
            </w:r>
            <w:r w:rsidR="00DE7248" w:rsidRPr="00567377">
              <w:rPr>
                <w:rFonts w:ascii="Arial" w:hAnsi="Arial" w:cs="Arial"/>
              </w:rPr>
              <w:t>74</w:t>
            </w:r>
            <w:r w:rsidRPr="00567377">
              <w:rPr>
                <w:rFonts w:ascii="Arial" w:hAnsi="Arial" w:cs="Arial"/>
              </w:rPr>
              <w:t>)</w:t>
            </w:r>
          </w:p>
          <w:p w14:paraId="6BEEFD95" w14:textId="45470BD2" w:rsidR="00127D93" w:rsidRPr="00567377" w:rsidRDefault="003E5E3B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8</w:t>
            </w:r>
            <w:r w:rsidR="00127D93" w:rsidRPr="00567377">
              <w:rPr>
                <w:rFonts w:ascii="Arial" w:hAnsi="Arial" w:cs="Arial"/>
              </w:rPr>
              <w:t xml:space="preserve"> (2.</w:t>
            </w:r>
            <w:r w:rsidR="00DE7248" w:rsidRPr="00567377">
              <w:rPr>
                <w:rFonts w:ascii="Arial" w:hAnsi="Arial" w:cs="Arial"/>
              </w:rPr>
              <w:t>61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A83341D" w14:textId="0ADE7F74" w:rsidR="00127D93" w:rsidRPr="00567377" w:rsidRDefault="00DE7248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0</w:t>
            </w:r>
            <w:r w:rsidR="00127D93" w:rsidRPr="00567377">
              <w:rPr>
                <w:rFonts w:ascii="Arial" w:hAnsi="Arial" w:cs="Arial"/>
              </w:rPr>
              <w:t xml:space="preserve"> (0.</w:t>
            </w:r>
            <w:r w:rsidRPr="00567377">
              <w:rPr>
                <w:rFonts w:ascii="Arial" w:hAnsi="Arial" w:cs="Arial"/>
              </w:rPr>
              <w:t>0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26732776" w14:textId="21952610" w:rsidR="00127D93" w:rsidRPr="00567377" w:rsidRDefault="00362576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</w:t>
            </w:r>
            <w:r w:rsidR="00127D93" w:rsidRPr="00567377">
              <w:rPr>
                <w:rFonts w:ascii="Arial" w:hAnsi="Arial" w:cs="Arial"/>
              </w:rPr>
              <w:t>4 (17.</w:t>
            </w:r>
            <w:r w:rsidRPr="00567377">
              <w:rPr>
                <w:rFonts w:ascii="Arial" w:hAnsi="Arial" w:cs="Arial"/>
              </w:rPr>
              <w:t>65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2ABD9510" w14:textId="0F3619AA" w:rsidR="00127D93" w:rsidRPr="00567377" w:rsidRDefault="001A2528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79</w:t>
            </w:r>
            <w:r w:rsidR="00127D93" w:rsidRPr="00567377">
              <w:rPr>
                <w:rFonts w:ascii="Arial" w:hAnsi="Arial" w:cs="Arial"/>
              </w:rPr>
              <w:t xml:space="preserve"> (7</w:t>
            </w:r>
            <w:r w:rsidR="00803572" w:rsidRPr="00567377">
              <w:rPr>
                <w:rFonts w:ascii="Arial" w:hAnsi="Arial" w:cs="Arial"/>
              </w:rPr>
              <w:t>8</w:t>
            </w:r>
            <w:r w:rsidR="00127D93" w:rsidRPr="00567377">
              <w:rPr>
                <w:rFonts w:ascii="Arial" w:hAnsi="Arial" w:cs="Arial"/>
              </w:rPr>
              <w:t>.3</w:t>
            </w:r>
            <w:r w:rsidR="00803572" w:rsidRPr="00567377">
              <w:rPr>
                <w:rFonts w:ascii="Arial" w:hAnsi="Arial" w:cs="Arial"/>
              </w:rPr>
              <w:t>7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60C4D52" w14:textId="52E261F1" w:rsidR="00127D93" w:rsidRPr="00567377" w:rsidRDefault="001A2528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8</w:t>
            </w:r>
            <w:r w:rsidR="00127D93" w:rsidRPr="00567377">
              <w:rPr>
                <w:rFonts w:ascii="Arial" w:hAnsi="Arial" w:cs="Arial"/>
              </w:rPr>
              <w:t xml:space="preserve"> (2.</w:t>
            </w:r>
            <w:r w:rsidR="00803572" w:rsidRPr="00567377">
              <w:rPr>
                <w:rFonts w:ascii="Arial" w:hAnsi="Arial" w:cs="Arial"/>
              </w:rPr>
              <w:t>25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60FF19B4" w14:textId="4759A406" w:rsidR="00127D93" w:rsidRPr="00567377" w:rsidRDefault="001A2528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</w:t>
            </w:r>
            <w:r w:rsidR="00127D93" w:rsidRPr="00567377">
              <w:rPr>
                <w:rFonts w:ascii="Arial" w:hAnsi="Arial" w:cs="Arial"/>
              </w:rPr>
              <w:t xml:space="preserve"> (1.</w:t>
            </w:r>
            <w:r w:rsidR="00803572" w:rsidRPr="00567377">
              <w:rPr>
                <w:rFonts w:ascii="Arial" w:hAnsi="Arial" w:cs="Arial"/>
              </w:rPr>
              <w:t>4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358A0334" w14:textId="41191253" w:rsidR="00127D93" w:rsidRPr="00567377" w:rsidRDefault="001A2528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64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803572" w:rsidRPr="00567377">
              <w:rPr>
                <w:rFonts w:ascii="Arial" w:hAnsi="Arial" w:cs="Arial"/>
              </w:rPr>
              <w:t>7</w:t>
            </w:r>
            <w:r w:rsidR="00127D93" w:rsidRPr="00567377">
              <w:rPr>
                <w:rFonts w:ascii="Arial" w:hAnsi="Arial" w:cs="Arial"/>
              </w:rPr>
              <w:t>.</w:t>
            </w:r>
            <w:r w:rsidR="00803572" w:rsidRPr="00567377">
              <w:rPr>
                <w:rFonts w:ascii="Arial" w:hAnsi="Arial" w:cs="Arial"/>
              </w:rPr>
              <w:t>98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</w:tr>
      <w:tr w:rsidR="00127D93" w:rsidRPr="0094540B" w14:paraId="01441E3D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2D995AD7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Annual household income</w:t>
            </w:r>
          </w:p>
        </w:tc>
        <w:tc>
          <w:tcPr>
            <w:tcW w:w="1732" w:type="dxa"/>
            <w:shd w:val="clear" w:color="auto" w:fill="FFFFFF"/>
          </w:tcPr>
          <w:p w14:paraId="6F3EA5BF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&lt;£15,000</w:t>
            </w:r>
          </w:p>
          <w:p w14:paraId="516980B4" w14:textId="77777777" w:rsidR="00127D93" w:rsidRPr="00567377" w:rsidRDefault="00127D93" w:rsidP="00DA75C3">
            <w:pPr>
              <w:spacing w:line="360" w:lineRule="auto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£15,000 - £24,999</w:t>
            </w:r>
          </w:p>
          <w:p w14:paraId="577B5E05" w14:textId="77777777" w:rsidR="00127D93" w:rsidRPr="00567377" w:rsidRDefault="00127D93" w:rsidP="00DA75C3">
            <w:pPr>
              <w:spacing w:line="360" w:lineRule="auto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£25,000 - £39,999</w:t>
            </w:r>
          </w:p>
          <w:p w14:paraId="32D2BD7C" w14:textId="77777777" w:rsidR="00127D93" w:rsidRPr="00567377" w:rsidRDefault="00127D93" w:rsidP="00DA75C3">
            <w:pPr>
              <w:spacing w:line="360" w:lineRule="auto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£40,000 - £59,999</w:t>
            </w:r>
          </w:p>
          <w:p w14:paraId="59BC0574" w14:textId="77777777" w:rsidR="00127D93" w:rsidRPr="00567377" w:rsidRDefault="00127D93" w:rsidP="00DA75C3">
            <w:pPr>
              <w:spacing w:line="360" w:lineRule="auto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  <w:lang w:val="en-US"/>
              </w:rPr>
              <w:t>≥£60,000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1D2A10F4" w14:textId="7213DB66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</w:t>
            </w:r>
            <w:r w:rsidR="00FE61C5" w:rsidRPr="00567377">
              <w:rPr>
                <w:rFonts w:ascii="Arial" w:hAnsi="Arial" w:cs="Arial"/>
              </w:rPr>
              <w:t>4</w:t>
            </w:r>
            <w:r w:rsidRPr="00567377">
              <w:rPr>
                <w:rFonts w:ascii="Arial" w:hAnsi="Arial" w:cs="Arial"/>
              </w:rPr>
              <w:t xml:space="preserve"> (1</w:t>
            </w:r>
            <w:r w:rsidR="0007213E" w:rsidRPr="00567377">
              <w:rPr>
                <w:rFonts w:ascii="Arial" w:hAnsi="Arial" w:cs="Arial"/>
              </w:rPr>
              <w:t>4.38</w:t>
            </w:r>
            <w:r w:rsidRPr="00567377">
              <w:rPr>
                <w:rFonts w:ascii="Arial" w:hAnsi="Arial" w:cs="Arial"/>
              </w:rPr>
              <w:t>)</w:t>
            </w:r>
          </w:p>
          <w:p w14:paraId="71D92400" w14:textId="06147260" w:rsidR="00127D93" w:rsidRPr="00567377" w:rsidRDefault="00FE61C5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3</w:t>
            </w:r>
            <w:r w:rsidR="00127D93" w:rsidRPr="00567377">
              <w:rPr>
                <w:rFonts w:ascii="Arial" w:hAnsi="Arial" w:cs="Arial"/>
              </w:rPr>
              <w:t xml:space="preserve"> (1</w:t>
            </w:r>
            <w:r w:rsidR="00567A94" w:rsidRPr="00567377">
              <w:rPr>
                <w:rFonts w:ascii="Arial" w:hAnsi="Arial" w:cs="Arial"/>
              </w:rPr>
              <w:t>7.32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3246F928" w14:textId="0092E369" w:rsidR="00127D93" w:rsidRPr="00567377" w:rsidRDefault="00FE61C5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69</w:t>
            </w:r>
            <w:r w:rsidR="00127D93" w:rsidRPr="00567377">
              <w:rPr>
                <w:rFonts w:ascii="Arial" w:hAnsi="Arial" w:cs="Arial"/>
              </w:rPr>
              <w:t xml:space="preserve"> (2</w:t>
            </w:r>
            <w:r w:rsidR="00567A94" w:rsidRPr="00567377">
              <w:rPr>
                <w:rFonts w:ascii="Arial" w:hAnsi="Arial" w:cs="Arial"/>
              </w:rPr>
              <w:t>2.55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67D12F66" w14:textId="5BB074BD" w:rsidR="00127D93" w:rsidRPr="00567377" w:rsidRDefault="00FE61C5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62</w:t>
            </w:r>
            <w:r w:rsidR="00127D93" w:rsidRPr="00567377">
              <w:rPr>
                <w:rFonts w:ascii="Arial" w:hAnsi="Arial" w:cs="Arial"/>
              </w:rPr>
              <w:t xml:space="preserve"> (20.</w:t>
            </w:r>
            <w:r w:rsidR="00F93BCA" w:rsidRPr="00567377">
              <w:rPr>
                <w:rFonts w:ascii="Arial" w:hAnsi="Arial" w:cs="Arial"/>
              </w:rPr>
              <w:t>26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5F143AEA" w14:textId="703F1BE3" w:rsidR="00127D93" w:rsidRPr="00567377" w:rsidRDefault="00FE61C5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8</w:t>
            </w:r>
            <w:r w:rsidR="00127D93" w:rsidRPr="00567377">
              <w:rPr>
                <w:rFonts w:ascii="Arial" w:hAnsi="Arial" w:cs="Arial"/>
              </w:rPr>
              <w:t xml:space="preserve"> (25.</w:t>
            </w:r>
            <w:r w:rsidR="00F93BCA" w:rsidRPr="00567377">
              <w:rPr>
                <w:rFonts w:ascii="Arial" w:hAnsi="Arial" w:cs="Arial"/>
              </w:rPr>
              <w:t>49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2624FB33" w14:textId="53AF8F4B" w:rsidR="00127D93" w:rsidRPr="00567377" w:rsidRDefault="00CA5DF1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5</w:t>
            </w:r>
            <w:r w:rsidR="00127D93" w:rsidRPr="00567377">
              <w:rPr>
                <w:rFonts w:ascii="Arial" w:hAnsi="Arial" w:cs="Arial"/>
              </w:rPr>
              <w:t>7 (16.</w:t>
            </w:r>
            <w:r w:rsidR="00775F6A" w:rsidRPr="00567377">
              <w:rPr>
                <w:rFonts w:ascii="Arial" w:hAnsi="Arial" w:cs="Arial"/>
              </w:rPr>
              <w:t>01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73C5A559" w14:textId="779B30C2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</w:t>
            </w:r>
            <w:r w:rsidR="00E54264" w:rsidRPr="00567377">
              <w:rPr>
                <w:rFonts w:ascii="Arial" w:hAnsi="Arial" w:cs="Arial"/>
              </w:rPr>
              <w:t>5</w:t>
            </w:r>
            <w:r w:rsidRPr="00567377">
              <w:rPr>
                <w:rFonts w:ascii="Arial" w:hAnsi="Arial" w:cs="Arial"/>
              </w:rPr>
              <w:t xml:space="preserve"> (2</w:t>
            </w:r>
            <w:r w:rsidR="006100FF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.</w:t>
            </w:r>
            <w:r w:rsidR="006100FF" w:rsidRPr="00567377">
              <w:rPr>
                <w:rFonts w:ascii="Arial" w:hAnsi="Arial" w:cs="Arial"/>
              </w:rPr>
              <w:t>07</w:t>
            </w:r>
            <w:r w:rsidRPr="00567377">
              <w:rPr>
                <w:rFonts w:ascii="Arial" w:hAnsi="Arial" w:cs="Arial"/>
              </w:rPr>
              <w:t>)</w:t>
            </w:r>
          </w:p>
          <w:p w14:paraId="00652EAA" w14:textId="2C065C55" w:rsidR="00127D93" w:rsidRPr="00567377" w:rsidRDefault="00F0776F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6</w:t>
            </w:r>
            <w:r w:rsidR="00127D93" w:rsidRPr="00567377">
              <w:rPr>
                <w:rFonts w:ascii="Arial" w:hAnsi="Arial" w:cs="Arial"/>
              </w:rPr>
              <w:t xml:space="preserve"> (2</w:t>
            </w:r>
            <w:r w:rsidRPr="00567377">
              <w:rPr>
                <w:rFonts w:ascii="Arial" w:hAnsi="Arial" w:cs="Arial"/>
              </w:rPr>
              <w:t>1.35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4BBCF74" w14:textId="6F551126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</w:t>
            </w:r>
            <w:r w:rsidR="007238B2" w:rsidRPr="00567377">
              <w:rPr>
                <w:rFonts w:ascii="Arial" w:hAnsi="Arial" w:cs="Arial"/>
              </w:rPr>
              <w:t>8</w:t>
            </w:r>
            <w:r w:rsidRPr="00567377">
              <w:rPr>
                <w:rFonts w:ascii="Arial" w:hAnsi="Arial" w:cs="Arial"/>
              </w:rPr>
              <w:t xml:space="preserve"> (2</w:t>
            </w:r>
            <w:r w:rsidR="00BF297D" w:rsidRPr="00567377">
              <w:rPr>
                <w:rFonts w:ascii="Arial" w:hAnsi="Arial" w:cs="Arial"/>
              </w:rPr>
              <w:t>1.91</w:t>
            </w:r>
            <w:r w:rsidRPr="00567377">
              <w:rPr>
                <w:rFonts w:ascii="Arial" w:hAnsi="Arial" w:cs="Arial"/>
              </w:rPr>
              <w:t>)</w:t>
            </w:r>
          </w:p>
          <w:p w14:paraId="7412689C" w14:textId="654B4E62" w:rsidR="00127D93" w:rsidRPr="00567377" w:rsidRDefault="00301E14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70</w:t>
            </w:r>
            <w:r w:rsidR="00127D93" w:rsidRPr="00567377">
              <w:rPr>
                <w:rFonts w:ascii="Arial" w:hAnsi="Arial" w:cs="Arial"/>
              </w:rPr>
              <w:t xml:space="preserve"> (</w:t>
            </w:r>
            <w:r w:rsidR="00C938CB" w:rsidRPr="00567377">
              <w:rPr>
                <w:rFonts w:ascii="Arial" w:hAnsi="Arial" w:cs="Arial"/>
              </w:rPr>
              <w:t>19.66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</w:tr>
      <w:tr w:rsidR="00127D93" w:rsidRPr="0094540B" w14:paraId="34B5A2A5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2D48BD7D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Current smoking status</w:t>
            </w:r>
          </w:p>
        </w:tc>
        <w:tc>
          <w:tcPr>
            <w:tcW w:w="1732" w:type="dxa"/>
            <w:shd w:val="clear" w:color="auto" w:fill="FFFFFF"/>
          </w:tcPr>
          <w:p w14:paraId="5A9A2825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Yes</w:t>
            </w:r>
          </w:p>
          <w:p w14:paraId="67030093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o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7939E390" w14:textId="0BD2A88B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</w:t>
            </w:r>
            <w:r w:rsidR="001533DD" w:rsidRPr="00567377">
              <w:rPr>
                <w:rFonts w:ascii="Arial" w:hAnsi="Arial" w:cs="Arial"/>
              </w:rPr>
              <w:t>0</w:t>
            </w:r>
            <w:r w:rsidRPr="00567377">
              <w:rPr>
                <w:rFonts w:ascii="Arial" w:hAnsi="Arial" w:cs="Arial"/>
              </w:rPr>
              <w:t xml:space="preserve"> (1</w:t>
            </w:r>
            <w:r w:rsidR="003374AB" w:rsidRPr="00567377">
              <w:rPr>
                <w:rFonts w:ascii="Arial" w:hAnsi="Arial" w:cs="Arial"/>
              </w:rPr>
              <w:t>3</w:t>
            </w:r>
            <w:r w:rsidRPr="00567377">
              <w:rPr>
                <w:rFonts w:ascii="Arial" w:hAnsi="Arial" w:cs="Arial"/>
              </w:rPr>
              <w:t>.</w:t>
            </w:r>
            <w:r w:rsidR="003374AB" w:rsidRPr="00567377">
              <w:rPr>
                <w:rFonts w:ascii="Arial" w:hAnsi="Arial" w:cs="Arial"/>
              </w:rPr>
              <w:t>07</w:t>
            </w:r>
            <w:r w:rsidRPr="00567377">
              <w:rPr>
                <w:rFonts w:ascii="Arial" w:hAnsi="Arial" w:cs="Arial"/>
              </w:rPr>
              <w:t>)</w:t>
            </w:r>
          </w:p>
          <w:p w14:paraId="3CDBF530" w14:textId="1538F320" w:rsidR="00127D93" w:rsidRPr="00567377" w:rsidRDefault="001533DD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66</w:t>
            </w:r>
            <w:r w:rsidR="00127D93" w:rsidRPr="00567377">
              <w:rPr>
                <w:rFonts w:ascii="Arial" w:hAnsi="Arial" w:cs="Arial"/>
              </w:rPr>
              <w:t xml:space="preserve"> (8</w:t>
            </w:r>
            <w:r w:rsidR="00193727" w:rsidRPr="00567377">
              <w:rPr>
                <w:rFonts w:ascii="Arial" w:hAnsi="Arial" w:cs="Arial"/>
              </w:rPr>
              <w:t>6</w:t>
            </w:r>
            <w:r w:rsidR="00127D93" w:rsidRPr="00567377">
              <w:rPr>
                <w:rFonts w:ascii="Arial" w:hAnsi="Arial" w:cs="Arial"/>
              </w:rPr>
              <w:t>.</w:t>
            </w:r>
            <w:r w:rsidR="00193727" w:rsidRPr="00567377">
              <w:rPr>
                <w:rFonts w:ascii="Arial" w:hAnsi="Arial" w:cs="Arial"/>
              </w:rPr>
              <w:t>93</w:t>
            </w:r>
            <w:r w:rsidR="00127D93"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5D59FF3D" w14:textId="03793C0E" w:rsidR="00127D93" w:rsidRPr="00567377" w:rsidRDefault="001533DD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42</w:t>
            </w:r>
            <w:r w:rsidR="00127D93" w:rsidRPr="00567377">
              <w:rPr>
                <w:rFonts w:ascii="Arial" w:hAnsi="Arial" w:cs="Arial"/>
              </w:rPr>
              <w:t xml:space="preserve"> (11.</w:t>
            </w:r>
            <w:r w:rsidR="00D16E94" w:rsidRPr="00567377">
              <w:rPr>
                <w:rFonts w:ascii="Arial" w:hAnsi="Arial" w:cs="Arial"/>
              </w:rPr>
              <w:t>8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60A1A7F7" w14:textId="213DFE60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3</w:t>
            </w:r>
            <w:r w:rsidR="001533DD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4 (88.2</w:t>
            </w:r>
            <w:r w:rsidR="00D16E94" w:rsidRPr="00567377">
              <w:rPr>
                <w:rFonts w:ascii="Arial" w:hAnsi="Arial" w:cs="Arial"/>
              </w:rPr>
              <w:t>0</w:t>
            </w:r>
            <w:r w:rsidRPr="00567377">
              <w:rPr>
                <w:rFonts w:ascii="Arial" w:hAnsi="Arial" w:cs="Arial"/>
              </w:rPr>
              <w:t>)</w:t>
            </w:r>
          </w:p>
        </w:tc>
      </w:tr>
      <w:tr w:rsidR="00127D93" w:rsidRPr="0094540B" w14:paraId="067B39E5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372D6DB5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Current alcohol drinker</w:t>
            </w:r>
          </w:p>
        </w:tc>
        <w:tc>
          <w:tcPr>
            <w:tcW w:w="1732" w:type="dxa"/>
            <w:shd w:val="clear" w:color="auto" w:fill="FFFFFF"/>
          </w:tcPr>
          <w:p w14:paraId="64D68375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Yes</w:t>
            </w:r>
          </w:p>
          <w:p w14:paraId="147DFD04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o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4060504E" w14:textId="06946783" w:rsidR="00127D93" w:rsidRPr="00567377" w:rsidRDefault="00B465AF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9</w:t>
            </w:r>
            <w:r w:rsidR="00127D93" w:rsidRPr="00567377">
              <w:rPr>
                <w:rFonts w:ascii="Arial" w:hAnsi="Arial" w:cs="Arial"/>
              </w:rPr>
              <w:t>7 (64.</w:t>
            </w:r>
            <w:r w:rsidRPr="00567377">
              <w:rPr>
                <w:rFonts w:ascii="Arial" w:hAnsi="Arial" w:cs="Arial"/>
              </w:rPr>
              <w:t>38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49F58F9C" w14:textId="3D943A59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B465AF" w:rsidRPr="00567377">
              <w:rPr>
                <w:rFonts w:ascii="Arial" w:hAnsi="Arial" w:cs="Arial"/>
              </w:rPr>
              <w:t>0</w:t>
            </w:r>
            <w:r w:rsidRPr="00567377">
              <w:rPr>
                <w:rFonts w:ascii="Arial" w:hAnsi="Arial" w:cs="Arial"/>
              </w:rPr>
              <w:t>9 (35.</w:t>
            </w:r>
            <w:r w:rsidR="00B465AF" w:rsidRPr="00567377">
              <w:rPr>
                <w:rFonts w:ascii="Arial" w:hAnsi="Arial" w:cs="Arial"/>
              </w:rPr>
              <w:t>62</w:t>
            </w:r>
            <w:r w:rsidRPr="00567377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shd w:val="clear" w:color="auto" w:fill="FFFFFF"/>
            <w:vAlign w:val="center"/>
          </w:tcPr>
          <w:p w14:paraId="6C933441" w14:textId="5A4B719E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2</w:t>
            </w:r>
            <w:r w:rsidR="007F1094" w:rsidRPr="00567377">
              <w:rPr>
                <w:rFonts w:ascii="Arial" w:hAnsi="Arial" w:cs="Arial"/>
              </w:rPr>
              <w:t>37</w:t>
            </w:r>
            <w:r w:rsidRPr="00567377">
              <w:rPr>
                <w:rFonts w:ascii="Arial" w:hAnsi="Arial" w:cs="Arial"/>
              </w:rPr>
              <w:t xml:space="preserve"> (6</w:t>
            </w:r>
            <w:r w:rsidR="007F1094" w:rsidRPr="00567377">
              <w:rPr>
                <w:rFonts w:ascii="Arial" w:hAnsi="Arial" w:cs="Arial"/>
              </w:rPr>
              <w:t>6</w:t>
            </w:r>
            <w:r w:rsidRPr="00567377">
              <w:rPr>
                <w:rFonts w:ascii="Arial" w:hAnsi="Arial" w:cs="Arial"/>
              </w:rPr>
              <w:t>.</w:t>
            </w:r>
            <w:r w:rsidR="007F1094" w:rsidRPr="00567377">
              <w:rPr>
                <w:rFonts w:ascii="Arial" w:hAnsi="Arial" w:cs="Arial"/>
              </w:rPr>
              <w:t>57</w:t>
            </w:r>
            <w:r w:rsidRPr="00567377">
              <w:rPr>
                <w:rFonts w:ascii="Arial" w:hAnsi="Arial" w:cs="Arial"/>
              </w:rPr>
              <w:t>)</w:t>
            </w:r>
          </w:p>
          <w:p w14:paraId="6648809F" w14:textId="2808E51B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7F1094" w:rsidRPr="00567377">
              <w:rPr>
                <w:rFonts w:ascii="Arial" w:hAnsi="Arial" w:cs="Arial"/>
              </w:rPr>
              <w:t>19</w:t>
            </w:r>
            <w:r w:rsidRPr="00567377">
              <w:rPr>
                <w:rFonts w:ascii="Arial" w:hAnsi="Arial" w:cs="Arial"/>
              </w:rPr>
              <w:t xml:space="preserve"> (3</w:t>
            </w:r>
            <w:r w:rsidR="0079510F" w:rsidRPr="00567377">
              <w:rPr>
                <w:rFonts w:ascii="Arial" w:hAnsi="Arial" w:cs="Arial"/>
              </w:rPr>
              <w:t>3</w:t>
            </w:r>
            <w:r w:rsidRPr="00567377">
              <w:rPr>
                <w:rFonts w:ascii="Arial" w:hAnsi="Arial" w:cs="Arial"/>
              </w:rPr>
              <w:t>.4</w:t>
            </w:r>
            <w:r w:rsidR="0079510F" w:rsidRPr="00567377">
              <w:rPr>
                <w:rFonts w:ascii="Arial" w:hAnsi="Arial" w:cs="Arial"/>
              </w:rPr>
              <w:t>3</w:t>
            </w:r>
            <w:r w:rsidRPr="00567377">
              <w:rPr>
                <w:rFonts w:ascii="Arial" w:hAnsi="Arial" w:cs="Arial"/>
              </w:rPr>
              <w:t>)</w:t>
            </w:r>
          </w:p>
        </w:tc>
      </w:tr>
      <w:tr w:rsidR="00127D93" w:rsidRPr="0094540B" w14:paraId="4D11213B" w14:textId="77777777" w:rsidTr="00291410">
        <w:trPr>
          <w:cantSplit/>
          <w:trHeight w:val="305"/>
        </w:trPr>
        <w:tc>
          <w:tcPr>
            <w:tcW w:w="2850" w:type="dxa"/>
            <w:shd w:val="clear" w:color="auto" w:fill="FFFFFF"/>
          </w:tcPr>
          <w:p w14:paraId="4068A968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Time spent in MVPA per day, minutes</w:t>
            </w:r>
          </w:p>
        </w:tc>
        <w:tc>
          <w:tcPr>
            <w:tcW w:w="1732" w:type="dxa"/>
            <w:shd w:val="clear" w:color="auto" w:fill="FFFFFF"/>
          </w:tcPr>
          <w:p w14:paraId="0A37E2DC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Mean ± SD</w:t>
            </w:r>
          </w:p>
        </w:tc>
        <w:tc>
          <w:tcPr>
            <w:tcW w:w="1731" w:type="dxa"/>
            <w:shd w:val="clear" w:color="auto" w:fill="FFFFFF"/>
          </w:tcPr>
          <w:p w14:paraId="1D06D0DD" w14:textId="7A42A72B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89.9</w:t>
            </w:r>
            <w:r w:rsidR="00197423" w:rsidRPr="00567377">
              <w:rPr>
                <w:rFonts w:ascii="Arial" w:hAnsi="Arial" w:cs="Arial"/>
              </w:rPr>
              <w:t>7</w:t>
            </w:r>
            <w:r w:rsidRPr="00567377">
              <w:rPr>
                <w:rFonts w:ascii="Arial" w:hAnsi="Arial" w:cs="Arial"/>
              </w:rPr>
              <w:t xml:space="preserve"> ± 106.8</w:t>
            </w:r>
            <w:r w:rsidR="00197423" w:rsidRPr="00567377">
              <w:rPr>
                <w:rFonts w:ascii="Arial" w:hAnsi="Arial" w:cs="Arial"/>
              </w:rPr>
              <w:t>2</w:t>
            </w:r>
          </w:p>
        </w:tc>
        <w:tc>
          <w:tcPr>
            <w:tcW w:w="1731" w:type="dxa"/>
            <w:shd w:val="clear" w:color="auto" w:fill="FFFFFF"/>
          </w:tcPr>
          <w:p w14:paraId="298777F1" w14:textId="62589E94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8</w:t>
            </w:r>
            <w:r w:rsidR="004C631A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.</w:t>
            </w:r>
            <w:r w:rsidR="004C631A" w:rsidRPr="00567377">
              <w:rPr>
                <w:rFonts w:ascii="Arial" w:hAnsi="Arial" w:cs="Arial"/>
              </w:rPr>
              <w:t>8</w:t>
            </w:r>
            <w:r w:rsidRPr="00567377">
              <w:rPr>
                <w:rFonts w:ascii="Arial" w:hAnsi="Arial" w:cs="Arial"/>
              </w:rPr>
              <w:t>7 ± 9</w:t>
            </w:r>
            <w:r w:rsidR="004C631A" w:rsidRPr="00567377">
              <w:rPr>
                <w:rFonts w:ascii="Arial" w:hAnsi="Arial" w:cs="Arial"/>
              </w:rPr>
              <w:t>2</w:t>
            </w:r>
            <w:r w:rsidRPr="00567377">
              <w:rPr>
                <w:rFonts w:ascii="Arial" w:hAnsi="Arial" w:cs="Arial"/>
              </w:rPr>
              <w:t>.</w:t>
            </w:r>
            <w:r w:rsidR="004C631A" w:rsidRPr="00567377">
              <w:rPr>
                <w:rFonts w:ascii="Arial" w:hAnsi="Arial" w:cs="Arial"/>
              </w:rPr>
              <w:t>44</w:t>
            </w:r>
          </w:p>
        </w:tc>
      </w:tr>
      <w:tr w:rsidR="00127D93" w:rsidRPr="0094540B" w14:paraId="70F2F725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2534B59E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umber of chronic physical conditions</w:t>
            </w:r>
          </w:p>
        </w:tc>
        <w:tc>
          <w:tcPr>
            <w:tcW w:w="1732" w:type="dxa"/>
            <w:shd w:val="clear" w:color="auto" w:fill="FFFFFF"/>
          </w:tcPr>
          <w:p w14:paraId="7228386D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o condition</w:t>
            </w:r>
          </w:p>
          <w:p w14:paraId="0C099920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 condition</w:t>
            </w:r>
          </w:p>
          <w:p w14:paraId="674406E9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≥2 conditions</w:t>
            </w:r>
          </w:p>
        </w:tc>
        <w:tc>
          <w:tcPr>
            <w:tcW w:w="1731" w:type="dxa"/>
            <w:shd w:val="clear" w:color="auto" w:fill="FFFFFF"/>
          </w:tcPr>
          <w:p w14:paraId="37CA11E1" w14:textId="51490214" w:rsidR="00127D93" w:rsidRPr="00567377" w:rsidRDefault="0004206F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91</w:t>
            </w:r>
            <w:r w:rsidR="00127D93" w:rsidRPr="00567377">
              <w:rPr>
                <w:rFonts w:ascii="Arial" w:hAnsi="Arial" w:cs="Arial"/>
              </w:rPr>
              <w:t xml:space="preserve"> (</w:t>
            </w:r>
            <w:r w:rsidR="00E94F31" w:rsidRPr="00567377">
              <w:rPr>
                <w:rFonts w:ascii="Arial" w:hAnsi="Arial" w:cs="Arial"/>
              </w:rPr>
              <w:t>29</w:t>
            </w:r>
            <w:r w:rsidR="00127D93" w:rsidRPr="00567377">
              <w:rPr>
                <w:rFonts w:ascii="Arial" w:hAnsi="Arial" w:cs="Arial"/>
              </w:rPr>
              <w:t>.</w:t>
            </w:r>
            <w:r w:rsidR="00E94F31" w:rsidRPr="00567377">
              <w:rPr>
                <w:rFonts w:ascii="Arial" w:hAnsi="Arial" w:cs="Arial"/>
              </w:rPr>
              <w:t>74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5E1CBA88" w14:textId="32F00C66" w:rsidR="00127D93" w:rsidRPr="00567377" w:rsidRDefault="0004206F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82</w:t>
            </w:r>
            <w:r w:rsidR="00127D93" w:rsidRPr="00567377">
              <w:rPr>
                <w:rFonts w:ascii="Arial" w:hAnsi="Arial" w:cs="Arial"/>
              </w:rPr>
              <w:t xml:space="preserve"> (2</w:t>
            </w:r>
            <w:r w:rsidR="00B80837" w:rsidRPr="00567377">
              <w:rPr>
                <w:rFonts w:ascii="Arial" w:hAnsi="Arial" w:cs="Arial"/>
              </w:rPr>
              <w:t>6</w:t>
            </w:r>
            <w:r w:rsidR="00127D93" w:rsidRPr="00567377">
              <w:rPr>
                <w:rFonts w:ascii="Arial" w:hAnsi="Arial" w:cs="Arial"/>
              </w:rPr>
              <w:t>.</w:t>
            </w:r>
            <w:r w:rsidR="00B80837" w:rsidRPr="00567377">
              <w:rPr>
                <w:rFonts w:ascii="Arial" w:hAnsi="Arial" w:cs="Arial"/>
              </w:rPr>
              <w:t>80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0F2CCC6D" w14:textId="2AC68AA1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04206F" w:rsidRPr="00567377">
              <w:rPr>
                <w:rFonts w:ascii="Arial" w:hAnsi="Arial" w:cs="Arial"/>
              </w:rPr>
              <w:t>33</w:t>
            </w:r>
            <w:r w:rsidRPr="00567377">
              <w:rPr>
                <w:rFonts w:ascii="Arial" w:hAnsi="Arial" w:cs="Arial"/>
              </w:rPr>
              <w:t xml:space="preserve"> (4</w:t>
            </w:r>
            <w:r w:rsidR="007308AF" w:rsidRPr="00567377">
              <w:rPr>
                <w:rFonts w:ascii="Arial" w:hAnsi="Arial" w:cs="Arial"/>
              </w:rPr>
              <w:t>3</w:t>
            </w:r>
            <w:r w:rsidRPr="00567377">
              <w:rPr>
                <w:rFonts w:ascii="Arial" w:hAnsi="Arial" w:cs="Arial"/>
              </w:rPr>
              <w:t>.</w:t>
            </w:r>
            <w:r w:rsidR="007308AF" w:rsidRPr="00567377">
              <w:rPr>
                <w:rFonts w:ascii="Arial" w:hAnsi="Arial" w:cs="Arial"/>
              </w:rPr>
              <w:t>4</w:t>
            </w:r>
            <w:r w:rsidRPr="00567377">
              <w:rPr>
                <w:rFonts w:ascii="Arial" w:hAnsi="Arial" w:cs="Arial"/>
              </w:rPr>
              <w:t>6)</w:t>
            </w:r>
          </w:p>
        </w:tc>
        <w:tc>
          <w:tcPr>
            <w:tcW w:w="1731" w:type="dxa"/>
            <w:shd w:val="clear" w:color="auto" w:fill="FFFFFF"/>
          </w:tcPr>
          <w:p w14:paraId="44AB1CFB" w14:textId="282DD205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C83E5C" w:rsidRPr="00567377">
              <w:rPr>
                <w:rFonts w:ascii="Arial" w:hAnsi="Arial" w:cs="Arial"/>
              </w:rPr>
              <w:t>2</w:t>
            </w:r>
            <w:r w:rsidRPr="00567377">
              <w:rPr>
                <w:rFonts w:ascii="Arial" w:hAnsi="Arial" w:cs="Arial"/>
              </w:rPr>
              <w:t>3 (3</w:t>
            </w:r>
            <w:r w:rsidR="00373517" w:rsidRPr="00567377">
              <w:rPr>
                <w:rFonts w:ascii="Arial" w:hAnsi="Arial" w:cs="Arial"/>
              </w:rPr>
              <w:t>4</w:t>
            </w:r>
            <w:r w:rsidRPr="00567377">
              <w:rPr>
                <w:rFonts w:ascii="Arial" w:hAnsi="Arial" w:cs="Arial"/>
              </w:rPr>
              <w:t>.</w:t>
            </w:r>
            <w:r w:rsidR="00373517" w:rsidRPr="00567377">
              <w:rPr>
                <w:rFonts w:ascii="Arial" w:hAnsi="Arial" w:cs="Arial"/>
              </w:rPr>
              <w:t>55</w:t>
            </w:r>
            <w:r w:rsidRPr="00567377">
              <w:rPr>
                <w:rFonts w:ascii="Arial" w:hAnsi="Arial" w:cs="Arial"/>
              </w:rPr>
              <w:t>)</w:t>
            </w:r>
          </w:p>
          <w:p w14:paraId="7383A98A" w14:textId="78BE58C7" w:rsidR="00127D93" w:rsidRPr="00567377" w:rsidRDefault="00C83E5C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90</w:t>
            </w:r>
            <w:r w:rsidR="00127D93" w:rsidRPr="00567377">
              <w:rPr>
                <w:rFonts w:ascii="Arial" w:hAnsi="Arial" w:cs="Arial"/>
              </w:rPr>
              <w:t xml:space="preserve"> (2</w:t>
            </w:r>
            <w:r w:rsidR="00373517" w:rsidRPr="00567377">
              <w:rPr>
                <w:rFonts w:ascii="Arial" w:hAnsi="Arial" w:cs="Arial"/>
              </w:rPr>
              <w:t>5</w:t>
            </w:r>
            <w:r w:rsidR="00127D93" w:rsidRPr="00567377">
              <w:rPr>
                <w:rFonts w:ascii="Arial" w:hAnsi="Arial" w:cs="Arial"/>
              </w:rPr>
              <w:t>.</w:t>
            </w:r>
            <w:r w:rsidR="00373517" w:rsidRPr="00567377">
              <w:rPr>
                <w:rFonts w:ascii="Arial" w:hAnsi="Arial" w:cs="Arial"/>
              </w:rPr>
              <w:t>28</w:t>
            </w:r>
            <w:r w:rsidR="00127D93" w:rsidRPr="00567377">
              <w:rPr>
                <w:rFonts w:ascii="Arial" w:hAnsi="Arial" w:cs="Arial"/>
              </w:rPr>
              <w:t>)</w:t>
            </w:r>
          </w:p>
          <w:p w14:paraId="1D0C039A" w14:textId="71422300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1</w:t>
            </w:r>
            <w:r w:rsidR="00431184" w:rsidRPr="00567377">
              <w:rPr>
                <w:rFonts w:ascii="Arial" w:hAnsi="Arial" w:cs="Arial"/>
              </w:rPr>
              <w:t>43</w:t>
            </w:r>
            <w:r w:rsidRPr="00567377">
              <w:rPr>
                <w:rFonts w:ascii="Arial" w:hAnsi="Arial" w:cs="Arial"/>
              </w:rPr>
              <w:t xml:space="preserve"> (4</w:t>
            </w:r>
            <w:r w:rsidR="00373517" w:rsidRPr="00567377">
              <w:rPr>
                <w:rFonts w:ascii="Arial" w:hAnsi="Arial" w:cs="Arial"/>
              </w:rPr>
              <w:t>0</w:t>
            </w:r>
            <w:r w:rsidRPr="00567377">
              <w:rPr>
                <w:rFonts w:ascii="Arial" w:hAnsi="Arial" w:cs="Arial"/>
              </w:rPr>
              <w:t>.</w:t>
            </w:r>
            <w:r w:rsidR="00373517" w:rsidRPr="00567377">
              <w:rPr>
                <w:rFonts w:ascii="Arial" w:hAnsi="Arial" w:cs="Arial"/>
              </w:rPr>
              <w:t>1</w:t>
            </w:r>
            <w:r w:rsidRPr="00567377">
              <w:rPr>
                <w:rFonts w:ascii="Arial" w:hAnsi="Arial" w:cs="Arial"/>
              </w:rPr>
              <w:t>7)</w:t>
            </w:r>
          </w:p>
        </w:tc>
      </w:tr>
      <w:tr w:rsidR="00127D93" w:rsidRPr="0094540B" w14:paraId="36C56E31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34003C3B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Number of days spent self-isolating</w:t>
            </w:r>
          </w:p>
        </w:tc>
        <w:tc>
          <w:tcPr>
            <w:tcW w:w="1732" w:type="dxa"/>
            <w:shd w:val="clear" w:color="auto" w:fill="FFFFFF"/>
          </w:tcPr>
          <w:p w14:paraId="08136B98" w14:textId="77777777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Mean ± SD</w:t>
            </w:r>
          </w:p>
        </w:tc>
        <w:tc>
          <w:tcPr>
            <w:tcW w:w="1731" w:type="dxa"/>
            <w:shd w:val="clear" w:color="auto" w:fill="FFFFFF"/>
          </w:tcPr>
          <w:p w14:paraId="6C13569F" w14:textId="6D5C7DEE" w:rsidR="00127D93" w:rsidRPr="00567377" w:rsidRDefault="00517D1F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9</w:t>
            </w:r>
            <w:r w:rsidR="00127D93" w:rsidRPr="00567377">
              <w:rPr>
                <w:rFonts w:ascii="Arial" w:hAnsi="Arial" w:cs="Arial"/>
              </w:rPr>
              <w:t>.</w:t>
            </w:r>
            <w:r w:rsidRPr="00567377">
              <w:rPr>
                <w:rFonts w:ascii="Arial" w:hAnsi="Arial" w:cs="Arial"/>
              </w:rPr>
              <w:t>99</w:t>
            </w:r>
            <w:r w:rsidR="00127D93" w:rsidRPr="00567377">
              <w:rPr>
                <w:rFonts w:ascii="Arial" w:hAnsi="Arial" w:cs="Arial"/>
              </w:rPr>
              <w:t xml:space="preserve"> ± 9.</w:t>
            </w:r>
            <w:r w:rsidRPr="00567377">
              <w:rPr>
                <w:rFonts w:ascii="Arial" w:hAnsi="Arial" w:cs="Arial"/>
              </w:rPr>
              <w:t>73</w:t>
            </w:r>
          </w:p>
        </w:tc>
        <w:tc>
          <w:tcPr>
            <w:tcW w:w="1731" w:type="dxa"/>
            <w:shd w:val="clear" w:color="auto" w:fill="FFFFFF"/>
          </w:tcPr>
          <w:p w14:paraId="3CEEF8A4" w14:textId="23BBB9B3" w:rsidR="00127D93" w:rsidRPr="00567377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 w:rsidRPr="00567377">
              <w:rPr>
                <w:rFonts w:ascii="Arial" w:hAnsi="Arial" w:cs="Arial"/>
              </w:rPr>
              <w:t>9.1</w:t>
            </w:r>
            <w:r w:rsidR="005E7E89" w:rsidRPr="00567377">
              <w:rPr>
                <w:rFonts w:ascii="Arial" w:hAnsi="Arial" w:cs="Arial"/>
              </w:rPr>
              <w:t>3</w:t>
            </w:r>
            <w:r w:rsidRPr="00567377">
              <w:rPr>
                <w:rFonts w:ascii="Arial" w:hAnsi="Arial" w:cs="Arial"/>
              </w:rPr>
              <w:t xml:space="preserve"> ± 5.</w:t>
            </w:r>
            <w:r w:rsidR="005E7E89" w:rsidRPr="00567377">
              <w:rPr>
                <w:rFonts w:ascii="Arial" w:hAnsi="Arial" w:cs="Arial"/>
              </w:rPr>
              <w:t>36</w:t>
            </w:r>
          </w:p>
        </w:tc>
      </w:tr>
      <w:tr w:rsidR="00127D93" w:rsidRPr="0094540B" w14:paraId="4E180811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4F2113A2" w14:textId="77777777" w:rsidR="00127D93" w:rsidRPr="002D5CAB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I score</w:t>
            </w:r>
          </w:p>
        </w:tc>
        <w:tc>
          <w:tcPr>
            <w:tcW w:w="1732" w:type="dxa"/>
            <w:shd w:val="clear" w:color="auto" w:fill="FFFFFF"/>
          </w:tcPr>
          <w:p w14:paraId="42FB12C8" w14:textId="77777777" w:rsidR="00127D93" w:rsidRPr="002D5CAB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± SD</w:t>
            </w:r>
          </w:p>
        </w:tc>
        <w:tc>
          <w:tcPr>
            <w:tcW w:w="1731" w:type="dxa"/>
            <w:shd w:val="clear" w:color="auto" w:fill="FFFFFF"/>
          </w:tcPr>
          <w:p w14:paraId="350C4FD5" w14:textId="38A740B1" w:rsidR="00127D93" w:rsidRPr="002D5CAB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BF425E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 xml:space="preserve"> ± 11.</w:t>
            </w:r>
            <w:r w:rsidR="00BF425E">
              <w:rPr>
                <w:rFonts w:ascii="Arial" w:hAnsi="Arial" w:cs="Arial"/>
              </w:rPr>
              <w:t>06</w:t>
            </w:r>
          </w:p>
        </w:tc>
        <w:tc>
          <w:tcPr>
            <w:tcW w:w="1731" w:type="dxa"/>
            <w:shd w:val="clear" w:color="auto" w:fill="FFFFFF"/>
          </w:tcPr>
          <w:p w14:paraId="345F7BAA" w14:textId="58DBA73F" w:rsidR="00127D93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BF425E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 xml:space="preserve"> ± 1</w:t>
            </w:r>
            <w:r w:rsidR="00BF425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BF425E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</w:t>
            </w:r>
          </w:p>
        </w:tc>
      </w:tr>
      <w:tr w:rsidR="00127D93" w:rsidRPr="0094540B" w14:paraId="0DA5CCD3" w14:textId="77777777" w:rsidTr="00291410">
        <w:trPr>
          <w:cantSplit/>
        </w:trPr>
        <w:tc>
          <w:tcPr>
            <w:tcW w:w="2850" w:type="dxa"/>
            <w:shd w:val="clear" w:color="auto" w:fill="FFFFFF"/>
          </w:tcPr>
          <w:p w14:paraId="0AFA4FD1" w14:textId="77777777" w:rsidR="00127D93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DI score</w:t>
            </w:r>
          </w:p>
        </w:tc>
        <w:tc>
          <w:tcPr>
            <w:tcW w:w="1732" w:type="dxa"/>
            <w:shd w:val="clear" w:color="auto" w:fill="FFFFFF"/>
          </w:tcPr>
          <w:p w14:paraId="3FD4BE05" w14:textId="77777777" w:rsidR="00127D93" w:rsidRDefault="00127D93" w:rsidP="00DA75C3">
            <w:pPr>
              <w:spacing w:line="360" w:lineRule="auto"/>
              <w:ind w:right="6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± SD</w:t>
            </w:r>
          </w:p>
        </w:tc>
        <w:tc>
          <w:tcPr>
            <w:tcW w:w="1731" w:type="dxa"/>
            <w:shd w:val="clear" w:color="auto" w:fill="FFFFFF"/>
          </w:tcPr>
          <w:p w14:paraId="5F8AAF64" w14:textId="4D0A4A8C" w:rsidR="00127D93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7174E7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 xml:space="preserve"> ± 10.</w:t>
            </w:r>
            <w:r w:rsidR="007174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31" w:type="dxa"/>
            <w:shd w:val="clear" w:color="auto" w:fill="FFFFFF"/>
          </w:tcPr>
          <w:p w14:paraId="6677668B" w14:textId="32D8FF5F" w:rsidR="00127D93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7174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7174E7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± 10.</w:t>
            </w:r>
            <w:r w:rsidR="007174E7">
              <w:rPr>
                <w:rFonts w:ascii="Arial" w:hAnsi="Arial" w:cs="Arial"/>
              </w:rPr>
              <w:t>50</w:t>
            </w:r>
          </w:p>
        </w:tc>
      </w:tr>
      <w:tr w:rsidR="00127D93" w:rsidRPr="0094540B" w14:paraId="466FF80A" w14:textId="77777777" w:rsidTr="00291410">
        <w:trPr>
          <w:cantSplit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FFFFFF"/>
          </w:tcPr>
          <w:p w14:paraId="2CAF6477" w14:textId="77777777" w:rsidR="00127D93" w:rsidRPr="00B8541C" w:rsidRDefault="00127D93" w:rsidP="00DA75C3">
            <w:pPr>
              <w:spacing w:line="360" w:lineRule="auto"/>
              <w:ind w:right="60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B8541C">
              <w:rPr>
                <w:rFonts w:ascii="Arial" w:hAnsi="Arial" w:cs="Arial"/>
                <w:color w:val="222222"/>
                <w:shd w:val="clear" w:color="auto" w:fill="FFFFFF"/>
              </w:rPr>
              <w:t>SWEMWBS score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</w:tcPr>
          <w:p w14:paraId="5FADEA57" w14:textId="77777777" w:rsidR="00127D93" w:rsidRDefault="00127D93" w:rsidP="00DA75C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± SD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</w:tcPr>
          <w:p w14:paraId="2E0405E4" w14:textId="0654CC06" w:rsidR="00127D93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</w:t>
            </w:r>
            <w:r w:rsidR="0091518B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± 5.8</w:t>
            </w:r>
            <w:r w:rsidR="0091518B">
              <w:rPr>
                <w:rFonts w:ascii="Arial" w:hAnsi="Arial" w:cs="Arial"/>
              </w:rPr>
              <w:t>7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shd w:val="clear" w:color="auto" w:fill="FFFFFF"/>
          </w:tcPr>
          <w:p w14:paraId="6B62C016" w14:textId="2594C84A" w:rsidR="00127D93" w:rsidRDefault="00127D93" w:rsidP="00DA75C3">
            <w:pPr>
              <w:spacing w:line="360" w:lineRule="auto"/>
              <w:ind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8718F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8718F2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 xml:space="preserve"> ± 5.93</w:t>
            </w:r>
          </w:p>
        </w:tc>
      </w:tr>
    </w:tbl>
    <w:p w14:paraId="508B6EC6" w14:textId="77777777" w:rsidR="00127D93" w:rsidRDefault="00127D93" w:rsidP="00127D93">
      <w:pPr>
        <w:spacing w:line="360" w:lineRule="auto"/>
        <w:rPr>
          <w:rFonts w:ascii="Arial" w:hAnsi="Arial" w:cs="Arial"/>
          <w:color w:val="222222"/>
          <w:shd w:val="clear" w:color="auto" w:fill="FFFFFF"/>
        </w:rPr>
      </w:pPr>
      <w:r w:rsidRPr="0094540B">
        <w:rPr>
          <w:rFonts w:ascii="Arial" w:hAnsi="Arial" w:cs="Arial"/>
        </w:rPr>
        <w:t xml:space="preserve">Abbreviations: </w:t>
      </w:r>
      <w:r w:rsidRPr="005B3068">
        <w:rPr>
          <w:rFonts w:ascii="Arial" w:hAnsi="Arial" w:cs="Arial"/>
        </w:rPr>
        <w:t xml:space="preserve">BAI = Becks Anxiety Inventory; BDI = Becks Depression Inventory; </w:t>
      </w:r>
      <w:r w:rsidRPr="0094540B">
        <w:rPr>
          <w:rFonts w:ascii="Arial" w:hAnsi="Arial" w:cs="Arial"/>
        </w:rPr>
        <w:t>BMI = body mass index</w:t>
      </w:r>
      <w:r>
        <w:rPr>
          <w:rFonts w:ascii="Arial" w:hAnsi="Arial" w:cs="Arial"/>
        </w:rPr>
        <w:t xml:space="preserve">; MVPA; moderate-vigorous physical activity; SD = standard deviation; </w:t>
      </w:r>
      <w:r w:rsidRPr="005B3068">
        <w:rPr>
          <w:rFonts w:ascii="Arial" w:hAnsi="Arial" w:cs="Arial"/>
          <w:color w:val="222222"/>
          <w:shd w:val="clear" w:color="auto" w:fill="FFFFFF"/>
        </w:rPr>
        <w:t>SWEMWBS = Short-form Warwick-Edinburgh Mental Well-being Scal</w:t>
      </w:r>
      <w:r>
        <w:rPr>
          <w:rFonts w:ascii="Arial" w:hAnsi="Arial" w:cs="Arial"/>
          <w:color w:val="222222"/>
          <w:shd w:val="clear" w:color="auto" w:fill="FFFFFF"/>
        </w:rPr>
        <w:t>e</w:t>
      </w:r>
    </w:p>
    <w:p w14:paraId="1025854A" w14:textId="77777777" w:rsidR="00127D93" w:rsidRPr="005B3068" w:rsidRDefault="00127D93" w:rsidP="00127D9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color w:val="222222"/>
          <w:shd w:val="clear" w:color="auto" w:fill="FFFFFF"/>
        </w:rPr>
        <w:t>*Significant difference between groups</w:t>
      </w:r>
      <w:r w:rsidRPr="0000470D">
        <w:rPr>
          <w:rFonts w:ascii="Arial" w:hAnsi="Arial" w:cs="Arial"/>
          <w:color w:val="222222"/>
          <w:shd w:val="clear" w:color="auto" w:fill="FFFFFF"/>
        </w:rPr>
        <w:t xml:space="preserve"> (</w:t>
      </w:r>
      <w:r>
        <w:rPr>
          <w:rFonts w:ascii="Arial" w:hAnsi="Arial" w:cs="Arial"/>
          <w:color w:val="222222"/>
          <w:shd w:val="clear" w:color="auto" w:fill="FFFFFF"/>
        </w:rPr>
        <w:t>p</w:t>
      </w:r>
      <w:r w:rsidRPr="0000470D">
        <w:rPr>
          <w:rFonts w:ascii="Arial" w:hAnsi="Arial" w:cs="Arial"/>
          <w:color w:val="222222"/>
          <w:shd w:val="clear" w:color="auto" w:fill="FFFFFF"/>
        </w:rPr>
        <w:t>&lt;</w:t>
      </w:r>
      <w:r>
        <w:rPr>
          <w:rFonts w:ascii="Arial" w:hAnsi="Arial" w:cs="Arial"/>
          <w:color w:val="222222"/>
          <w:shd w:val="clear" w:color="auto" w:fill="FFFFFF"/>
        </w:rPr>
        <w:t>0</w:t>
      </w:r>
      <w:r w:rsidRPr="0000470D">
        <w:rPr>
          <w:rFonts w:ascii="Arial" w:hAnsi="Arial" w:cs="Arial"/>
          <w:color w:val="222222"/>
          <w:shd w:val="clear" w:color="auto" w:fill="FFFFFF"/>
        </w:rPr>
        <w:t>.05).</w:t>
      </w:r>
    </w:p>
    <w:p w14:paraId="7289D674" w14:textId="51D55833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00A57566" w14:textId="66956780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0CB0821B" w14:textId="6A7BF443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30569FDC" w14:textId="063F7585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4B8C2471" w14:textId="5A5ED492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030DD6DC" w14:textId="44F86607" w:rsid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086EE58D" w14:textId="77777777" w:rsidR="00127D93" w:rsidRPr="00127D93" w:rsidRDefault="00127D93" w:rsidP="008F064C">
      <w:pPr>
        <w:spacing w:line="360" w:lineRule="auto"/>
        <w:rPr>
          <w:rFonts w:ascii="Arial" w:hAnsi="Arial" w:cs="Arial"/>
          <w:b/>
          <w:iCs/>
        </w:rPr>
      </w:pPr>
    </w:p>
    <w:p w14:paraId="7E8D7922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351884A5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E741690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DB89E65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51985E34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35AE6F93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63801B26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0EA2C898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1E4D5BF6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23743367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F817A6A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11F0A29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5029847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71FE0831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78875302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5D08837C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31E9206A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61ACFB93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5438B34A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0E4DD608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5CCB853C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0BD1DAA9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7A088420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2C47A9FC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43343D5E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7DD736FD" w14:textId="77777777" w:rsidR="004A7F4A" w:rsidRDefault="004A7F4A" w:rsidP="008F064C">
      <w:pPr>
        <w:spacing w:line="360" w:lineRule="auto"/>
        <w:rPr>
          <w:rFonts w:ascii="Arial" w:hAnsi="Arial" w:cs="Arial"/>
          <w:b/>
          <w:i/>
        </w:rPr>
      </w:pPr>
    </w:p>
    <w:p w14:paraId="3B203836" w14:textId="38C87903" w:rsidR="008F064C" w:rsidRPr="002A00D0" w:rsidRDefault="009C0CE3" w:rsidP="008F064C">
      <w:pPr>
        <w:spacing w:line="36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DINE fat score</w:t>
      </w:r>
      <w:r w:rsidR="008F064C">
        <w:rPr>
          <w:rFonts w:ascii="Arial" w:hAnsi="Arial" w:cs="Arial"/>
          <w:b/>
          <w:i/>
        </w:rPr>
        <w:t xml:space="preserve"> </w:t>
      </w:r>
      <w:r w:rsidR="008F064C" w:rsidRPr="002A00D0">
        <w:rPr>
          <w:rFonts w:ascii="Arial" w:hAnsi="Arial" w:cs="Arial"/>
          <w:b/>
          <w:i/>
        </w:rPr>
        <w:t xml:space="preserve">and </w:t>
      </w:r>
      <w:r w:rsidR="004645A9">
        <w:rPr>
          <w:rFonts w:ascii="Arial" w:hAnsi="Arial" w:cs="Arial"/>
          <w:b/>
          <w:i/>
        </w:rPr>
        <w:t>BAI scor</w:t>
      </w:r>
      <w:r w:rsidR="00525828">
        <w:rPr>
          <w:rFonts w:ascii="Arial" w:hAnsi="Arial" w:cs="Arial"/>
          <w:b/>
          <w:i/>
        </w:rPr>
        <w:t>e</w:t>
      </w:r>
    </w:p>
    <w:p w14:paraId="5E193B5E" w14:textId="03A56EFF" w:rsidR="008F064C" w:rsidRPr="00B901F6" w:rsidRDefault="003B7608" w:rsidP="008F064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8F064C" w:rsidRPr="00B901F6">
        <w:rPr>
          <w:rFonts w:ascii="Arial" w:hAnsi="Arial" w:cs="Arial"/>
        </w:rPr>
        <w:t xml:space="preserve">ssumptions for linear regression were met. Consequently, a </w:t>
      </w:r>
      <w:r w:rsidR="003F7E36">
        <w:rPr>
          <w:rFonts w:ascii="Arial" w:hAnsi="Arial" w:cs="Arial"/>
        </w:rPr>
        <w:t>hierarchical</w:t>
      </w:r>
      <w:r w:rsidR="008F064C" w:rsidRPr="00B901F6">
        <w:rPr>
          <w:rFonts w:ascii="Arial" w:hAnsi="Arial" w:cs="Arial"/>
        </w:rPr>
        <w:t xml:space="preserve"> linear regression was calculated using the </w:t>
      </w:r>
      <w:r w:rsidR="003F7E36">
        <w:rPr>
          <w:rFonts w:ascii="Arial" w:hAnsi="Arial" w:cs="Arial"/>
        </w:rPr>
        <w:t>BAI scores</w:t>
      </w:r>
      <w:r w:rsidR="008F064C" w:rsidRPr="00B901F6">
        <w:rPr>
          <w:rFonts w:ascii="Arial" w:hAnsi="Arial" w:cs="Arial"/>
        </w:rPr>
        <w:t xml:space="preserve"> (Table </w:t>
      </w:r>
      <w:r w:rsidR="008F064C">
        <w:rPr>
          <w:rFonts w:ascii="Arial" w:hAnsi="Arial" w:cs="Arial"/>
        </w:rPr>
        <w:t>S</w:t>
      </w:r>
      <w:r w:rsidR="004A7F4A">
        <w:rPr>
          <w:rFonts w:ascii="Arial" w:hAnsi="Arial" w:cs="Arial"/>
        </w:rPr>
        <w:t>2</w:t>
      </w:r>
      <w:r w:rsidR="008F064C" w:rsidRPr="00B901F6">
        <w:rPr>
          <w:rFonts w:ascii="Arial" w:hAnsi="Arial" w:cs="Arial"/>
        </w:rPr>
        <w:t xml:space="preserve">). Separate multiple linear regressions, adjusted for MPVA and participant demographic and health characteristics, were developed to understand the association between </w:t>
      </w:r>
      <w:r w:rsidR="00B37A7D">
        <w:rPr>
          <w:rFonts w:ascii="Arial" w:hAnsi="Arial" w:cs="Arial"/>
        </w:rPr>
        <w:t>DINE fat score</w:t>
      </w:r>
      <w:r w:rsidR="008F064C" w:rsidRPr="00B901F6">
        <w:rPr>
          <w:rFonts w:ascii="Arial" w:hAnsi="Arial" w:cs="Arial"/>
        </w:rPr>
        <w:t xml:space="preserve"> and </w:t>
      </w:r>
      <w:r w:rsidR="00B37A7D">
        <w:rPr>
          <w:rFonts w:ascii="Arial" w:hAnsi="Arial" w:cs="Arial"/>
        </w:rPr>
        <w:t>BAI score</w:t>
      </w:r>
      <w:r w:rsidR="008F064C" w:rsidRPr="00B901F6">
        <w:rPr>
          <w:rFonts w:ascii="Arial" w:hAnsi="Arial" w:cs="Arial"/>
        </w:rPr>
        <w:t>.</w:t>
      </w:r>
    </w:p>
    <w:p w14:paraId="0907777E" w14:textId="77777777" w:rsidR="008F064C" w:rsidRPr="005849BD" w:rsidRDefault="008F064C" w:rsidP="008F064C">
      <w:pPr>
        <w:spacing w:line="360" w:lineRule="auto"/>
        <w:rPr>
          <w:rFonts w:ascii="Arial" w:hAnsi="Arial" w:cs="Arial"/>
          <w:highlight w:val="yellow"/>
        </w:rPr>
      </w:pPr>
    </w:p>
    <w:p w14:paraId="7E7FD74A" w14:textId="77B9B288" w:rsidR="008F064C" w:rsidRPr="005849BD" w:rsidRDefault="008F064C" w:rsidP="008F064C">
      <w:pPr>
        <w:spacing w:line="360" w:lineRule="auto"/>
        <w:rPr>
          <w:rFonts w:ascii="Arial" w:hAnsi="Arial" w:cs="Arial"/>
          <w:highlight w:val="yellow"/>
          <w:lang w:val="en"/>
        </w:rPr>
      </w:pPr>
      <w:r w:rsidRPr="002A6878">
        <w:rPr>
          <w:rFonts w:ascii="Arial" w:hAnsi="Arial" w:cs="Arial"/>
          <w:lang w:val="en"/>
        </w:rPr>
        <w:t xml:space="preserve">Model 1 </w:t>
      </w:r>
      <w:r w:rsidRPr="006465D9">
        <w:rPr>
          <w:rFonts w:ascii="Arial" w:hAnsi="Arial" w:cs="Arial"/>
          <w:lang w:val="en"/>
        </w:rPr>
        <w:t xml:space="preserve">showed that </w:t>
      </w:r>
      <w:r w:rsidR="00E37D7B">
        <w:rPr>
          <w:rFonts w:ascii="Arial" w:hAnsi="Arial" w:cs="Arial"/>
        </w:rPr>
        <w:t>DINE fat score</w:t>
      </w:r>
      <w:r w:rsidRPr="006465D9">
        <w:rPr>
          <w:rFonts w:ascii="Arial" w:hAnsi="Arial" w:cs="Arial"/>
          <w:lang w:val="en"/>
        </w:rPr>
        <w:t xml:space="preserve"> </w:t>
      </w:r>
      <w:r w:rsidR="002B43CE">
        <w:rPr>
          <w:rFonts w:ascii="Arial" w:hAnsi="Arial" w:cs="Arial"/>
          <w:lang w:val="en"/>
        </w:rPr>
        <w:t xml:space="preserve">did not </w:t>
      </w:r>
      <w:r w:rsidRPr="006465D9">
        <w:rPr>
          <w:rFonts w:ascii="Arial" w:hAnsi="Arial" w:cs="Arial"/>
          <w:lang w:val="en"/>
        </w:rPr>
        <w:t xml:space="preserve">reliably predict </w:t>
      </w:r>
      <w:r w:rsidR="00E37D7B">
        <w:rPr>
          <w:rFonts w:ascii="Arial" w:hAnsi="Arial" w:cs="Arial"/>
          <w:lang w:val="en"/>
        </w:rPr>
        <w:t>BAI score</w:t>
      </w:r>
      <w:r w:rsidRPr="006465D9">
        <w:rPr>
          <w:rFonts w:ascii="Arial" w:hAnsi="Arial" w:cs="Arial"/>
          <w:lang w:val="en"/>
        </w:rPr>
        <w:t xml:space="preserve"> (p</w:t>
      </w:r>
      <w:r w:rsidR="00CE6716">
        <w:rPr>
          <w:rFonts w:ascii="Arial" w:hAnsi="Arial" w:cs="Arial"/>
          <w:lang w:val="en"/>
        </w:rPr>
        <w:t>=0.496</w:t>
      </w:r>
      <w:r w:rsidRPr="006465D9">
        <w:rPr>
          <w:rFonts w:ascii="Arial" w:hAnsi="Arial" w:cs="Arial"/>
          <w:lang w:val="en"/>
        </w:rPr>
        <w:t xml:space="preserve">). </w:t>
      </w:r>
      <w:r w:rsidRPr="008F4C15">
        <w:rPr>
          <w:rFonts w:ascii="Arial" w:hAnsi="Arial" w:cs="Arial"/>
          <w:lang w:val="en"/>
        </w:rPr>
        <w:t xml:space="preserve">Model </w:t>
      </w:r>
      <w:r w:rsidR="003032BA">
        <w:rPr>
          <w:rFonts w:ascii="Arial" w:hAnsi="Arial" w:cs="Arial"/>
          <w:lang w:val="en"/>
        </w:rPr>
        <w:t>2</w:t>
      </w:r>
      <w:r w:rsidRPr="008F4C15">
        <w:rPr>
          <w:rFonts w:ascii="Arial" w:hAnsi="Arial" w:cs="Arial"/>
          <w:lang w:val="en"/>
        </w:rPr>
        <w:t xml:space="preserve"> included the effects of </w:t>
      </w:r>
      <w:r w:rsidR="00D84FB3">
        <w:rPr>
          <w:rFonts w:ascii="Arial" w:hAnsi="Arial" w:cs="Arial"/>
          <w:lang w:val="en"/>
        </w:rPr>
        <w:t>DINE fat score</w:t>
      </w:r>
      <w:r w:rsidR="00E6529E">
        <w:rPr>
          <w:rFonts w:ascii="Arial" w:hAnsi="Arial" w:cs="Arial"/>
          <w:lang w:val="en"/>
        </w:rPr>
        <w:t>,</w:t>
      </w:r>
      <w:r w:rsidRPr="008F4C15">
        <w:rPr>
          <w:rFonts w:ascii="Arial" w:hAnsi="Arial" w:cs="Arial"/>
          <w:lang w:val="en"/>
        </w:rPr>
        <w:t xml:space="preserve"> and participant demographic and health covariates including </w:t>
      </w:r>
      <w:r w:rsidR="00E6529E" w:rsidRPr="00E6529E">
        <w:rPr>
          <w:rFonts w:ascii="Arial" w:hAnsi="Arial" w:cs="Arial"/>
          <w:lang w:val="en"/>
        </w:rPr>
        <w:t xml:space="preserve">the number of days spent self-isolating, age grouping, </w:t>
      </w:r>
      <w:r w:rsidR="00576D8B">
        <w:rPr>
          <w:rFonts w:ascii="Arial" w:hAnsi="Arial" w:cs="Arial"/>
          <w:lang w:val="en"/>
        </w:rPr>
        <w:t>gender</w:t>
      </w:r>
      <w:r w:rsidR="00E6529E" w:rsidRPr="00E6529E">
        <w:rPr>
          <w:rFonts w:ascii="Arial" w:hAnsi="Arial" w:cs="Arial"/>
          <w:lang w:val="en"/>
        </w:rPr>
        <w:t>, country, income, current smoking status, current alcohol drinker, current levels of MVPA and the number of chronic physical conditions</w:t>
      </w:r>
      <w:r w:rsidRPr="008F4C15">
        <w:rPr>
          <w:rFonts w:ascii="Arial" w:hAnsi="Arial" w:cs="Arial"/>
          <w:lang w:val="en"/>
        </w:rPr>
        <w:t xml:space="preserve">, and reliably predicted </w:t>
      </w:r>
      <w:r w:rsidR="004B70D3">
        <w:rPr>
          <w:rFonts w:ascii="Arial" w:hAnsi="Arial" w:cs="Arial"/>
          <w:lang w:val="en"/>
        </w:rPr>
        <w:t>BAI score</w:t>
      </w:r>
      <w:r w:rsidRPr="008F4C15">
        <w:rPr>
          <w:rFonts w:ascii="Arial" w:hAnsi="Arial" w:cs="Arial"/>
          <w:lang w:val="en"/>
        </w:rPr>
        <w:t xml:space="preserve"> (</w:t>
      </w:r>
      <w:r w:rsidR="00D0187B" w:rsidRPr="008F4C15">
        <w:rPr>
          <w:rFonts w:ascii="Arial" w:hAnsi="Arial" w:cs="Arial"/>
          <w:lang w:val="en"/>
        </w:rPr>
        <w:t>F (</w:t>
      </w:r>
      <w:r w:rsidR="00331FF8">
        <w:rPr>
          <w:rFonts w:ascii="Arial" w:hAnsi="Arial" w:cs="Arial"/>
          <w:lang w:val="en"/>
        </w:rPr>
        <w:t>10</w:t>
      </w:r>
      <w:r w:rsidR="00D0187B" w:rsidRPr="008F4C15">
        <w:rPr>
          <w:rFonts w:ascii="Arial" w:hAnsi="Arial" w:cs="Arial"/>
          <w:lang w:val="en"/>
        </w:rPr>
        <w:t xml:space="preserve">, </w:t>
      </w:r>
      <w:r w:rsidR="00D0187B">
        <w:rPr>
          <w:rFonts w:ascii="Arial" w:hAnsi="Arial" w:cs="Arial"/>
          <w:lang w:val="en"/>
        </w:rPr>
        <w:t>876</w:t>
      </w:r>
      <w:r w:rsidR="00D0187B" w:rsidRPr="008F4C15">
        <w:rPr>
          <w:rFonts w:ascii="Arial" w:hAnsi="Arial" w:cs="Arial"/>
          <w:lang w:val="en"/>
        </w:rPr>
        <w:t>)=</w:t>
      </w:r>
      <w:r w:rsidR="008C38A6">
        <w:rPr>
          <w:rFonts w:ascii="Arial" w:hAnsi="Arial" w:cs="Arial"/>
          <w:lang w:val="en"/>
        </w:rPr>
        <w:t>20</w:t>
      </w:r>
      <w:r w:rsidR="00D0187B" w:rsidRPr="008F4C15">
        <w:rPr>
          <w:rFonts w:ascii="Arial" w:hAnsi="Arial" w:cs="Arial"/>
          <w:lang w:val="en"/>
        </w:rPr>
        <w:t>.</w:t>
      </w:r>
      <w:r w:rsidR="008C38A6">
        <w:rPr>
          <w:rFonts w:ascii="Arial" w:hAnsi="Arial" w:cs="Arial"/>
          <w:lang w:val="en"/>
        </w:rPr>
        <w:t>7</w:t>
      </w:r>
      <w:r w:rsidR="007361CF">
        <w:rPr>
          <w:rFonts w:ascii="Arial" w:hAnsi="Arial" w:cs="Arial"/>
          <w:lang w:val="en"/>
        </w:rPr>
        <w:t>4</w:t>
      </w:r>
      <w:r w:rsidR="00D0187B" w:rsidRPr="008F4C15">
        <w:rPr>
          <w:rFonts w:ascii="Arial" w:hAnsi="Arial" w:cs="Arial"/>
          <w:lang w:val="en"/>
        </w:rPr>
        <w:t>, p&lt;0.001</w:t>
      </w:r>
      <w:r w:rsidRPr="008F4C15">
        <w:rPr>
          <w:rFonts w:ascii="Arial" w:hAnsi="Arial" w:cs="Arial"/>
          <w:lang w:val="en"/>
        </w:rPr>
        <w:t xml:space="preserve">) where </w:t>
      </w:r>
      <w:r w:rsidR="00905A78">
        <w:rPr>
          <w:rFonts w:ascii="Arial" w:hAnsi="Arial" w:cs="Arial"/>
          <w:lang w:val="en"/>
        </w:rPr>
        <w:t>18</w:t>
      </w:r>
      <w:r w:rsidRPr="008F4C15">
        <w:rPr>
          <w:rFonts w:ascii="Arial" w:hAnsi="Arial" w:cs="Arial"/>
          <w:lang w:val="en"/>
        </w:rPr>
        <w:t>% of the variance was explained (R²=0.</w:t>
      </w:r>
      <w:r w:rsidR="00905A78">
        <w:rPr>
          <w:rFonts w:ascii="Arial" w:hAnsi="Arial" w:cs="Arial"/>
          <w:lang w:val="en"/>
        </w:rPr>
        <w:t>18</w:t>
      </w:r>
      <w:r w:rsidRPr="008F4C15">
        <w:rPr>
          <w:rFonts w:ascii="Arial" w:hAnsi="Arial" w:cs="Arial"/>
          <w:lang w:val="en"/>
        </w:rPr>
        <w:t>).</w:t>
      </w:r>
    </w:p>
    <w:p w14:paraId="09732CC5" w14:textId="77777777" w:rsidR="008F064C" w:rsidRPr="005849BD" w:rsidRDefault="008F064C" w:rsidP="008F064C">
      <w:pPr>
        <w:spacing w:line="360" w:lineRule="auto"/>
        <w:rPr>
          <w:rFonts w:ascii="Arial" w:hAnsi="Arial" w:cs="Arial"/>
          <w:highlight w:val="yellow"/>
        </w:rPr>
      </w:pPr>
    </w:p>
    <w:p w14:paraId="228930D9" w14:textId="31EFFD76" w:rsidR="008F064C" w:rsidRDefault="008F064C" w:rsidP="008F064C">
      <w:pPr>
        <w:spacing w:line="360" w:lineRule="auto"/>
        <w:rPr>
          <w:rFonts w:ascii="Arial" w:hAnsi="Arial" w:cs="Arial"/>
          <w:u w:val="single"/>
        </w:rPr>
      </w:pPr>
      <w:r w:rsidRPr="00376B3B">
        <w:rPr>
          <w:rFonts w:ascii="Arial" w:hAnsi="Arial" w:cs="Arial"/>
        </w:rPr>
        <w:t xml:space="preserve">The analysis of the </w:t>
      </w:r>
      <w:r w:rsidR="003032BA">
        <w:rPr>
          <w:rFonts w:ascii="Arial" w:hAnsi="Arial" w:cs="Arial"/>
        </w:rPr>
        <w:t>fully adjusted model (Model 2)</w:t>
      </w:r>
      <w:r w:rsidRPr="00376B3B">
        <w:rPr>
          <w:rFonts w:ascii="Arial" w:hAnsi="Arial" w:cs="Arial"/>
        </w:rPr>
        <w:t xml:space="preserve"> </w:t>
      </w:r>
      <w:r w:rsidRPr="00D976CD">
        <w:rPr>
          <w:rFonts w:ascii="Arial" w:hAnsi="Arial" w:cs="Arial"/>
        </w:rPr>
        <w:t xml:space="preserve">showed that </w:t>
      </w:r>
      <w:r w:rsidR="00145FDA">
        <w:rPr>
          <w:rFonts w:ascii="Arial" w:hAnsi="Arial" w:cs="Arial"/>
        </w:rPr>
        <w:t>DINE fat score</w:t>
      </w:r>
      <w:r w:rsidRPr="00D976CD">
        <w:rPr>
          <w:rFonts w:ascii="Arial" w:hAnsi="Arial" w:cs="Arial"/>
        </w:rPr>
        <w:t xml:space="preserve"> (p=0.</w:t>
      </w:r>
      <w:r w:rsidR="0059023B">
        <w:rPr>
          <w:rFonts w:ascii="Arial" w:hAnsi="Arial" w:cs="Arial"/>
        </w:rPr>
        <w:t>34</w:t>
      </w:r>
      <w:r w:rsidR="00560A62">
        <w:rPr>
          <w:rFonts w:ascii="Arial" w:hAnsi="Arial" w:cs="Arial"/>
        </w:rPr>
        <w:t>8</w:t>
      </w:r>
      <w:r w:rsidRPr="00D976CD">
        <w:rPr>
          <w:rFonts w:ascii="Arial" w:hAnsi="Arial" w:cs="Arial"/>
        </w:rPr>
        <w:t>)</w:t>
      </w:r>
      <w:r w:rsidRPr="00253F19">
        <w:rPr>
          <w:rFonts w:ascii="Arial" w:hAnsi="Arial" w:cs="Arial"/>
        </w:rPr>
        <w:t xml:space="preserve"> w</w:t>
      </w:r>
      <w:r w:rsidR="0080748E">
        <w:rPr>
          <w:rFonts w:ascii="Arial" w:hAnsi="Arial" w:cs="Arial"/>
        </w:rPr>
        <w:t>as not a</w:t>
      </w:r>
      <w:r w:rsidRPr="00253F19">
        <w:rPr>
          <w:rFonts w:ascii="Arial" w:hAnsi="Arial" w:cs="Arial"/>
        </w:rPr>
        <w:t xml:space="preserve"> significant independent predictor of </w:t>
      </w:r>
      <w:r w:rsidR="0080748E">
        <w:rPr>
          <w:rFonts w:ascii="Arial" w:hAnsi="Arial" w:cs="Arial"/>
        </w:rPr>
        <w:t>anxiety</w:t>
      </w:r>
      <w:r w:rsidR="00815ED5">
        <w:rPr>
          <w:rFonts w:ascii="Arial" w:hAnsi="Arial" w:cs="Arial"/>
        </w:rPr>
        <w:t xml:space="preserve"> symptoms</w:t>
      </w:r>
      <w:r w:rsidRPr="00253F19">
        <w:rPr>
          <w:rFonts w:ascii="Arial" w:hAnsi="Arial" w:cs="Arial"/>
        </w:rPr>
        <w:t xml:space="preserve"> measured using the </w:t>
      </w:r>
      <w:r w:rsidR="00815ED5">
        <w:rPr>
          <w:rFonts w:ascii="Arial" w:hAnsi="Arial" w:cs="Arial"/>
        </w:rPr>
        <w:t>BAI</w:t>
      </w:r>
      <w:r w:rsidRPr="002B1A57">
        <w:rPr>
          <w:rFonts w:ascii="Arial" w:hAnsi="Arial" w:cs="Arial"/>
        </w:rPr>
        <w:t xml:space="preserve">. Additionally, the covariates of </w:t>
      </w:r>
      <w:r w:rsidR="006B64FF" w:rsidRPr="002B1A57">
        <w:rPr>
          <w:rFonts w:ascii="Arial" w:hAnsi="Arial" w:cs="Arial"/>
        </w:rPr>
        <w:t>age (β=-</w:t>
      </w:r>
      <w:r w:rsidR="00861073">
        <w:rPr>
          <w:rFonts w:ascii="Arial" w:hAnsi="Arial" w:cs="Arial"/>
        </w:rPr>
        <w:t>2</w:t>
      </w:r>
      <w:r w:rsidR="006B64FF" w:rsidRPr="002B1A57">
        <w:rPr>
          <w:rFonts w:ascii="Arial" w:hAnsi="Arial" w:cs="Arial"/>
        </w:rPr>
        <w:t>.</w:t>
      </w:r>
      <w:r w:rsidR="00861073">
        <w:rPr>
          <w:rFonts w:ascii="Arial" w:hAnsi="Arial" w:cs="Arial"/>
        </w:rPr>
        <w:t>03</w:t>
      </w:r>
      <w:r w:rsidR="006B64FF" w:rsidRPr="002B1A57">
        <w:rPr>
          <w:rFonts w:ascii="Arial" w:hAnsi="Arial" w:cs="Arial"/>
        </w:rPr>
        <w:t>, t (</w:t>
      </w:r>
      <w:r w:rsidR="00935FED">
        <w:rPr>
          <w:rFonts w:ascii="Arial" w:hAnsi="Arial" w:cs="Arial"/>
        </w:rPr>
        <w:t>876</w:t>
      </w:r>
      <w:r w:rsidR="006B64FF" w:rsidRPr="002B1A57">
        <w:rPr>
          <w:rFonts w:ascii="Arial" w:hAnsi="Arial" w:cs="Arial"/>
        </w:rPr>
        <w:t>)=-</w:t>
      </w:r>
      <w:r w:rsidR="00935FED">
        <w:rPr>
          <w:rFonts w:ascii="Arial" w:hAnsi="Arial" w:cs="Arial"/>
        </w:rPr>
        <w:t>8</w:t>
      </w:r>
      <w:r w:rsidR="006B64FF" w:rsidRPr="002B1A57">
        <w:rPr>
          <w:rFonts w:ascii="Arial" w:hAnsi="Arial" w:cs="Arial"/>
        </w:rPr>
        <w:t>.</w:t>
      </w:r>
      <w:r w:rsidR="00093BAC">
        <w:rPr>
          <w:rFonts w:ascii="Arial" w:hAnsi="Arial" w:cs="Arial"/>
        </w:rPr>
        <w:t>11</w:t>
      </w:r>
      <w:r w:rsidR="006B64FF" w:rsidRPr="002B1A57">
        <w:rPr>
          <w:rFonts w:ascii="Arial" w:hAnsi="Arial" w:cs="Arial"/>
        </w:rPr>
        <w:t xml:space="preserve">, p&lt;0.001); </w:t>
      </w:r>
      <w:r w:rsidR="00576D8B">
        <w:rPr>
          <w:rFonts w:ascii="Arial" w:hAnsi="Arial" w:cs="Arial"/>
        </w:rPr>
        <w:t>gender</w:t>
      </w:r>
      <w:r w:rsidRPr="002B1A57">
        <w:rPr>
          <w:rFonts w:ascii="Arial" w:hAnsi="Arial" w:cs="Arial"/>
        </w:rPr>
        <w:t xml:space="preserve"> (β=</w:t>
      </w:r>
      <w:r w:rsidR="00935FED">
        <w:rPr>
          <w:rFonts w:ascii="Arial" w:hAnsi="Arial" w:cs="Arial"/>
        </w:rPr>
        <w:t>4</w:t>
      </w:r>
      <w:r w:rsidRPr="002B1A57">
        <w:rPr>
          <w:rFonts w:ascii="Arial" w:hAnsi="Arial" w:cs="Arial"/>
        </w:rPr>
        <w:t>.</w:t>
      </w:r>
      <w:r w:rsidR="00093BAC">
        <w:rPr>
          <w:rFonts w:ascii="Arial" w:hAnsi="Arial" w:cs="Arial"/>
        </w:rPr>
        <w:t>49</w:t>
      </w:r>
      <w:r w:rsidRPr="002B1A57">
        <w:rPr>
          <w:rFonts w:ascii="Arial" w:hAnsi="Arial" w:cs="Arial"/>
        </w:rPr>
        <w:t>, t (</w:t>
      </w:r>
      <w:r w:rsidR="00935FED"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935FED">
        <w:rPr>
          <w:rFonts w:ascii="Arial" w:hAnsi="Arial" w:cs="Arial"/>
        </w:rPr>
        <w:t>6</w:t>
      </w:r>
      <w:r w:rsidRPr="002B1A57">
        <w:rPr>
          <w:rFonts w:ascii="Arial" w:hAnsi="Arial" w:cs="Arial"/>
        </w:rPr>
        <w:t>.</w:t>
      </w:r>
      <w:r w:rsidR="00093BAC">
        <w:rPr>
          <w:rFonts w:ascii="Arial" w:hAnsi="Arial" w:cs="Arial"/>
        </w:rPr>
        <w:t>11</w:t>
      </w:r>
      <w:r w:rsidRPr="002B1A57">
        <w:rPr>
          <w:rFonts w:ascii="Arial" w:hAnsi="Arial" w:cs="Arial"/>
        </w:rPr>
        <w:t xml:space="preserve">, p&lt;0.001); </w:t>
      </w:r>
      <w:r w:rsidR="00935FED">
        <w:rPr>
          <w:rFonts w:ascii="Arial" w:hAnsi="Arial" w:cs="Arial"/>
        </w:rPr>
        <w:t>annual household income</w:t>
      </w:r>
      <w:r w:rsidRPr="002B1A57">
        <w:rPr>
          <w:rFonts w:ascii="Arial" w:hAnsi="Arial" w:cs="Arial"/>
        </w:rPr>
        <w:t xml:space="preserve"> (β=</w:t>
      </w:r>
      <w:r w:rsidR="00935FED">
        <w:rPr>
          <w:rFonts w:ascii="Arial" w:hAnsi="Arial" w:cs="Arial"/>
        </w:rPr>
        <w:t>-0.9</w:t>
      </w:r>
      <w:r w:rsidR="00093BAC">
        <w:rPr>
          <w:rFonts w:ascii="Arial" w:hAnsi="Arial" w:cs="Arial"/>
        </w:rPr>
        <w:t>4</w:t>
      </w:r>
      <w:r w:rsidRPr="002B1A57">
        <w:rPr>
          <w:rFonts w:ascii="Arial" w:hAnsi="Arial" w:cs="Arial"/>
        </w:rPr>
        <w:t>, t (</w:t>
      </w:r>
      <w:r w:rsidR="00935FED"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935FED">
        <w:rPr>
          <w:rFonts w:ascii="Arial" w:hAnsi="Arial" w:cs="Arial"/>
        </w:rPr>
        <w:t>-</w:t>
      </w:r>
      <w:r w:rsidRPr="002B1A57">
        <w:rPr>
          <w:rFonts w:ascii="Arial" w:hAnsi="Arial" w:cs="Arial"/>
        </w:rPr>
        <w:t>3.</w:t>
      </w:r>
      <w:r w:rsidR="00093BAC">
        <w:rPr>
          <w:rFonts w:ascii="Arial" w:hAnsi="Arial" w:cs="Arial"/>
        </w:rPr>
        <w:t>47</w:t>
      </w:r>
      <w:r w:rsidRPr="002B1A57">
        <w:rPr>
          <w:rFonts w:ascii="Arial" w:hAnsi="Arial" w:cs="Arial"/>
        </w:rPr>
        <w:t>, p</w:t>
      </w:r>
      <w:r w:rsidR="00093BAC">
        <w:rPr>
          <w:rFonts w:ascii="Arial" w:hAnsi="Arial" w:cs="Arial"/>
        </w:rPr>
        <w:t>=</w:t>
      </w:r>
      <w:r w:rsidRPr="002B1A57">
        <w:rPr>
          <w:rFonts w:ascii="Arial" w:hAnsi="Arial" w:cs="Arial"/>
        </w:rPr>
        <w:t xml:space="preserve">0.001); </w:t>
      </w:r>
      <w:r w:rsidR="00935FED">
        <w:rPr>
          <w:rFonts w:ascii="Arial" w:hAnsi="Arial" w:cs="Arial"/>
        </w:rPr>
        <w:t>smoking</w:t>
      </w:r>
      <w:r w:rsidRPr="002B1A57">
        <w:rPr>
          <w:rFonts w:ascii="Arial" w:hAnsi="Arial" w:cs="Arial"/>
        </w:rPr>
        <w:t xml:space="preserve"> (β=</w:t>
      </w:r>
      <w:r w:rsidR="00935FED">
        <w:rPr>
          <w:rFonts w:ascii="Arial" w:hAnsi="Arial" w:cs="Arial"/>
        </w:rPr>
        <w:t>-6</w:t>
      </w:r>
      <w:r w:rsidRPr="002B1A57">
        <w:rPr>
          <w:rFonts w:ascii="Arial" w:hAnsi="Arial" w:cs="Arial"/>
        </w:rPr>
        <w:t>.</w:t>
      </w:r>
      <w:r w:rsidR="00935FED">
        <w:rPr>
          <w:rFonts w:ascii="Arial" w:hAnsi="Arial" w:cs="Arial"/>
        </w:rPr>
        <w:t>0</w:t>
      </w:r>
      <w:r w:rsidR="00093BAC">
        <w:rPr>
          <w:rFonts w:ascii="Arial" w:hAnsi="Arial" w:cs="Arial"/>
        </w:rPr>
        <w:t>9</w:t>
      </w:r>
      <w:r w:rsidRPr="002B1A57">
        <w:rPr>
          <w:rFonts w:ascii="Arial" w:hAnsi="Arial" w:cs="Arial"/>
        </w:rPr>
        <w:t>, t (</w:t>
      </w:r>
      <w:r w:rsidR="00935FED"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0E020F">
        <w:rPr>
          <w:rFonts w:ascii="Arial" w:hAnsi="Arial" w:cs="Arial"/>
        </w:rPr>
        <w:t>-5.3</w:t>
      </w:r>
      <w:r w:rsidR="00093BAC">
        <w:rPr>
          <w:rFonts w:ascii="Arial" w:hAnsi="Arial" w:cs="Arial"/>
        </w:rPr>
        <w:t>8</w:t>
      </w:r>
      <w:r w:rsidRPr="002B1A57">
        <w:rPr>
          <w:rFonts w:ascii="Arial" w:hAnsi="Arial" w:cs="Arial"/>
        </w:rPr>
        <w:t xml:space="preserve">, p&lt;0.001); and </w:t>
      </w:r>
      <w:r w:rsidR="000E020F">
        <w:rPr>
          <w:rFonts w:ascii="Arial" w:hAnsi="Arial" w:cs="Arial"/>
        </w:rPr>
        <w:t>number of</w:t>
      </w:r>
      <w:r w:rsidR="00DF7670">
        <w:rPr>
          <w:rFonts w:ascii="Arial" w:hAnsi="Arial" w:cs="Arial"/>
        </w:rPr>
        <w:t xml:space="preserve"> </w:t>
      </w:r>
      <w:r w:rsidR="000E020F">
        <w:rPr>
          <w:rFonts w:ascii="Arial" w:hAnsi="Arial" w:cs="Arial"/>
        </w:rPr>
        <w:t xml:space="preserve">chronic </w:t>
      </w:r>
      <w:r w:rsidR="009F4152">
        <w:rPr>
          <w:rFonts w:ascii="Arial" w:hAnsi="Arial" w:cs="Arial"/>
        </w:rPr>
        <w:t xml:space="preserve">physical </w:t>
      </w:r>
      <w:r w:rsidR="000E020F">
        <w:rPr>
          <w:rFonts w:ascii="Arial" w:hAnsi="Arial" w:cs="Arial"/>
        </w:rPr>
        <w:t>conditions</w:t>
      </w:r>
      <w:r w:rsidRPr="002B1A57">
        <w:rPr>
          <w:rFonts w:ascii="Arial" w:hAnsi="Arial" w:cs="Arial"/>
        </w:rPr>
        <w:t xml:space="preserve"> (β=</w:t>
      </w:r>
      <w:r w:rsidR="0083259F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>
        <w:rPr>
          <w:rFonts w:ascii="Arial" w:hAnsi="Arial" w:cs="Arial"/>
        </w:rPr>
        <w:t>4</w:t>
      </w:r>
      <w:r w:rsidR="00093BAC">
        <w:rPr>
          <w:rFonts w:ascii="Arial" w:hAnsi="Arial" w:cs="Arial"/>
        </w:rPr>
        <w:t>6</w:t>
      </w:r>
      <w:r w:rsidRPr="002B1A57">
        <w:rPr>
          <w:rFonts w:ascii="Arial" w:hAnsi="Arial" w:cs="Arial"/>
        </w:rPr>
        <w:t>, t (</w:t>
      </w:r>
      <w:r w:rsidR="0083259F"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83259F">
        <w:rPr>
          <w:rFonts w:ascii="Arial" w:hAnsi="Arial" w:cs="Arial"/>
        </w:rPr>
        <w:t>5</w:t>
      </w:r>
      <w:r w:rsidRPr="002B1A57">
        <w:rPr>
          <w:rFonts w:ascii="Arial" w:hAnsi="Arial" w:cs="Arial"/>
        </w:rPr>
        <w:t>.</w:t>
      </w:r>
      <w:r w:rsidR="0083259F">
        <w:rPr>
          <w:rFonts w:ascii="Arial" w:hAnsi="Arial" w:cs="Arial"/>
        </w:rPr>
        <w:t>2</w:t>
      </w:r>
      <w:r w:rsidR="00093BAC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 xml:space="preserve">, p&lt;0.001) were also found to be statistically significant predictors of </w:t>
      </w:r>
      <w:r w:rsidR="0083259F">
        <w:rPr>
          <w:rFonts w:ascii="Arial" w:hAnsi="Arial" w:cs="Arial"/>
        </w:rPr>
        <w:t>anxiety sy</w:t>
      </w:r>
      <w:r w:rsidR="00A01E2B">
        <w:rPr>
          <w:rFonts w:ascii="Arial" w:hAnsi="Arial" w:cs="Arial"/>
        </w:rPr>
        <w:t>mptoms</w:t>
      </w:r>
      <w:r w:rsidRPr="002B1A57">
        <w:rPr>
          <w:rFonts w:ascii="Arial" w:hAnsi="Arial" w:cs="Arial"/>
        </w:rPr>
        <w:t xml:space="preserve">. Being </w:t>
      </w:r>
      <w:r w:rsidR="005C1993">
        <w:rPr>
          <w:rFonts w:ascii="Arial" w:hAnsi="Arial" w:cs="Arial"/>
        </w:rPr>
        <w:t>older</w:t>
      </w:r>
      <w:r w:rsidRPr="002B1A57">
        <w:rPr>
          <w:rFonts w:ascii="Arial" w:hAnsi="Arial" w:cs="Arial"/>
        </w:rPr>
        <w:t xml:space="preserve">, </w:t>
      </w:r>
      <w:r w:rsidR="005C1993">
        <w:rPr>
          <w:rFonts w:ascii="Arial" w:hAnsi="Arial" w:cs="Arial"/>
        </w:rPr>
        <w:t xml:space="preserve">male, </w:t>
      </w:r>
      <w:r w:rsidR="00424FD2">
        <w:rPr>
          <w:rFonts w:ascii="Arial" w:hAnsi="Arial" w:cs="Arial"/>
        </w:rPr>
        <w:t>higher household income</w:t>
      </w:r>
      <w:r w:rsidRPr="002B1A57">
        <w:rPr>
          <w:rFonts w:ascii="Arial" w:hAnsi="Arial" w:cs="Arial"/>
        </w:rPr>
        <w:t xml:space="preserve">, </w:t>
      </w:r>
      <w:r w:rsidR="0042318D">
        <w:rPr>
          <w:rFonts w:ascii="Arial" w:hAnsi="Arial" w:cs="Arial"/>
        </w:rPr>
        <w:t xml:space="preserve">non-smoker </w:t>
      </w:r>
      <w:r w:rsidRPr="002B1A57">
        <w:rPr>
          <w:rFonts w:ascii="Arial" w:hAnsi="Arial" w:cs="Arial"/>
        </w:rPr>
        <w:t>as well</w:t>
      </w:r>
      <w:r w:rsidR="00460FEC">
        <w:rPr>
          <w:rFonts w:ascii="Arial" w:hAnsi="Arial" w:cs="Arial"/>
        </w:rPr>
        <w:t xml:space="preserve"> as</w:t>
      </w:r>
      <w:r w:rsidRPr="002B1A57">
        <w:rPr>
          <w:rFonts w:ascii="Arial" w:hAnsi="Arial" w:cs="Arial"/>
        </w:rPr>
        <w:t xml:space="preserve"> </w:t>
      </w:r>
      <w:r w:rsidR="00424FD2">
        <w:rPr>
          <w:rFonts w:ascii="Arial" w:hAnsi="Arial" w:cs="Arial"/>
        </w:rPr>
        <w:t>lower number of chronic physical conditions</w:t>
      </w:r>
      <w:r w:rsidRPr="002B1A57">
        <w:rPr>
          <w:rFonts w:ascii="Arial" w:hAnsi="Arial" w:cs="Arial"/>
        </w:rPr>
        <w:t xml:space="preserve"> resulted in </w:t>
      </w:r>
      <w:r w:rsidR="001A67CE">
        <w:rPr>
          <w:rFonts w:ascii="Arial" w:hAnsi="Arial" w:cs="Arial"/>
        </w:rPr>
        <w:t>lower</w:t>
      </w:r>
      <w:r w:rsidRPr="002B1A57">
        <w:rPr>
          <w:rFonts w:ascii="Arial" w:hAnsi="Arial" w:cs="Arial"/>
        </w:rPr>
        <w:t xml:space="preserve"> </w:t>
      </w:r>
      <w:r w:rsidR="001A67CE">
        <w:rPr>
          <w:rFonts w:ascii="Arial" w:hAnsi="Arial" w:cs="Arial"/>
        </w:rPr>
        <w:t>anxiety symptoms</w:t>
      </w:r>
      <w:r w:rsidRPr="002B1A57">
        <w:rPr>
          <w:rFonts w:ascii="Arial" w:hAnsi="Arial" w:cs="Arial"/>
        </w:rPr>
        <w:t xml:space="preserve">. </w:t>
      </w:r>
      <w:r w:rsidR="004E455C">
        <w:rPr>
          <w:rFonts w:ascii="Arial" w:hAnsi="Arial" w:cs="Arial"/>
        </w:rPr>
        <w:t>Days of self-isolation</w:t>
      </w:r>
      <w:r w:rsidRPr="005B4A63">
        <w:rPr>
          <w:rFonts w:ascii="Arial" w:hAnsi="Arial" w:cs="Arial"/>
        </w:rPr>
        <w:t xml:space="preserve"> (p=0.</w:t>
      </w:r>
      <w:r w:rsidR="004E455C">
        <w:rPr>
          <w:rFonts w:ascii="Arial" w:hAnsi="Arial" w:cs="Arial"/>
        </w:rPr>
        <w:t>4</w:t>
      </w:r>
      <w:r w:rsidR="00093BAC">
        <w:rPr>
          <w:rFonts w:ascii="Arial" w:hAnsi="Arial" w:cs="Arial"/>
        </w:rPr>
        <w:t>76</w:t>
      </w:r>
      <w:r w:rsidRPr="005B4A63">
        <w:rPr>
          <w:rFonts w:ascii="Arial" w:hAnsi="Arial" w:cs="Arial"/>
        </w:rPr>
        <w:t>)</w:t>
      </w:r>
      <w:r w:rsidR="004E455C">
        <w:rPr>
          <w:rFonts w:ascii="Arial" w:hAnsi="Arial" w:cs="Arial"/>
        </w:rPr>
        <w:t>, country (p=0.6</w:t>
      </w:r>
      <w:r w:rsidR="00093BAC">
        <w:rPr>
          <w:rFonts w:ascii="Arial" w:hAnsi="Arial" w:cs="Arial"/>
        </w:rPr>
        <w:t>71</w:t>
      </w:r>
      <w:r w:rsidR="004E455C">
        <w:rPr>
          <w:rFonts w:ascii="Arial" w:hAnsi="Arial" w:cs="Arial"/>
        </w:rPr>
        <w:t>)</w:t>
      </w:r>
      <w:r w:rsidR="009D1912">
        <w:rPr>
          <w:rFonts w:ascii="Arial" w:hAnsi="Arial" w:cs="Arial"/>
        </w:rPr>
        <w:t xml:space="preserve">, </w:t>
      </w:r>
      <w:r w:rsidR="00B00D77">
        <w:rPr>
          <w:rFonts w:ascii="Arial" w:hAnsi="Arial" w:cs="Arial"/>
        </w:rPr>
        <w:t>alcohol (p=0.4</w:t>
      </w:r>
      <w:r w:rsidR="00093BAC">
        <w:rPr>
          <w:rFonts w:ascii="Arial" w:hAnsi="Arial" w:cs="Arial"/>
        </w:rPr>
        <w:t>42</w:t>
      </w:r>
      <w:r w:rsidR="00B00D77">
        <w:rPr>
          <w:rFonts w:ascii="Arial" w:hAnsi="Arial" w:cs="Arial"/>
        </w:rPr>
        <w:t>)</w:t>
      </w:r>
      <w:r w:rsidRPr="005B4A63">
        <w:rPr>
          <w:rFonts w:ascii="Arial" w:hAnsi="Arial" w:cs="Arial"/>
        </w:rPr>
        <w:t xml:space="preserve"> and </w:t>
      </w:r>
      <w:r w:rsidR="00EF62A8">
        <w:rPr>
          <w:rFonts w:ascii="Arial" w:hAnsi="Arial" w:cs="Arial"/>
        </w:rPr>
        <w:t>MV</w:t>
      </w:r>
      <w:r w:rsidR="009E010A">
        <w:rPr>
          <w:rFonts w:ascii="Arial" w:hAnsi="Arial" w:cs="Arial"/>
        </w:rPr>
        <w:t>PA</w:t>
      </w:r>
      <w:r w:rsidRPr="005B4A63">
        <w:rPr>
          <w:rFonts w:ascii="Arial" w:hAnsi="Arial" w:cs="Arial"/>
        </w:rPr>
        <w:t xml:space="preserve"> (p=0.0</w:t>
      </w:r>
      <w:r w:rsidR="00DF620E">
        <w:rPr>
          <w:rFonts w:ascii="Arial" w:hAnsi="Arial" w:cs="Arial"/>
        </w:rPr>
        <w:t>8</w:t>
      </w:r>
      <w:r w:rsidR="00D6180B">
        <w:rPr>
          <w:rFonts w:ascii="Arial" w:hAnsi="Arial" w:cs="Arial"/>
        </w:rPr>
        <w:t>9</w:t>
      </w:r>
      <w:r w:rsidRPr="005B4A63">
        <w:rPr>
          <w:rFonts w:ascii="Arial" w:hAnsi="Arial" w:cs="Arial"/>
        </w:rPr>
        <w:t>) w</w:t>
      </w:r>
      <w:r>
        <w:rPr>
          <w:rFonts w:ascii="Arial" w:hAnsi="Arial" w:cs="Arial"/>
        </w:rPr>
        <w:t>ere</w:t>
      </w:r>
      <w:r w:rsidRPr="005B4A63">
        <w:rPr>
          <w:rFonts w:ascii="Arial" w:hAnsi="Arial" w:cs="Arial"/>
        </w:rPr>
        <w:t xml:space="preserve"> not found to be significantly associated with </w:t>
      </w:r>
      <w:r w:rsidR="00CC5BC9">
        <w:rPr>
          <w:rFonts w:ascii="Arial" w:hAnsi="Arial" w:cs="Arial"/>
        </w:rPr>
        <w:t>anxiety symptoms</w:t>
      </w:r>
      <w:r w:rsidRPr="005B4A63">
        <w:rPr>
          <w:rFonts w:ascii="Arial" w:hAnsi="Arial" w:cs="Arial"/>
        </w:rPr>
        <w:t>.</w:t>
      </w:r>
    </w:p>
    <w:p w14:paraId="0423BFEA" w14:textId="77777777" w:rsidR="008F064C" w:rsidRDefault="008F064C" w:rsidP="008F064C">
      <w:pPr>
        <w:spacing w:line="360" w:lineRule="auto"/>
        <w:rPr>
          <w:rFonts w:ascii="Arial" w:hAnsi="Arial" w:cs="Arial"/>
          <w:u w:val="single"/>
        </w:rPr>
      </w:pPr>
    </w:p>
    <w:p w14:paraId="6A8627A2" w14:textId="77777777" w:rsidR="008F064C" w:rsidRDefault="008F064C" w:rsidP="008F064C">
      <w:pPr>
        <w:spacing w:line="360" w:lineRule="auto"/>
        <w:rPr>
          <w:rFonts w:ascii="Arial" w:hAnsi="Arial" w:cs="Arial"/>
          <w:u w:val="single"/>
        </w:rPr>
      </w:pPr>
    </w:p>
    <w:p w14:paraId="37AB5176" w14:textId="7F7D398D" w:rsidR="008F064C" w:rsidRPr="009E5AA8" w:rsidRDefault="008F064C" w:rsidP="008F064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F02823">
        <w:rPr>
          <w:rFonts w:ascii="Arial" w:hAnsi="Arial" w:cs="Arial"/>
        </w:rPr>
        <w:t>2</w:t>
      </w:r>
      <w:r>
        <w:rPr>
          <w:rFonts w:ascii="Arial" w:hAnsi="Arial" w:cs="Arial"/>
        </w:rPr>
        <w:t>:</w:t>
      </w:r>
      <w:r w:rsidRPr="000E578C">
        <w:t xml:space="preserve"> </w:t>
      </w:r>
      <w:r w:rsidR="00CB6FC2" w:rsidRPr="000E578C">
        <w:rPr>
          <w:rFonts w:ascii="Arial" w:hAnsi="Arial" w:cs="Arial"/>
        </w:rPr>
        <w:t>Linear model of predictors of</w:t>
      </w:r>
      <w:r w:rsidR="00CB6FC2">
        <w:rPr>
          <w:rFonts w:ascii="Arial" w:hAnsi="Arial" w:cs="Arial"/>
        </w:rPr>
        <w:t xml:space="preserve"> BAI scores including DINE fat intake scores</w:t>
      </w:r>
      <w:r w:rsidR="00CB6FC2" w:rsidRPr="000E578C">
        <w:rPr>
          <w:rFonts w:ascii="Arial" w:hAnsi="Arial" w:cs="Arial"/>
        </w:rPr>
        <w:t xml:space="preserve"> with 95% Confidence Intervals</w:t>
      </w:r>
    </w:p>
    <w:tbl>
      <w:tblPr>
        <w:tblW w:w="10255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4"/>
        <w:gridCol w:w="2282"/>
        <w:gridCol w:w="612"/>
        <w:gridCol w:w="1249"/>
        <w:gridCol w:w="6"/>
        <w:gridCol w:w="1128"/>
        <w:gridCol w:w="6"/>
        <w:gridCol w:w="703"/>
        <w:gridCol w:w="6"/>
        <w:gridCol w:w="845"/>
        <w:gridCol w:w="6"/>
        <w:gridCol w:w="1275"/>
        <w:gridCol w:w="1298"/>
        <w:gridCol w:w="15"/>
      </w:tblGrid>
      <w:tr w:rsidR="008F064C" w:rsidRPr="00A67095" w14:paraId="0C900502" w14:textId="77777777" w:rsidTr="005F3769">
        <w:trPr>
          <w:gridAfter w:val="1"/>
          <w:wAfter w:w="15" w:type="dxa"/>
          <w:cantSplit/>
        </w:trPr>
        <w:tc>
          <w:tcPr>
            <w:tcW w:w="3106" w:type="dxa"/>
            <w:gridSpan w:val="2"/>
            <w:vMerge w:val="restart"/>
            <w:shd w:val="clear" w:color="auto" w:fill="FFFFFF"/>
            <w:vAlign w:val="bottom"/>
          </w:tcPr>
          <w:p w14:paraId="4260ED04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861" w:type="dxa"/>
            <w:gridSpan w:val="2"/>
            <w:shd w:val="clear" w:color="auto" w:fill="FFFFFF"/>
            <w:vAlign w:val="bottom"/>
          </w:tcPr>
          <w:p w14:paraId="1B71816E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134" w:type="dxa"/>
            <w:gridSpan w:val="2"/>
            <w:shd w:val="clear" w:color="auto" w:fill="FFFFFF"/>
            <w:vAlign w:val="bottom"/>
          </w:tcPr>
          <w:p w14:paraId="6C7F1DAB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63A2189D" w14:textId="57767BFA" w:rsidR="008F064C" w:rsidRPr="00A67095" w:rsidRDefault="0013088A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5C9723AA" w14:textId="77777777" w:rsidR="008F064C" w:rsidRPr="00711F0E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11F0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579" w:type="dxa"/>
            <w:gridSpan w:val="3"/>
            <w:shd w:val="clear" w:color="auto" w:fill="FFFFFF"/>
            <w:vAlign w:val="bottom"/>
          </w:tcPr>
          <w:p w14:paraId="2D40086D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95.0% Confidence Interval for B</w:t>
            </w:r>
          </w:p>
        </w:tc>
      </w:tr>
      <w:tr w:rsidR="005F3769" w:rsidRPr="00A67095" w14:paraId="6EFDC969" w14:textId="77777777" w:rsidTr="005F3769">
        <w:trPr>
          <w:cantSplit/>
        </w:trPr>
        <w:tc>
          <w:tcPr>
            <w:tcW w:w="3106" w:type="dxa"/>
            <w:gridSpan w:val="2"/>
            <w:vMerge/>
            <w:shd w:val="clear" w:color="auto" w:fill="FFFFFF"/>
            <w:vAlign w:val="bottom"/>
          </w:tcPr>
          <w:p w14:paraId="0C1CD52D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2" w:type="dxa"/>
            <w:shd w:val="clear" w:color="auto" w:fill="FFFFFF"/>
            <w:vAlign w:val="bottom"/>
          </w:tcPr>
          <w:p w14:paraId="492AE2B5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55" w:type="dxa"/>
            <w:gridSpan w:val="2"/>
            <w:shd w:val="clear" w:color="auto" w:fill="FFFFFF"/>
            <w:vAlign w:val="bottom"/>
          </w:tcPr>
          <w:p w14:paraId="0D481EE9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134" w:type="dxa"/>
            <w:gridSpan w:val="2"/>
            <w:shd w:val="clear" w:color="auto" w:fill="FFFFFF"/>
            <w:vAlign w:val="bottom"/>
          </w:tcPr>
          <w:p w14:paraId="22D68C5D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1BD39CB6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202FAC30" w14:textId="77777777" w:rsidR="008F064C" w:rsidRPr="00711F0E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5FED7E82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313" w:type="dxa"/>
            <w:gridSpan w:val="2"/>
            <w:shd w:val="clear" w:color="auto" w:fill="FFFFFF"/>
            <w:vAlign w:val="bottom"/>
          </w:tcPr>
          <w:p w14:paraId="351B2F99" w14:textId="77777777" w:rsidR="008F064C" w:rsidRPr="00A67095" w:rsidRDefault="008F064C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BD4C2C" w:rsidRPr="00A67095" w14:paraId="5B77612F" w14:textId="77777777" w:rsidTr="005F3769">
        <w:trPr>
          <w:cantSplit/>
        </w:trPr>
        <w:tc>
          <w:tcPr>
            <w:tcW w:w="824" w:type="dxa"/>
            <w:vMerge w:val="restart"/>
            <w:shd w:val="clear" w:color="auto" w:fill="FFFFFF"/>
          </w:tcPr>
          <w:p w14:paraId="1924B044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82" w:type="dxa"/>
            <w:shd w:val="clear" w:color="auto" w:fill="FFFFFF"/>
          </w:tcPr>
          <w:p w14:paraId="2F8AE291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612" w:type="dxa"/>
            <w:shd w:val="clear" w:color="auto" w:fill="FFFFFF"/>
          </w:tcPr>
          <w:p w14:paraId="7E22A18C" w14:textId="75AC11F1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1.61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119C8600" w14:textId="6279D9E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.00</w:t>
            </w:r>
          </w:p>
        </w:tc>
        <w:tc>
          <w:tcPr>
            <w:tcW w:w="1134" w:type="dxa"/>
            <w:gridSpan w:val="2"/>
          </w:tcPr>
          <w:p w14:paraId="3CCD7781" w14:textId="7777777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316E70F9" w14:textId="41C24C9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1.61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74F0C384" w14:textId="318517E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53898E98" w14:textId="1A67012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9.65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5F304FEF" w14:textId="200DBD61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3.57</w:t>
            </w:r>
          </w:p>
        </w:tc>
      </w:tr>
      <w:tr w:rsidR="00BD4C2C" w:rsidRPr="00A67095" w14:paraId="03DE6ADB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0DD82E5B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39770A36" w14:textId="23FCA5E8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612" w:type="dxa"/>
            <w:shd w:val="clear" w:color="auto" w:fill="FFFFFF"/>
          </w:tcPr>
          <w:p w14:paraId="26CF9974" w14:textId="17037BC5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2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053EB6D5" w14:textId="09CF986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3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1F8CBFD" w14:textId="543025F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50B6951B" w14:textId="36E694A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68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078311BE" w14:textId="59F1F6C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96</w:t>
            </w:r>
          </w:p>
        </w:tc>
        <w:tc>
          <w:tcPr>
            <w:tcW w:w="1275" w:type="dxa"/>
            <w:shd w:val="clear" w:color="auto" w:fill="FFFFFF"/>
          </w:tcPr>
          <w:p w14:paraId="4A4C4CD6" w14:textId="019D439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4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6C2C8B07" w14:textId="04BB9E8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9</w:t>
            </w:r>
          </w:p>
        </w:tc>
      </w:tr>
      <w:tr w:rsidR="00BD4C2C" w:rsidRPr="00A67095" w14:paraId="6A4A7A59" w14:textId="77777777" w:rsidTr="005F3769">
        <w:trPr>
          <w:cantSplit/>
        </w:trPr>
        <w:tc>
          <w:tcPr>
            <w:tcW w:w="824" w:type="dxa"/>
            <w:vMerge w:val="restart"/>
            <w:shd w:val="clear" w:color="auto" w:fill="FFFFFF"/>
          </w:tcPr>
          <w:p w14:paraId="3DC79E46" w14:textId="283EA30F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82" w:type="dxa"/>
            <w:shd w:val="clear" w:color="auto" w:fill="FFFFFF"/>
          </w:tcPr>
          <w:p w14:paraId="2E0FAA03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612" w:type="dxa"/>
            <w:shd w:val="clear" w:color="auto" w:fill="FFFFFF"/>
          </w:tcPr>
          <w:p w14:paraId="29FA12FA" w14:textId="28F4BF6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22.20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79B6CB25" w14:textId="1EABC03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3.00</w:t>
            </w:r>
          </w:p>
        </w:tc>
        <w:tc>
          <w:tcPr>
            <w:tcW w:w="1134" w:type="dxa"/>
            <w:gridSpan w:val="2"/>
          </w:tcPr>
          <w:p w14:paraId="749C51D5" w14:textId="7777777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gridSpan w:val="2"/>
            <w:shd w:val="clear" w:color="auto" w:fill="FFFFFF"/>
          </w:tcPr>
          <w:p w14:paraId="2BFC6146" w14:textId="55C289E8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7.40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0C2C8EE1" w14:textId="3294A9D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2471F60D" w14:textId="25B3013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6.31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42F91FEC" w14:textId="7881853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28.10</w:t>
            </w:r>
          </w:p>
        </w:tc>
      </w:tr>
      <w:tr w:rsidR="00BD4C2C" w:rsidRPr="00A67095" w14:paraId="7C7D8476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46448B76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4EA7139F" w14:textId="4CC9AD73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612" w:type="dxa"/>
            <w:shd w:val="clear" w:color="auto" w:fill="FFFFFF"/>
          </w:tcPr>
          <w:p w14:paraId="7AA887DC" w14:textId="7BAFE7F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3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2E70FF9B" w14:textId="7C169B2E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3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400A9A60" w14:textId="562D5B4E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71D13023" w14:textId="46E285F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94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013091B3" w14:textId="0C44D23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348</w:t>
            </w:r>
          </w:p>
        </w:tc>
        <w:tc>
          <w:tcPr>
            <w:tcW w:w="1275" w:type="dxa"/>
            <w:shd w:val="clear" w:color="auto" w:fill="FFFFFF"/>
          </w:tcPr>
          <w:p w14:paraId="3F52318E" w14:textId="09363EC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3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4F43F0E6" w14:textId="2CBDD51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9</w:t>
            </w:r>
          </w:p>
        </w:tc>
      </w:tr>
      <w:tr w:rsidR="00BD4C2C" w:rsidRPr="00A67095" w14:paraId="3F93D00D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764FAC0F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6988ABC4" w14:textId="697D6C00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in self-isolation</w:t>
            </w:r>
          </w:p>
        </w:tc>
        <w:tc>
          <w:tcPr>
            <w:tcW w:w="612" w:type="dxa"/>
            <w:shd w:val="clear" w:color="auto" w:fill="FFFFFF"/>
          </w:tcPr>
          <w:p w14:paraId="3B3262D5" w14:textId="2662DFC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4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17065D0C" w14:textId="0A4C25E8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5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A2C5CC4" w14:textId="2514B2B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42EFA903" w14:textId="7B3A3BC1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71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7F33C1CF" w14:textId="47411611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76</w:t>
            </w:r>
          </w:p>
        </w:tc>
        <w:tc>
          <w:tcPr>
            <w:tcW w:w="1275" w:type="dxa"/>
            <w:shd w:val="clear" w:color="auto" w:fill="FFFFFF"/>
          </w:tcPr>
          <w:p w14:paraId="7F9F2DB6" w14:textId="011288F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6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18A9A7B7" w14:textId="09A4E61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14</w:t>
            </w:r>
          </w:p>
        </w:tc>
      </w:tr>
      <w:tr w:rsidR="00BD4C2C" w:rsidRPr="00A67095" w14:paraId="4803BCBE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4A161E2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5E34E8CD" w14:textId="33F659A0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612" w:type="dxa"/>
            <w:shd w:val="clear" w:color="auto" w:fill="FFFFFF"/>
          </w:tcPr>
          <w:p w14:paraId="2ED3E82D" w14:textId="303CA3B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2.03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127EC8D0" w14:textId="2656E1DE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25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24EA8B76" w14:textId="261958EC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29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54F4F4AC" w14:textId="7B37113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8.11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545B5D46" w14:textId="26F869B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50162AC2" w14:textId="4406B2A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2.52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7D7336A1" w14:textId="2687F20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1.54</w:t>
            </w:r>
          </w:p>
        </w:tc>
      </w:tr>
      <w:tr w:rsidR="00BD4C2C" w:rsidRPr="00A67095" w14:paraId="1B5F2322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526CA169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2C791190" w14:textId="3E70F52D" w:rsidR="00BD4C2C" w:rsidRPr="00A67095" w:rsidRDefault="00576D8B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612" w:type="dxa"/>
            <w:shd w:val="clear" w:color="auto" w:fill="FFFFFF"/>
          </w:tcPr>
          <w:p w14:paraId="3BA381AD" w14:textId="138647B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4.49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0AB2A4D0" w14:textId="6E23B80B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74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026986AC" w14:textId="357516EC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19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2560366C" w14:textId="0A06340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6.11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7714A114" w14:textId="22FC354C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6D7476EC" w14:textId="780EF36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3.05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280322EA" w14:textId="72C76C60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5.94</w:t>
            </w:r>
          </w:p>
        </w:tc>
      </w:tr>
      <w:tr w:rsidR="00BD4C2C" w:rsidRPr="00A67095" w14:paraId="497C3B2F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BD384B4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6C96AD74" w14:textId="0F0B5CDB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612" w:type="dxa"/>
            <w:shd w:val="clear" w:color="auto" w:fill="FFFFFF"/>
          </w:tcPr>
          <w:p w14:paraId="6B892097" w14:textId="3A3072B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13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06B43EF7" w14:textId="6B587940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31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4BE031D1" w14:textId="67FD369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72E3FF95" w14:textId="041351F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2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2FD0DD1C" w14:textId="409577B5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671</w:t>
            </w:r>
          </w:p>
        </w:tc>
        <w:tc>
          <w:tcPr>
            <w:tcW w:w="1275" w:type="dxa"/>
            <w:shd w:val="clear" w:color="auto" w:fill="FFFFFF"/>
          </w:tcPr>
          <w:p w14:paraId="7ABF36E3" w14:textId="3F1C838B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8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14A999C1" w14:textId="161AE6AE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74</w:t>
            </w:r>
          </w:p>
        </w:tc>
      </w:tr>
      <w:tr w:rsidR="00BD4C2C" w:rsidRPr="00A67095" w14:paraId="0AD1AA2F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3DF74B26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530AB8CF" w14:textId="3BC257DE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ual household income</w:t>
            </w:r>
          </w:p>
        </w:tc>
        <w:tc>
          <w:tcPr>
            <w:tcW w:w="612" w:type="dxa"/>
            <w:shd w:val="clear" w:color="auto" w:fill="FFFFFF"/>
          </w:tcPr>
          <w:p w14:paraId="5D60CC64" w14:textId="6FACEB7B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94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658E0772" w14:textId="3C3084C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27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4C08891" w14:textId="7825584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11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3943E896" w14:textId="7B50B09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3.47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7D3E8806" w14:textId="411E1F17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1</w:t>
            </w:r>
          </w:p>
        </w:tc>
        <w:tc>
          <w:tcPr>
            <w:tcW w:w="1275" w:type="dxa"/>
            <w:shd w:val="clear" w:color="auto" w:fill="FFFFFF"/>
          </w:tcPr>
          <w:p w14:paraId="62F53D99" w14:textId="0CADCCE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1.47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7548F450" w14:textId="2110662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1</w:t>
            </w:r>
          </w:p>
        </w:tc>
      </w:tr>
      <w:tr w:rsidR="00BD4C2C" w:rsidRPr="00A67095" w14:paraId="6AC5F118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87A9023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00F85800" w14:textId="13EC197C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612" w:type="dxa"/>
            <w:shd w:val="clear" w:color="auto" w:fill="FFFFFF"/>
          </w:tcPr>
          <w:p w14:paraId="52549DD7" w14:textId="7899A33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6.09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13381089" w14:textId="3C2F2FBC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.13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68DF0506" w14:textId="4BB7EEC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17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4ED0AC4B" w14:textId="0FAA20EB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5.38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366E8F6A" w14:textId="3B9B820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4A80AB00" w14:textId="1A4986D1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8.31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452D0281" w14:textId="6CDB95E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3.86</w:t>
            </w:r>
          </w:p>
        </w:tc>
      </w:tr>
      <w:tr w:rsidR="00BD4C2C" w:rsidRPr="00A67095" w14:paraId="31C354F3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46BF0494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291F7A1C" w14:textId="229B2AB1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612" w:type="dxa"/>
            <w:shd w:val="clear" w:color="auto" w:fill="FFFFFF"/>
          </w:tcPr>
          <w:p w14:paraId="379C3D91" w14:textId="57D2BF3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60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7FF2C2C2" w14:textId="2C63DD15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78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F267993" w14:textId="6A4F8262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2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2212C1DD" w14:textId="743BB46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77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44A3FD5F" w14:textId="57D75999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42</w:t>
            </w:r>
          </w:p>
        </w:tc>
        <w:tc>
          <w:tcPr>
            <w:tcW w:w="1275" w:type="dxa"/>
            <w:shd w:val="clear" w:color="auto" w:fill="FFFFFF"/>
          </w:tcPr>
          <w:p w14:paraId="623C074B" w14:textId="43EF429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93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33F0A3A9" w14:textId="1B72E51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2.12</w:t>
            </w:r>
          </w:p>
        </w:tc>
      </w:tr>
      <w:tr w:rsidR="00BD4C2C" w:rsidRPr="00A67095" w14:paraId="68A16E31" w14:textId="77777777" w:rsidTr="005F376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D9EBDDA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3DE62A4A" w14:textId="251C504A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Average MVPA per</w:t>
            </w:r>
            <w:r>
              <w:rPr>
                <w:rFonts w:ascii="Arial" w:hAnsi="Arial" w:cs="Arial"/>
                <w:sz w:val="18"/>
                <w:szCs w:val="18"/>
              </w:rPr>
              <w:t xml:space="preserve"> day</w:t>
            </w:r>
          </w:p>
        </w:tc>
        <w:tc>
          <w:tcPr>
            <w:tcW w:w="612" w:type="dxa"/>
            <w:shd w:val="clear" w:color="auto" w:fill="FFFFFF"/>
          </w:tcPr>
          <w:p w14:paraId="41F12768" w14:textId="4AFDE88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1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5B81A868" w14:textId="0E2526F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18267FA4" w14:textId="0749D7C0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5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17FB7299" w14:textId="17685DF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1.70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24681E04" w14:textId="7B95185F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89</w:t>
            </w:r>
          </w:p>
        </w:tc>
        <w:tc>
          <w:tcPr>
            <w:tcW w:w="1275" w:type="dxa"/>
            <w:shd w:val="clear" w:color="auto" w:fill="FFFFFF"/>
          </w:tcPr>
          <w:p w14:paraId="49544F67" w14:textId="4CDAE62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1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4276F4FD" w14:textId="0D2B777B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</w:t>
            </w:r>
          </w:p>
        </w:tc>
      </w:tr>
      <w:tr w:rsidR="00BD4C2C" w:rsidRPr="00A67095" w14:paraId="0191FF1E" w14:textId="77777777" w:rsidTr="005F3769">
        <w:trPr>
          <w:cantSplit/>
          <w:trHeight w:val="95"/>
        </w:trPr>
        <w:tc>
          <w:tcPr>
            <w:tcW w:w="824" w:type="dxa"/>
            <w:vMerge/>
            <w:shd w:val="clear" w:color="auto" w:fill="FFFFFF"/>
          </w:tcPr>
          <w:p w14:paraId="140D374E" w14:textId="77777777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shd w:val="clear" w:color="auto" w:fill="FFFFFF"/>
          </w:tcPr>
          <w:p w14:paraId="5A0F5538" w14:textId="2B858B76" w:rsidR="00BD4C2C" w:rsidRPr="00A67095" w:rsidRDefault="00BD4C2C" w:rsidP="00BD4C2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physical conditions</w:t>
            </w:r>
          </w:p>
        </w:tc>
        <w:tc>
          <w:tcPr>
            <w:tcW w:w="612" w:type="dxa"/>
            <w:shd w:val="clear" w:color="auto" w:fill="FFFFFF"/>
          </w:tcPr>
          <w:p w14:paraId="194533CA" w14:textId="6743E3C6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2.46</w:t>
            </w:r>
          </w:p>
        </w:tc>
        <w:tc>
          <w:tcPr>
            <w:tcW w:w="1255" w:type="dxa"/>
            <w:gridSpan w:val="2"/>
            <w:shd w:val="clear" w:color="auto" w:fill="FFFFFF"/>
          </w:tcPr>
          <w:p w14:paraId="0EE09C2F" w14:textId="42550F13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47</w:t>
            </w:r>
          </w:p>
        </w:tc>
        <w:tc>
          <w:tcPr>
            <w:tcW w:w="1134" w:type="dxa"/>
            <w:gridSpan w:val="2"/>
            <w:shd w:val="clear" w:color="auto" w:fill="FFFFFF"/>
          </w:tcPr>
          <w:p w14:paraId="59D47BB5" w14:textId="3373FCD0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.18</w:t>
            </w:r>
          </w:p>
        </w:tc>
        <w:tc>
          <w:tcPr>
            <w:tcW w:w="709" w:type="dxa"/>
            <w:gridSpan w:val="2"/>
            <w:shd w:val="clear" w:color="auto" w:fill="FFFFFF"/>
          </w:tcPr>
          <w:p w14:paraId="479AB747" w14:textId="0D6AF44D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5.22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1576078C" w14:textId="21D4F3E4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BD4C2C">
              <w:rPr>
                <w:rFonts w:ascii="Arial" w:hAnsi="Arial" w:cs="Ari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6C0C36C9" w14:textId="47FDA9DA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1.54</w:t>
            </w:r>
          </w:p>
        </w:tc>
        <w:tc>
          <w:tcPr>
            <w:tcW w:w="1313" w:type="dxa"/>
            <w:gridSpan w:val="2"/>
            <w:shd w:val="clear" w:color="auto" w:fill="FFFFFF"/>
          </w:tcPr>
          <w:p w14:paraId="2B9EAE50" w14:textId="1E58778C" w:rsidR="00BD4C2C" w:rsidRPr="00BD4C2C" w:rsidRDefault="00BD4C2C" w:rsidP="00BD4C2C">
            <w:pPr>
              <w:spacing w:line="360" w:lineRule="auto"/>
              <w:rPr>
                <w:rFonts w:ascii="Arial" w:hAnsi="Arial" w:cs="Arial"/>
              </w:rPr>
            </w:pPr>
            <w:r w:rsidRPr="00BD4C2C">
              <w:rPr>
                <w:rFonts w:ascii="Arial" w:hAnsi="Arial" w:cs="Arial"/>
              </w:rPr>
              <w:t>3.39</w:t>
            </w:r>
          </w:p>
        </w:tc>
      </w:tr>
    </w:tbl>
    <w:p w14:paraId="1397B8ED" w14:textId="77777777" w:rsidR="008F064C" w:rsidRDefault="008F064C" w:rsidP="00C95E46">
      <w:pPr>
        <w:spacing w:line="360" w:lineRule="auto"/>
        <w:rPr>
          <w:rFonts w:ascii="Arial" w:hAnsi="Arial" w:cs="Arial"/>
          <w:b/>
          <w:i/>
        </w:rPr>
      </w:pPr>
    </w:p>
    <w:p w14:paraId="4F8EFA2C" w14:textId="77777777" w:rsidR="008F064C" w:rsidRDefault="008F064C" w:rsidP="00C95E46">
      <w:pPr>
        <w:spacing w:line="360" w:lineRule="auto"/>
        <w:rPr>
          <w:rFonts w:ascii="Arial" w:hAnsi="Arial" w:cs="Arial"/>
          <w:b/>
          <w:i/>
        </w:rPr>
      </w:pPr>
    </w:p>
    <w:p w14:paraId="1220A7F1" w14:textId="2CDD31C6" w:rsidR="00DF2600" w:rsidRPr="002A00D0" w:rsidRDefault="00DF2600" w:rsidP="00DF2600">
      <w:pPr>
        <w:spacing w:line="36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 xml:space="preserve">DINE fat score </w:t>
      </w:r>
      <w:r w:rsidRPr="002A00D0">
        <w:rPr>
          <w:rFonts w:ascii="Arial" w:hAnsi="Arial" w:cs="Arial"/>
          <w:b/>
          <w:i/>
        </w:rPr>
        <w:t xml:space="preserve">and </w:t>
      </w:r>
      <w:r>
        <w:rPr>
          <w:rFonts w:ascii="Arial" w:hAnsi="Arial" w:cs="Arial"/>
          <w:b/>
          <w:i/>
        </w:rPr>
        <w:t>BDI score</w:t>
      </w:r>
    </w:p>
    <w:p w14:paraId="0C639839" w14:textId="1F8DC42D" w:rsidR="002B77E9" w:rsidRPr="00B901F6" w:rsidRDefault="002B77E9" w:rsidP="002B77E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B901F6">
        <w:rPr>
          <w:rFonts w:ascii="Arial" w:hAnsi="Arial" w:cs="Arial"/>
        </w:rPr>
        <w:t xml:space="preserve">ssumptions for linear regression were met. Consequently, a </w:t>
      </w:r>
      <w:r>
        <w:rPr>
          <w:rFonts w:ascii="Arial" w:hAnsi="Arial" w:cs="Arial"/>
        </w:rPr>
        <w:t>hierarchical</w:t>
      </w:r>
      <w:r w:rsidRPr="00B901F6">
        <w:rPr>
          <w:rFonts w:ascii="Arial" w:hAnsi="Arial" w:cs="Arial"/>
        </w:rPr>
        <w:t xml:space="preserve"> linear regression was calculated using the </w:t>
      </w:r>
      <w:r>
        <w:rPr>
          <w:rFonts w:ascii="Arial" w:hAnsi="Arial" w:cs="Arial"/>
        </w:rPr>
        <w:t>B</w:t>
      </w:r>
      <w:r w:rsidR="009F34D5">
        <w:rPr>
          <w:rFonts w:ascii="Arial" w:hAnsi="Arial" w:cs="Arial"/>
        </w:rPr>
        <w:t>D</w:t>
      </w:r>
      <w:r>
        <w:rPr>
          <w:rFonts w:ascii="Arial" w:hAnsi="Arial" w:cs="Arial"/>
        </w:rPr>
        <w:t>I scores</w:t>
      </w:r>
      <w:r w:rsidRPr="00B901F6">
        <w:rPr>
          <w:rFonts w:ascii="Arial" w:hAnsi="Arial" w:cs="Arial"/>
        </w:rPr>
        <w:t xml:space="preserve"> (Table </w:t>
      </w:r>
      <w:r>
        <w:rPr>
          <w:rFonts w:ascii="Arial" w:hAnsi="Arial" w:cs="Arial"/>
        </w:rPr>
        <w:t>S</w:t>
      </w:r>
      <w:r w:rsidR="00317949">
        <w:rPr>
          <w:rFonts w:ascii="Arial" w:hAnsi="Arial" w:cs="Arial"/>
        </w:rPr>
        <w:t>3</w:t>
      </w:r>
      <w:r w:rsidRPr="00B901F6">
        <w:rPr>
          <w:rFonts w:ascii="Arial" w:hAnsi="Arial" w:cs="Arial"/>
        </w:rPr>
        <w:t xml:space="preserve">). Separate multiple linear regressions, adjusted for MPVA and participant demographic and health characteristics, were developed to understand the association between </w:t>
      </w:r>
      <w:r>
        <w:rPr>
          <w:rFonts w:ascii="Arial" w:hAnsi="Arial" w:cs="Arial"/>
        </w:rPr>
        <w:t>DINE fat score</w:t>
      </w:r>
      <w:r w:rsidRPr="00B901F6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="009F34D5">
        <w:rPr>
          <w:rFonts w:ascii="Arial" w:hAnsi="Arial" w:cs="Arial"/>
        </w:rPr>
        <w:t>D</w:t>
      </w:r>
      <w:r>
        <w:rPr>
          <w:rFonts w:ascii="Arial" w:hAnsi="Arial" w:cs="Arial"/>
        </w:rPr>
        <w:t>I score</w:t>
      </w:r>
      <w:r w:rsidRPr="00B901F6">
        <w:rPr>
          <w:rFonts w:ascii="Arial" w:hAnsi="Arial" w:cs="Arial"/>
        </w:rPr>
        <w:t>.</w:t>
      </w:r>
    </w:p>
    <w:p w14:paraId="63D36E3D" w14:textId="77777777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</w:rPr>
      </w:pPr>
    </w:p>
    <w:p w14:paraId="41390874" w14:textId="6EB49CB0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  <w:lang w:val="en"/>
        </w:rPr>
      </w:pPr>
      <w:r w:rsidRPr="002A6878">
        <w:rPr>
          <w:rFonts w:ascii="Arial" w:hAnsi="Arial" w:cs="Arial"/>
          <w:lang w:val="en"/>
        </w:rPr>
        <w:t xml:space="preserve">Model 1 </w:t>
      </w:r>
      <w:r w:rsidRPr="006465D9">
        <w:rPr>
          <w:rFonts w:ascii="Arial" w:hAnsi="Arial" w:cs="Arial"/>
          <w:lang w:val="en"/>
        </w:rPr>
        <w:t xml:space="preserve">showed that </w:t>
      </w:r>
      <w:r>
        <w:rPr>
          <w:rFonts w:ascii="Arial" w:hAnsi="Arial" w:cs="Arial"/>
        </w:rPr>
        <w:t>DINE fat score</w:t>
      </w:r>
      <w:r w:rsidRPr="006465D9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did not </w:t>
      </w:r>
      <w:r w:rsidRPr="006465D9">
        <w:rPr>
          <w:rFonts w:ascii="Arial" w:hAnsi="Arial" w:cs="Arial"/>
          <w:lang w:val="en"/>
        </w:rPr>
        <w:t xml:space="preserve">reliably predict </w:t>
      </w:r>
      <w:r w:rsidR="009F34D5">
        <w:rPr>
          <w:rFonts w:ascii="Arial" w:hAnsi="Arial" w:cs="Arial"/>
          <w:lang w:val="en"/>
        </w:rPr>
        <w:t>BDI</w:t>
      </w:r>
      <w:r>
        <w:rPr>
          <w:rFonts w:ascii="Arial" w:hAnsi="Arial" w:cs="Arial"/>
          <w:lang w:val="en"/>
        </w:rPr>
        <w:t xml:space="preserve"> score</w:t>
      </w:r>
      <w:r w:rsidRPr="006465D9">
        <w:rPr>
          <w:rFonts w:ascii="Arial" w:hAnsi="Arial" w:cs="Arial"/>
          <w:lang w:val="en"/>
        </w:rPr>
        <w:t xml:space="preserve"> (p</w:t>
      </w:r>
      <w:r>
        <w:rPr>
          <w:rFonts w:ascii="Arial" w:hAnsi="Arial" w:cs="Arial"/>
          <w:lang w:val="en"/>
        </w:rPr>
        <w:t>=0.</w:t>
      </w:r>
      <w:r w:rsidR="009F34D5">
        <w:rPr>
          <w:rFonts w:ascii="Arial" w:hAnsi="Arial" w:cs="Arial"/>
          <w:lang w:val="en"/>
        </w:rPr>
        <w:t>378</w:t>
      </w:r>
      <w:r w:rsidRPr="006465D9">
        <w:rPr>
          <w:rFonts w:ascii="Arial" w:hAnsi="Arial" w:cs="Arial"/>
          <w:lang w:val="en"/>
        </w:rPr>
        <w:t xml:space="preserve">). </w:t>
      </w:r>
      <w:r w:rsidRPr="008F4C15">
        <w:rPr>
          <w:rFonts w:ascii="Arial" w:hAnsi="Arial" w:cs="Arial"/>
          <w:lang w:val="en"/>
        </w:rPr>
        <w:t xml:space="preserve">Model </w:t>
      </w:r>
      <w:r>
        <w:rPr>
          <w:rFonts w:ascii="Arial" w:hAnsi="Arial" w:cs="Arial"/>
          <w:lang w:val="en"/>
        </w:rPr>
        <w:t>2</w:t>
      </w:r>
      <w:r w:rsidRPr="008F4C15">
        <w:rPr>
          <w:rFonts w:ascii="Arial" w:hAnsi="Arial" w:cs="Arial"/>
          <w:lang w:val="en"/>
        </w:rPr>
        <w:t xml:space="preserve"> included the effects of </w:t>
      </w:r>
      <w:r>
        <w:rPr>
          <w:rFonts w:ascii="Arial" w:hAnsi="Arial" w:cs="Arial"/>
          <w:lang w:val="en"/>
        </w:rPr>
        <w:t>DINE fat score,</w:t>
      </w:r>
      <w:r w:rsidRPr="008F4C15">
        <w:rPr>
          <w:rFonts w:ascii="Arial" w:hAnsi="Arial" w:cs="Arial"/>
          <w:lang w:val="en"/>
        </w:rPr>
        <w:t xml:space="preserve"> and participant demographic and health covariates including </w:t>
      </w:r>
      <w:r w:rsidRPr="00E6529E">
        <w:rPr>
          <w:rFonts w:ascii="Arial" w:hAnsi="Arial" w:cs="Arial"/>
          <w:lang w:val="en"/>
        </w:rPr>
        <w:t xml:space="preserve">the number of days spent self-isolating, age grouping, </w:t>
      </w:r>
      <w:r w:rsidR="00576D8B">
        <w:rPr>
          <w:rFonts w:ascii="Arial" w:hAnsi="Arial" w:cs="Arial"/>
          <w:lang w:val="en"/>
        </w:rPr>
        <w:t>gender</w:t>
      </w:r>
      <w:r w:rsidRPr="00E6529E">
        <w:rPr>
          <w:rFonts w:ascii="Arial" w:hAnsi="Arial" w:cs="Arial"/>
          <w:lang w:val="en"/>
        </w:rPr>
        <w:t>, country, income, current smoking status, current alcohol drinker, current levels of MVPA and the number of chronic physical conditions</w:t>
      </w:r>
      <w:r w:rsidRPr="008F4C15">
        <w:rPr>
          <w:rFonts w:ascii="Arial" w:hAnsi="Arial" w:cs="Arial"/>
          <w:lang w:val="en"/>
        </w:rPr>
        <w:t xml:space="preserve">, and reliably predicted </w:t>
      </w:r>
      <w:r w:rsidR="009F34D5">
        <w:rPr>
          <w:rFonts w:ascii="Arial" w:hAnsi="Arial" w:cs="Arial"/>
          <w:lang w:val="en"/>
        </w:rPr>
        <w:t>BDI</w:t>
      </w:r>
      <w:r>
        <w:rPr>
          <w:rFonts w:ascii="Arial" w:hAnsi="Arial" w:cs="Arial"/>
          <w:lang w:val="en"/>
        </w:rPr>
        <w:t xml:space="preserve"> score</w:t>
      </w:r>
      <w:r w:rsidRPr="008F4C15">
        <w:rPr>
          <w:rFonts w:ascii="Arial" w:hAnsi="Arial" w:cs="Arial"/>
          <w:lang w:val="en"/>
        </w:rPr>
        <w:t xml:space="preserve"> (F (</w:t>
      </w:r>
      <w:r>
        <w:rPr>
          <w:rFonts w:ascii="Arial" w:hAnsi="Arial" w:cs="Arial"/>
          <w:lang w:val="en"/>
        </w:rPr>
        <w:t>10</w:t>
      </w:r>
      <w:r w:rsidRPr="008F4C15">
        <w:rPr>
          <w:rFonts w:ascii="Arial" w:hAnsi="Arial" w:cs="Arial"/>
          <w:lang w:val="en"/>
        </w:rPr>
        <w:t xml:space="preserve">, </w:t>
      </w:r>
      <w:r>
        <w:rPr>
          <w:rFonts w:ascii="Arial" w:hAnsi="Arial" w:cs="Arial"/>
          <w:lang w:val="en"/>
        </w:rPr>
        <w:t>876</w:t>
      </w:r>
      <w:r w:rsidRPr="008F4C15">
        <w:rPr>
          <w:rFonts w:ascii="Arial" w:hAnsi="Arial" w:cs="Arial"/>
          <w:lang w:val="en"/>
        </w:rPr>
        <w:t>)=</w:t>
      </w:r>
      <w:r>
        <w:rPr>
          <w:rFonts w:ascii="Arial" w:hAnsi="Arial" w:cs="Arial"/>
          <w:lang w:val="en"/>
        </w:rPr>
        <w:t>2</w:t>
      </w:r>
      <w:r w:rsidR="008239A9">
        <w:rPr>
          <w:rFonts w:ascii="Arial" w:hAnsi="Arial" w:cs="Arial"/>
          <w:lang w:val="en"/>
        </w:rPr>
        <w:t>2</w:t>
      </w:r>
      <w:r w:rsidRPr="008F4C15">
        <w:rPr>
          <w:rFonts w:ascii="Arial" w:hAnsi="Arial" w:cs="Arial"/>
          <w:lang w:val="en"/>
        </w:rPr>
        <w:t>.</w:t>
      </w:r>
      <w:r w:rsidR="008239A9">
        <w:rPr>
          <w:rFonts w:ascii="Arial" w:hAnsi="Arial" w:cs="Arial"/>
          <w:lang w:val="en"/>
        </w:rPr>
        <w:t>6</w:t>
      </w:r>
      <w:r w:rsidR="00052084">
        <w:rPr>
          <w:rFonts w:ascii="Arial" w:hAnsi="Arial" w:cs="Arial"/>
          <w:lang w:val="en"/>
        </w:rPr>
        <w:t>0</w:t>
      </w:r>
      <w:r w:rsidRPr="008F4C15">
        <w:rPr>
          <w:rFonts w:ascii="Arial" w:hAnsi="Arial" w:cs="Arial"/>
          <w:lang w:val="en"/>
        </w:rPr>
        <w:t xml:space="preserve">, p&lt;0.001) where </w:t>
      </w:r>
      <w:r w:rsidR="003B4A86">
        <w:rPr>
          <w:rFonts w:ascii="Arial" w:hAnsi="Arial" w:cs="Arial"/>
          <w:lang w:val="en"/>
        </w:rPr>
        <w:t>20</w:t>
      </w:r>
      <w:r w:rsidRPr="008F4C15">
        <w:rPr>
          <w:rFonts w:ascii="Arial" w:hAnsi="Arial" w:cs="Arial"/>
          <w:lang w:val="en"/>
        </w:rPr>
        <w:t>% of the variance was explained (R²=0.</w:t>
      </w:r>
      <w:r w:rsidR="00493384">
        <w:rPr>
          <w:rFonts w:ascii="Arial" w:hAnsi="Arial" w:cs="Arial"/>
          <w:lang w:val="en"/>
        </w:rPr>
        <w:t>20</w:t>
      </w:r>
      <w:r w:rsidRPr="008F4C15">
        <w:rPr>
          <w:rFonts w:ascii="Arial" w:hAnsi="Arial" w:cs="Arial"/>
          <w:lang w:val="en"/>
        </w:rPr>
        <w:t>).</w:t>
      </w:r>
    </w:p>
    <w:p w14:paraId="4406325E" w14:textId="77777777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</w:rPr>
      </w:pPr>
    </w:p>
    <w:p w14:paraId="3CC70D06" w14:textId="58442463" w:rsidR="002B77E9" w:rsidRDefault="002B77E9" w:rsidP="002B77E9">
      <w:pPr>
        <w:spacing w:line="360" w:lineRule="auto"/>
        <w:rPr>
          <w:rFonts w:ascii="Arial" w:hAnsi="Arial" w:cs="Arial"/>
          <w:u w:val="single"/>
        </w:rPr>
      </w:pPr>
      <w:r w:rsidRPr="00376B3B">
        <w:rPr>
          <w:rFonts w:ascii="Arial" w:hAnsi="Arial" w:cs="Arial"/>
        </w:rPr>
        <w:t xml:space="preserve">The analysis of the </w:t>
      </w:r>
      <w:r>
        <w:rPr>
          <w:rFonts w:ascii="Arial" w:hAnsi="Arial" w:cs="Arial"/>
        </w:rPr>
        <w:t>fully adjusted model (Model 2)</w:t>
      </w:r>
      <w:r w:rsidRPr="00376B3B">
        <w:rPr>
          <w:rFonts w:ascii="Arial" w:hAnsi="Arial" w:cs="Arial"/>
        </w:rPr>
        <w:t xml:space="preserve"> </w:t>
      </w:r>
      <w:r w:rsidRPr="00D976CD">
        <w:rPr>
          <w:rFonts w:ascii="Arial" w:hAnsi="Arial" w:cs="Arial"/>
        </w:rPr>
        <w:t xml:space="preserve">showed that </w:t>
      </w:r>
      <w:r>
        <w:rPr>
          <w:rFonts w:ascii="Arial" w:hAnsi="Arial" w:cs="Arial"/>
        </w:rPr>
        <w:t>DINE fat score</w:t>
      </w:r>
      <w:r w:rsidRPr="00D976CD">
        <w:rPr>
          <w:rFonts w:ascii="Arial" w:hAnsi="Arial" w:cs="Arial"/>
        </w:rPr>
        <w:t xml:space="preserve"> (p=0.</w:t>
      </w:r>
      <w:r w:rsidR="00624C13">
        <w:rPr>
          <w:rFonts w:ascii="Arial" w:hAnsi="Arial" w:cs="Arial"/>
        </w:rPr>
        <w:t>27</w:t>
      </w:r>
      <w:r w:rsidR="00BF2929">
        <w:rPr>
          <w:rFonts w:ascii="Arial" w:hAnsi="Arial" w:cs="Arial"/>
        </w:rPr>
        <w:t>4</w:t>
      </w:r>
      <w:r w:rsidRPr="00D976CD">
        <w:rPr>
          <w:rFonts w:ascii="Arial" w:hAnsi="Arial" w:cs="Arial"/>
        </w:rPr>
        <w:t>)</w:t>
      </w:r>
      <w:r w:rsidRPr="00253F19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as not a</w:t>
      </w:r>
      <w:r w:rsidRPr="00253F19">
        <w:rPr>
          <w:rFonts w:ascii="Arial" w:hAnsi="Arial" w:cs="Arial"/>
        </w:rPr>
        <w:t xml:space="preserve"> significant independent predictor of </w:t>
      </w:r>
      <w:r w:rsidR="000E0BC2">
        <w:rPr>
          <w:rFonts w:ascii="Arial" w:hAnsi="Arial" w:cs="Arial"/>
        </w:rPr>
        <w:t>depressive</w:t>
      </w:r>
      <w:r>
        <w:rPr>
          <w:rFonts w:ascii="Arial" w:hAnsi="Arial" w:cs="Arial"/>
        </w:rPr>
        <w:t xml:space="preserve"> symptoms</w:t>
      </w:r>
      <w:r w:rsidRPr="00253F19">
        <w:rPr>
          <w:rFonts w:ascii="Arial" w:hAnsi="Arial" w:cs="Arial"/>
        </w:rPr>
        <w:t xml:space="preserve"> measured using the </w:t>
      </w:r>
      <w:r w:rsidR="009F34D5">
        <w:rPr>
          <w:rFonts w:ascii="Arial" w:hAnsi="Arial" w:cs="Arial"/>
        </w:rPr>
        <w:t>BDI</w:t>
      </w:r>
      <w:r w:rsidRPr="002B1A57">
        <w:rPr>
          <w:rFonts w:ascii="Arial" w:hAnsi="Arial" w:cs="Arial"/>
        </w:rPr>
        <w:t>. Additionally, the covariates of age (β=-</w:t>
      </w:r>
      <w:r w:rsidR="00BF2929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 w:rsidR="00BF2929">
        <w:rPr>
          <w:rFonts w:ascii="Arial" w:hAnsi="Arial" w:cs="Arial"/>
        </w:rPr>
        <w:t>0</w:t>
      </w:r>
      <w:r w:rsidR="00784CB2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-</w:t>
      </w:r>
      <w:r w:rsidR="00784CB2">
        <w:rPr>
          <w:rFonts w:ascii="Arial" w:hAnsi="Arial" w:cs="Arial"/>
        </w:rPr>
        <w:t>9</w:t>
      </w:r>
      <w:r w:rsidRPr="002B1A57">
        <w:rPr>
          <w:rFonts w:ascii="Arial" w:hAnsi="Arial" w:cs="Arial"/>
        </w:rPr>
        <w:t>.</w:t>
      </w:r>
      <w:r>
        <w:rPr>
          <w:rFonts w:ascii="Arial" w:hAnsi="Arial" w:cs="Arial"/>
        </w:rPr>
        <w:t>2</w:t>
      </w:r>
      <w:r w:rsidR="00BF2929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 xml:space="preserve">, p&lt;0.001); </w:t>
      </w:r>
      <w:r w:rsidR="00576D8B">
        <w:rPr>
          <w:rFonts w:ascii="Arial" w:hAnsi="Arial" w:cs="Arial"/>
        </w:rPr>
        <w:t>gender</w:t>
      </w:r>
      <w:r w:rsidRPr="002B1A57">
        <w:rPr>
          <w:rFonts w:ascii="Arial" w:hAnsi="Arial" w:cs="Arial"/>
        </w:rPr>
        <w:t xml:space="preserve"> (β=</w:t>
      </w:r>
      <w:r w:rsidR="00784CB2">
        <w:rPr>
          <w:rFonts w:ascii="Arial" w:hAnsi="Arial" w:cs="Arial"/>
        </w:rPr>
        <w:t>1</w:t>
      </w:r>
      <w:r w:rsidRPr="002B1A57">
        <w:rPr>
          <w:rFonts w:ascii="Arial" w:hAnsi="Arial" w:cs="Arial"/>
        </w:rPr>
        <w:t>.</w:t>
      </w:r>
      <w:r>
        <w:rPr>
          <w:rFonts w:ascii="Arial" w:hAnsi="Arial" w:cs="Arial"/>
        </w:rPr>
        <w:t>7</w:t>
      </w:r>
      <w:r w:rsidR="00BF2929">
        <w:rPr>
          <w:rFonts w:ascii="Arial" w:hAnsi="Arial" w:cs="Arial"/>
        </w:rPr>
        <w:t>4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E20A7C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 w:rsidR="00E20A7C">
        <w:rPr>
          <w:rFonts w:ascii="Arial" w:hAnsi="Arial" w:cs="Arial"/>
        </w:rPr>
        <w:t>7</w:t>
      </w:r>
      <w:r w:rsidR="00BF2929">
        <w:rPr>
          <w:rFonts w:ascii="Arial" w:hAnsi="Arial" w:cs="Arial"/>
        </w:rPr>
        <w:t>1</w:t>
      </w:r>
      <w:r w:rsidRPr="002B1A57">
        <w:rPr>
          <w:rFonts w:ascii="Arial" w:hAnsi="Arial" w:cs="Arial"/>
        </w:rPr>
        <w:t>, p</w:t>
      </w:r>
      <w:r w:rsidR="00E20A7C">
        <w:rPr>
          <w:rFonts w:ascii="Arial" w:hAnsi="Arial" w:cs="Arial"/>
        </w:rPr>
        <w:t>=</w:t>
      </w:r>
      <w:r w:rsidRPr="002B1A57">
        <w:rPr>
          <w:rFonts w:ascii="Arial" w:hAnsi="Arial" w:cs="Arial"/>
        </w:rPr>
        <w:t>0.00</w:t>
      </w:r>
      <w:r w:rsidR="00E20A7C">
        <w:rPr>
          <w:rFonts w:ascii="Arial" w:hAnsi="Arial" w:cs="Arial"/>
        </w:rPr>
        <w:t>7</w:t>
      </w:r>
      <w:r w:rsidRPr="002B1A57">
        <w:rPr>
          <w:rFonts w:ascii="Arial" w:hAnsi="Arial" w:cs="Arial"/>
        </w:rPr>
        <w:t xml:space="preserve">); </w:t>
      </w:r>
      <w:r>
        <w:rPr>
          <w:rFonts w:ascii="Arial" w:hAnsi="Arial" w:cs="Arial"/>
        </w:rPr>
        <w:t>annual household income</w:t>
      </w:r>
      <w:r w:rsidRPr="002B1A57">
        <w:rPr>
          <w:rFonts w:ascii="Arial" w:hAnsi="Arial" w:cs="Arial"/>
        </w:rPr>
        <w:t xml:space="preserve"> (β=</w:t>
      </w:r>
      <w:r>
        <w:rPr>
          <w:rFonts w:ascii="Arial" w:hAnsi="Arial" w:cs="Arial"/>
        </w:rPr>
        <w:t>-0.9</w:t>
      </w:r>
      <w:r w:rsidR="00BF2929">
        <w:rPr>
          <w:rFonts w:ascii="Arial" w:hAnsi="Arial" w:cs="Arial"/>
        </w:rPr>
        <w:t>6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>
        <w:rPr>
          <w:rFonts w:ascii="Arial" w:hAnsi="Arial" w:cs="Arial"/>
        </w:rPr>
        <w:t>-</w:t>
      </w:r>
      <w:r w:rsidR="00295606">
        <w:rPr>
          <w:rFonts w:ascii="Arial" w:hAnsi="Arial" w:cs="Arial"/>
        </w:rPr>
        <w:t>4</w:t>
      </w:r>
      <w:r w:rsidRPr="002B1A57">
        <w:rPr>
          <w:rFonts w:ascii="Arial" w:hAnsi="Arial" w:cs="Arial"/>
        </w:rPr>
        <w:t>.</w:t>
      </w:r>
      <w:r w:rsidR="00BF2929">
        <w:rPr>
          <w:rFonts w:ascii="Arial" w:hAnsi="Arial" w:cs="Arial"/>
        </w:rPr>
        <w:t>06</w:t>
      </w:r>
      <w:r w:rsidRPr="002B1A57">
        <w:rPr>
          <w:rFonts w:ascii="Arial" w:hAnsi="Arial" w:cs="Arial"/>
        </w:rPr>
        <w:t xml:space="preserve">, p&lt;0.001); </w:t>
      </w:r>
      <w:r>
        <w:rPr>
          <w:rFonts w:ascii="Arial" w:hAnsi="Arial" w:cs="Arial"/>
        </w:rPr>
        <w:t>smoking</w:t>
      </w:r>
      <w:r w:rsidRPr="002B1A57">
        <w:rPr>
          <w:rFonts w:ascii="Arial" w:hAnsi="Arial" w:cs="Arial"/>
        </w:rPr>
        <w:t xml:space="preserve"> (β=</w:t>
      </w:r>
      <w:r>
        <w:rPr>
          <w:rFonts w:ascii="Arial" w:hAnsi="Arial" w:cs="Arial"/>
        </w:rPr>
        <w:t>-</w:t>
      </w:r>
      <w:r w:rsidR="00295606">
        <w:rPr>
          <w:rFonts w:ascii="Arial" w:hAnsi="Arial" w:cs="Arial"/>
        </w:rPr>
        <w:t>5</w:t>
      </w:r>
      <w:r w:rsidRPr="002B1A57">
        <w:rPr>
          <w:rFonts w:ascii="Arial" w:hAnsi="Arial" w:cs="Arial"/>
        </w:rPr>
        <w:t>.</w:t>
      </w:r>
      <w:r w:rsidR="00295606">
        <w:rPr>
          <w:rFonts w:ascii="Arial" w:hAnsi="Arial" w:cs="Arial"/>
        </w:rPr>
        <w:t>4</w:t>
      </w:r>
      <w:r w:rsidR="00BF2929">
        <w:rPr>
          <w:rFonts w:ascii="Arial" w:hAnsi="Arial" w:cs="Arial"/>
        </w:rPr>
        <w:t>3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>
        <w:rPr>
          <w:rFonts w:ascii="Arial" w:hAnsi="Arial" w:cs="Arial"/>
        </w:rPr>
        <w:t>-5.</w:t>
      </w:r>
      <w:r w:rsidR="00295606">
        <w:rPr>
          <w:rFonts w:ascii="Arial" w:hAnsi="Arial" w:cs="Arial"/>
        </w:rPr>
        <w:t>4</w:t>
      </w:r>
      <w:r w:rsidR="00BF2929">
        <w:rPr>
          <w:rFonts w:ascii="Arial" w:hAnsi="Arial" w:cs="Arial"/>
        </w:rPr>
        <w:t>9</w:t>
      </w:r>
      <w:r w:rsidRPr="002B1A57">
        <w:rPr>
          <w:rFonts w:ascii="Arial" w:hAnsi="Arial" w:cs="Arial"/>
        </w:rPr>
        <w:t xml:space="preserve">, p&lt;0.001); </w:t>
      </w:r>
      <w:r w:rsidR="00295606">
        <w:rPr>
          <w:rFonts w:ascii="Arial" w:hAnsi="Arial" w:cs="Arial"/>
        </w:rPr>
        <w:t>MVPA (</w:t>
      </w:r>
      <w:r w:rsidR="00295606" w:rsidRPr="002B1A57">
        <w:rPr>
          <w:rFonts w:ascii="Arial" w:hAnsi="Arial" w:cs="Arial"/>
        </w:rPr>
        <w:t>β=</w:t>
      </w:r>
      <w:r w:rsidR="00295606">
        <w:rPr>
          <w:rFonts w:ascii="Arial" w:hAnsi="Arial" w:cs="Arial"/>
        </w:rPr>
        <w:t>-</w:t>
      </w:r>
      <w:r w:rsidR="002D5071">
        <w:rPr>
          <w:rFonts w:ascii="Arial" w:hAnsi="Arial" w:cs="Arial"/>
        </w:rPr>
        <w:t>0</w:t>
      </w:r>
      <w:r w:rsidR="00295606" w:rsidRPr="002B1A57">
        <w:rPr>
          <w:rFonts w:ascii="Arial" w:hAnsi="Arial" w:cs="Arial"/>
        </w:rPr>
        <w:t>.</w:t>
      </w:r>
      <w:r w:rsidR="002D5071">
        <w:rPr>
          <w:rFonts w:ascii="Arial" w:hAnsi="Arial" w:cs="Arial"/>
        </w:rPr>
        <w:t>01</w:t>
      </w:r>
      <w:r w:rsidR="00295606" w:rsidRPr="002B1A57">
        <w:rPr>
          <w:rFonts w:ascii="Arial" w:hAnsi="Arial" w:cs="Arial"/>
        </w:rPr>
        <w:t>, t (</w:t>
      </w:r>
      <w:r w:rsidR="00295606">
        <w:rPr>
          <w:rFonts w:ascii="Arial" w:hAnsi="Arial" w:cs="Arial"/>
        </w:rPr>
        <w:t>876</w:t>
      </w:r>
      <w:r w:rsidR="00295606" w:rsidRPr="002B1A57">
        <w:rPr>
          <w:rFonts w:ascii="Arial" w:hAnsi="Arial" w:cs="Arial"/>
        </w:rPr>
        <w:t>)=</w:t>
      </w:r>
      <w:r w:rsidR="00295606">
        <w:rPr>
          <w:rFonts w:ascii="Arial" w:hAnsi="Arial" w:cs="Arial"/>
        </w:rPr>
        <w:t>-</w:t>
      </w:r>
      <w:r w:rsidR="003D5C41">
        <w:rPr>
          <w:rFonts w:ascii="Arial" w:hAnsi="Arial" w:cs="Arial"/>
        </w:rPr>
        <w:t>3</w:t>
      </w:r>
      <w:r w:rsidR="00295606">
        <w:rPr>
          <w:rFonts w:ascii="Arial" w:hAnsi="Arial" w:cs="Arial"/>
        </w:rPr>
        <w:t>.</w:t>
      </w:r>
      <w:r w:rsidR="003D5C41">
        <w:rPr>
          <w:rFonts w:ascii="Arial" w:hAnsi="Arial" w:cs="Arial"/>
        </w:rPr>
        <w:t>7</w:t>
      </w:r>
      <w:r w:rsidR="00BF2929">
        <w:rPr>
          <w:rFonts w:ascii="Arial" w:hAnsi="Arial" w:cs="Arial"/>
        </w:rPr>
        <w:t>3</w:t>
      </w:r>
      <w:r w:rsidR="00295606" w:rsidRPr="002B1A57">
        <w:rPr>
          <w:rFonts w:ascii="Arial" w:hAnsi="Arial" w:cs="Arial"/>
        </w:rPr>
        <w:t>, p&lt;0.001</w:t>
      </w:r>
      <w:r w:rsidR="00295606">
        <w:rPr>
          <w:rFonts w:ascii="Arial" w:hAnsi="Arial" w:cs="Arial"/>
        </w:rPr>
        <w:t xml:space="preserve">) </w:t>
      </w:r>
      <w:r w:rsidRPr="002B1A57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number of chronic physical conditions</w:t>
      </w:r>
      <w:r w:rsidRPr="002B1A57">
        <w:rPr>
          <w:rFonts w:ascii="Arial" w:hAnsi="Arial" w:cs="Arial"/>
        </w:rPr>
        <w:t xml:space="preserve"> (β=</w:t>
      </w:r>
      <w:r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 w:rsidR="003D5C41">
        <w:rPr>
          <w:rFonts w:ascii="Arial" w:hAnsi="Arial" w:cs="Arial"/>
        </w:rPr>
        <w:t>31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>
        <w:rPr>
          <w:rFonts w:ascii="Arial" w:hAnsi="Arial" w:cs="Arial"/>
        </w:rPr>
        <w:t>5</w:t>
      </w:r>
      <w:r w:rsidRPr="002B1A57">
        <w:rPr>
          <w:rFonts w:ascii="Arial" w:hAnsi="Arial" w:cs="Arial"/>
        </w:rPr>
        <w:t>.</w:t>
      </w:r>
      <w:r w:rsidR="003D5C41">
        <w:rPr>
          <w:rFonts w:ascii="Arial" w:hAnsi="Arial" w:cs="Arial"/>
        </w:rPr>
        <w:t>62</w:t>
      </w:r>
      <w:r w:rsidRPr="002B1A57">
        <w:rPr>
          <w:rFonts w:ascii="Arial" w:hAnsi="Arial" w:cs="Arial"/>
        </w:rPr>
        <w:t xml:space="preserve">, p&lt;0.001) were also found to be statistically significant predictors of </w:t>
      </w:r>
      <w:r w:rsidR="00BF740D">
        <w:rPr>
          <w:rFonts w:ascii="Arial" w:hAnsi="Arial" w:cs="Arial"/>
        </w:rPr>
        <w:t>depressive</w:t>
      </w:r>
      <w:r>
        <w:rPr>
          <w:rFonts w:ascii="Arial" w:hAnsi="Arial" w:cs="Arial"/>
        </w:rPr>
        <w:t xml:space="preserve"> symptoms</w:t>
      </w:r>
      <w:r w:rsidRPr="002B1A57">
        <w:rPr>
          <w:rFonts w:ascii="Arial" w:hAnsi="Arial" w:cs="Arial"/>
        </w:rPr>
        <w:t xml:space="preserve">. Being </w:t>
      </w:r>
      <w:r>
        <w:rPr>
          <w:rFonts w:ascii="Arial" w:hAnsi="Arial" w:cs="Arial"/>
        </w:rPr>
        <w:t>older</w:t>
      </w:r>
      <w:r w:rsidRPr="002B1A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ale, higher household income</w:t>
      </w:r>
      <w:r w:rsidRPr="002B1A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non-smoker</w:t>
      </w:r>
      <w:r w:rsidR="00E5769B">
        <w:rPr>
          <w:rFonts w:ascii="Arial" w:hAnsi="Arial" w:cs="Arial"/>
        </w:rPr>
        <w:t xml:space="preserve">, higher </w:t>
      </w:r>
      <w:r w:rsidR="00C37A01">
        <w:rPr>
          <w:rFonts w:ascii="Arial" w:hAnsi="Arial" w:cs="Arial"/>
        </w:rPr>
        <w:t xml:space="preserve">time in </w:t>
      </w:r>
      <w:r w:rsidR="00E5769B">
        <w:rPr>
          <w:rFonts w:ascii="Arial" w:hAnsi="Arial" w:cs="Arial"/>
        </w:rPr>
        <w:t>MVPA</w:t>
      </w:r>
      <w:r>
        <w:rPr>
          <w:rFonts w:ascii="Arial" w:hAnsi="Arial" w:cs="Arial"/>
        </w:rPr>
        <w:t xml:space="preserve"> </w:t>
      </w:r>
      <w:r w:rsidRPr="002B1A57">
        <w:rPr>
          <w:rFonts w:ascii="Arial" w:hAnsi="Arial" w:cs="Arial"/>
        </w:rPr>
        <w:t>as well</w:t>
      </w:r>
      <w:r>
        <w:rPr>
          <w:rFonts w:ascii="Arial" w:hAnsi="Arial" w:cs="Arial"/>
        </w:rPr>
        <w:t xml:space="preserve"> as</w:t>
      </w:r>
      <w:r w:rsidRPr="002B1A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wer number of chronic physical conditions</w:t>
      </w:r>
      <w:r w:rsidRPr="002B1A57">
        <w:rPr>
          <w:rFonts w:ascii="Arial" w:hAnsi="Arial" w:cs="Arial"/>
        </w:rPr>
        <w:t xml:space="preserve"> resulted in </w:t>
      </w:r>
      <w:r>
        <w:rPr>
          <w:rFonts w:ascii="Arial" w:hAnsi="Arial" w:cs="Arial"/>
        </w:rPr>
        <w:t>lower</w:t>
      </w:r>
      <w:r w:rsidRPr="002B1A57">
        <w:rPr>
          <w:rFonts w:ascii="Arial" w:hAnsi="Arial" w:cs="Arial"/>
        </w:rPr>
        <w:t xml:space="preserve"> </w:t>
      </w:r>
      <w:r w:rsidR="00501805">
        <w:rPr>
          <w:rFonts w:ascii="Arial" w:hAnsi="Arial" w:cs="Arial"/>
        </w:rPr>
        <w:t>depressive</w:t>
      </w:r>
      <w:r>
        <w:rPr>
          <w:rFonts w:ascii="Arial" w:hAnsi="Arial" w:cs="Arial"/>
        </w:rPr>
        <w:t xml:space="preserve"> symptoms</w:t>
      </w:r>
      <w:r w:rsidRPr="002B1A5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ays of self-isolation</w:t>
      </w:r>
      <w:r w:rsidRPr="005B4A63">
        <w:rPr>
          <w:rFonts w:ascii="Arial" w:hAnsi="Arial" w:cs="Arial"/>
        </w:rPr>
        <w:t xml:space="preserve"> (p=0.</w:t>
      </w:r>
      <w:r w:rsidR="0099109F">
        <w:rPr>
          <w:rFonts w:ascii="Arial" w:hAnsi="Arial" w:cs="Arial"/>
        </w:rPr>
        <w:t>2</w:t>
      </w:r>
      <w:r w:rsidR="00BF2929">
        <w:rPr>
          <w:rFonts w:ascii="Arial" w:hAnsi="Arial" w:cs="Arial"/>
        </w:rPr>
        <w:t>62</w:t>
      </w:r>
      <w:r w:rsidRPr="005B4A63">
        <w:rPr>
          <w:rFonts w:ascii="Arial" w:hAnsi="Arial" w:cs="Arial"/>
        </w:rPr>
        <w:t>)</w:t>
      </w:r>
      <w:r>
        <w:rPr>
          <w:rFonts w:ascii="Arial" w:hAnsi="Arial" w:cs="Arial"/>
        </w:rPr>
        <w:t>, country (p=0.6</w:t>
      </w:r>
      <w:r w:rsidR="0099109F">
        <w:rPr>
          <w:rFonts w:ascii="Arial" w:hAnsi="Arial" w:cs="Arial"/>
        </w:rPr>
        <w:t>4</w:t>
      </w:r>
      <w:r w:rsidR="00BF2929">
        <w:rPr>
          <w:rFonts w:ascii="Arial" w:hAnsi="Arial" w:cs="Arial"/>
        </w:rPr>
        <w:t>3</w:t>
      </w:r>
      <w:r>
        <w:rPr>
          <w:rFonts w:ascii="Arial" w:hAnsi="Arial" w:cs="Arial"/>
        </w:rPr>
        <w:t>)</w:t>
      </w:r>
      <w:r w:rsidR="00E25130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alcohol (p=0.</w:t>
      </w:r>
      <w:r w:rsidR="0099109F">
        <w:rPr>
          <w:rFonts w:ascii="Arial" w:hAnsi="Arial" w:cs="Arial"/>
        </w:rPr>
        <w:t>3</w:t>
      </w:r>
      <w:r w:rsidR="00BF2929">
        <w:rPr>
          <w:rFonts w:ascii="Arial" w:hAnsi="Arial" w:cs="Arial"/>
        </w:rPr>
        <w:t>16</w:t>
      </w:r>
      <w:r>
        <w:rPr>
          <w:rFonts w:ascii="Arial" w:hAnsi="Arial" w:cs="Arial"/>
        </w:rPr>
        <w:t>)</w:t>
      </w:r>
      <w:r w:rsidRPr="005B4A63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5B4A63">
        <w:rPr>
          <w:rFonts w:ascii="Arial" w:hAnsi="Arial" w:cs="Arial"/>
        </w:rPr>
        <w:t xml:space="preserve"> not found to be significantly associated with</w:t>
      </w:r>
      <w:r w:rsidR="00BF740D">
        <w:rPr>
          <w:rFonts w:ascii="Arial" w:hAnsi="Arial" w:cs="Arial"/>
        </w:rPr>
        <w:t xml:space="preserve"> depressive symptoms</w:t>
      </w:r>
      <w:r w:rsidRPr="005B4A63">
        <w:rPr>
          <w:rFonts w:ascii="Arial" w:hAnsi="Arial" w:cs="Arial"/>
        </w:rPr>
        <w:t>.</w:t>
      </w:r>
    </w:p>
    <w:p w14:paraId="446488CC" w14:textId="77777777" w:rsidR="00250428" w:rsidRPr="00E31D3E" w:rsidRDefault="00250428" w:rsidP="00250428">
      <w:pPr>
        <w:spacing w:line="360" w:lineRule="auto"/>
        <w:rPr>
          <w:rFonts w:ascii="Arial" w:hAnsi="Arial" w:cs="Arial"/>
        </w:rPr>
      </w:pPr>
    </w:p>
    <w:p w14:paraId="5FE0C749" w14:textId="77777777" w:rsidR="00250428" w:rsidRPr="00E31D3E" w:rsidRDefault="00250428" w:rsidP="00250428">
      <w:pPr>
        <w:spacing w:line="360" w:lineRule="auto"/>
        <w:rPr>
          <w:rFonts w:ascii="Arial" w:hAnsi="Arial" w:cs="Arial"/>
        </w:rPr>
      </w:pPr>
    </w:p>
    <w:p w14:paraId="4D4A18CE" w14:textId="5083FDA1" w:rsidR="00250428" w:rsidRPr="009E5AA8" w:rsidRDefault="00250428" w:rsidP="0025042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450C68">
        <w:rPr>
          <w:rFonts w:ascii="Arial" w:hAnsi="Arial" w:cs="Arial"/>
        </w:rPr>
        <w:t>3</w:t>
      </w:r>
      <w:r>
        <w:rPr>
          <w:rFonts w:ascii="Arial" w:hAnsi="Arial" w:cs="Arial"/>
        </w:rPr>
        <w:t>:</w:t>
      </w:r>
      <w:r w:rsidRPr="000E578C">
        <w:t xml:space="preserve"> </w:t>
      </w:r>
      <w:r w:rsidR="00C72B15" w:rsidRPr="000E578C">
        <w:rPr>
          <w:rFonts w:ascii="Arial" w:hAnsi="Arial" w:cs="Arial"/>
        </w:rPr>
        <w:t xml:space="preserve">Linear model of predictors of </w:t>
      </w:r>
      <w:r w:rsidR="00C72B15">
        <w:rPr>
          <w:rFonts w:ascii="Arial" w:hAnsi="Arial" w:cs="Arial"/>
        </w:rPr>
        <w:t>BDI scores including DINE fat intake scores</w:t>
      </w:r>
      <w:r w:rsidR="00C72B15" w:rsidRPr="000E578C">
        <w:rPr>
          <w:rFonts w:ascii="Arial" w:hAnsi="Arial" w:cs="Arial"/>
        </w:rPr>
        <w:t xml:space="preserve"> with 95% Confidence Intervals</w:t>
      </w:r>
    </w:p>
    <w:tbl>
      <w:tblPr>
        <w:tblW w:w="10652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6"/>
        <w:gridCol w:w="2313"/>
        <w:gridCol w:w="671"/>
        <w:gridCol w:w="991"/>
        <w:gridCol w:w="1598"/>
        <w:gridCol w:w="709"/>
        <w:gridCol w:w="850"/>
        <w:gridCol w:w="1276"/>
        <w:gridCol w:w="1418"/>
      </w:tblGrid>
      <w:tr w:rsidR="00250428" w:rsidRPr="00E31D3E" w14:paraId="746C646A" w14:textId="77777777" w:rsidTr="006751FB">
        <w:trPr>
          <w:cantSplit/>
        </w:trPr>
        <w:tc>
          <w:tcPr>
            <w:tcW w:w="3139" w:type="dxa"/>
            <w:gridSpan w:val="2"/>
            <w:vMerge w:val="restart"/>
            <w:shd w:val="clear" w:color="auto" w:fill="FFFFFF"/>
            <w:vAlign w:val="bottom"/>
          </w:tcPr>
          <w:p w14:paraId="2EA67625" w14:textId="77777777" w:rsidR="00250428" w:rsidRPr="00E31D3E" w:rsidRDefault="00250428" w:rsidP="006751FB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662" w:type="dxa"/>
            <w:gridSpan w:val="2"/>
            <w:shd w:val="clear" w:color="auto" w:fill="FFFFFF"/>
            <w:vAlign w:val="bottom"/>
          </w:tcPr>
          <w:p w14:paraId="430F4514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598" w:type="dxa"/>
            <w:shd w:val="clear" w:color="auto" w:fill="FFFFFF"/>
            <w:vAlign w:val="bottom"/>
          </w:tcPr>
          <w:p w14:paraId="3BD9EFBA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709" w:type="dxa"/>
            <w:vMerge w:val="restart"/>
            <w:shd w:val="clear" w:color="auto" w:fill="FFFFFF"/>
            <w:vAlign w:val="bottom"/>
          </w:tcPr>
          <w:p w14:paraId="32CE75C8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850" w:type="dxa"/>
            <w:vMerge w:val="restart"/>
            <w:shd w:val="clear" w:color="auto" w:fill="FFFFFF"/>
            <w:vAlign w:val="bottom"/>
          </w:tcPr>
          <w:p w14:paraId="358950E0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694" w:type="dxa"/>
            <w:gridSpan w:val="2"/>
            <w:shd w:val="clear" w:color="auto" w:fill="FFFFFF"/>
            <w:vAlign w:val="bottom"/>
          </w:tcPr>
          <w:p w14:paraId="6FF06555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95.0% Confidence Interval for B</w:t>
            </w:r>
          </w:p>
        </w:tc>
      </w:tr>
      <w:tr w:rsidR="00250428" w:rsidRPr="00E31D3E" w14:paraId="452FBC46" w14:textId="77777777" w:rsidTr="006751FB">
        <w:trPr>
          <w:cantSplit/>
        </w:trPr>
        <w:tc>
          <w:tcPr>
            <w:tcW w:w="3139" w:type="dxa"/>
            <w:gridSpan w:val="2"/>
            <w:vMerge/>
            <w:shd w:val="clear" w:color="auto" w:fill="FFFFFF"/>
            <w:vAlign w:val="bottom"/>
          </w:tcPr>
          <w:p w14:paraId="7D551E21" w14:textId="77777777" w:rsidR="00250428" w:rsidRPr="00E31D3E" w:rsidRDefault="00250428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dxa"/>
            <w:shd w:val="clear" w:color="auto" w:fill="FFFFFF"/>
            <w:vAlign w:val="bottom"/>
          </w:tcPr>
          <w:p w14:paraId="4571E048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91" w:type="dxa"/>
            <w:shd w:val="clear" w:color="auto" w:fill="FFFFFF"/>
            <w:vAlign w:val="bottom"/>
          </w:tcPr>
          <w:p w14:paraId="3CB61395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598" w:type="dxa"/>
            <w:shd w:val="clear" w:color="auto" w:fill="FFFFFF"/>
            <w:vAlign w:val="bottom"/>
          </w:tcPr>
          <w:p w14:paraId="301A0469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709" w:type="dxa"/>
            <w:vMerge/>
            <w:shd w:val="clear" w:color="auto" w:fill="FFFFFF"/>
            <w:vAlign w:val="bottom"/>
          </w:tcPr>
          <w:p w14:paraId="7127FC58" w14:textId="77777777" w:rsidR="00250428" w:rsidRPr="00E31D3E" w:rsidRDefault="00250428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FFFFFF"/>
            <w:vAlign w:val="bottom"/>
          </w:tcPr>
          <w:p w14:paraId="2608B1C2" w14:textId="77777777" w:rsidR="00250428" w:rsidRPr="00E31D3E" w:rsidRDefault="00250428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14:paraId="369827A2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418" w:type="dxa"/>
            <w:shd w:val="clear" w:color="auto" w:fill="FFFFFF"/>
            <w:vAlign w:val="bottom"/>
          </w:tcPr>
          <w:p w14:paraId="0635489F" w14:textId="77777777" w:rsidR="00250428" w:rsidRPr="00E31D3E" w:rsidRDefault="00250428" w:rsidP="006751FB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2E52F1" w:rsidRPr="00E31D3E" w14:paraId="03543DBA" w14:textId="77777777" w:rsidTr="006751FB">
        <w:trPr>
          <w:cantSplit/>
        </w:trPr>
        <w:tc>
          <w:tcPr>
            <w:tcW w:w="826" w:type="dxa"/>
            <w:vMerge w:val="restart"/>
            <w:shd w:val="clear" w:color="auto" w:fill="FFFFFF"/>
          </w:tcPr>
          <w:p w14:paraId="5356B254" w14:textId="77777777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E31D3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13" w:type="dxa"/>
            <w:shd w:val="clear" w:color="auto" w:fill="FFFFFF"/>
          </w:tcPr>
          <w:p w14:paraId="400425BE" w14:textId="5B367F9C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671" w:type="dxa"/>
            <w:shd w:val="clear" w:color="auto" w:fill="FFFFFF"/>
          </w:tcPr>
          <w:p w14:paraId="7A28D312" w14:textId="46373A6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0.94</w:t>
            </w:r>
          </w:p>
        </w:tc>
        <w:tc>
          <w:tcPr>
            <w:tcW w:w="991" w:type="dxa"/>
            <w:shd w:val="clear" w:color="auto" w:fill="FFFFFF"/>
          </w:tcPr>
          <w:p w14:paraId="0B364CB5" w14:textId="31501D7A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88</w:t>
            </w:r>
          </w:p>
        </w:tc>
        <w:tc>
          <w:tcPr>
            <w:tcW w:w="1598" w:type="dxa"/>
          </w:tcPr>
          <w:p w14:paraId="3D297646" w14:textId="77777777" w:rsidR="002E52F1" w:rsidRPr="002E52F1" w:rsidRDefault="002E52F1" w:rsidP="002E5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FFFFFF"/>
          </w:tcPr>
          <w:p w14:paraId="7AAB2FF2" w14:textId="6E89291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2.42</w:t>
            </w:r>
          </w:p>
        </w:tc>
        <w:tc>
          <w:tcPr>
            <w:tcW w:w="850" w:type="dxa"/>
            <w:shd w:val="clear" w:color="auto" w:fill="FFFFFF"/>
          </w:tcPr>
          <w:p w14:paraId="145B52EC" w14:textId="187CB60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E88F2E4" w14:textId="140AA73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9.21</w:t>
            </w:r>
          </w:p>
        </w:tc>
        <w:tc>
          <w:tcPr>
            <w:tcW w:w="1418" w:type="dxa"/>
            <w:shd w:val="clear" w:color="auto" w:fill="FFFFFF"/>
          </w:tcPr>
          <w:p w14:paraId="36DACF6C" w14:textId="4624213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2.66</w:t>
            </w:r>
          </w:p>
        </w:tc>
      </w:tr>
      <w:tr w:rsidR="002E52F1" w:rsidRPr="00E31D3E" w14:paraId="584C9D90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51D0B3BA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4E8BD863" w14:textId="76CAAA36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671" w:type="dxa"/>
            <w:shd w:val="clear" w:color="auto" w:fill="FFFFFF"/>
          </w:tcPr>
          <w:p w14:paraId="65F93B6F" w14:textId="6AD67047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991" w:type="dxa"/>
            <w:shd w:val="clear" w:color="auto" w:fill="FFFFFF"/>
          </w:tcPr>
          <w:p w14:paraId="2569F9A0" w14:textId="698796A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1598" w:type="dxa"/>
            <w:shd w:val="clear" w:color="auto" w:fill="FFFFFF"/>
          </w:tcPr>
          <w:p w14:paraId="6D9A42F8" w14:textId="7D1CCAD3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shd w:val="clear" w:color="auto" w:fill="FFFFFF"/>
          </w:tcPr>
          <w:p w14:paraId="520807BF" w14:textId="631EE2C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88</w:t>
            </w:r>
          </w:p>
        </w:tc>
        <w:tc>
          <w:tcPr>
            <w:tcW w:w="850" w:type="dxa"/>
            <w:shd w:val="clear" w:color="auto" w:fill="FFFFFF"/>
          </w:tcPr>
          <w:p w14:paraId="191E1AB5" w14:textId="0360EBB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378</w:t>
            </w:r>
          </w:p>
        </w:tc>
        <w:tc>
          <w:tcPr>
            <w:tcW w:w="1276" w:type="dxa"/>
            <w:shd w:val="clear" w:color="auto" w:fill="FFFFFF"/>
          </w:tcPr>
          <w:p w14:paraId="32F34FF2" w14:textId="304F53CC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1418" w:type="dxa"/>
            <w:shd w:val="clear" w:color="auto" w:fill="FFFFFF"/>
          </w:tcPr>
          <w:p w14:paraId="3B4EC79D" w14:textId="3A71322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9</w:t>
            </w:r>
          </w:p>
        </w:tc>
      </w:tr>
      <w:tr w:rsidR="002E52F1" w:rsidRPr="00E31D3E" w14:paraId="3F476EDD" w14:textId="77777777" w:rsidTr="006751FB">
        <w:trPr>
          <w:cantSplit/>
        </w:trPr>
        <w:tc>
          <w:tcPr>
            <w:tcW w:w="826" w:type="dxa"/>
            <w:vMerge w:val="restart"/>
            <w:shd w:val="clear" w:color="auto" w:fill="FFFFFF"/>
          </w:tcPr>
          <w:p w14:paraId="555E0A42" w14:textId="200BACDC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13" w:type="dxa"/>
            <w:shd w:val="clear" w:color="auto" w:fill="FFFFFF"/>
          </w:tcPr>
          <w:p w14:paraId="13BC5853" w14:textId="4A85A5A1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671" w:type="dxa"/>
            <w:shd w:val="clear" w:color="auto" w:fill="FFFFFF"/>
          </w:tcPr>
          <w:p w14:paraId="3B953388" w14:textId="1AB6D09C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6.75</w:t>
            </w:r>
          </w:p>
        </w:tc>
        <w:tc>
          <w:tcPr>
            <w:tcW w:w="991" w:type="dxa"/>
            <w:shd w:val="clear" w:color="auto" w:fill="FFFFFF"/>
          </w:tcPr>
          <w:p w14:paraId="65E6B7E7" w14:textId="773B899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.62</w:t>
            </w:r>
          </w:p>
        </w:tc>
        <w:tc>
          <w:tcPr>
            <w:tcW w:w="1598" w:type="dxa"/>
          </w:tcPr>
          <w:p w14:paraId="5F2A0E67" w14:textId="77777777" w:rsidR="002E52F1" w:rsidRPr="002E52F1" w:rsidRDefault="002E52F1" w:rsidP="002E52F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shd w:val="clear" w:color="auto" w:fill="FFFFFF"/>
          </w:tcPr>
          <w:p w14:paraId="6B777E6D" w14:textId="60B73845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0.20</w:t>
            </w:r>
          </w:p>
        </w:tc>
        <w:tc>
          <w:tcPr>
            <w:tcW w:w="850" w:type="dxa"/>
            <w:shd w:val="clear" w:color="auto" w:fill="FFFFFF"/>
          </w:tcPr>
          <w:p w14:paraId="623A02D9" w14:textId="383E860C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68C245C" w14:textId="215D245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1.60</w:t>
            </w:r>
          </w:p>
        </w:tc>
        <w:tc>
          <w:tcPr>
            <w:tcW w:w="1418" w:type="dxa"/>
            <w:shd w:val="clear" w:color="auto" w:fill="FFFFFF"/>
          </w:tcPr>
          <w:p w14:paraId="295BBBFC" w14:textId="4A7D554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31.89</w:t>
            </w:r>
          </w:p>
        </w:tc>
      </w:tr>
      <w:tr w:rsidR="002E52F1" w:rsidRPr="00E31D3E" w14:paraId="05FEDC07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3274F698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4C24E4AF" w14:textId="3E01E013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671" w:type="dxa"/>
            <w:shd w:val="clear" w:color="auto" w:fill="FFFFFF"/>
          </w:tcPr>
          <w:p w14:paraId="3E65E1A5" w14:textId="3F9E4CE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991" w:type="dxa"/>
            <w:shd w:val="clear" w:color="auto" w:fill="FFFFFF"/>
          </w:tcPr>
          <w:p w14:paraId="658E4923" w14:textId="11AA8482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1598" w:type="dxa"/>
            <w:shd w:val="clear" w:color="auto" w:fill="FFFFFF"/>
          </w:tcPr>
          <w:p w14:paraId="1E98A786" w14:textId="549DFC48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shd w:val="clear" w:color="auto" w:fill="FFFFFF"/>
          </w:tcPr>
          <w:p w14:paraId="615F710E" w14:textId="68BB18A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.09</w:t>
            </w:r>
          </w:p>
        </w:tc>
        <w:tc>
          <w:tcPr>
            <w:tcW w:w="850" w:type="dxa"/>
            <w:shd w:val="clear" w:color="auto" w:fill="FFFFFF"/>
          </w:tcPr>
          <w:p w14:paraId="25811AD3" w14:textId="51A93C4C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274</w:t>
            </w:r>
          </w:p>
        </w:tc>
        <w:tc>
          <w:tcPr>
            <w:tcW w:w="1276" w:type="dxa"/>
            <w:shd w:val="clear" w:color="auto" w:fill="FFFFFF"/>
          </w:tcPr>
          <w:p w14:paraId="64EEEA57" w14:textId="6E4E8383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2</w:t>
            </w:r>
          </w:p>
        </w:tc>
        <w:tc>
          <w:tcPr>
            <w:tcW w:w="1418" w:type="dxa"/>
            <w:shd w:val="clear" w:color="auto" w:fill="FFFFFF"/>
          </w:tcPr>
          <w:p w14:paraId="3CA0F5B4" w14:textId="239E122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8</w:t>
            </w:r>
          </w:p>
        </w:tc>
      </w:tr>
      <w:tr w:rsidR="002E52F1" w:rsidRPr="00E31D3E" w14:paraId="5FC22F69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1D4B9FA8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7938C2D3" w14:textId="7697AF64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in self-isolation</w:t>
            </w:r>
          </w:p>
        </w:tc>
        <w:tc>
          <w:tcPr>
            <w:tcW w:w="671" w:type="dxa"/>
            <w:shd w:val="clear" w:color="auto" w:fill="FFFFFF"/>
          </w:tcPr>
          <w:p w14:paraId="11970DD8" w14:textId="36F81B9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5</w:t>
            </w:r>
          </w:p>
        </w:tc>
        <w:tc>
          <w:tcPr>
            <w:tcW w:w="991" w:type="dxa"/>
            <w:shd w:val="clear" w:color="auto" w:fill="FFFFFF"/>
          </w:tcPr>
          <w:p w14:paraId="6AFACE3D" w14:textId="55AA1B22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4</w:t>
            </w:r>
          </w:p>
        </w:tc>
        <w:tc>
          <w:tcPr>
            <w:tcW w:w="1598" w:type="dxa"/>
            <w:shd w:val="clear" w:color="auto" w:fill="FFFFFF"/>
          </w:tcPr>
          <w:p w14:paraId="32C6F1E6" w14:textId="4BE44B45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shd w:val="clear" w:color="auto" w:fill="FFFFFF"/>
          </w:tcPr>
          <w:p w14:paraId="153AC239" w14:textId="43CD811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1.12</w:t>
            </w:r>
          </w:p>
        </w:tc>
        <w:tc>
          <w:tcPr>
            <w:tcW w:w="850" w:type="dxa"/>
            <w:shd w:val="clear" w:color="auto" w:fill="FFFFFF"/>
          </w:tcPr>
          <w:p w14:paraId="0A39CAFE" w14:textId="647B0374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262</w:t>
            </w:r>
          </w:p>
        </w:tc>
        <w:tc>
          <w:tcPr>
            <w:tcW w:w="1276" w:type="dxa"/>
            <w:shd w:val="clear" w:color="auto" w:fill="FFFFFF"/>
          </w:tcPr>
          <w:p w14:paraId="662D3449" w14:textId="55182097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4</w:t>
            </w:r>
          </w:p>
        </w:tc>
        <w:tc>
          <w:tcPr>
            <w:tcW w:w="1418" w:type="dxa"/>
            <w:shd w:val="clear" w:color="auto" w:fill="FFFFFF"/>
          </w:tcPr>
          <w:p w14:paraId="6F3BAF54" w14:textId="022C63E7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4</w:t>
            </w:r>
          </w:p>
        </w:tc>
      </w:tr>
      <w:tr w:rsidR="002E52F1" w:rsidRPr="00E31D3E" w14:paraId="053A4840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37A1BFC3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534675E7" w14:textId="439AE1C6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671" w:type="dxa"/>
            <w:shd w:val="clear" w:color="auto" w:fill="FFFFFF"/>
          </w:tcPr>
          <w:p w14:paraId="5126057E" w14:textId="01909C94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2.02</w:t>
            </w:r>
          </w:p>
        </w:tc>
        <w:tc>
          <w:tcPr>
            <w:tcW w:w="991" w:type="dxa"/>
            <w:shd w:val="clear" w:color="auto" w:fill="FFFFFF"/>
          </w:tcPr>
          <w:p w14:paraId="3AADA62A" w14:textId="79DFD21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22</w:t>
            </w:r>
          </w:p>
        </w:tc>
        <w:tc>
          <w:tcPr>
            <w:tcW w:w="1598" w:type="dxa"/>
            <w:shd w:val="clear" w:color="auto" w:fill="FFFFFF"/>
          </w:tcPr>
          <w:p w14:paraId="32CC689C" w14:textId="10286C3D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32</w:t>
            </w:r>
          </w:p>
        </w:tc>
        <w:tc>
          <w:tcPr>
            <w:tcW w:w="709" w:type="dxa"/>
            <w:shd w:val="clear" w:color="auto" w:fill="FFFFFF"/>
          </w:tcPr>
          <w:p w14:paraId="66D5E9DC" w14:textId="531D021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9.22</w:t>
            </w:r>
          </w:p>
        </w:tc>
        <w:tc>
          <w:tcPr>
            <w:tcW w:w="850" w:type="dxa"/>
            <w:shd w:val="clear" w:color="auto" w:fill="FFFFFF"/>
          </w:tcPr>
          <w:p w14:paraId="377977D0" w14:textId="5E405CCB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9F626B3" w14:textId="4FF8A44A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2.44</w:t>
            </w:r>
          </w:p>
        </w:tc>
        <w:tc>
          <w:tcPr>
            <w:tcW w:w="1418" w:type="dxa"/>
            <w:shd w:val="clear" w:color="auto" w:fill="FFFFFF"/>
          </w:tcPr>
          <w:p w14:paraId="03378D74" w14:textId="39D2A75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1.59</w:t>
            </w:r>
          </w:p>
        </w:tc>
      </w:tr>
      <w:tr w:rsidR="002E52F1" w:rsidRPr="00E31D3E" w14:paraId="06FF5A3F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27F28011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1D27DB38" w14:textId="43A67BA6" w:rsidR="002E52F1" w:rsidRPr="00E31D3E" w:rsidRDefault="00576D8B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671" w:type="dxa"/>
            <w:shd w:val="clear" w:color="auto" w:fill="FFFFFF"/>
          </w:tcPr>
          <w:p w14:paraId="1D11AFC7" w14:textId="526B601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.74</w:t>
            </w:r>
          </w:p>
        </w:tc>
        <w:tc>
          <w:tcPr>
            <w:tcW w:w="991" w:type="dxa"/>
            <w:shd w:val="clear" w:color="auto" w:fill="FFFFFF"/>
          </w:tcPr>
          <w:p w14:paraId="4A911882" w14:textId="1A8CE93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4</w:t>
            </w:r>
          </w:p>
        </w:tc>
        <w:tc>
          <w:tcPr>
            <w:tcW w:w="1598" w:type="dxa"/>
            <w:shd w:val="clear" w:color="auto" w:fill="FFFFFF"/>
          </w:tcPr>
          <w:p w14:paraId="3B65FFB1" w14:textId="79CD0F49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8</w:t>
            </w:r>
          </w:p>
        </w:tc>
        <w:tc>
          <w:tcPr>
            <w:tcW w:w="709" w:type="dxa"/>
            <w:shd w:val="clear" w:color="auto" w:fill="FFFFFF"/>
          </w:tcPr>
          <w:p w14:paraId="530EFDF8" w14:textId="625A598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.71</w:t>
            </w:r>
          </w:p>
        </w:tc>
        <w:tc>
          <w:tcPr>
            <w:tcW w:w="850" w:type="dxa"/>
            <w:shd w:val="clear" w:color="auto" w:fill="FFFFFF"/>
          </w:tcPr>
          <w:p w14:paraId="0131F6AD" w14:textId="6634C7E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7</w:t>
            </w:r>
          </w:p>
        </w:tc>
        <w:tc>
          <w:tcPr>
            <w:tcW w:w="1276" w:type="dxa"/>
            <w:shd w:val="clear" w:color="auto" w:fill="FFFFFF"/>
          </w:tcPr>
          <w:p w14:paraId="74D10DAE" w14:textId="19A71F3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48</w:t>
            </w:r>
          </w:p>
        </w:tc>
        <w:tc>
          <w:tcPr>
            <w:tcW w:w="1418" w:type="dxa"/>
            <w:shd w:val="clear" w:color="auto" w:fill="FFFFFF"/>
          </w:tcPr>
          <w:p w14:paraId="1306CD51" w14:textId="69B2AB9C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3.00</w:t>
            </w:r>
          </w:p>
        </w:tc>
      </w:tr>
      <w:tr w:rsidR="002E52F1" w:rsidRPr="00E31D3E" w14:paraId="4809506E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0D35D0BF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6495E928" w14:textId="3E54B994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671" w:type="dxa"/>
            <w:shd w:val="clear" w:color="auto" w:fill="FFFFFF"/>
          </w:tcPr>
          <w:p w14:paraId="661E7F17" w14:textId="6747777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3</w:t>
            </w:r>
          </w:p>
        </w:tc>
        <w:tc>
          <w:tcPr>
            <w:tcW w:w="991" w:type="dxa"/>
            <w:shd w:val="clear" w:color="auto" w:fill="FFFFFF"/>
          </w:tcPr>
          <w:p w14:paraId="3AFE9436" w14:textId="2ADCE4A3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27</w:t>
            </w:r>
          </w:p>
        </w:tc>
        <w:tc>
          <w:tcPr>
            <w:tcW w:w="1598" w:type="dxa"/>
            <w:shd w:val="clear" w:color="auto" w:fill="FFFFFF"/>
          </w:tcPr>
          <w:p w14:paraId="5388A2F3" w14:textId="0294CA07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1</w:t>
            </w:r>
          </w:p>
        </w:tc>
        <w:tc>
          <w:tcPr>
            <w:tcW w:w="709" w:type="dxa"/>
            <w:shd w:val="clear" w:color="auto" w:fill="FFFFFF"/>
          </w:tcPr>
          <w:p w14:paraId="3BE01B1F" w14:textId="32EF117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46</w:t>
            </w:r>
          </w:p>
        </w:tc>
        <w:tc>
          <w:tcPr>
            <w:tcW w:w="850" w:type="dxa"/>
            <w:shd w:val="clear" w:color="auto" w:fill="FFFFFF"/>
          </w:tcPr>
          <w:p w14:paraId="1F7D3BBF" w14:textId="11E632A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43</w:t>
            </w:r>
          </w:p>
        </w:tc>
        <w:tc>
          <w:tcPr>
            <w:tcW w:w="1276" w:type="dxa"/>
            <w:shd w:val="clear" w:color="auto" w:fill="FFFFFF"/>
          </w:tcPr>
          <w:p w14:paraId="2269CCCE" w14:textId="3B646894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6</w:t>
            </w:r>
          </w:p>
        </w:tc>
        <w:tc>
          <w:tcPr>
            <w:tcW w:w="1418" w:type="dxa"/>
            <w:shd w:val="clear" w:color="auto" w:fill="FFFFFF"/>
          </w:tcPr>
          <w:p w14:paraId="4FE2BA13" w14:textId="7C014BB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41</w:t>
            </w:r>
          </w:p>
        </w:tc>
      </w:tr>
      <w:tr w:rsidR="002E52F1" w:rsidRPr="00E31D3E" w14:paraId="4B5912AA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285F6A86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6F8652FF" w14:textId="2C558B40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ual household income</w:t>
            </w:r>
          </w:p>
        </w:tc>
        <w:tc>
          <w:tcPr>
            <w:tcW w:w="671" w:type="dxa"/>
            <w:shd w:val="clear" w:color="auto" w:fill="FFFFFF"/>
          </w:tcPr>
          <w:p w14:paraId="0F2AE2F2" w14:textId="3BBF5452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96</w:t>
            </w:r>
          </w:p>
        </w:tc>
        <w:tc>
          <w:tcPr>
            <w:tcW w:w="991" w:type="dxa"/>
            <w:shd w:val="clear" w:color="auto" w:fill="FFFFFF"/>
          </w:tcPr>
          <w:p w14:paraId="7B511D60" w14:textId="773C176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24</w:t>
            </w:r>
          </w:p>
        </w:tc>
        <w:tc>
          <w:tcPr>
            <w:tcW w:w="1598" w:type="dxa"/>
            <w:shd w:val="clear" w:color="auto" w:fill="FFFFFF"/>
          </w:tcPr>
          <w:p w14:paraId="71E0E64E" w14:textId="2117205F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3</w:t>
            </w:r>
          </w:p>
        </w:tc>
        <w:tc>
          <w:tcPr>
            <w:tcW w:w="709" w:type="dxa"/>
            <w:shd w:val="clear" w:color="auto" w:fill="FFFFFF"/>
          </w:tcPr>
          <w:p w14:paraId="5BF0370B" w14:textId="4A80B3D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4.06</w:t>
            </w:r>
          </w:p>
        </w:tc>
        <w:tc>
          <w:tcPr>
            <w:tcW w:w="850" w:type="dxa"/>
            <w:shd w:val="clear" w:color="auto" w:fill="FFFFFF"/>
          </w:tcPr>
          <w:p w14:paraId="297C92D0" w14:textId="4730FD1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B190C08" w14:textId="4054CD3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1.42</w:t>
            </w:r>
          </w:p>
        </w:tc>
        <w:tc>
          <w:tcPr>
            <w:tcW w:w="1418" w:type="dxa"/>
            <w:shd w:val="clear" w:color="auto" w:fill="FFFFFF"/>
          </w:tcPr>
          <w:p w14:paraId="7AEF59E8" w14:textId="58C196AD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49</w:t>
            </w:r>
          </w:p>
        </w:tc>
      </w:tr>
      <w:tr w:rsidR="002E52F1" w:rsidRPr="00E31D3E" w14:paraId="00610B6B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332DE77D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03167730" w14:textId="72BDD46A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671" w:type="dxa"/>
            <w:shd w:val="clear" w:color="auto" w:fill="FFFFFF"/>
          </w:tcPr>
          <w:p w14:paraId="0FE71893" w14:textId="1D0CBF5B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5.43</w:t>
            </w:r>
          </w:p>
        </w:tc>
        <w:tc>
          <w:tcPr>
            <w:tcW w:w="991" w:type="dxa"/>
            <w:shd w:val="clear" w:color="auto" w:fill="FFFFFF"/>
          </w:tcPr>
          <w:p w14:paraId="2FA6725B" w14:textId="5759E018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99</w:t>
            </w:r>
          </w:p>
        </w:tc>
        <w:tc>
          <w:tcPr>
            <w:tcW w:w="1598" w:type="dxa"/>
            <w:shd w:val="clear" w:color="auto" w:fill="FFFFFF"/>
          </w:tcPr>
          <w:p w14:paraId="1F7DEB52" w14:textId="0F41AE57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7</w:t>
            </w:r>
          </w:p>
        </w:tc>
        <w:tc>
          <w:tcPr>
            <w:tcW w:w="709" w:type="dxa"/>
            <w:shd w:val="clear" w:color="auto" w:fill="FFFFFF"/>
          </w:tcPr>
          <w:p w14:paraId="3CB96F99" w14:textId="17396EF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5.49</w:t>
            </w:r>
          </w:p>
        </w:tc>
        <w:tc>
          <w:tcPr>
            <w:tcW w:w="850" w:type="dxa"/>
            <w:shd w:val="clear" w:color="auto" w:fill="FFFFFF"/>
          </w:tcPr>
          <w:p w14:paraId="30FB0D03" w14:textId="3D693FF4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A2EEA0F" w14:textId="70240775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7.37</w:t>
            </w:r>
          </w:p>
        </w:tc>
        <w:tc>
          <w:tcPr>
            <w:tcW w:w="1418" w:type="dxa"/>
            <w:shd w:val="clear" w:color="auto" w:fill="FFFFFF"/>
          </w:tcPr>
          <w:p w14:paraId="64D5FD3D" w14:textId="576EABEB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3.49</w:t>
            </w:r>
          </w:p>
        </w:tc>
      </w:tr>
      <w:tr w:rsidR="002E52F1" w:rsidRPr="00E31D3E" w14:paraId="5EE3B40E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25FFBDD2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5F21F2BC" w14:textId="22CAF398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671" w:type="dxa"/>
            <w:shd w:val="clear" w:color="auto" w:fill="FFFFFF"/>
          </w:tcPr>
          <w:p w14:paraId="346A0F88" w14:textId="36128ED4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8</w:t>
            </w:r>
          </w:p>
        </w:tc>
        <w:tc>
          <w:tcPr>
            <w:tcW w:w="991" w:type="dxa"/>
            <w:shd w:val="clear" w:color="auto" w:fill="FFFFFF"/>
          </w:tcPr>
          <w:p w14:paraId="63E2AA33" w14:textId="2DF6DC4D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8</w:t>
            </w:r>
          </w:p>
        </w:tc>
        <w:tc>
          <w:tcPr>
            <w:tcW w:w="1598" w:type="dxa"/>
            <w:shd w:val="clear" w:color="auto" w:fill="FFFFFF"/>
          </w:tcPr>
          <w:p w14:paraId="09A83F8C" w14:textId="65C9F135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3</w:t>
            </w:r>
          </w:p>
        </w:tc>
        <w:tc>
          <w:tcPr>
            <w:tcW w:w="709" w:type="dxa"/>
            <w:shd w:val="clear" w:color="auto" w:fill="FFFFFF"/>
          </w:tcPr>
          <w:p w14:paraId="169A893F" w14:textId="30031EEA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.00</w:t>
            </w:r>
          </w:p>
        </w:tc>
        <w:tc>
          <w:tcPr>
            <w:tcW w:w="850" w:type="dxa"/>
            <w:shd w:val="clear" w:color="auto" w:fill="FFFFFF"/>
          </w:tcPr>
          <w:p w14:paraId="418FEFE2" w14:textId="09C7582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316</w:t>
            </w:r>
          </w:p>
        </w:tc>
        <w:tc>
          <w:tcPr>
            <w:tcW w:w="1276" w:type="dxa"/>
            <w:shd w:val="clear" w:color="auto" w:fill="FFFFFF"/>
          </w:tcPr>
          <w:p w14:paraId="49F27B35" w14:textId="160CBE13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65</w:t>
            </w:r>
          </w:p>
        </w:tc>
        <w:tc>
          <w:tcPr>
            <w:tcW w:w="1418" w:type="dxa"/>
            <w:shd w:val="clear" w:color="auto" w:fill="FFFFFF"/>
          </w:tcPr>
          <w:p w14:paraId="766D6C61" w14:textId="0E6459A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.01</w:t>
            </w:r>
          </w:p>
        </w:tc>
      </w:tr>
      <w:tr w:rsidR="002E52F1" w:rsidRPr="00E31D3E" w14:paraId="1BE4AC3D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607F6FCD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13F0E8D6" w14:textId="3079093B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Average MVPA per</w:t>
            </w:r>
            <w:r>
              <w:rPr>
                <w:rFonts w:ascii="Arial" w:hAnsi="Arial" w:cs="Arial"/>
                <w:sz w:val="18"/>
                <w:szCs w:val="18"/>
              </w:rPr>
              <w:t xml:space="preserve"> day</w:t>
            </w:r>
          </w:p>
        </w:tc>
        <w:tc>
          <w:tcPr>
            <w:tcW w:w="671" w:type="dxa"/>
            <w:shd w:val="clear" w:color="auto" w:fill="FFFFFF"/>
          </w:tcPr>
          <w:p w14:paraId="1C2119A9" w14:textId="00FE27F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1</w:t>
            </w:r>
          </w:p>
        </w:tc>
        <w:tc>
          <w:tcPr>
            <w:tcW w:w="991" w:type="dxa"/>
            <w:shd w:val="clear" w:color="auto" w:fill="FFFFFF"/>
          </w:tcPr>
          <w:p w14:paraId="3CE2198C" w14:textId="726E38C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</w:t>
            </w:r>
          </w:p>
        </w:tc>
        <w:tc>
          <w:tcPr>
            <w:tcW w:w="1598" w:type="dxa"/>
            <w:shd w:val="clear" w:color="auto" w:fill="FFFFFF"/>
          </w:tcPr>
          <w:p w14:paraId="48FAEFB1" w14:textId="0F37618A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2</w:t>
            </w:r>
          </w:p>
        </w:tc>
        <w:tc>
          <w:tcPr>
            <w:tcW w:w="709" w:type="dxa"/>
            <w:shd w:val="clear" w:color="auto" w:fill="FFFFFF"/>
          </w:tcPr>
          <w:p w14:paraId="5DCA3F5A" w14:textId="08DDC1C9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3.73</w:t>
            </w:r>
          </w:p>
        </w:tc>
        <w:tc>
          <w:tcPr>
            <w:tcW w:w="850" w:type="dxa"/>
            <w:shd w:val="clear" w:color="auto" w:fill="FFFFFF"/>
          </w:tcPr>
          <w:p w14:paraId="32ED48AC" w14:textId="3F8C66FE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409B451" w14:textId="01E49D3F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2</w:t>
            </w:r>
          </w:p>
        </w:tc>
        <w:tc>
          <w:tcPr>
            <w:tcW w:w="1418" w:type="dxa"/>
            <w:shd w:val="clear" w:color="auto" w:fill="FFFFFF"/>
          </w:tcPr>
          <w:p w14:paraId="13576C5B" w14:textId="15BE3F72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1</w:t>
            </w:r>
          </w:p>
        </w:tc>
      </w:tr>
      <w:tr w:rsidR="002E52F1" w:rsidRPr="00E31D3E" w14:paraId="3AA570E1" w14:textId="77777777" w:rsidTr="006751FB">
        <w:trPr>
          <w:cantSplit/>
        </w:trPr>
        <w:tc>
          <w:tcPr>
            <w:tcW w:w="826" w:type="dxa"/>
            <w:vMerge/>
            <w:shd w:val="clear" w:color="auto" w:fill="FFFFFF"/>
          </w:tcPr>
          <w:p w14:paraId="2EB05715" w14:textId="77777777" w:rsidR="002E52F1" w:rsidRPr="00E31D3E" w:rsidRDefault="002E52F1" w:rsidP="002E52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3" w:type="dxa"/>
            <w:shd w:val="clear" w:color="auto" w:fill="FFFFFF"/>
          </w:tcPr>
          <w:p w14:paraId="3E099FF0" w14:textId="4BA0F077" w:rsidR="002E52F1" w:rsidRPr="00E31D3E" w:rsidRDefault="002E52F1" w:rsidP="002E52F1">
            <w:pPr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physical conditions</w:t>
            </w:r>
          </w:p>
        </w:tc>
        <w:tc>
          <w:tcPr>
            <w:tcW w:w="671" w:type="dxa"/>
            <w:shd w:val="clear" w:color="auto" w:fill="FFFFFF"/>
          </w:tcPr>
          <w:p w14:paraId="124995D4" w14:textId="37BB7DC5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2.31</w:t>
            </w:r>
          </w:p>
        </w:tc>
        <w:tc>
          <w:tcPr>
            <w:tcW w:w="991" w:type="dxa"/>
            <w:shd w:val="clear" w:color="auto" w:fill="FFFFFF"/>
          </w:tcPr>
          <w:p w14:paraId="2C059F1D" w14:textId="098637F1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41</w:t>
            </w:r>
          </w:p>
        </w:tc>
        <w:tc>
          <w:tcPr>
            <w:tcW w:w="1598" w:type="dxa"/>
            <w:shd w:val="clear" w:color="auto" w:fill="FFFFFF"/>
          </w:tcPr>
          <w:p w14:paraId="6EB5DEBE" w14:textId="3A6C2D9E" w:rsidR="002E52F1" w:rsidRPr="002E52F1" w:rsidRDefault="002E52F1" w:rsidP="002E52F1">
            <w:pPr>
              <w:spacing w:line="360" w:lineRule="auto"/>
              <w:ind w:left="60" w:right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19</w:t>
            </w:r>
          </w:p>
        </w:tc>
        <w:tc>
          <w:tcPr>
            <w:tcW w:w="709" w:type="dxa"/>
            <w:shd w:val="clear" w:color="auto" w:fill="FFFFFF"/>
          </w:tcPr>
          <w:p w14:paraId="522F1C9A" w14:textId="7CA0FA77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5.62</w:t>
            </w:r>
          </w:p>
        </w:tc>
        <w:tc>
          <w:tcPr>
            <w:tcW w:w="850" w:type="dxa"/>
            <w:shd w:val="clear" w:color="auto" w:fill="FFFFFF"/>
          </w:tcPr>
          <w:p w14:paraId="74692A44" w14:textId="0857EDED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2E52F1">
              <w:rPr>
                <w:rFonts w:ascii="Arial" w:hAnsi="Arial" w:cs="Arial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187693E" w14:textId="208F3130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1.51</w:t>
            </w:r>
          </w:p>
        </w:tc>
        <w:tc>
          <w:tcPr>
            <w:tcW w:w="1418" w:type="dxa"/>
            <w:shd w:val="clear" w:color="auto" w:fill="FFFFFF"/>
          </w:tcPr>
          <w:p w14:paraId="42DD30C9" w14:textId="3C1B6CD6" w:rsidR="002E52F1" w:rsidRPr="002E52F1" w:rsidRDefault="002E52F1" w:rsidP="002E52F1">
            <w:pPr>
              <w:spacing w:line="360" w:lineRule="auto"/>
              <w:ind w:left="60" w:right="60"/>
              <w:jc w:val="right"/>
              <w:rPr>
                <w:rFonts w:ascii="Arial" w:hAnsi="Arial" w:cs="Arial"/>
              </w:rPr>
            </w:pPr>
            <w:r w:rsidRPr="002E52F1">
              <w:rPr>
                <w:rFonts w:ascii="Arial" w:hAnsi="Arial" w:cs="Arial"/>
              </w:rPr>
              <w:t>3.12</w:t>
            </w:r>
          </w:p>
        </w:tc>
      </w:tr>
    </w:tbl>
    <w:p w14:paraId="7A934FEA" w14:textId="27C332B3" w:rsidR="007A5B54" w:rsidRPr="002A00D0" w:rsidRDefault="007A5B54" w:rsidP="007A5B54">
      <w:pPr>
        <w:spacing w:line="36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 xml:space="preserve">DINE fat score </w:t>
      </w:r>
      <w:r w:rsidRPr="002A00D0">
        <w:rPr>
          <w:rFonts w:ascii="Arial" w:hAnsi="Arial" w:cs="Arial"/>
          <w:b/>
          <w:i/>
        </w:rPr>
        <w:t xml:space="preserve">and </w:t>
      </w:r>
      <w:r>
        <w:rPr>
          <w:rFonts w:ascii="Arial" w:hAnsi="Arial" w:cs="Arial"/>
          <w:b/>
          <w:i/>
        </w:rPr>
        <w:t>SWEMWBS</w:t>
      </w:r>
    </w:p>
    <w:p w14:paraId="3B4B86F5" w14:textId="44E2318F" w:rsidR="002B77E9" w:rsidRPr="00B901F6" w:rsidRDefault="002B77E9" w:rsidP="002B77E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B901F6">
        <w:rPr>
          <w:rFonts w:ascii="Arial" w:hAnsi="Arial" w:cs="Arial"/>
        </w:rPr>
        <w:t xml:space="preserve">ssumptions for linear regression were met. Consequently, a </w:t>
      </w:r>
      <w:r>
        <w:rPr>
          <w:rFonts w:ascii="Arial" w:hAnsi="Arial" w:cs="Arial"/>
        </w:rPr>
        <w:t>hierarchical</w:t>
      </w:r>
      <w:r w:rsidRPr="00B901F6">
        <w:rPr>
          <w:rFonts w:ascii="Arial" w:hAnsi="Arial" w:cs="Arial"/>
        </w:rPr>
        <w:t xml:space="preserve"> linear regression was calculated using the </w:t>
      </w:r>
      <w:r w:rsidR="00112FD7">
        <w:rPr>
          <w:rFonts w:ascii="Arial" w:hAnsi="Arial" w:cs="Arial"/>
        </w:rPr>
        <w:t>SWEMWBS</w:t>
      </w:r>
      <w:r>
        <w:rPr>
          <w:rFonts w:ascii="Arial" w:hAnsi="Arial" w:cs="Arial"/>
        </w:rPr>
        <w:t xml:space="preserve"> scores</w:t>
      </w:r>
      <w:r w:rsidRPr="00B901F6">
        <w:rPr>
          <w:rFonts w:ascii="Arial" w:hAnsi="Arial" w:cs="Arial"/>
        </w:rPr>
        <w:t xml:space="preserve"> (Table </w:t>
      </w:r>
      <w:r>
        <w:rPr>
          <w:rFonts w:ascii="Arial" w:hAnsi="Arial" w:cs="Arial"/>
        </w:rPr>
        <w:t>S</w:t>
      </w:r>
      <w:r w:rsidR="007E16D1">
        <w:rPr>
          <w:rFonts w:ascii="Arial" w:hAnsi="Arial" w:cs="Arial"/>
        </w:rPr>
        <w:t>4</w:t>
      </w:r>
      <w:r w:rsidRPr="00B901F6">
        <w:rPr>
          <w:rFonts w:ascii="Arial" w:hAnsi="Arial" w:cs="Arial"/>
        </w:rPr>
        <w:t xml:space="preserve">). Separate multiple linear regressions, adjusted for MPVA and participant demographic and health characteristics, were developed to understand the association between </w:t>
      </w:r>
      <w:r>
        <w:rPr>
          <w:rFonts w:ascii="Arial" w:hAnsi="Arial" w:cs="Arial"/>
        </w:rPr>
        <w:t>DINE fat score</w:t>
      </w:r>
      <w:r w:rsidRPr="00B901F6">
        <w:rPr>
          <w:rFonts w:ascii="Arial" w:hAnsi="Arial" w:cs="Arial"/>
        </w:rPr>
        <w:t xml:space="preserve"> and </w:t>
      </w:r>
      <w:r w:rsidR="00112FD7">
        <w:rPr>
          <w:rFonts w:ascii="Arial" w:hAnsi="Arial" w:cs="Arial"/>
        </w:rPr>
        <w:t>SWEMWBS</w:t>
      </w:r>
      <w:r>
        <w:rPr>
          <w:rFonts w:ascii="Arial" w:hAnsi="Arial" w:cs="Arial"/>
        </w:rPr>
        <w:t xml:space="preserve"> score</w:t>
      </w:r>
      <w:r w:rsidRPr="00B901F6">
        <w:rPr>
          <w:rFonts w:ascii="Arial" w:hAnsi="Arial" w:cs="Arial"/>
        </w:rPr>
        <w:t>.</w:t>
      </w:r>
    </w:p>
    <w:p w14:paraId="5B852E6F" w14:textId="77777777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</w:rPr>
      </w:pPr>
    </w:p>
    <w:p w14:paraId="1F533277" w14:textId="72031CB1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  <w:lang w:val="en"/>
        </w:rPr>
      </w:pPr>
      <w:r w:rsidRPr="002A6878">
        <w:rPr>
          <w:rFonts w:ascii="Arial" w:hAnsi="Arial" w:cs="Arial"/>
          <w:lang w:val="en"/>
        </w:rPr>
        <w:t xml:space="preserve">Model 1 </w:t>
      </w:r>
      <w:r w:rsidRPr="006465D9">
        <w:rPr>
          <w:rFonts w:ascii="Arial" w:hAnsi="Arial" w:cs="Arial"/>
          <w:lang w:val="en"/>
        </w:rPr>
        <w:t xml:space="preserve">showed that </w:t>
      </w:r>
      <w:r>
        <w:rPr>
          <w:rFonts w:ascii="Arial" w:hAnsi="Arial" w:cs="Arial"/>
        </w:rPr>
        <w:t>DINE fat score</w:t>
      </w:r>
      <w:r w:rsidRPr="006465D9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did not </w:t>
      </w:r>
      <w:r w:rsidRPr="006465D9">
        <w:rPr>
          <w:rFonts w:ascii="Arial" w:hAnsi="Arial" w:cs="Arial"/>
          <w:lang w:val="en"/>
        </w:rPr>
        <w:t xml:space="preserve">reliably predict </w:t>
      </w:r>
      <w:r w:rsidR="00112FD7">
        <w:rPr>
          <w:rFonts w:ascii="Arial" w:hAnsi="Arial" w:cs="Arial"/>
          <w:lang w:val="en"/>
        </w:rPr>
        <w:t>SWEMWBS</w:t>
      </w:r>
      <w:r>
        <w:rPr>
          <w:rFonts w:ascii="Arial" w:hAnsi="Arial" w:cs="Arial"/>
          <w:lang w:val="en"/>
        </w:rPr>
        <w:t xml:space="preserve"> score</w:t>
      </w:r>
      <w:r w:rsidRPr="006465D9">
        <w:rPr>
          <w:rFonts w:ascii="Arial" w:hAnsi="Arial" w:cs="Arial"/>
          <w:lang w:val="en"/>
        </w:rPr>
        <w:t xml:space="preserve"> (p</w:t>
      </w:r>
      <w:r>
        <w:rPr>
          <w:rFonts w:ascii="Arial" w:hAnsi="Arial" w:cs="Arial"/>
          <w:lang w:val="en"/>
        </w:rPr>
        <w:t>=0.4</w:t>
      </w:r>
      <w:r w:rsidR="00E65EA2">
        <w:rPr>
          <w:rFonts w:ascii="Arial" w:hAnsi="Arial" w:cs="Arial"/>
          <w:lang w:val="en"/>
        </w:rPr>
        <w:t>19</w:t>
      </w:r>
      <w:r w:rsidRPr="006465D9">
        <w:rPr>
          <w:rFonts w:ascii="Arial" w:hAnsi="Arial" w:cs="Arial"/>
          <w:lang w:val="en"/>
        </w:rPr>
        <w:t xml:space="preserve">). </w:t>
      </w:r>
      <w:r w:rsidRPr="008F4C15">
        <w:rPr>
          <w:rFonts w:ascii="Arial" w:hAnsi="Arial" w:cs="Arial"/>
          <w:lang w:val="en"/>
        </w:rPr>
        <w:t xml:space="preserve">Model </w:t>
      </w:r>
      <w:r>
        <w:rPr>
          <w:rFonts w:ascii="Arial" w:hAnsi="Arial" w:cs="Arial"/>
          <w:lang w:val="en"/>
        </w:rPr>
        <w:t>2</w:t>
      </w:r>
      <w:r w:rsidRPr="008F4C15">
        <w:rPr>
          <w:rFonts w:ascii="Arial" w:hAnsi="Arial" w:cs="Arial"/>
          <w:lang w:val="en"/>
        </w:rPr>
        <w:t xml:space="preserve"> included the effects of </w:t>
      </w:r>
      <w:r>
        <w:rPr>
          <w:rFonts w:ascii="Arial" w:hAnsi="Arial" w:cs="Arial"/>
          <w:lang w:val="en"/>
        </w:rPr>
        <w:t>DINE fat score,</w:t>
      </w:r>
      <w:r w:rsidRPr="008F4C15">
        <w:rPr>
          <w:rFonts w:ascii="Arial" w:hAnsi="Arial" w:cs="Arial"/>
          <w:lang w:val="en"/>
        </w:rPr>
        <w:t xml:space="preserve"> and participant demographic and health covariates including </w:t>
      </w:r>
      <w:r w:rsidRPr="00E6529E">
        <w:rPr>
          <w:rFonts w:ascii="Arial" w:hAnsi="Arial" w:cs="Arial"/>
          <w:lang w:val="en"/>
        </w:rPr>
        <w:t xml:space="preserve">the number of days spent self-isolating, age grouping, </w:t>
      </w:r>
      <w:r w:rsidR="00576D8B">
        <w:rPr>
          <w:rFonts w:ascii="Arial" w:hAnsi="Arial" w:cs="Arial"/>
          <w:lang w:val="en"/>
        </w:rPr>
        <w:t>gender</w:t>
      </w:r>
      <w:r w:rsidRPr="00E6529E">
        <w:rPr>
          <w:rFonts w:ascii="Arial" w:hAnsi="Arial" w:cs="Arial"/>
          <w:lang w:val="en"/>
        </w:rPr>
        <w:t>, country, income, current smoking status, current alcohol drinker, current levels of MVPA and the number of chronic physical conditions</w:t>
      </w:r>
      <w:r w:rsidRPr="008F4C15">
        <w:rPr>
          <w:rFonts w:ascii="Arial" w:hAnsi="Arial" w:cs="Arial"/>
          <w:lang w:val="en"/>
        </w:rPr>
        <w:t xml:space="preserve">, and reliably predicted </w:t>
      </w:r>
      <w:r w:rsidR="00112FD7">
        <w:rPr>
          <w:rFonts w:ascii="Arial" w:hAnsi="Arial" w:cs="Arial"/>
          <w:lang w:val="en"/>
        </w:rPr>
        <w:t>SWEMWBS</w:t>
      </w:r>
      <w:r>
        <w:rPr>
          <w:rFonts w:ascii="Arial" w:hAnsi="Arial" w:cs="Arial"/>
          <w:lang w:val="en"/>
        </w:rPr>
        <w:t xml:space="preserve"> score</w:t>
      </w:r>
      <w:r w:rsidRPr="008F4C15">
        <w:rPr>
          <w:rFonts w:ascii="Arial" w:hAnsi="Arial" w:cs="Arial"/>
          <w:lang w:val="en"/>
        </w:rPr>
        <w:t xml:space="preserve"> (F (</w:t>
      </w:r>
      <w:r>
        <w:rPr>
          <w:rFonts w:ascii="Arial" w:hAnsi="Arial" w:cs="Arial"/>
          <w:lang w:val="en"/>
        </w:rPr>
        <w:t>10</w:t>
      </w:r>
      <w:r w:rsidRPr="008F4C15">
        <w:rPr>
          <w:rFonts w:ascii="Arial" w:hAnsi="Arial" w:cs="Arial"/>
          <w:lang w:val="en"/>
        </w:rPr>
        <w:t xml:space="preserve">, </w:t>
      </w:r>
      <w:r>
        <w:rPr>
          <w:rFonts w:ascii="Arial" w:hAnsi="Arial" w:cs="Arial"/>
          <w:lang w:val="en"/>
        </w:rPr>
        <w:t>876</w:t>
      </w:r>
      <w:r w:rsidRPr="008F4C15">
        <w:rPr>
          <w:rFonts w:ascii="Arial" w:hAnsi="Arial" w:cs="Arial"/>
          <w:lang w:val="en"/>
        </w:rPr>
        <w:t>)=</w:t>
      </w:r>
      <w:r w:rsidR="00AA3722">
        <w:rPr>
          <w:rFonts w:ascii="Arial" w:hAnsi="Arial" w:cs="Arial"/>
          <w:lang w:val="en"/>
        </w:rPr>
        <w:t>15</w:t>
      </w:r>
      <w:r w:rsidRPr="008F4C15">
        <w:rPr>
          <w:rFonts w:ascii="Arial" w:hAnsi="Arial" w:cs="Arial"/>
          <w:lang w:val="en"/>
        </w:rPr>
        <w:t>.</w:t>
      </w:r>
      <w:r w:rsidR="00F52BEC">
        <w:rPr>
          <w:rFonts w:ascii="Arial" w:hAnsi="Arial" w:cs="Arial"/>
          <w:lang w:val="en"/>
        </w:rPr>
        <w:t>87</w:t>
      </w:r>
      <w:r w:rsidRPr="008F4C15">
        <w:rPr>
          <w:rFonts w:ascii="Arial" w:hAnsi="Arial" w:cs="Arial"/>
          <w:lang w:val="en"/>
        </w:rPr>
        <w:t xml:space="preserve">, p&lt;0.001) where </w:t>
      </w:r>
      <w:r>
        <w:rPr>
          <w:rFonts w:ascii="Arial" w:hAnsi="Arial" w:cs="Arial"/>
          <w:lang w:val="en"/>
        </w:rPr>
        <w:t>1</w:t>
      </w:r>
      <w:r w:rsidR="005C64B4">
        <w:rPr>
          <w:rFonts w:ascii="Arial" w:hAnsi="Arial" w:cs="Arial"/>
          <w:lang w:val="en"/>
        </w:rPr>
        <w:t>4</w:t>
      </w:r>
      <w:r w:rsidRPr="008F4C15">
        <w:rPr>
          <w:rFonts w:ascii="Arial" w:hAnsi="Arial" w:cs="Arial"/>
          <w:lang w:val="en"/>
        </w:rPr>
        <w:t>% of the variance was explained (R²=0.</w:t>
      </w:r>
      <w:r>
        <w:rPr>
          <w:rFonts w:ascii="Arial" w:hAnsi="Arial" w:cs="Arial"/>
          <w:lang w:val="en"/>
        </w:rPr>
        <w:t>1</w:t>
      </w:r>
      <w:r w:rsidR="005C64B4">
        <w:rPr>
          <w:rFonts w:ascii="Arial" w:hAnsi="Arial" w:cs="Arial"/>
          <w:lang w:val="en"/>
        </w:rPr>
        <w:t>4</w:t>
      </w:r>
      <w:r w:rsidRPr="008F4C15">
        <w:rPr>
          <w:rFonts w:ascii="Arial" w:hAnsi="Arial" w:cs="Arial"/>
          <w:lang w:val="en"/>
        </w:rPr>
        <w:t>).</w:t>
      </w:r>
    </w:p>
    <w:p w14:paraId="55C3C669" w14:textId="77777777" w:rsidR="002B77E9" w:rsidRPr="005849BD" w:rsidRDefault="002B77E9" w:rsidP="002B77E9">
      <w:pPr>
        <w:spacing w:line="360" w:lineRule="auto"/>
        <w:rPr>
          <w:rFonts w:ascii="Arial" w:hAnsi="Arial" w:cs="Arial"/>
          <w:highlight w:val="yellow"/>
        </w:rPr>
      </w:pPr>
    </w:p>
    <w:p w14:paraId="529F996A" w14:textId="438D6638" w:rsidR="002B77E9" w:rsidRDefault="002B77E9" w:rsidP="002B77E9">
      <w:pPr>
        <w:spacing w:line="360" w:lineRule="auto"/>
        <w:rPr>
          <w:rFonts w:ascii="Arial" w:hAnsi="Arial" w:cs="Arial"/>
          <w:u w:val="single"/>
        </w:rPr>
      </w:pPr>
      <w:r w:rsidRPr="00376B3B">
        <w:rPr>
          <w:rFonts w:ascii="Arial" w:hAnsi="Arial" w:cs="Arial"/>
        </w:rPr>
        <w:t xml:space="preserve">The analysis of the </w:t>
      </w:r>
      <w:r>
        <w:rPr>
          <w:rFonts w:ascii="Arial" w:hAnsi="Arial" w:cs="Arial"/>
        </w:rPr>
        <w:t>fully adjusted model (Model 2)</w:t>
      </w:r>
      <w:r w:rsidRPr="00376B3B">
        <w:rPr>
          <w:rFonts w:ascii="Arial" w:hAnsi="Arial" w:cs="Arial"/>
        </w:rPr>
        <w:t xml:space="preserve"> </w:t>
      </w:r>
      <w:r w:rsidRPr="00D976CD">
        <w:rPr>
          <w:rFonts w:ascii="Arial" w:hAnsi="Arial" w:cs="Arial"/>
        </w:rPr>
        <w:t xml:space="preserve">showed that </w:t>
      </w:r>
      <w:r>
        <w:rPr>
          <w:rFonts w:ascii="Arial" w:hAnsi="Arial" w:cs="Arial"/>
        </w:rPr>
        <w:t>DINE fat score</w:t>
      </w:r>
      <w:r w:rsidRPr="00D976CD">
        <w:rPr>
          <w:rFonts w:ascii="Arial" w:hAnsi="Arial" w:cs="Arial"/>
        </w:rPr>
        <w:t xml:space="preserve"> (p=0.</w:t>
      </w:r>
      <w:r w:rsidR="00571084">
        <w:rPr>
          <w:rFonts w:ascii="Arial" w:hAnsi="Arial" w:cs="Arial"/>
        </w:rPr>
        <w:t>60</w:t>
      </w:r>
      <w:r w:rsidR="00F52BEC">
        <w:rPr>
          <w:rFonts w:ascii="Arial" w:hAnsi="Arial" w:cs="Arial"/>
        </w:rPr>
        <w:t>2</w:t>
      </w:r>
      <w:r w:rsidRPr="00D976CD">
        <w:rPr>
          <w:rFonts w:ascii="Arial" w:hAnsi="Arial" w:cs="Arial"/>
        </w:rPr>
        <w:t>)</w:t>
      </w:r>
      <w:r w:rsidRPr="00253F19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as not a</w:t>
      </w:r>
      <w:r w:rsidRPr="00253F19">
        <w:rPr>
          <w:rFonts w:ascii="Arial" w:hAnsi="Arial" w:cs="Arial"/>
        </w:rPr>
        <w:t xml:space="preserve"> significant independent predictor of </w:t>
      </w:r>
      <w:r>
        <w:rPr>
          <w:rFonts w:ascii="Arial" w:hAnsi="Arial" w:cs="Arial"/>
        </w:rPr>
        <w:t>anxiety symptoms</w:t>
      </w:r>
      <w:r w:rsidRPr="00253F19">
        <w:rPr>
          <w:rFonts w:ascii="Arial" w:hAnsi="Arial" w:cs="Arial"/>
        </w:rPr>
        <w:t xml:space="preserve"> measured using the </w:t>
      </w:r>
      <w:r w:rsidR="00112FD7">
        <w:rPr>
          <w:rFonts w:ascii="Arial" w:hAnsi="Arial" w:cs="Arial"/>
        </w:rPr>
        <w:t>SWEMWBS</w:t>
      </w:r>
      <w:r w:rsidRPr="002B1A57">
        <w:rPr>
          <w:rFonts w:ascii="Arial" w:hAnsi="Arial" w:cs="Arial"/>
        </w:rPr>
        <w:t>. Additionally, the covariates of age (β=</w:t>
      </w:r>
      <w:r w:rsidR="00A16C8E">
        <w:rPr>
          <w:rFonts w:ascii="Arial" w:hAnsi="Arial" w:cs="Arial"/>
        </w:rPr>
        <w:t>1</w:t>
      </w:r>
      <w:r w:rsidRPr="002B1A57">
        <w:rPr>
          <w:rFonts w:ascii="Arial" w:hAnsi="Arial" w:cs="Arial"/>
        </w:rPr>
        <w:t>.</w:t>
      </w:r>
      <w:r w:rsidR="0049528C">
        <w:rPr>
          <w:rFonts w:ascii="Arial" w:hAnsi="Arial" w:cs="Arial"/>
        </w:rPr>
        <w:t>16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-</w:t>
      </w:r>
      <w:r>
        <w:rPr>
          <w:rFonts w:ascii="Arial" w:hAnsi="Arial" w:cs="Arial"/>
        </w:rPr>
        <w:t>8</w:t>
      </w:r>
      <w:r w:rsidRPr="002B1A57">
        <w:rPr>
          <w:rFonts w:ascii="Arial" w:hAnsi="Arial" w:cs="Arial"/>
        </w:rPr>
        <w:t>.</w:t>
      </w:r>
      <w:r w:rsidR="0049528C">
        <w:rPr>
          <w:rFonts w:ascii="Arial" w:hAnsi="Arial" w:cs="Arial"/>
        </w:rPr>
        <w:t>86</w:t>
      </w:r>
      <w:r w:rsidRPr="002B1A57">
        <w:rPr>
          <w:rFonts w:ascii="Arial" w:hAnsi="Arial" w:cs="Arial"/>
        </w:rPr>
        <w:t xml:space="preserve">, p&lt;0.001); </w:t>
      </w:r>
      <w:r>
        <w:rPr>
          <w:rFonts w:ascii="Arial" w:hAnsi="Arial" w:cs="Arial"/>
        </w:rPr>
        <w:t>annual household income</w:t>
      </w:r>
      <w:r w:rsidRPr="002B1A57">
        <w:rPr>
          <w:rFonts w:ascii="Arial" w:hAnsi="Arial" w:cs="Arial"/>
        </w:rPr>
        <w:t xml:space="preserve"> (β=</w:t>
      </w:r>
      <w:r>
        <w:rPr>
          <w:rFonts w:ascii="Arial" w:hAnsi="Arial" w:cs="Arial"/>
        </w:rPr>
        <w:t>0.</w:t>
      </w:r>
      <w:r w:rsidR="0049528C">
        <w:rPr>
          <w:rFonts w:ascii="Arial" w:hAnsi="Arial" w:cs="Arial"/>
        </w:rPr>
        <w:t>29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3D3BD8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 w:rsidR="0049528C">
        <w:rPr>
          <w:rFonts w:ascii="Arial" w:hAnsi="Arial" w:cs="Arial"/>
        </w:rPr>
        <w:t>06</w:t>
      </w:r>
      <w:r w:rsidRPr="002B1A57">
        <w:rPr>
          <w:rFonts w:ascii="Arial" w:hAnsi="Arial" w:cs="Arial"/>
        </w:rPr>
        <w:t>, p</w:t>
      </w:r>
      <w:r w:rsidR="003D3BD8">
        <w:rPr>
          <w:rFonts w:ascii="Arial" w:hAnsi="Arial" w:cs="Arial"/>
        </w:rPr>
        <w:t>=</w:t>
      </w:r>
      <w:r w:rsidRPr="002B1A57">
        <w:rPr>
          <w:rFonts w:ascii="Arial" w:hAnsi="Arial" w:cs="Arial"/>
        </w:rPr>
        <w:t>0.0</w:t>
      </w:r>
      <w:r w:rsidR="0049528C">
        <w:rPr>
          <w:rFonts w:ascii="Arial" w:hAnsi="Arial" w:cs="Arial"/>
        </w:rPr>
        <w:t>4</w:t>
      </w:r>
      <w:r w:rsidR="003D3BD8">
        <w:rPr>
          <w:rFonts w:ascii="Arial" w:hAnsi="Arial" w:cs="Arial"/>
        </w:rPr>
        <w:t>0</w:t>
      </w:r>
      <w:r w:rsidRPr="002B1A57">
        <w:rPr>
          <w:rFonts w:ascii="Arial" w:hAnsi="Arial" w:cs="Arial"/>
        </w:rPr>
        <w:t xml:space="preserve">); </w:t>
      </w:r>
      <w:r>
        <w:rPr>
          <w:rFonts w:ascii="Arial" w:hAnsi="Arial" w:cs="Arial"/>
        </w:rPr>
        <w:t>smoking</w:t>
      </w:r>
      <w:r w:rsidRPr="002B1A57">
        <w:rPr>
          <w:rFonts w:ascii="Arial" w:hAnsi="Arial" w:cs="Arial"/>
        </w:rPr>
        <w:t xml:space="preserve"> (β=</w:t>
      </w:r>
      <w:r w:rsidR="00337B4A">
        <w:rPr>
          <w:rFonts w:ascii="Arial" w:hAnsi="Arial" w:cs="Arial"/>
        </w:rPr>
        <w:t>2</w:t>
      </w:r>
      <w:r w:rsidRPr="002B1A57">
        <w:rPr>
          <w:rFonts w:ascii="Arial" w:hAnsi="Arial" w:cs="Arial"/>
        </w:rPr>
        <w:t>.</w:t>
      </w:r>
      <w:r w:rsidR="00337B4A">
        <w:rPr>
          <w:rFonts w:ascii="Arial" w:hAnsi="Arial" w:cs="Arial"/>
        </w:rPr>
        <w:t>2</w:t>
      </w:r>
      <w:r w:rsidR="003F5DE3">
        <w:rPr>
          <w:rFonts w:ascii="Arial" w:hAnsi="Arial" w:cs="Arial"/>
        </w:rPr>
        <w:t>0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337B4A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 w:rsidR="00337B4A">
        <w:rPr>
          <w:rFonts w:ascii="Arial" w:hAnsi="Arial" w:cs="Arial"/>
        </w:rPr>
        <w:t>72</w:t>
      </w:r>
      <w:r w:rsidRPr="002B1A57">
        <w:rPr>
          <w:rFonts w:ascii="Arial" w:hAnsi="Arial" w:cs="Arial"/>
        </w:rPr>
        <w:t xml:space="preserve">, p&lt;0.001); </w:t>
      </w:r>
      <w:r w:rsidR="00337B4A">
        <w:rPr>
          <w:rFonts w:ascii="Arial" w:hAnsi="Arial" w:cs="Arial"/>
        </w:rPr>
        <w:t>MVPA (</w:t>
      </w:r>
      <w:r w:rsidR="00337B4A" w:rsidRPr="002B1A57">
        <w:rPr>
          <w:rFonts w:ascii="Arial" w:hAnsi="Arial" w:cs="Arial"/>
        </w:rPr>
        <w:t>β=</w:t>
      </w:r>
      <w:r w:rsidR="00337B4A">
        <w:rPr>
          <w:rFonts w:ascii="Arial" w:hAnsi="Arial" w:cs="Arial"/>
        </w:rPr>
        <w:t>0</w:t>
      </w:r>
      <w:r w:rsidR="00337B4A" w:rsidRPr="002B1A57">
        <w:rPr>
          <w:rFonts w:ascii="Arial" w:hAnsi="Arial" w:cs="Arial"/>
        </w:rPr>
        <w:t>.</w:t>
      </w:r>
      <w:r w:rsidR="00CB1ACB">
        <w:rPr>
          <w:rFonts w:ascii="Arial" w:hAnsi="Arial" w:cs="Arial"/>
        </w:rPr>
        <w:t>0</w:t>
      </w:r>
      <w:r w:rsidR="00337B4A">
        <w:rPr>
          <w:rFonts w:ascii="Arial" w:hAnsi="Arial" w:cs="Arial"/>
        </w:rPr>
        <w:t>1</w:t>
      </w:r>
      <w:r w:rsidR="00337B4A" w:rsidRPr="002B1A57">
        <w:rPr>
          <w:rFonts w:ascii="Arial" w:hAnsi="Arial" w:cs="Arial"/>
        </w:rPr>
        <w:t>, t (</w:t>
      </w:r>
      <w:r w:rsidR="00337B4A">
        <w:rPr>
          <w:rFonts w:ascii="Arial" w:hAnsi="Arial" w:cs="Arial"/>
        </w:rPr>
        <w:t>876</w:t>
      </w:r>
      <w:r w:rsidR="00337B4A" w:rsidRPr="002B1A57">
        <w:rPr>
          <w:rFonts w:ascii="Arial" w:hAnsi="Arial" w:cs="Arial"/>
        </w:rPr>
        <w:t>)=</w:t>
      </w:r>
      <w:r w:rsidR="00337B4A">
        <w:rPr>
          <w:rFonts w:ascii="Arial" w:hAnsi="Arial" w:cs="Arial"/>
        </w:rPr>
        <w:t>3.</w:t>
      </w:r>
      <w:r w:rsidR="003F5DE3">
        <w:rPr>
          <w:rFonts w:ascii="Arial" w:hAnsi="Arial" w:cs="Arial"/>
        </w:rPr>
        <w:t>09</w:t>
      </w:r>
      <w:r w:rsidR="00337B4A" w:rsidRPr="002B1A57">
        <w:rPr>
          <w:rFonts w:ascii="Arial" w:hAnsi="Arial" w:cs="Arial"/>
        </w:rPr>
        <w:t>, p</w:t>
      </w:r>
      <w:r w:rsidR="00337B4A">
        <w:rPr>
          <w:rFonts w:ascii="Arial" w:hAnsi="Arial" w:cs="Arial"/>
        </w:rPr>
        <w:t>=</w:t>
      </w:r>
      <w:r w:rsidR="00337B4A" w:rsidRPr="002B1A57">
        <w:rPr>
          <w:rFonts w:ascii="Arial" w:hAnsi="Arial" w:cs="Arial"/>
        </w:rPr>
        <w:t>0.00</w:t>
      </w:r>
      <w:r w:rsidR="00337B4A">
        <w:rPr>
          <w:rFonts w:ascii="Arial" w:hAnsi="Arial" w:cs="Arial"/>
        </w:rPr>
        <w:t xml:space="preserve">2) </w:t>
      </w:r>
      <w:r w:rsidRPr="002B1A57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number of chronic physical conditions</w:t>
      </w:r>
      <w:r w:rsidRPr="002B1A57">
        <w:rPr>
          <w:rFonts w:ascii="Arial" w:hAnsi="Arial" w:cs="Arial"/>
        </w:rPr>
        <w:t xml:space="preserve"> (β=</w:t>
      </w:r>
      <w:r w:rsidR="005446E9">
        <w:rPr>
          <w:rFonts w:ascii="Arial" w:hAnsi="Arial" w:cs="Arial"/>
        </w:rPr>
        <w:t>-0</w:t>
      </w:r>
      <w:r w:rsidRPr="002B1A57">
        <w:rPr>
          <w:rFonts w:ascii="Arial" w:hAnsi="Arial" w:cs="Arial"/>
        </w:rPr>
        <w:t>.</w:t>
      </w:r>
      <w:r w:rsidR="005446E9">
        <w:rPr>
          <w:rFonts w:ascii="Arial" w:hAnsi="Arial" w:cs="Arial"/>
        </w:rPr>
        <w:t>9</w:t>
      </w:r>
      <w:r w:rsidR="003F5DE3">
        <w:rPr>
          <w:rFonts w:ascii="Arial" w:hAnsi="Arial" w:cs="Arial"/>
        </w:rPr>
        <w:t>6</w:t>
      </w:r>
      <w:r w:rsidRPr="002B1A57">
        <w:rPr>
          <w:rFonts w:ascii="Arial" w:hAnsi="Arial" w:cs="Arial"/>
        </w:rPr>
        <w:t>, t (</w:t>
      </w:r>
      <w:r>
        <w:rPr>
          <w:rFonts w:ascii="Arial" w:hAnsi="Arial" w:cs="Arial"/>
        </w:rPr>
        <w:t>876</w:t>
      </w:r>
      <w:r w:rsidRPr="002B1A57">
        <w:rPr>
          <w:rFonts w:ascii="Arial" w:hAnsi="Arial" w:cs="Arial"/>
        </w:rPr>
        <w:t>)=</w:t>
      </w:r>
      <w:r w:rsidR="005446E9">
        <w:rPr>
          <w:rFonts w:ascii="Arial" w:hAnsi="Arial" w:cs="Arial"/>
        </w:rPr>
        <w:t>-3</w:t>
      </w:r>
      <w:r w:rsidRPr="002B1A57">
        <w:rPr>
          <w:rFonts w:ascii="Arial" w:hAnsi="Arial" w:cs="Arial"/>
        </w:rPr>
        <w:t>.</w:t>
      </w:r>
      <w:r w:rsidR="008906C1">
        <w:rPr>
          <w:rFonts w:ascii="Arial" w:hAnsi="Arial" w:cs="Arial"/>
        </w:rPr>
        <w:t>90</w:t>
      </w:r>
      <w:r w:rsidRPr="002B1A57">
        <w:rPr>
          <w:rFonts w:ascii="Arial" w:hAnsi="Arial" w:cs="Arial"/>
        </w:rPr>
        <w:t xml:space="preserve">, p&lt;0.001) were also found to be statistically significant predictors of </w:t>
      </w:r>
      <w:r w:rsidR="000E7B0F">
        <w:rPr>
          <w:rFonts w:ascii="Arial" w:hAnsi="Arial" w:cs="Arial"/>
        </w:rPr>
        <w:t>mental wellbeing</w:t>
      </w:r>
      <w:r w:rsidRPr="002B1A57">
        <w:rPr>
          <w:rFonts w:ascii="Arial" w:hAnsi="Arial" w:cs="Arial"/>
        </w:rPr>
        <w:t xml:space="preserve">. Being </w:t>
      </w:r>
      <w:r>
        <w:rPr>
          <w:rFonts w:ascii="Arial" w:hAnsi="Arial" w:cs="Arial"/>
        </w:rPr>
        <w:t>older</w:t>
      </w:r>
      <w:r w:rsidRPr="002B1A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ale, higher household income</w:t>
      </w:r>
      <w:r w:rsidRPr="002B1A57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non-smoker</w:t>
      </w:r>
      <w:r w:rsidR="005446E9">
        <w:rPr>
          <w:rFonts w:ascii="Arial" w:hAnsi="Arial" w:cs="Arial"/>
        </w:rPr>
        <w:t>, higher time in MVPA</w:t>
      </w:r>
      <w:r>
        <w:rPr>
          <w:rFonts w:ascii="Arial" w:hAnsi="Arial" w:cs="Arial"/>
        </w:rPr>
        <w:t xml:space="preserve"> </w:t>
      </w:r>
      <w:r w:rsidRPr="002B1A57">
        <w:rPr>
          <w:rFonts w:ascii="Arial" w:hAnsi="Arial" w:cs="Arial"/>
        </w:rPr>
        <w:t>as well</w:t>
      </w:r>
      <w:r>
        <w:rPr>
          <w:rFonts w:ascii="Arial" w:hAnsi="Arial" w:cs="Arial"/>
        </w:rPr>
        <w:t xml:space="preserve"> as</w:t>
      </w:r>
      <w:r w:rsidRPr="002B1A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wer number of chronic physical conditions</w:t>
      </w:r>
      <w:r w:rsidRPr="002B1A57">
        <w:rPr>
          <w:rFonts w:ascii="Arial" w:hAnsi="Arial" w:cs="Arial"/>
        </w:rPr>
        <w:t xml:space="preserve"> resulted in </w:t>
      </w:r>
      <w:r w:rsidR="002133E7">
        <w:rPr>
          <w:rFonts w:ascii="Arial" w:hAnsi="Arial" w:cs="Arial"/>
        </w:rPr>
        <w:t>better</w:t>
      </w:r>
      <w:r w:rsidR="00A51CAF">
        <w:rPr>
          <w:rFonts w:ascii="Arial" w:hAnsi="Arial" w:cs="Arial"/>
        </w:rPr>
        <w:t xml:space="preserve"> mental wellbeing</w:t>
      </w:r>
      <w:r w:rsidRPr="002B1A5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Days of self-isolation</w:t>
      </w:r>
      <w:r w:rsidRPr="005B4A63">
        <w:rPr>
          <w:rFonts w:ascii="Arial" w:hAnsi="Arial" w:cs="Arial"/>
        </w:rPr>
        <w:t xml:space="preserve"> (p=0.</w:t>
      </w:r>
      <w:r w:rsidR="00A16C8E">
        <w:rPr>
          <w:rFonts w:ascii="Arial" w:hAnsi="Arial" w:cs="Arial"/>
        </w:rPr>
        <w:t>2</w:t>
      </w:r>
      <w:r w:rsidR="006941FD">
        <w:rPr>
          <w:rFonts w:ascii="Arial" w:hAnsi="Arial" w:cs="Arial"/>
        </w:rPr>
        <w:t>10</w:t>
      </w:r>
      <w:r w:rsidRPr="005B4A6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, </w:t>
      </w:r>
      <w:r w:rsidR="00576D8B">
        <w:rPr>
          <w:rFonts w:ascii="Arial" w:hAnsi="Arial" w:cs="Arial"/>
        </w:rPr>
        <w:t>gender</w:t>
      </w:r>
      <w:r w:rsidR="00A16C8E">
        <w:rPr>
          <w:rFonts w:ascii="Arial" w:hAnsi="Arial" w:cs="Arial"/>
        </w:rPr>
        <w:t xml:space="preserve"> (p=0.07</w:t>
      </w:r>
      <w:r w:rsidR="00C133E2">
        <w:rPr>
          <w:rFonts w:ascii="Arial" w:hAnsi="Arial" w:cs="Arial"/>
        </w:rPr>
        <w:t>8</w:t>
      </w:r>
      <w:r w:rsidR="00A16C8E">
        <w:rPr>
          <w:rFonts w:ascii="Arial" w:hAnsi="Arial" w:cs="Arial"/>
        </w:rPr>
        <w:t xml:space="preserve">), </w:t>
      </w:r>
      <w:r>
        <w:rPr>
          <w:rFonts w:ascii="Arial" w:hAnsi="Arial" w:cs="Arial"/>
        </w:rPr>
        <w:t>country (p=0.</w:t>
      </w:r>
      <w:r w:rsidR="0048477F">
        <w:rPr>
          <w:rFonts w:ascii="Arial" w:hAnsi="Arial" w:cs="Arial"/>
        </w:rPr>
        <w:t>2</w:t>
      </w:r>
      <w:r w:rsidR="00C133E2">
        <w:rPr>
          <w:rFonts w:ascii="Arial" w:hAnsi="Arial" w:cs="Arial"/>
        </w:rPr>
        <w:t>90</w:t>
      </w:r>
      <w:r>
        <w:rPr>
          <w:rFonts w:ascii="Arial" w:hAnsi="Arial" w:cs="Arial"/>
        </w:rPr>
        <w:t>), alcohol (p=0.</w:t>
      </w:r>
      <w:r w:rsidR="00C133E2">
        <w:rPr>
          <w:rFonts w:ascii="Arial" w:hAnsi="Arial" w:cs="Arial"/>
        </w:rPr>
        <w:t>552</w:t>
      </w:r>
      <w:r>
        <w:rPr>
          <w:rFonts w:ascii="Arial" w:hAnsi="Arial" w:cs="Arial"/>
        </w:rPr>
        <w:t>)</w:t>
      </w:r>
      <w:r w:rsidRPr="005B4A63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5B4A63">
        <w:rPr>
          <w:rFonts w:ascii="Arial" w:hAnsi="Arial" w:cs="Arial"/>
        </w:rPr>
        <w:t xml:space="preserve"> not found to be significantly associated with </w:t>
      </w:r>
      <w:r w:rsidR="00385E80">
        <w:rPr>
          <w:rFonts w:ascii="Arial" w:hAnsi="Arial" w:cs="Arial"/>
        </w:rPr>
        <w:t>mental wellbeing</w:t>
      </w:r>
      <w:r w:rsidRPr="005B4A63">
        <w:rPr>
          <w:rFonts w:ascii="Arial" w:hAnsi="Arial" w:cs="Arial"/>
        </w:rPr>
        <w:t>.</w:t>
      </w:r>
    </w:p>
    <w:p w14:paraId="6664C774" w14:textId="09EC0631" w:rsidR="006F5DFF" w:rsidRDefault="006F5DFF" w:rsidP="006F5DFF">
      <w:pPr>
        <w:spacing w:line="360" w:lineRule="auto"/>
        <w:rPr>
          <w:rFonts w:ascii="Arial" w:hAnsi="Arial" w:cs="Arial"/>
        </w:rPr>
      </w:pPr>
    </w:p>
    <w:p w14:paraId="43448CF9" w14:textId="6F0F06BD" w:rsidR="006F5DFF" w:rsidRPr="003529B2" w:rsidRDefault="006F5DFF" w:rsidP="006F5DF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4B0FDD">
        <w:rPr>
          <w:rFonts w:ascii="Arial" w:hAnsi="Arial" w:cs="Arial"/>
        </w:rPr>
        <w:t>4</w:t>
      </w:r>
      <w:r>
        <w:rPr>
          <w:rFonts w:ascii="Arial" w:hAnsi="Arial" w:cs="Arial"/>
        </w:rPr>
        <w:t>:</w:t>
      </w:r>
      <w:r w:rsidRPr="000E578C">
        <w:t xml:space="preserve"> </w:t>
      </w:r>
      <w:r w:rsidRPr="000E578C">
        <w:rPr>
          <w:rFonts w:ascii="Arial" w:hAnsi="Arial" w:cs="Arial"/>
        </w:rPr>
        <w:t xml:space="preserve">Linear model of predictors of </w:t>
      </w:r>
      <w:r w:rsidR="009E19B2" w:rsidRPr="009E19B2">
        <w:rPr>
          <w:rFonts w:ascii="Arial" w:hAnsi="Arial" w:cs="Arial"/>
        </w:rPr>
        <w:t>SWEMWBS</w:t>
      </w:r>
      <w:r w:rsidR="009E19B2">
        <w:rPr>
          <w:rFonts w:ascii="Arial" w:hAnsi="Arial" w:cs="Arial"/>
        </w:rPr>
        <w:t xml:space="preserve"> scores</w:t>
      </w:r>
      <w:r>
        <w:rPr>
          <w:rFonts w:ascii="Arial" w:hAnsi="Arial" w:cs="Arial"/>
        </w:rPr>
        <w:t xml:space="preserve"> including </w:t>
      </w:r>
      <w:r w:rsidR="002D4EB4">
        <w:rPr>
          <w:rFonts w:ascii="Arial" w:hAnsi="Arial" w:cs="Arial"/>
        </w:rPr>
        <w:t>DINE fat intake scores</w:t>
      </w:r>
      <w:r w:rsidRPr="000E578C">
        <w:rPr>
          <w:rFonts w:ascii="Arial" w:hAnsi="Arial" w:cs="Arial"/>
        </w:rPr>
        <w:t xml:space="preserve"> with 95% Confidence Intervals</w:t>
      </w:r>
    </w:p>
    <w:tbl>
      <w:tblPr>
        <w:tblW w:w="9801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4"/>
        <w:gridCol w:w="2190"/>
        <w:gridCol w:w="550"/>
        <w:gridCol w:w="992"/>
        <w:gridCol w:w="1201"/>
        <w:gridCol w:w="611"/>
        <w:gridCol w:w="664"/>
        <w:gridCol w:w="1422"/>
        <w:gridCol w:w="1347"/>
      </w:tblGrid>
      <w:tr w:rsidR="006F5DFF" w:rsidRPr="00C11D3E" w14:paraId="299CBED8" w14:textId="77777777" w:rsidTr="007620B9">
        <w:trPr>
          <w:cantSplit/>
        </w:trPr>
        <w:tc>
          <w:tcPr>
            <w:tcW w:w="3014" w:type="dxa"/>
            <w:gridSpan w:val="2"/>
            <w:vMerge w:val="restart"/>
            <w:shd w:val="clear" w:color="auto" w:fill="FFFFFF"/>
            <w:vAlign w:val="bottom"/>
          </w:tcPr>
          <w:p w14:paraId="37E11283" w14:textId="77777777" w:rsidR="006F5DFF" w:rsidRPr="00C11D3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542" w:type="dxa"/>
            <w:gridSpan w:val="2"/>
            <w:shd w:val="clear" w:color="auto" w:fill="FFFFFF"/>
            <w:vAlign w:val="bottom"/>
          </w:tcPr>
          <w:p w14:paraId="508FEE33" w14:textId="77777777" w:rsidR="006F5DFF" w:rsidRPr="00C11D3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201" w:type="dxa"/>
            <w:shd w:val="clear" w:color="auto" w:fill="FFFFFF"/>
            <w:vAlign w:val="bottom"/>
          </w:tcPr>
          <w:p w14:paraId="3CB206B9" w14:textId="77777777" w:rsidR="006F5DFF" w:rsidRPr="00C11D3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611" w:type="dxa"/>
            <w:shd w:val="clear" w:color="auto" w:fill="FFFFFF"/>
            <w:vAlign w:val="bottom"/>
          </w:tcPr>
          <w:p w14:paraId="14B8CC23" w14:textId="77777777" w:rsidR="006F5DFF" w:rsidRPr="00C11D3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664" w:type="dxa"/>
            <w:shd w:val="clear" w:color="auto" w:fill="FFFFFF"/>
            <w:vAlign w:val="bottom"/>
          </w:tcPr>
          <w:p w14:paraId="107C27E5" w14:textId="77777777" w:rsidR="006F5DFF" w:rsidRPr="00C11D3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769" w:type="dxa"/>
            <w:gridSpan w:val="2"/>
            <w:shd w:val="clear" w:color="auto" w:fill="FFFFFF"/>
            <w:vAlign w:val="bottom"/>
          </w:tcPr>
          <w:p w14:paraId="0613331E" w14:textId="77777777" w:rsidR="006F5DFF" w:rsidRPr="00C11D3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95.0% Confidence Interval for B</w:t>
            </w:r>
          </w:p>
        </w:tc>
      </w:tr>
      <w:tr w:rsidR="006F5DFF" w:rsidRPr="00C11D3E" w14:paraId="1CACB312" w14:textId="77777777" w:rsidTr="007620B9">
        <w:trPr>
          <w:cantSplit/>
        </w:trPr>
        <w:tc>
          <w:tcPr>
            <w:tcW w:w="3014" w:type="dxa"/>
            <w:gridSpan w:val="2"/>
            <w:vMerge/>
            <w:shd w:val="clear" w:color="auto" w:fill="FFFFFF"/>
            <w:vAlign w:val="bottom"/>
          </w:tcPr>
          <w:p w14:paraId="7D52401A" w14:textId="77777777" w:rsidR="006F5DFF" w:rsidRPr="00C11D3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shd w:val="clear" w:color="auto" w:fill="FFFFFF"/>
            <w:vAlign w:val="bottom"/>
          </w:tcPr>
          <w:p w14:paraId="57722B44" w14:textId="77777777" w:rsidR="006F5DFF" w:rsidRPr="00C11D3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1F2B96D" w14:textId="77777777" w:rsidR="006F5DFF" w:rsidRPr="00C11D3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201" w:type="dxa"/>
            <w:shd w:val="clear" w:color="auto" w:fill="FFFFFF"/>
            <w:vAlign w:val="bottom"/>
          </w:tcPr>
          <w:p w14:paraId="67C06FC0" w14:textId="77777777" w:rsidR="006F5DFF" w:rsidRPr="00045C1E" w:rsidRDefault="006F5DFF" w:rsidP="006751F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45C1E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611" w:type="dxa"/>
            <w:shd w:val="clear" w:color="auto" w:fill="FFFFFF"/>
            <w:vAlign w:val="bottom"/>
          </w:tcPr>
          <w:p w14:paraId="5C8BFAD4" w14:textId="77777777" w:rsidR="006F5DFF" w:rsidRPr="00045C1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bottom"/>
          </w:tcPr>
          <w:p w14:paraId="01228E4E" w14:textId="77777777" w:rsidR="006F5DFF" w:rsidRPr="00045C1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FFFFFF"/>
            <w:vAlign w:val="bottom"/>
          </w:tcPr>
          <w:p w14:paraId="25BA0068" w14:textId="77777777" w:rsidR="006F5DFF" w:rsidRPr="00045C1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45C1E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347" w:type="dxa"/>
            <w:shd w:val="clear" w:color="auto" w:fill="FFFFFF"/>
            <w:vAlign w:val="bottom"/>
          </w:tcPr>
          <w:p w14:paraId="6BAE66DA" w14:textId="77777777" w:rsidR="006F5DFF" w:rsidRPr="00C11D3E" w:rsidRDefault="006F5DFF" w:rsidP="006751F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800E06" w:rsidRPr="00800E06" w14:paraId="175DF95F" w14:textId="77777777" w:rsidTr="007620B9">
        <w:trPr>
          <w:cantSplit/>
        </w:trPr>
        <w:tc>
          <w:tcPr>
            <w:tcW w:w="824" w:type="dxa"/>
            <w:vMerge w:val="restart"/>
            <w:shd w:val="clear" w:color="auto" w:fill="FFFFFF"/>
          </w:tcPr>
          <w:p w14:paraId="285E6AC5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11D3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90" w:type="dxa"/>
            <w:shd w:val="clear" w:color="auto" w:fill="FFFFFF"/>
          </w:tcPr>
          <w:p w14:paraId="4932C801" w14:textId="149889E1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550" w:type="dxa"/>
            <w:shd w:val="clear" w:color="auto" w:fill="FFFFFF"/>
          </w:tcPr>
          <w:p w14:paraId="3C2FB04C" w14:textId="3BCAD27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21.99</w:t>
            </w:r>
          </w:p>
        </w:tc>
        <w:tc>
          <w:tcPr>
            <w:tcW w:w="992" w:type="dxa"/>
            <w:shd w:val="clear" w:color="auto" w:fill="FFFFFF"/>
          </w:tcPr>
          <w:p w14:paraId="0C8B1699" w14:textId="73F69925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1</w:t>
            </w:r>
          </w:p>
        </w:tc>
        <w:tc>
          <w:tcPr>
            <w:tcW w:w="1201" w:type="dxa"/>
          </w:tcPr>
          <w:p w14:paraId="4EEEADE5" w14:textId="77777777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11" w:type="dxa"/>
            <w:shd w:val="clear" w:color="auto" w:fill="FFFFFF"/>
          </w:tcPr>
          <w:p w14:paraId="3591FA84" w14:textId="31BB12B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43.06</w:t>
            </w:r>
          </w:p>
        </w:tc>
        <w:tc>
          <w:tcPr>
            <w:tcW w:w="664" w:type="dxa"/>
            <w:shd w:val="clear" w:color="auto" w:fill="FFFFFF"/>
          </w:tcPr>
          <w:p w14:paraId="3C446901" w14:textId="30709FF0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0</w:t>
            </w:r>
          </w:p>
        </w:tc>
        <w:tc>
          <w:tcPr>
            <w:tcW w:w="1422" w:type="dxa"/>
            <w:shd w:val="clear" w:color="auto" w:fill="FFFFFF"/>
          </w:tcPr>
          <w:p w14:paraId="277D170B" w14:textId="0385982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20.99</w:t>
            </w:r>
          </w:p>
        </w:tc>
        <w:tc>
          <w:tcPr>
            <w:tcW w:w="1347" w:type="dxa"/>
            <w:shd w:val="clear" w:color="auto" w:fill="FFFFFF"/>
          </w:tcPr>
          <w:p w14:paraId="04E9C602" w14:textId="0226FA0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22.99</w:t>
            </w:r>
          </w:p>
        </w:tc>
      </w:tr>
      <w:tr w:rsidR="00800E06" w:rsidRPr="00800E06" w14:paraId="021CE83D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0B345F4C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73389968" w14:textId="5E6363A9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550" w:type="dxa"/>
            <w:shd w:val="clear" w:color="auto" w:fill="FFFFFF"/>
          </w:tcPr>
          <w:p w14:paraId="5D6230D4" w14:textId="093EEB89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1</w:t>
            </w:r>
          </w:p>
        </w:tc>
        <w:tc>
          <w:tcPr>
            <w:tcW w:w="992" w:type="dxa"/>
            <w:shd w:val="clear" w:color="auto" w:fill="FFFFFF"/>
          </w:tcPr>
          <w:p w14:paraId="1AF80D35" w14:textId="565E1315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1201" w:type="dxa"/>
            <w:shd w:val="clear" w:color="auto" w:fill="FFFFFF"/>
          </w:tcPr>
          <w:p w14:paraId="391F7C14" w14:textId="5CAD1940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3</w:t>
            </w:r>
          </w:p>
        </w:tc>
        <w:tc>
          <w:tcPr>
            <w:tcW w:w="611" w:type="dxa"/>
            <w:shd w:val="clear" w:color="auto" w:fill="FFFFFF"/>
          </w:tcPr>
          <w:p w14:paraId="07E7CC3B" w14:textId="47D8B2B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81</w:t>
            </w:r>
          </w:p>
        </w:tc>
        <w:tc>
          <w:tcPr>
            <w:tcW w:w="664" w:type="dxa"/>
            <w:shd w:val="clear" w:color="auto" w:fill="FFFFFF"/>
          </w:tcPr>
          <w:p w14:paraId="6292B96A" w14:textId="6BB493A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419</w:t>
            </w:r>
          </w:p>
        </w:tc>
        <w:tc>
          <w:tcPr>
            <w:tcW w:w="1422" w:type="dxa"/>
            <w:shd w:val="clear" w:color="auto" w:fill="FFFFFF"/>
          </w:tcPr>
          <w:p w14:paraId="31E00A60" w14:textId="6CD10CF0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1347" w:type="dxa"/>
            <w:shd w:val="clear" w:color="auto" w:fill="FFFFFF"/>
          </w:tcPr>
          <w:p w14:paraId="7AFAC9CE" w14:textId="7F42AB9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5</w:t>
            </w:r>
          </w:p>
        </w:tc>
      </w:tr>
      <w:tr w:rsidR="00800E06" w:rsidRPr="00800E06" w14:paraId="1BB54566" w14:textId="77777777" w:rsidTr="007620B9">
        <w:trPr>
          <w:cantSplit/>
        </w:trPr>
        <w:tc>
          <w:tcPr>
            <w:tcW w:w="824" w:type="dxa"/>
            <w:vMerge w:val="restart"/>
            <w:shd w:val="clear" w:color="auto" w:fill="FFFFFF"/>
          </w:tcPr>
          <w:p w14:paraId="16B16B85" w14:textId="62236D36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90" w:type="dxa"/>
            <w:shd w:val="clear" w:color="auto" w:fill="FFFFFF"/>
          </w:tcPr>
          <w:p w14:paraId="2F768EBB" w14:textId="7D966E63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550" w:type="dxa"/>
            <w:shd w:val="clear" w:color="auto" w:fill="FFFFFF"/>
          </w:tcPr>
          <w:p w14:paraId="724E655C" w14:textId="06A04DE9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4.27</w:t>
            </w:r>
          </w:p>
        </w:tc>
        <w:tc>
          <w:tcPr>
            <w:tcW w:w="992" w:type="dxa"/>
            <w:shd w:val="clear" w:color="auto" w:fill="FFFFFF"/>
          </w:tcPr>
          <w:p w14:paraId="44937AED" w14:textId="0E983A24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</w:tcPr>
          <w:p w14:paraId="68DF9D5A" w14:textId="77777777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11" w:type="dxa"/>
            <w:shd w:val="clear" w:color="auto" w:fill="FFFFFF"/>
          </w:tcPr>
          <w:p w14:paraId="65A47BEE" w14:textId="3FE40C84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9.09</w:t>
            </w:r>
          </w:p>
        </w:tc>
        <w:tc>
          <w:tcPr>
            <w:tcW w:w="664" w:type="dxa"/>
            <w:shd w:val="clear" w:color="auto" w:fill="FFFFFF"/>
          </w:tcPr>
          <w:p w14:paraId="72334B6D" w14:textId="099142DD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0</w:t>
            </w:r>
          </w:p>
        </w:tc>
        <w:tc>
          <w:tcPr>
            <w:tcW w:w="1422" w:type="dxa"/>
            <w:shd w:val="clear" w:color="auto" w:fill="FFFFFF"/>
          </w:tcPr>
          <w:p w14:paraId="34E17901" w14:textId="5945B71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1.19</w:t>
            </w:r>
          </w:p>
        </w:tc>
        <w:tc>
          <w:tcPr>
            <w:tcW w:w="1347" w:type="dxa"/>
            <w:shd w:val="clear" w:color="auto" w:fill="FFFFFF"/>
          </w:tcPr>
          <w:p w14:paraId="48EBDE20" w14:textId="58C835BE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7.35</w:t>
            </w:r>
          </w:p>
        </w:tc>
      </w:tr>
      <w:tr w:rsidR="00800E06" w:rsidRPr="00800E06" w14:paraId="490A0A26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14341061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2C65272A" w14:textId="4F46E1D3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NE fat score</w:t>
            </w:r>
          </w:p>
        </w:tc>
        <w:tc>
          <w:tcPr>
            <w:tcW w:w="550" w:type="dxa"/>
            <w:shd w:val="clear" w:color="auto" w:fill="FFFFFF"/>
          </w:tcPr>
          <w:p w14:paraId="3F9C4C80" w14:textId="4DDE9C91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1</w:t>
            </w:r>
          </w:p>
        </w:tc>
        <w:tc>
          <w:tcPr>
            <w:tcW w:w="992" w:type="dxa"/>
            <w:shd w:val="clear" w:color="auto" w:fill="FFFFFF"/>
          </w:tcPr>
          <w:p w14:paraId="6A2FA6F6" w14:textId="720EE32B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1201" w:type="dxa"/>
            <w:shd w:val="clear" w:color="auto" w:fill="FFFFFF"/>
          </w:tcPr>
          <w:p w14:paraId="41250AC0" w14:textId="77AE9393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611" w:type="dxa"/>
            <w:shd w:val="clear" w:color="auto" w:fill="FFFFFF"/>
          </w:tcPr>
          <w:p w14:paraId="451A4A5B" w14:textId="5F4CA5D7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2</w:t>
            </w:r>
          </w:p>
        </w:tc>
        <w:tc>
          <w:tcPr>
            <w:tcW w:w="664" w:type="dxa"/>
            <w:shd w:val="clear" w:color="auto" w:fill="FFFFFF"/>
          </w:tcPr>
          <w:p w14:paraId="1CA36066" w14:textId="24BEDFFE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602</w:t>
            </w:r>
          </w:p>
        </w:tc>
        <w:tc>
          <w:tcPr>
            <w:tcW w:w="1422" w:type="dxa"/>
            <w:shd w:val="clear" w:color="auto" w:fill="FFFFFF"/>
          </w:tcPr>
          <w:p w14:paraId="42B5ECA4" w14:textId="2AEA42FB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1347" w:type="dxa"/>
            <w:shd w:val="clear" w:color="auto" w:fill="FFFFFF"/>
          </w:tcPr>
          <w:p w14:paraId="58442346" w14:textId="3BBDA130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4</w:t>
            </w:r>
          </w:p>
        </w:tc>
      </w:tr>
      <w:tr w:rsidR="00800E06" w:rsidRPr="00800E06" w14:paraId="2B84FA3B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13425DA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689CF210" w14:textId="03F52A4E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ys in self-isolation</w:t>
            </w:r>
          </w:p>
        </w:tc>
        <w:tc>
          <w:tcPr>
            <w:tcW w:w="550" w:type="dxa"/>
            <w:shd w:val="clear" w:color="auto" w:fill="FFFFFF"/>
          </w:tcPr>
          <w:p w14:paraId="67FF2FCB" w14:textId="7029508C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3</w:t>
            </w:r>
          </w:p>
        </w:tc>
        <w:tc>
          <w:tcPr>
            <w:tcW w:w="992" w:type="dxa"/>
            <w:shd w:val="clear" w:color="auto" w:fill="FFFFFF"/>
          </w:tcPr>
          <w:p w14:paraId="43D972BC" w14:textId="402DE0F5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3</w:t>
            </w:r>
          </w:p>
        </w:tc>
        <w:tc>
          <w:tcPr>
            <w:tcW w:w="1201" w:type="dxa"/>
            <w:shd w:val="clear" w:color="auto" w:fill="FFFFFF"/>
          </w:tcPr>
          <w:p w14:paraId="08137708" w14:textId="7F605ABF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4</w:t>
            </w:r>
          </w:p>
        </w:tc>
        <w:tc>
          <w:tcPr>
            <w:tcW w:w="611" w:type="dxa"/>
            <w:shd w:val="clear" w:color="auto" w:fill="FFFFFF"/>
          </w:tcPr>
          <w:p w14:paraId="6DCA347C" w14:textId="5B073E2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25</w:t>
            </w:r>
          </w:p>
        </w:tc>
        <w:tc>
          <w:tcPr>
            <w:tcW w:w="664" w:type="dxa"/>
            <w:shd w:val="clear" w:color="auto" w:fill="FFFFFF"/>
          </w:tcPr>
          <w:p w14:paraId="014C7D4D" w14:textId="49A3E69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210</w:t>
            </w:r>
          </w:p>
        </w:tc>
        <w:tc>
          <w:tcPr>
            <w:tcW w:w="1422" w:type="dxa"/>
            <w:shd w:val="clear" w:color="auto" w:fill="FFFFFF"/>
          </w:tcPr>
          <w:p w14:paraId="6E6F9703" w14:textId="7818715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1347" w:type="dxa"/>
            <w:shd w:val="clear" w:color="auto" w:fill="FFFFFF"/>
          </w:tcPr>
          <w:p w14:paraId="4A013617" w14:textId="74DD867A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8</w:t>
            </w:r>
          </w:p>
        </w:tc>
      </w:tr>
      <w:tr w:rsidR="00800E06" w:rsidRPr="00800E06" w14:paraId="711136A8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7807629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0641DCBD" w14:textId="040EA4AB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550" w:type="dxa"/>
            <w:shd w:val="clear" w:color="auto" w:fill="FFFFFF"/>
          </w:tcPr>
          <w:p w14:paraId="27BDE9F8" w14:textId="4A10DFE0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16</w:t>
            </w:r>
          </w:p>
        </w:tc>
        <w:tc>
          <w:tcPr>
            <w:tcW w:w="992" w:type="dxa"/>
            <w:shd w:val="clear" w:color="auto" w:fill="FFFFFF"/>
          </w:tcPr>
          <w:p w14:paraId="3BC5A87C" w14:textId="3B1BE60E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3</w:t>
            </w:r>
          </w:p>
        </w:tc>
        <w:tc>
          <w:tcPr>
            <w:tcW w:w="1201" w:type="dxa"/>
            <w:shd w:val="clear" w:color="auto" w:fill="FFFFFF"/>
          </w:tcPr>
          <w:p w14:paraId="28DD6B46" w14:textId="2E864467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32</w:t>
            </w:r>
          </w:p>
        </w:tc>
        <w:tc>
          <w:tcPr>
            <w:tcW w:w="611" w:type="dxa"/>
            <w:shd w:val="clear" w:color="auto" w:fill="FFFFFF"/>
          </w:tcPr>
          <w:p w14:paraId="5169282E" w14:textId="1DF473B7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8.86</w:t>
            </w:r>
          </w:p>
        </w:tc>
        <w:tc>
          <w:tcPr>
            <w:tcW w:w="664" w:type="dxa"/>
            <w:shd w:val="clear" w:color="auto" w:fill="FFFFFF"/>
          </w:tcPr>
          <w:p w14:paraId="4A375F0D" w14:textId="2FD22E7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0</w:t>
            </w:r>
          </w:p>
        </w:tc>
        <w:tc>
          <w:tcPr>
            <w:tcW w:w="1422" w:type="dxa"/>
            <w:shd w:val="clear" w:color="auto" w:fill="FFFFFF"/>
          </w:tcPr>
          <w:p w14:paraId="4946569B" w14:textId="5CC0445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90</w:t>
            </w:r>
          </w:p>
        </w:tc>
        <w:tc>
          <w:tcPr>
            <w:tcW w:w="1347" w:type="dxa"/>
            <w:shd w:val="clear" w:color="auto" w:fill="FFFFFF"/>
          </w:tcPr>
          <w:p w14:paraId="2A754CD4" w14:textId="3632E06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42</w:t>
            </w:r>
          </w:p>
        </w:tc>
      </w:tr>
      <w:tr w:rsidR="00800E06" w:rsidRPr="00800E06" w14:paraId="25AB5D02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3C6ABC79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65CD4818" w14:textId="14655C43" w:rsidR="00800E06" w:rsidRPr="00C11D3E" w:rsidRDefault="00576D8B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550" w:type="dxa"/>
            <w:shd w:val="clear" w:color="auto" w:fill="FFFFFF"/>
          </w:tcPr>
          <w:p w14:paraId="0F53AE44" w14:textId="7C03FDF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68</w:t>
            </w:r>
          </w:p>
        </w:tc>
        <w:tc>
          <w:tcPr>
            <w:tcW w:w="992" w:type="dxa"/>
            <w:shd w:val="clear" w:color="auto" w:fill="FFFFFF"/>
          </w:tcPr>
          <w:p w14:paraId="18512F9C" w14:textId="385572C4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38</w:t>
            </w:r>
          </w:p>
        </w:tc>
        <w:tc>
          <w:tcPr>
            <w:tcW w:w="1201" w:type="dxa"/>
            <w:shd w:val="clear" w:color="auto" w:fill="FFFFFF"/>
          </w:tcPr>
          <w:p w14:paraId="7D9C4364" w14:textId="6FFAF65C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6</w:t>
            </w:r>
          </w:p>
        </w:tc>
        <w:tc>
          <w:tcPr>
            <w:tcW w:w="611" w:type="dxa"/>
            <w:shd w:val="clear" w:color="auto" w:fill="FFFFFF"/>
          </w:tcPr>
          <w:p w14:paraId="6ED25DB8" w14:textId="421A3E6D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1.76</w:t>
            </w:r>
          </w:p>
        </w:tc>
        <w:tc>
          <w:tcPr>
            <w:tcW w:w="664" w:type="dxa"/>
            <w:shd w:val="clear" w:color="auto" w:fill="FFFFFF"/>
          </w:tcPr>
          <w:p w14:paraId="17624891" w14:textId="2D4D252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78</w:t>
            </w:r>
          </w:p>
        </w:tc>
        <w:tc>
          <w:tcPr>
            <w:tcW w:w="1422" w:type="dxa"/>
            <w:shd w:val="clear" w:color="auto" w:fill="FFFFFF"/>
          </w:tcPr>
          <w:p w14:paraId="3086ABBB" w14:textId="5699507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1.43</w:t>
            </w:r>
          </w:p>
        </w:tc>
        <w:tc>
          <w:tcPr>
            <w:tcW w:w="1347" w:type="dxa"/>
            <w:shd w:val="clear" w:color="auto" w:fill="FFFFFF"/>
          </w:tcPr>
          <w:p w14:paraId="39770298" w14:textId="717CE091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8</w:t>
            </w:r>
          </w:p>
        </w:tc>
      </w:tr>
      <w:tr w:rsidR="00800E06" w:rsidRPr="00800E06" w14:paraId="3C79EB26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3A1BDCC2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59F0DFCF" w14:textId="583D8DA5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550" w:type="dxa"/>
            <w:shd w:val="clear" w:color="auto" w:fill="FFFFFF"/>
          </w:tcPr>
          <w:p w14:paraId="08C6E02B" w14:textId="40322D1E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7</w:t>
            </w:r>
          </w:p>
        </w:tc>
        <w:tc>
          <w:tcPr>
            <w:tcW w:w="992" w:type="dxa"/>
            <w:shd w:val="clear" w:color="auto" w:fill="FFFFFF"/>
          </w:tcPr>
          <w:p w14:paraId="50928E8A" w14:textId="41208E36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6</w:t>
            </w:r>
          </w:p>
        </w:tc>
        <w:tc>
          <w:tcPr>
            <w:tcW w:w="1201" w:type="dxa"/>
            <w:shd w:val="clear" w:color="auto" w:fill="FFFFFF"/>
          </w:tcPr>
          <w:p w14:paraId="21731176" w14:textId="09CA2A8D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3</w:t>
            </w:r>
          </w:p>
        </w:tc>
        <w:tc>
          <w:tcPr>
            <w:tcW w:w="611" w:type="dxa"/>
            <w:shd w:val="clear" w:color="auto" w:fill="FFFFFF"/>
          </w:tcPr>
          <w:p w14:paraId="5671A0BA" w14:textId="44D03FD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06</w:t>
            </w:r>
          </w:p>
        </w:tc>
        <w:tc>
          <w:tcPr>
            <w:tcW w:w="664" w:type="dxa"/>
            <w:shd w:val="clear" w:color="auto" w:fill="FFFFFF"/>
          </w:tcPr>
          <w:p w14:paraId="602FD6A3" w14:textId="0397438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290</w:t>
            </w:r>
          </w:p>
        </w:tc>
        <w:tc>
          <w:tcPr>
            <w:tcW w:w="1422" w:type="dxa"/>
            <w:shd w:val="clear" w:color="auto" w:fill="FFFFFF"/>
          </w:tcPr>
          <w:p w14:paraId="264A079A" w14:textId="570A604C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5</w:t>
            </w:r>
          </w:p>
        </w:tc>
        <w:tc>
          <w:tcPr>
            <w:tcW w:w="1347" w:type="dxa"/>
            <w:shd w:val="clear" w:color="auto" w:fill="FFFFFF"/>
          </w:tcPr>
          <w:p w14:paraId="0112775D" w14:textId="5EC00A64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49</w:t>
            </w:r>
          </w:p>
        </w:tc>
      </w:tr>
      <w:tr w:rsidR="00800E06" w:rsidRPr="00800E06" w14:paraId="1B663172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2C3EEBC5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04E7B724" w14:textId="7A576C12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nual household income</w:t>
            </w:r>
          </w:p>
        </w:tc>
        <w:tc>
          <w:tcPr>
            <w:tcW w:w="550" w:type="dxa"/>
            <w:shd w:val="clear" w:color="auto" w:fill="FFFFFF"/>
          </w:tcPr>
          <w:p w14:paraId="486999FF" w14:textId="5FF9A9A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29</w:t>
            </w:r>
          </w:p>
        </w:tc>
        <w:tc>
          <w:tcPr>
            <w:tcW w:w="992" w:type="dxa"/>
            <w:shd w:val="clear" w:color="auto" w:fill="FFFFFF"/>
          </w:tcPr>
          <w:p w14:paraId="1645B523" w14:textId="18FC92A0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4</w:t>
            </w:r>
          </w:p>
        </w:tc>
        <w:tc>
          <w:tcPr>
            <w:tcW w:w="1201" w:type="dxa"/>
            <w:shd w:val="clear" w:color="auto" w:fill="FFFFFF"/>
          </w:tcPr>
          <w:p w14:paraId="0B42CFF7" w14:textId="2BCF11E8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7</w:t>
            </w:r>
          </w:p>
        </w:tc>
        <w:tc>
          <w:tcPr>
            <w:tcW w:w="611" w:type="dxa"/>
            <w:shd w:val="clear" w:color="auto" w:fill="FFFFFF"/>
          </w:tcPr>
          <w:p w14:paraId="1D30FED0" w14:textId="3191EBB7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2.06</w:t>
            </w:r>
          </w:p>
        </w:tc>
        <w:tc>
          <w:tcPr>
            <w:tcW w:w="664" w:type="dxa"/>
            <w:shd w:val="clear" w:color="auto" w:fill="FFFFFF"/>
          </w:tcPr>
          <w:p w14:paraId="7BAC415C" w14:textId="5D065D4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40</w:t>
            </w:r>
          </w:p>
        </w:tc>
        <w:tc>
          <w:tcPr>
            <w:tcW w:w="1422" w:type="dxa"/>
            <w:shd w:val="clear" w:color="auto" w:fill="FFFFFF"/>
          </w:tcPr>
          <w:p w14:paraId="1A54516C" w14:textId="441D214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1</w:t>
            </w:r>
          </w:p>
        </w:tc>
        <w:tc>
          <w:tcPr>
            <w:tcW w:w="1347" w:type="dxa"/>
            <w:shd w:val="clear" w:color="auto" w:fill="FFFFFF"/>
          </w:tcPr>
          <w:p w14:paraId="2FC45E66" w14:textId="085B97F1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7</w:t>
            </w:r>
          </w:p>
        </w:tc>
      </w:tr>
      <w:tr w:rsidR="00800E06" w:rsidRPr="00800E06" w14:paraId="3DF8D3D8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3A839358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64B861E5" w14:textId="72B414AA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550" w:type="dxa"/>
            <w:shd w:val="clear" w:color="auto" w:fill="FFFFFF"/>
          </w:tcPr>
          <w:p w14:paraId="1090809C" w14:textId="66A016D3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2.20</w:t>
            </w:r>
          </w:p>
        </w:tc>
        <w:tc>
          <w:tcPr>
            <w:tcW w:w="992" w:type="dxa"/>
            <w:shd w:val="clear" w:color="auto" w:fill="FFFFFF"/>
          </w:tcPr>
          <w:p w14:paraId="12A2A22A" w14:textId="2C91B1E8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9</w:t>
            </w:r>
          </w:p>
        </w:tc>
        <w:tc>
          <w:tcPr>
            <w:tcW w:w="1201" w:type="dxa"/>
            <w:shd w:val="clear" w:color="auto" w:fill="FFFFFF"/>
          </w:tcPr>
          <w:p w14:paraId="0433CF4C" w14:textId="41EEAAFA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2</w:t>
            </w:r>
          </w:p>
        </w:tc>
        <w:tc>
          <w:tcPr>
            <w:tcW w:w="611" w:type="dxa"/>
            <w:shd w:val="clear" w:color="auto" w:fill="FFFFFF"/>
          </w:tcPr>
          <w:p w14:paraId="52A44643" w14:textId="437634DC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3.72</w:t>
            </w:r>
          </w:p>
        </w:tc>
        <w:tc>
          <w:tcPr>
            <w:tcW w:w="664" w:type="dxa"/>
            <w:shd w:val="clear" w:color="auto" w:fill="FFFFFF"/>
          </w:tcPr>
          <w:p w14:paraId="03286644" w14:textId="583507FE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0</w:t>
            </w:r>
          </w:p>
        </w:tc>
        <w:tc>
          <w:tcPr>
            <w:tcW w:w="1422" w:type="dxa"/>
            <w:shd w:val="clear" w:color="auto" w:fill="FFFFFF"/>
          </w:tcPr>
          <w:p w14:paraId="3FE7DDB9" w14:textId="6E05A2C9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1.04</w:t>
            </w:r>
          </w:p>
        </w:tc>
        <w:tc>
          <w:tcPr>
            <w:tcW w:w="1347" w:type="dxa"/>
            <w:shd w:val="clear" w:color="auto" w:fill="FFFFFF"/>
          </w:tcPr>
          <w:p w14:paraId="3D31E3B1" w14:textId="4546A0BC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3.36</w:t>
            </w:r>
          </w:p>
        </w:tc>
      </w:tr>
      <w:tr w:rsidR="00800E06" w:rsidRPr="00800E06" w14:paraId="38776855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0DE3D772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78CCD8F2" w14:textId="1C467852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</w:t>
            </w:r>
          </w:p>
        </w:tc>
        <w:tc>
          <w:tcPr>
            <w:tcW w:w="550" w:type="dxa"/>
            <w:shd w:val="clear" w:color="auto" w:fill="FFFFFF"/>
          </w:tcPr>
          <w:p w14:paraId="65ABC661" w14:textId="07EDFF4E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24</w:t>
            </w:r>
          </w:p>
        </w:tc>
        <w:tc>
          <w:tcPr>
            <w:tcW w:w="992" w:type="dxa"/>
            <w:shd w:val="clear" w:color="auto" w:fill="FFFFFF"/>
          </w:tcPr>
          <w:p w14:paraId="09E66ADB" w14:textId="6C62EA72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41</w:t>
            </w:r>
          </w:p>
        </w:tc>
        <w:tc>
          <w:tcPr>
            <w:tcW w:w="1201" w:type="dxa"/>
            <w:shd w:val="clear" w:color="auto" w:fill="FFFFFF"/>
          </w:tcPr>
          <w:p w14:paraId="679E1173" w14:textId="7C220D69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2</w:t>
            </w:r>
          </w:p>
        </w:tc>
        <w:tc>
          <w:tcPr>
            <w:tcW w:w="611" w:type="dxa"/>
            <w:shd w:val="clear" w:color="auto" w:fill="FFFFFF"/>
          </w:tcPr>
          <w:p w14:paraId="361043F7" w14:textId="1A830C03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9</w:t>
            </w:r>
          </w:p>
        </w:tc>
        <w:tc>
          <w:tcPr>
            <w:tcW w:w="664" w:type="dxa"/>
            <w:shd w:val="clear" w:color="auto" w:fill="FFFFFF"/>
          </w:tcPr>
          <w:p w14:paraId="290C36BE" w14:textId="058072A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52</w:t>
            </w:r>
          </w:p>
        </w:tc>
        <w:tc>
          <w:tcPr>
            <w:tcW w:w="1422" w:type="dxa"/>
            <w:shd w:val="clear" w:color="auto" w:fill="FFFFFF"/>
          </w:tcPr>
          <w:p w14:paraId="549CF2F6" w14:textId="04810707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1.04</w:t>
            </w:r>
          </w:p>
        </w:tc>
        <w:tc>
          <w:tcPr>
            <w:tcW w:w="1347" w:type="dxa"/>
            <w:shd w:val="clear" w:color="auto" w:fill="FFFFFF"/>
          </w:tcPr>
          <w:p w14:paraId="24219C57" w14:textId="3CE0A476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56</w:t>
            </w:r>
          </w:p>
        </w:tc>
      </w:tr>
      <w:tr w:rsidR="00800E06" w:rsidRPr="00800E06" w14:paraId="3DD2D964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57EA5D98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55156C74" w14:textId="6D48B07C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67095">
              <w:rPr>
                <w:rFonts w:ascii="Arial" w:hAnsi="Arial" w:cs="Arial"/>
                <w:sz w:val="18"/>
                <w:szCs w:val="18"/>
              </w:rPr>
              <w:t>Average MVPA per</w:t>
            </w:r>
            <w:r>
              <w:rPr>
                <w:rFonts w:ascii="Arial" w:hAnsi="Arial" w:cs="Arial"/>
                <w:sz w:val="18"/>
                <w:szCs w:val="18"/>
              </w:rPr>
              <w:t xml:space="preserve"> day</w:t>
            </w:r>
          </w:p>
        </w:tc>
        <w:tc>
          <w:tcPr>
            <w:tcW w:w="550" w:type="dxa"/>
            <w:shd w:val="clear" w:color="auto" w:fill="FFFFFF"/>
          </w:tcPr>
          <w:p w14:paraId="31EE8EFC" w14:textId="5067F713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1</w:t>
            </w:r>
          </w:p>
        </w:tc>
        <w:tc>
          <w:tcPr>
            <w:tcW w:w="992" w:type="dxa"/>
            <w:shd w:val="clear" w:color="auto" w:fill="FFFFFF"/>
          </w:tcPr>
          <w:p w14:paraId="27F02227" w14:textId="29C8F719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</w:t>
            </w:r>
          </w:p>
        </w:tc>
        <w:tc>
          <w:tcPr>
            <w:tcW w:w="1201" w:type="dxa"/>
            <w:shd w:val="clear" w:color="auto" w:fill="FFFFFF"/>
          </w:tcPr>
          <w:p w14:paraId="425B0C62" w14:textId="4169781F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0</w:t>
            </w:r>
          </w:p>
        </w:tc>
        <w:tc>
          <w:tcPr>
            <w:tcW w:w="611" w:type="dxa"/>
            <w:shd w:val="clear" w:color="auto" w:fill="FFFFFF"/>
          </w:tcPr>
          <w:p w14:paraId="39F6D9C1" w14:textId="30545E5F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3.09</w:t>
            </w:r>
          </w:p>
        </w:tc>
        <w:tc>
          <w:tcPr>
            <w:tcW w:w="664" w:type="dxa"/>
            <w:shd w:val="clear" w:color="auto" w:fill="FFFFFF"/>
          </w:tcPr>
          <w:p w14:paraId="4E0C85E6" w14:textId="2BBACF7A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2</w:t>
            </w:r>
          </w:p>
        </w:tc>
        <w:tc>
          <w:tcPr>
            <w:tcW w:w="1422" w:type="dxa"/>
            <w:shd w:val="clear" w:color="auto" w:fill="FFFFFF"/>
          </w:tcPr>
          <w:p w14:paraId="517998A7" w14:textId="2C922FDB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</w:t>
            </w:r>
          </w:p>
        </w:tc>
        <w:tc>
          <w:tcPr>
            <w:tcW w:w="1347" w:type="dxa"/>
            <w:shd w:val="clear" w:color="auto" w:fill="FFFFFF"/>
          </w:tcPr>
          <w:p w14:paraId="40E21F2D" w14:textId="11120748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1</w:t>
            </w:r>
          </w:p>
        </w:tc>
      </w:tr>
      <w:tr w:rsidR="00800E06" w:rsidRPr="00800E06" w14:paraId="25DD6987" w14:textId="77777777" w:rsidTr="007620B9">
        <w:trPr>
          <w:cantSplit/>
        </w:trPr>
        <w:tc>
          <w:tcPr>
            <w:tcW w:w="824" w:type="dxa"/>
            <w:vMerge/>
            <w:shd w:val="clear" w:color="auto" w:fill="FFFFFF"/>
          </w:tcPr>
          <w:p w14:paraId="5CEA9536" w14:textId="77777777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0" w:type="dxa"/>
            <w:shd w:val="clear" w:color="auto" w:fill="FFFFFF"/>
          </w:tcPr>
          <w:p w14:paraId="2E6B2830" w14:textId="68AAD3BA" w:rsidR="00800E06" w:rsidRPr="00C11D3E" w:rsidRDefault="00800E06" w:rsidP="00800E0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nic physical conditions</w:t>
            </w:r>
          </w:p>
        </w:tc>
        <w:tc>
          <w:tcPr>
            <w:tcW w:w="550" w:type="dxa"/>
            <w:shd w:val="clear" w:color="auto" w:fill="FFFFFF"/>
          </w:tcPr>
          <w:p w14:paraId="5FF17EAB" w14:textId="3F7E8665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96</w:t>
            </w:r>
          </w:p>
        </w:tc>
        <w:tc>
          <w:tcPr>
            <w:tcW w:w="992" w:type="dxa"/>
            <w:shd w:val="clear" w:color="auto" w:fill="FFFFFF"/>
          </w:tcPr>
          <w:p w14:paraId="4E956007" w14:textId="1DBC5246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25</w:t>
            </w:r>
          </w:p>
        </w:tc>
        <w:tc>
          <w:tcPr>
            <w:tcW w:w="1201" w:type="dxa"/>
            <w:shd w:val="clear" w:color="auto" w:fill="FFFFFF"/>
          </w:tcPr>
          <w:p w14:paraId="5391DAB0" w14:textId="06320439" w:rsidR="00800E06" w:rsidRPr="00800E06" w:rsidRDefault="00800E06" w:rsidP="00800E0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14</w:t>
            </w:r>
          </w:p>
        </w:tc>
        <w:tc>
          <w:tcPr>
            <w:tcW w:w="611" w:type="dxa"/>
            <w:shd w:val="clear" w:color="auto" w:fill="FFFFFF"/>
          </w:tcPr>
          <w:p w14:paraId="1D7F6C3B" w14:textId="7B2FF154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3.90</w:t>
            </w:r>
          </w:p>
        </w:tc>
        <w:tc>
          <w:tcPr>
            <w:tcW w:w="664" w:type="dxa"/>
            <w:shd w:val="clear" w:color="auto" w:fill="FFFFFF"/>
          </w:tcPr>
          <w:p w14:paraId="3C67C230" w14:textId="5CB6D332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000</w:t>
            </w:r>
          </w:p>
        </w:tc>
        <w:tc>
          <w:tcPr>
            <w:tcW w:w="1422" w:type="dxa"/>
            <w:shd w:val="clear" w:color="auto" w:fill="FFFFFF"/>
          </w:tcPr>
          <w:p w14:paraId="73919276" w14:textId="067DB419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1.44</w:t>
            </w:r>
          </w:p>
        </w:tc>
        <w:tc>
          <w:tcPr>
            <w:tcW w:w="1347" w:type="dxa"/>
            <w:shd w:val="clear" w:color="auto" w:fill="FFFFFF"/>
          </w:tcPr>
          <w:p w14:paraId="32ACAFB4" w14:textId="7BAE0269" w:rsidR="00800E06" w:rsidRPr="00800E06" w:rsidRDefault="00800E06" w:rsidP="00800E06">
            <w:pPr>
              <w:spacing w:line="360" w:lineRule="auto"/>
              <w:rPr>
                <w:rFonts w:ascii="Arial" w:hAnsi="Arial" w:cs="Arial"/>
              </w:rPr>
            </w:pPr>
            <w:r w:rsidRPr="00800E0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Pr="00800E06">
              <w:rPr>
                <w:rFonts w:ascii="Arial" w:hAnsi="Arial" w:cs="Arial"/>
              </w:rPr>
              <w:t>.48</w:t>
            </w:r>
          </w:p>
        </w:tc>
      </w:tr>
      <w:bookmarkEnd w:id="0"/>
    </w:tbl>
    <w:p w14:paraId="5DB53ED4" w14:textId="77777777" w:rsidR="006F5DFF" w:rsidRDefault="006F5DFF" w:rsidP="006F5DFF">
      <w:pPr>
        <w:spacing w:line="360" w:lineRule="auto"/>
        <w:rPr>
          <w:rFonts w:ascii="Arial" w:hAnsi="Arial" w:cs="Arial"/>
          <w:u w:val="single"/>
        </w:rPr>
      </w:pPr>
    </w:p>
    <w:sectPr w:rsidR="006F5DFF" w:rsidSect="00F41D0A">
      <w:headerReference w:type="default" r:id="rId11"/>
      <w:footerReference w:type="default" r:id="rId12"/>
      <w:pgSz w:w="12240" w:h="15840"/>
      <w:pgMar w:top="1152" w:right="720" w:bottom="1152" w:left="72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C7C02" w14:textId="77777777" w:rsidR="009540FC" w:rsidRDefault="009540FC">
      <w:r>
        <w:separator/>
      </w:r>
    </w:p>
  </w:endnote>
  <w:endnote w:type="continuationSeparator" w:id="0">
    <w:p w14:paraId="7D3D6471" w14:textId="77777777" w:rsidR="009540FC" w:rsidRDefault="00954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BC660E" w14:textId="77777777" w:rsidR="004C11E4" w:rsidRPr="00D10AA4" w:rsidRDefault="004C11E4" w:rsidP="006A4337">
    <w:pPr>
      <w:pStyle w:val="Footer"/>
      <w:jc w:val="right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DE767" w14:textId="77777777" w:rsidR="009540FC" w:rsidRDefault="009540FC">
      <w:r>
        <w:separator/>
      </w:r>
    </w:p>
  </w:footnote>
  <w:footnote w:type="continuationSeparator" w:id="0">
    <w:p w14:paraId="7976E872" w14:textId="77777777" w:rsidR="009540FC" w:rsidRDefault="009540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882BB" w14:textId="72873687" w:rsidR="004C11E4" w:rsidRPr="004B52E3" w:rsidRDefault="004C11E4" w:rsidP="004B52E3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652CAA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" w15:restartNumberingAfterBreak="0">
    <w:nsid w:val="FFFFFF89"/>
    <w:multiLevelType w:val="singleLevel"/>
    <w:tmpl w:val="C4F6B3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623484"/>
    <w:multiLevelType w:val="hybridMultilevel"/>
    <w:tmpl w:val="BCD6FBEC"/>
    <w:lvl w:ilvl="0" w:tplc="29CE138E">
      <w:start w:val="6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FB3E08"/>
    <w:multiLevelType w:val="hybridMultilevel"/>
    <w:tmpl w:val="EF46E8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366D5"/>
    <w:multiLevelType w:val="hybridMultilevel"/>
    <w:tmpl w:val="05226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1E1A3C"/>
    <w:multiLevelType w:val="hybridMultilevel"/>
    <w:tmpl w:val="5998A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D7A62"/>
    <w:multiLevelType w:val="hybridMultilevel"/>
    <w:tmpl w:val="2C0C34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565159"/>
    <w:multiLevelType w:val="hybridMultilevel"/>
    <w:tmpl w:val="22883B5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FC045B"/>
    <w:multiLevelType w:val="hybridMultilevel"/>
    <w:tmpl w:val="A3044C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88F2B8B"/>
    <w:multiLevelType w:val="hybridMultilevel"/>
    <w:tmpl w:val="F686F4E0"/>
    <w:lvl w:ilvl="0" w:tplc="BFF47F8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67928"/>
    <w:multiLevelType w:val="hybridMultilevel"/>
    <w:tmpl w:val="AB0ED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9B5A7B"/>
    <w:multiLevelType w:val="hybridMultilevel"/>
    <w:tmpl w:val="5AC6D11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C15F92"/>
    <w:multiLevelType w:val="hybridMultilevel"/>
    <w:tmpl w:val="84C4B8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8007D9"/>
    <w:multiLevelType w:val="hybridMultilevel"/>
    <w:tmpl w:val="750E2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0811C9"/>
    <w:multiLevelType w:val="hybridMultilevel"/>
    <w:tmpl w:val="52366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2852A4"/>
    <w:multiLevelType w:val="hybridMultilevel"/>
    <w:tmpl w:val="392CB3D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C1016C"/>
    <w:multiLevelType w:val="hybridMultilevel"/>
    <w:tmpl w:val="5198B502"/>
    <w:lvl w:ilvl="0" w:tplc="B4CA1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AEBC40">
      <w:start w:val="174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724E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4EE1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D21A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E4B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E8A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30A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2AF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3E131F5"/>
    <w:multiLevelType w:val="hybridMultilevel"/>
    <w:tmpl w:val="9EFA72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6703C3E"/>
    <w:multiLevelType w:val="hybridMultilevel"/>
    <w:tmpl w:val="BC80F0DE"/>
    <w:lvl w:ilvl="0" w:tplc="C0B683C0">
      <w:start w:val="1"/>
      <w:numFmt w:val="decimal"/>
      <w:lvlText w:val="%1."/>
      <w:lvlJc w:val="left"/>
      <w:pPr>
        <w:tabs>
          <w:tab w:val="num" w:pos="2610"/>
        </w:tabs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19" w15:restartNumberingAfterBreak="0">
    <w:nsid w:val="5BA502A6"/>
    <w:multiLevelType w:val="hybridMultilevel"/>
    <w:tmpl w:val="B1AC85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D1B2BA0"/>
    <w:multiLevelType w:val="hybridMultilevel"/>
    <w:tmpl w:val="CB3A12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36BD4"/>
    <w:multiLevelType w:val="hybridMultilevel"/>
    <w:tmpl w:val="4AB67EBA"/>
    <w:lvl w:ilvl="0" w:tplc="EA6CCD3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22" w15:restartNumberingAfterBreak="0">
    <w:nsid w:val="683E6DCE"/>
    <w:multiLevelType w:val="hybridMultilevel"/>
    <w:tmpl w:val="1D8CFF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DB3767"/>
    <w:multiLevelType w:val="hybridMultilevel"/>
    <w:tmpl w:val="64DCE0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94A4F27"/>
    <w:multiLevelType w:val="hybridMultilevel"/>
    <w:tmpl w:val="C08A1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F316DB"/>
    <w:multiLevelType w:val="hybridMultilevel"/>
    <w:tmpl w:val="1D8CFF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1"/>
  </w:num>
  <w:num w:numId="3">
    <w:abstractNumId w:val="10"/>
  </w:num>
  <w:num w:numId="4">
    <w:abstractNumId w:val="13"/>
  </w:num>
  <w:num w:numId="5">
    <w:abstractNumId w:val="14"/>
  </w:num>
  <w:num w:numId="6">
    <w:abstractNumId w:val="16"/>
  </w:num>
  <w:num w:numId="7">
    <w:abstractNumId w:val="9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  <w:num w:numId="12">
    <w:abstractNumId w:val="11"/>
  </w:num>
  <w:num w:numId="13">
    <w:abstractNumId w:val="17"/>
  </w:num>
  <w:num w:numId="14">
    <w:abstractNumId w:val="2"/>
  </w:num>
  <w:num w:numId="15">
    <w:abstractNumId w:val="17"/>
  </w:num>
  <w:num w:numId="16">
    <w:abstractNumId w:val="23"/>
  </w:num>
  <w:num w:numId="17">
    <w:abstractNumId w:val="25"/>
  </w:num>
  <w:num w:numId="18">
    <w:abstractNumId w:val="22"/>
  </w:num>
  <w:num w:numId="19">
    <w:abstractNumId w:val="15"/>
  </w:num>
  <w:num w:numId="20">
    <w:abstractNumId w:val="7"/>
  </w:num>
  <w:num w:numId="21">
    <w:abstractNumId w:val="12"/>
  </w:num>
  <w:num w:numId="22">
    <w:abstractNumId w:val="20"/>
  </w:num>
  <w:num w:numId="23">
    <w:abstractNumId w:val="5"/>
  </w:num>
  <w:num w:numId="24">
    <w:abstractNumId w:val="19"/>
  </w:num>
  <w:num w:numId="25">
    <w:abstractNumId w:val="8"/>
  </w:num>
  <w:num w:numId="26">
    <w:abstractNumId w:val="24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fa9sssdxea9rep50ivr0rixar0xsfwtapr&quot;&gt;My EndNote Library&lt;record-ids&gt;&lt;item&gt;1&lt;/item&gt;&lt;item&gt;3&lt;/item&gt;&lt;item&gt;8&lt;/item&gt;&lt;item&gt;9&lt;/item&gt;&lt;item&gt;12&lt;/item&gt;&lt;item&gt;20&lt;/item&gt;&lt;item&gt;94&lt;/item&gt;&lt;item&gt;97&lt;/item&gt;&lt;item&gt;118&lt;/item&gt;&lt;item&gt;147&lt;/item&gt;&lt;/record-ids&gt;&lt;/item&gt;&lt;/Libraries&gt;"/>
  </w:docVars>
  <w:rsids>
    <w:rsidRoot w:val="001E5FC5"/>
    <w:rsid w:val="00000539"/>
    <w:rsid w:val="00001447"/>
    <w:rsid w:val="000022CC"/>
    <w:rsid w:val="0000354C"/>
    <w:rsid w:val="00004062"/>
    <w:rsid w:val="000043E2"/>
    <w:rsid w:val="00004C69"/>
    <w:rsid w:val="00004DC1"/>
    <w:rsid w:val="000053C4"/>
    <w:rsid w:val="00005988"/>
    <w:rsid w:val="00005DED"/>
    <w:rsid w:val="000064F0"/>
    <w:rsid w:val="00006A55"/>
    <w:rsid w:val="00006D73"/>
    <w:rsid w:val="00007106"/>
    <w:rsid w:val="000072F0"/>
    <w:rsid w:val="00007680"/>
    <w:rsid w:val="00007748"/>
    <w:rsid w:val="00007870"/>
    <w:rsid w:val="00007ABC"/>
    <w:rsid w:val="00010154"/>
    <w:rsid w:val="000101E6"/>
    <w:rsid w:val="00010F4B"/>
    <w:rsid w:val="00011AF5"/>
    <w:rsid w:val="00011B85"/>
    <w:rsid w:val="000123ED"/>
    <w:rsid w:val="00012764"/>
    <w:rsid w:val="000127D1"/>
    <w:rsid w:val="00013794"/>
    <w:rsid w:val="00013B79"/>
    <w:rsid w:val="000143F6"/>
    <w:rsid w:val="000149F6"/>
    <w:rsid w:val="00014D26"/>
    <w:rsid w:val="00014DE2"/>
    <w:rsid w:val="00015229"/>
    <w:rsid w:val="00015F35"/>
    <w:rsid w:val="0001629D"/>
    <w:rsid w:val="0001631D"/>
    <w:rsid w:val="000204C0"/>
    <w:rsid w:val="000208ED"/>
    <w:rsid w:val="000210C0"/>
    <w:rsid w:val="000213AF"/>
    <w:rsid w:val="00021F4F"/>
    <w:rsid w:val="00021FA6"/>
    <w:rsid w:val="00022115"/>
    <w:rsid w:val="000225C2"/>
    <w:rsid w:val="00022D4A"/>
    <w:rsid w:val="0002321B"/>
    <w:rsid w:val="0002390A"/>
    <w:rsid w:val="000243E6"/>
    <w:rsid w:val="00024530"/>
    <w:rsid w:val="0002470D"/>
    <w:rsid w:val="00025B11"/>
    <w:rsid w:val="00026096"/>
    <w:rsid w:val="00026A1F"/>
    <w:rsid w:val="00026C17"/>
    <w:rsid w:val="00027571"/>
    <w:rsid w:val="00030411"/>
    <w:rsid w:val="00030E96"/>
    <w:rsid w:val="00032C6B"/>
    <w:rsid w:val="00032C71"/>
    <w:rsid w:val="00033252"/>
    <w:rsid w:val="000337D7"/>
    <w:rsid w:val="000339C7"/>
    <w:rsid w:val="000346FD"/>
    <w:rsid w:val="00035A90"/>
    <w:rsid w:val="00036129"/>
    <w:rsid w:val="0003671C"/>
    <w:rsid w:val="00037BB0"/>
    <w:rsid w:val="00040279"/>
    <w:rsid w:val="00040A2A"/>
    <w:rsid w:val="000414C4"/>
    <w:rsid w:val="00041FD1"/>
    <w:rsid w:val="0004206F"/>
    <w:rsid w:val="00042403"/>
    <w:rsid w:val="00042426"/>
    <w:rsid w:val="00042510"/>
    <w:rsid w:val="00043374"/>
    <w:rsid w:val="00043F4B"/>
    <w:rsid w:val="00044376"/>
    <w:rsid w:val="000447EB"/>
    <w:rsid w:val="00044869"/>
    <w:rsid w:val="00044CC0"/>
    <w:rsid w:val="0004540B"/>
    <w:rsid w:val="00045915"/>
    <w:rsid w:val="00045AFE"/>
    <w:rsid w:val="00045C1E"/>
    <w:rsid w:val="00045DE1"/>
    <w:rsid w:val="000464D0"/>
    <w:rsid w:val="0004652B"/>
    <w:rsid w:val="00046588"/>
    <w:rsid w:val="00047F1C"/>
    <w:rsid w:val="000512EA"/>
    <w:rsid w:val="0005185C"/>
    <w:rsid w:val="00051DFD"/>
    <w:rsid w:val="00052084"/>
    <w:rsid w:val="00052097"/>
    <w:rsid w:val="00052726"/>
    <w:rsid w:val="0005439A"/>
    <w:rsid w:val="00054CE6"/>
    <w:rsid w:val="00055197"/>
    <w:rsid w:val="0005535F"/>
    <w:rsid w:val="00055647"/>
    <w:rsid w:val="00056E5B"/>
    <w:rsid w:val="00057BEA"/>
    <w:rsid w:val="000601FA"/>
    <w:rsid w:val="000604AD"/>
    <w:rsid w:val="000605FC"/>
    <w:rsid w:val="000606D3"/>
    <w:rsid w:val="0006071E"/>
    <w:rsid w:val="00060839"/>
    <w:rsid w:val="00060A62"/>
    <w:rsid w:val="00060D0F"/>
    <w:rsid w:val="00060F60"/>
    <w:rsid w:val="000633A2"/>
    <w:rsid w:val="00063BFE"/>
    <w:rsid w:val="00064A50"/>
    <w:rsid w:val="000653FD"/>
    <w:rsid w:val="00066873"/>
    <w:rsid w:val="000669BD"/>
    <w:rsid w:val="000670A1"/>
    <w:rsid w:val="00067369"/>
    <w:rsid w:val="000675D5"/>
    <w:rsid w:val="000676E2"/>
    <w:rsid w:val="00067CB3"/>
    <w:rsid w:val="00067E9E"/>
    <w:rsid w:val="00067EBC"/>
    <w:rsid w:val="00067FF5"/>
    <w:rsid w:val="00070770"/>
    <w:rsid w:val="00070E7F"/>
    <w:rsid w:val="00071157"/>
    <w:rsid w:val="00071E0B"/>
    <w:rsid w:val="00072011"/>
    <w:rsid w:val="0007204E"/>
    <w:rsid w:val="0007213E"/>
    <w:rsid w:val="0007248D"/>
    <w:rsid w:val="000724B0"/>
    <w:rsid w:val="000725DD"/>
    <w:rsid w:val="00072B81"/>
    <w:rsid w:val="00073068"/>
    <w:rsid w:val="0007310D"/>
    <w:rsid w:val="00073226"/>
    <w:rsid w:val="000751E2"/>
    <w:rsid w:val="00075725"/>
    <w:rsid w:val="00075CA8"/>
    <w:rsid w:val="000761F1"/>
    <w:rsid w:val="00076756"/>
    <w:rsid w:val="000767AF"/>
    <w:rsid w:val="00076B78"/>
    <w:rsid w:val="00077376"/>
    <w:rsid w:val="000775D5"/>
    <w:rsid w:val="00077AB8"/>
    <w:rsid w:val="00077FF2"/>
    <w:rsid w:val="000810E5"/>
    <w:rsid w:val="00081B07"/>
    <w:rsid w:val="0008259F"/>
    <w:rsid w:val="00082E71"/>
    <w:rsid w:val="00082FF0"/>
    <w:rsid w:val="00083978"/>
    <w:rsid w:val="00083AD1"/>
    <w:rsid w:val="00083BF1"/>
    <w:rsid w:val="000841DD"/>
    <w:rsid w:val="0008454F"/>
    <w:rsid w:val="00084AC9"/>
    <w:rsid w:val="000853AD"/>
    <w:rsid w:val="00085739"/>
    <w:rsid w:val="00086211"/>
    <w:rsid w:val="000863B8"/>
    <w:rsid w:val="000868A0"/>
    <w:rsid w:val="000868AA"/>
    <w:rsid w:val="00090CB4"/>
    <w:rsid w:val="00090E10"/>
    <w:rsid w:val="0009174E"/>
    <w:rsid w:val="00091D27"/>
    <w:rsid w:val="00092A47"/>
    <w:rsid w:val="0009311A"/>
    <w:rsid w:val="00093BAC"/>
    <w:rsid w:val="00094114"/>
    <w:rsid w:val="000946A2"/>
    <w:rsid w:val="0009483D"/>
    <w:rsid w:val="00094923"/>
    <w:rsid w:val="00094C55"/>
    <w:rsid w:val="00094C76"/>
    <w:rsid w:val="000951DC"/>
    <w:rsid w:val="00095571"/>
    <w:rsid w:val="00095FF7"/>
    <w:rsid w:val="00096B24"/>
    <w:rsid w:val="00096DBE"/>
    <w:rsid w:val="000974B7"/>
    <w:rsid w:val="00097B02"/>
    <w:rsid w:val="000A05EE"/>
    <w:rsid w:val="000A11E8"/>
    <w:rsid w:val="000A1756"/>
    <w:rsid w:val="000A27D5"/>
    <w:rsid w:val="000A2818"/>
    <w:rsid w:val="000A2BCC"/>
    <w:rsid w:val="000A2BEE"/>
    <w:rsid w:val="000A3277"/>
    <w:rsid w:val="000A33A4"/>
    <w:rsid w:val="000A3DA4"/>
    <w:rsid w:val="000A3DEB"/>
    <w:rsid w:val="000A3E06"/>
    <w:rsid w:val="000A5110"/>
    <w:rsid w:val="000A578D"/>
    <w:rsid w:val="000A5DD6"/>
    <w:rsid w:val="000A616D"/>
    <w:rsid w:val="000A6A27"/>
    <w:rsid w:val="000A7265"/>
    <w:rsid w:val="000A7639"/>
    <w:rsid w:val="000B00F5"/>
    <w:rsid w:val="000B043E"/>
    <w:rsid w:val="000B055F"/>
    <w:rsid w:val="000B1A64"/>
    <w:rsid w:val="000B233C"/>
    <w:rsid w:val="000B2450"/>
    <w:rsid w:val="000B2558"/>
    <w:rsid w:val="000B2DE1"/>
    <w:rsid w:val="000B308F"/>
    <w:rsid w:val="000B3BDC"/>
    <w:rsid w:val="000B3D0F"/>
    <w:rsid w:val="000B4359"/>
    <w:rsid w:val="000B4A40"/>
    <w:rsid w:val="000B51DA"/>
    <w:rsid w:val="000B5217"/>
    <w:rsid w:val="000B52E4"/>
    <w:rsid w:val="000B5603"/>
    <w:rsid w:val="000B5BD7"/>
    <w:rsid w:val="000B6B03"/>
    <w:rsid w:val="000B70CD"/>
    <w:rsid w:val="000B7522"/>
    <w:rsid w:val="000B759D"/>
    <w:rsid w:val="000C048E"/>
    <w:rsid w:val="000C05E1"/>
    <w:rsid w:val="000C074F"/>
    <w:rsid w:val="000C0BB7"/>
    <w:rsid w:val="000C18BE"/>
    <w:rsid w:val="000C22CE"/>
    <w:rsid w:val="000C31E2"/>
    <w:rsid w:val="000C36FB"/>
    <w:rsid w:val="000C3A88"/>
    <w:rsid w:val="000C3B15"/>
    <w:rsid w:val="000C3D30"/>
    <w:rsid w:val="000C3DA5"/>
    <w:rsid w:val="000C4027"/>
    <w:rsid w:val="000C4784"/>
    <w:rsid w:val="000C48D3"/>
    <w:rsid w:val="000C4FB7"/>
    <w:rsid w:val="000C53B0"/>
    <w:rsid w:val="000C53D9"/>
    <w:rsid w:val="000C584E"/>
    <w:rsid w:val="000C5BD1"/>
    <w:rsid w:val="000C5E2A"/>
    <w:rsid w:val="000C5FC3"/>
    <w:rsid w:val="000C6761"/>
    <w:rsid w:val="000C794C"/>
    <w:rsid w:val="000D04AD"/>
    <w:rsid w:val="000D0F9E"/>
    <w:rsid w:val="000D215B"/>
    <w:rsid w:val="000D2680"/>
    <w:rsid w:val="000D26FD"/>
    <w:rsid w:val="000D2FA3"/>
    <w:rsid w:val="000D332B"/>
    <w:rsid w:val="000D3989"/>
    <w:rsid w:val="000D4AC3"/>
    <w:rsid w:val="000D4FAB"/>
    <w:rsid w:val="000D522B"/>
    <w:rsid w:val="000D579A"/>
    <w:rsid w:val="000D5CE5"/>
    <w:rsid w:val="000D607F"/>
    <w:rsid w:val="000D618A"/>
    <w:rsid w:val="000D64D8"/>
    <w:rsid w:val="000D6967"/>
    <w:rsid w:val="000D6BEA"/>
    <w:rsid w:val="000D6D3C"/>
    <w:rsid w:val="000D6EFC"/>
    <w:rsid w:val="000D746F"/>
    <w:rsid w:val="000D748B"/>
    <w:rsid w:val="000D748E"/>
    <w:rsid w:val="000D7875"/>
    <w:rsid w:val="000D7CB0"/>
    <w:rsid w:val="000E020F"/>
    <w:rsid w:val="000E03AD"/>
    <w:rsid w:val="000E04E9"/>
    <w:rsid w:val="000E0A93"/>
    <w:rsid w:val="000E0B2D"/>
    <w:rsid w:val="000E0BC2"/>
    <w:rsid w:val="000E11F6"/>
    <w:rsid w:val="000E1AB4"/>
    <w:rsid w:val="000E2067"/>
    <w:rsid w:val="000E219B"/>
    <w:rsid w:val="000E290D"/>
    <w:rsid w:val="000E292C"/>
    <w:rsid w:val="000E2EBB"/>
    <w:rsid w:val="000E32A7"/>
    <w:rsid w:val="000E3BC2"/>
    <w:rsid w:val="000E3F80"/>
    <w:rsid w:val="000E410A"/>
    <w:rsid w:val="000E4140"/>
    <w:rsid w:val="000E4963"/>
    <w:rsid w:val="000E5074"/>
    <w:rsid w:val="000E578C"/>
    <w:rsid w:val="000E6426"/>
    <w:rsid w:val="000E66B3"/>
    <w:rsid w:val="000E724A"/>
    <w:rsid w:val="000E7B0F"/>
    <w:rsid w:val="000F0609"/>
    <w:rsid w:val="000F0DB4"/>
    <w:rsid w:val="000F1C2B"/>
    <w:rsid w:val="000F28E3"/>
    <w:rsid w:val="000F2EEA"/>
    <w:rsid w:val="000F337D"/>
    <w:rsid w:val="000F3499"/>
    <w:rsid w:val="000F469F"/>
    <w:rsid w:val="000F4F6E"/>
    <w:rsid w:val="000F54ED"/>
    <w:rsid w:val="000F58B3"/>
    <w:rsid w:val="000F5DFD"/>
    <w:rsid w:val="000F660D"/>
    <w:rsid w:val="000F71B1"/>
    <w:rsid w:val="000F776E"/>
    <w:rsid w:val="000F7DFB"/>
    <w:rsid w:val="001006E0"/>
    <w:rsid w:val="001006E2"/>
    <w:rsid w:val="00100B28"/>
    <w:rsid w:val="00100B2D"/>
    <w:rsid w:val="00100BA7"/>
    <w:rsid w:val="00100F61"/>
    <w:rsid w:val="00102D79"/>
    <w:rsid w:val="00102F04"/>
    <w:rsid w:val="001037E1"/>
    <w:rsid w:val="00103D8B"/>
    <w:rsid w:val="00104F7C"/>
    <w:rsid w:val="00105266"/>
    <w:rsid w:val="00106214"/>
    <w:rsid w:val="0010698E"/>
    <w:rsid w:val="0010714C"/>
    <w:rsid w:val="00107683"/>
    <w:rsid w:val="001079DE"/>
    <w:rsid w:val="00107B5A"/>
    <w:rsid w:val="00107D68"/>
    <w:rsid w:val="00107E7F"/>
    <w:rsid w:val="00107F23"/>
    <w:rsid w:val="00110750"/>
    <w:rsid w:val="00110D41"/>
    <w:rsid w:val="001110A0"/>
    <w:rsid w:val="001113B7"/>
    <w:rsid w:val="00112907"/>
    <w:rsid w:val="00112D7A"/>
    <w:rsid w:val="00112FD7"/>
    <w:rsid w:val="00113045"/>
    <w:rsid w:val="00113DD8"/>
    <w:rsid w:val="0011413A"/>
    <w:rsid w:val="00114F42"/>
    <w:rsid w:val="001151D1"/>
    <w:rsid w:val="0011559A"/>
    <w:rsid w:val="00115643"/>
    <w:rsid w:val="001161D9"/>
    <w:rsid w:val="001161DF"/>
    <w:rsid w:val="001162F3"/>
    <w:rsid w:val="00116F28"/>
    <w:rsid w:val="00117789"/>
    <w:rsid w:val="0011794E"/>
    <w:rsid w:val="00117E37"/>
    <w:rsid w:val="00117E3D"/>
    <w:rsid w:val="00121293"/>
    <w:rsid w:val="00121691"/>
    <w:rsid w:val="00121ED6"/>
    <w:rsid w:val="001237C7"/>
    <w:rsid w:val="00123FB9"/>
    <w:rsid w:val="0012407F"/>
    <w:rsid w:val="00125EEA"/>
    <w:rsid w:val="00125FDE"/>
    <w:rsid w:val="001262F0"/>
    <w:rsid w:val="00126719"/>
    <w:rsid w:val="00126EDE"/>
    <w:rsid w:val="0012716F"/>
    <w:rsid w:val="00127D93"/>
    <w:rsid w:val="001300BE"/>
    <w:rsid w:val="001305D2"/>
    <w:rsid w:val="0013088A"/>
    <w:rsid w:val="00130992"/>
    <w:rsid w:val="001314D7"/>
    <w:rsid w:val="00131569"/>
    <w:rsid w:val="00131581"/>
    <w:rsid w:val="00131630"/>
    <w:rsid w:val="00131D45"/>
    <w:rsid w:val="00131E72"/>
    <w:rsid w:val="00132103"/>
    <w:rsid w:val="001328AB"/>
    <w:rsid w:val="00133323"/>
    <w:rsid w:val="00133E17"/>
    <w:rsid w:val="00134299"/>
    <w:rsid w:val="001343BD"/>
    <w:rsid w:val="00134775"/>
    <w:rsid w:val="00134F36"/>
    <w:rsid w:val="00135440"/>
    <w:rsid w:val="001354F0"/>
    <w:rsid w:val="001355F9"/>
    <w:rsid w:val="00136027"/>
    <w:rsid w:val="00137075"/>
    <w:rsid w:val="00137173"/>
    <w:rsid w:val="001371CA"/>
    <w:rsid w:val="0013735F"/>
    <w:rsid w:val="001379A5"/>
    <w:rsid w:val="00137A56"/>
    <w:rsid w:val="001401B8"/>
    <w:rsid w:val="00140388"/>
    <w:rsid w:val="00140A91"/>
    <w:rsid w:val="00140C77"/>
    <w:rsid w:val="00140C97"/>
    <w:rsid w:val="00141800"/>
    <w:rsid w:val="00141F4F"/>
    <w:rsid w:val="00142343"/>
    <w:rsid w:val="001428BC"/>
    <w:rsid w:val="00142CD1"/>
    <w:rsid w:val="00142E05"/>
    <w:rsid w:val="001432AD"/>
    <w:rsid w:val="00143749"/>
    <w:rsid w:val="00143CE6"/>
    <w:rsid w:val="001443D5"/>
    <w:rsid w:val="00144761"/>
    <w:rsid w:val="00145163"/>
    <w:rsid w:val="00145FDA"/>
    <w:rsid w:val="001461A6"/>
    <w:rsid w:val="001469B3"/>
    <w:rsid w:val="00147719"/>
    <w:rsid w:val="00147848"/>
    <w:rsid w:val="00150923"/>
    <w:rsid w:val="00150974"/>
    <w:rsid w:val="0015098D"/>
    <w:rsid w:val="00151078"/>
    <w:rsid w:val="00151990"/>
    <w:rsid w:val="00152062"/>
    <w:rsid w:val="0015276D"/>
    <w:rsid w:val="00153377"/>
    <w:rsid w:val="001533DD"/>
    <w:rsid w:val="00153657"/>
    <w:rsid w:val="00154340"/>
    <w:rsid w:val="001544C0"/>
    <w:rsid w:val="0015485A"/>
    <w:rsid w:val="00154DDF"/>
    <w:rsid w:val="00155558"/>
    <w:rsid w:val="00155B5B"/>
    <w:rsid w:val="00155B70"/>
    <w:rsid w:val="00155BCA"/>
    <w:rsid w:val="00155D32"/>
    <w:rsid w:val="00156138"/>
    <w:rsid w:val="001577EB"/>
    <w:rsid w:val="00157A17"/>
    <w:rsid w:val="00160077"/>
    <w:rsid w:val="00160212"/>
    <w:rsid w:val="00160B1D"/>
    <w:rsid w:val="00160BC4"/>
    <w:rsid w:val="00161697"/>
    <w:rsid w:val="00161DFF"/>
    <w:rsid w:val="00162279"/>
    <w:rsid w:val="001622F3"/>
    <w:rsid w:val="001635B2"/>
    <w:rsid w:val="001643FA"/>
    <w:rsid w:val="001645B7"/>
    <w:rsid w:val="001647F1"/>
    <w:rsid w:val="00165520"/>
    <w:rsid w:val="00165AAB"/>
    <w:rsid w:val="0016625F"/>
    <w:rsid w:val="00166316"/>
    <w:rsid w:val="0016660E"/>
    <w:rsid w:val="00166F89"/>
    <w:rsid w:val="0016713D"/>
    <w:rsid w:val="001676B5"/>
    <w:rsid w:val="00167884"/>
    <w:rsid w:val="001703FA"/>
    <w:rsid w:val="0017070B"/>
    <w:rsid w:val="0017092B"/>
    <w:rsid w:val="00170CE7"/>
    <w:rsid w:val="001714C8"/>
    <w:rsid w:val="001715EC"/>
    <w:rsid w:val="001717F2"/>
    <w:rsid w:val="00171ABC"/>
    <w:rsid w:val="00172F8B"/>
    <w:rsid w:val="00174CE2"/>
    <w:rsid w:val="00175D2F"/>
    <w:rsid w:val="00175EF9"/>
    <w:rsid w:val="00176220"/>
    <w:rsid w:val="001769F4"/>
    <w:rsid w:val="00176C4D"/>
    <w:rsid w:val="001772DB"/>
    <w:rsid w:val="00177D37"/>
    <w:rsid w:val="0018016C"/>
    <w:rsid w:val="001813A2"/>
    <w:rsid w:val="00181A69"/>
    <w:rsid w:val="00181B08"/>
    <w:rsid w:val="00181E87"/>
    <w:rsid w:val="00182014"/>
    <w:rsid w:val="0018297A"/>
    <w:rsid w:val="00182E32"/>
    <w:rsid w:val="00184993"/>
    <w:rsid w:val="00184A6C"/>
    <w:rsid w:val="00184BDA"/>
    <w:rsid w:val="001867BD"/>
    <w:rsid w:val="001873F7"/>
    <w:rsid w:val="00187893"/>
    <w:rsid w:val="00187AAB"/>
    <w:rsid w:val="00187CA5"/>
    <w:rsid w:val="00187E25"/>
    <w:rsid w:val="00190048"/>
    <w:rsid w:val="00190306"/>
    <w:rsid w:val="0019097C"/>
    <w:rsid w:val="00190D32"/>
    <w:rsid w:val="00192239"/>
    <w:rsid w:val="001924F0"/>
    <w:rsid w:val="00192670"/>
    <w:rsid w:val="001927E9"/>
    <w:rsid w:val="00192F05"/>
    <w:rsid w:val="00193727"/>
    <w:rsid w:val="0019377E"/>
    <w:rsid w:val="00193AD1"/>
    <w:rsid w:val="00193D78"/>
    <w:rsid w:val="00193E75"/>
    <w:rsid w:val="001946D3"/>
    <w:rsid w:val="001948E1"/>
    <w:rsid w:val="00194F1E"/>
    <w:rsid w:val="00194F30"/>
    <w:rsid w:val="00195473"/>
    <w:rsid w:val="00195541"/>
    <w:rsid w:val="00195726"/>
    <w:rsid w:val="001957D6"/>
    <w:rsid w:val="0019605B"/>
    <w:rsid w:val="001960DE"/>
    <w:rsid w:val="0019619A"/>
    <w:rsid w:val="00197423"/>
    <w:rsid w:val="001976A0"/>
    <w:rsid w:val="00197EF6"/>
    <w:rsid w:val="00197FB7"/>
    <w:rsid w:val="001A05EC"/>
    <w:rsid w:val="001A1B3E"/>
    <w:rsid w:val="001A1B74"/>
    <w:rsid w:val="001A2261"/>
    <w:rsid w:val="001A2349"/>
    <w:rsid w:val="001A2528"/>
    <w:rsid w:val="001A2717"/>
    <w:rsid w:val="001A2903"/>
    <w:rsid w:val="001A2F5C"/>
    <w:rsid w:val="001A3C62"/>
    <w:rsid w:val="001A4073"/>
    <w:rsid w:val="001A46F0"/>
    <w:rsid w:val="001A609F"/>
    <w:rsid w:val="001A6417"/>
    <w:rsid w:val="001A66F0"/>
    <w:rsid w:val="001A67CE"/>
    <w:rsid w:val="001A752C"/>
    <w:rsid w:val="001A7D4C"/>
    <w:rsid w:val="001B03FF"/>
    <w:rsid w:val="001B06FA"/>
    <w:rsid w:val="001B0AB4"/>
    <w:rsid w:val="001B0FD2"/>
    <w:rsid w:val="001B1BFC"/>
    <w:rsid w:val="001B1CD0"/>
    <w:rsid w:val="001B1EEC"/>
    <w:rsid w:val="001B23FA"/>
    <w:rsid w:val="001B2402"/>
    <w:rsid w:val="001B2DF0"/>
    <w:rsid w:val="001B3175"/>
    <w:rsid w:val="001B3549"/>
    <w:rsid w:val="001B3B53"/>
    <w:rsid w:val="001B3FF8"/>
    <w:rsid w:val="001B4020"/>
    <w:rsid w:val="001B4983"/>
    <w:rsid w:val="001B4A11"/>
    <w:rsid w:val="001B521C"/>
    <w:rsid w:val="001B55CD"/>
    <w:rsid w:val="001B5A09"/>
    <w:rsid w:val="001B627F"/>
    <w:rsid w:val="001B6BA7"/>
    <w:rsid w:val="001B746B"/>
    <w:rsid w:val="001B7684"/>
    <w:rsid w:val="001B7C07"/>
    <w:rsid w:val="001B7F6B"/>
    <w:rsid w:val="001C026F"/>
    <w:rsid w:val="001C19B5"/>
    <w:rsid w:val="001C2FDE"/>
    <w:rsid w:val="001C36ED"/>
    <w:rsid w:val="001C44C2"/>
    <w:rsid w:val="001C4531"/>
    <w:rsid w:val="001C4B57"/>
    <w:rsid w:val="001C4EB6"/>
    <w:rsid w:val="001C5AB5"/>
    <w:rsid w:val="001C6102"/>
    <w:rsid w:val="001C7488"/>
    <w:rsid w:val="001C7BF3"/>
    <w:rsid w:val="001C7E6D"/>
    <w:rsid w:val="001D001A"/>
    <w:rsid w:val="001D019D"/>
    <w:rsid w:val="001D0D82"/>
    <w:rsid w:val="001D121A"/>
    <w:rsid w:val="001D15F4"/>
    <w:rsid w:val="001D1A92"/>
    <w:rsid w:val="001D2085"/>
    <w:rsid w:val="001D213B"/>
    <w:rsid w:val="001D2453"/>
    <w:rsid w:val="001D2784"/>
    <w:rsid w:val="001D2973"/>
    <w:rsid w:val="001D2A2A"/>
    <w:rsid w:val="001D2C73"/>
    <w:rsid w:val="001D2E4D"/>
    <w:rsid w:val="001D318B"/>
    <w:rsid w:val="001D42FC"/>
    <w:rsid w:val="001D450C"/>
    <w:rsid w:val="001D4545"/>
    <w:rsid w:val="001D534F"/>
    <w:rsid w:val="001D566C"/>
    <w:rsid w:val="001D58C5"/>
    <w:rsid w:val="001D5D09"/>
    <w:rsid w:val="001D62EE"/>
    <w:rsid w:val="001D63D2"/>
    <w:rsid w:val="001D657C"/>
    <w:rsid w:val="001D6601"/>
    <w:rsid w:val="001D755E"/>
    <w:rsid w:val="001E0390"/>
    <w:rsid w:val="001E05E6"/>
    <w:rsid w:val="001E0667"/>
    <w:rsid w:val="001E0BCB"/>
    <w:rsid w:val="001E10DB"/>
    <w:rsid w:val="001E14D7"/>
    <w:rsid w:val="001E29D3"/>
    <w:rsid w:val="001E2AB5"/>
    <w:rsid w:val="001E2F81"/>
    <w:rsid w:val="001E3086"/>
    <w:rsid w:val="001E37E0"/>
    <w:rsid w:val="001E3C5F"/>
    <w:rsid w:val="001E408F"/>
    <w:rsid w:val="001E43FA"/>
    <w:rsid w:val="001E465A"/>
    <w:rsid w:val="001E473F"/>
    <w:rsid w:val="001E4770"/>
    <w:rsid w:val="001E47E1"/>
    <w:rsid w:val="001E488F"/>
    <w:rsid w:val="001E55EA"/>
    <w:rsid w:val="001E5657"/>
    <w:rsid w:val="001E5852"/>
    <w:rsid w:val="001E59BD"/>
    <w:rsid w:val="001E5FC5"/>
    <w:rsid w:val="001E618F"/>
    <w:rsid w:val="001E6A59"/>
    <w:rsid w:val="001E6B5A"/>
    <w:rsid w:val="001E6D85"/>
    <w:rsid w:val="001E7145"/>
    <w:rsid w:val="001E72EC"/>
    <w:rsid w:val="001E7752"/>
    <w:rsid w:val="001F067A"/>
    <w:rsid w:val="001F0764"/>
    <w:rsid w:val="001F113D"/>
    <w:rsid w:val="001F128A"/>
    <w:rsid w:val="001F1C1D"/>
    <w:rsid w:val="001F1E01"/>
    <w:rsid w:val="001F2352"/>
    <w:rsid w:val="001F2DAB"/>
    <w:rsid w:val="001F3767"/>
    <w:rsid w:val="001F378F"/>
    <w:rsid w:val="001F3AEB"/>
    <w:rsid w:val="001F4928"/>
    <w:rsid w:val="001F499A"/>
    <w:rsid w:val="001F5502"/>
    <w:rsid w:val="001F5FC2"/>
    <w:rsid w:val="001F680D"/>
    <w:rsid w:val="001F6863"/>
    <w:rsid w:val="001F79BD"/>
    <w:rsid w:val="001F7CD8"/>
    <w:rsid w:val="002002DD"/>
    <w:rsid w:val="00200C16"/>
    <w:rsid w:val="00200DC5"/>
    <w:rsid w:val="00200E97"/>
    <w:rsid w:val="00200F53"/>
    <w:rsid w:val="00201507"/>
    <w:rsid w:val="002021E9"/>
    <w:rsid w:val="00202581"/>
    <w:rsid w:val="00202916"/>
    <w:rsid w:val="0020340F"/>
    <w:rsid w:val="002038D9"/>
    <w:rsid w:val="0020458C"/>
    <w:rsid w:val="0020496A"/>
    <w:rsid w:val="00204987"/>
    <w:rsid w:val="00205080"/>
    <w:rsid w:val="002058F6"/>
    <w:rsid w:val="0020700F"/>
    <w:rsid w:val="0020733F"/>
    <w:rsid w:val="00207827"/>
    <w:rsid w:val="00207A01"/>
    <w:rsid w:val="00207B87"/>
    <w:rsid w:val="002100EE"/>
    <w:rsid w:val="00210359"/>
    <w:rsid w:val="00210571"/>
    <w:rsid w:val="00210982"/>
    <w:rsid w:val="00210E4C"/>
    <w:rsid w:val="00212DDA"/>
    <w:rsid w:val="00212ED1"/>
    <w:rsid w:val="002133E7"/>
    <w:rsid w:val="002134DA"/>
    <w:rsid w:val="002136D0"/>
    <w:rsid w:val="0021389B"/>
    <w:rsid w:val="00213938"/>
    <w:rsid w:val="00213E50"/>
    <w:rsid w:val="00214170"/>
    <w:rsid w:val="00214472"/>
    <w:rsid w:val="0021493E"/>
    <w:rsid w:val="00214A51"/>
    <w:rsid w:val="002158C8"/>
    <w:rsid w:val="0021641C"/>
    <w:rsid w:val="00216511"/>
    <w:rsid w:val="00216CF0"/>
    <w:rsid w:val="00216D34"/>
    <w:rsid w:val="00216DE7"/>
    <w:rsid w:val="0021701F"/>
    <w:rsid w:val="00217912"/>
    <w:rsid w:val="00220749"/>
    <w:rsid w:val="00220F81"/>
    <w:rsid w:val="00220F94"/>
    <w:rsid w:val="00221BE0"/>
    <w:rsid w:val="00221D78"/>
    <w:rsid w:val="00221DBD"/>
    <w:rsid w:val="002229EA"/>
    <w:rsid w:val="00222D6D"/>
    <w:rsid w:val="00222E69"/>
    <w:rsid w:val="002235B0"/>
    <w:rsid w:val="002238E8"/>
    <w:rsid w:val="00223A26"/>
    <w:rsid w:val="002247EC"/>
    <w:rsid w:val="00224B29"/>
    <w:rsid w:val="00224EBB"/>
    <w:rsid w:val="00225355"/>
    <w:rsid w:val="00226067"/>
    <w:rsid w:val="002262F6"/>
    <w:rsid w:val="00226E68"/>
    <w:rsid w:val="00226F02"/>
    <w:rsid w:val="002279D8"/>
    <w:rsid w:val="00230236"/>
    <w:rsid w:val="00230835"/>
    <w:rsid w:val="00231224"/>
    <w:rsid w:val="00231877"/>
    <w:rsid w:val="00231CB6"/>
    <w:rsid w:val="0023224F"/>
    <w:rsid w:val="0023281E"/>
    <w:rsid w:val="0023315F"/>
    <w:rsid w:val="00233DEB"/>
    <w:rsid w:val="00235034"/>
    <w:rsid w:val="002351DB"/>
    <w:rsid w:val="0023607A"/>
    <w:rsid w:val="0023680A"/>
    <w:rsid w:val="00236F84"/>
    <w:rsid w:val="00237323"/>
    <w:rsid w:val="00237619"/>
    <w:rsid w:val="002406FD"/>
    <w:rsid w:val="00240F46"/>
    <w:rsid w:val="002414EF"/>
    <w:rsid w:val="00241878"/>
    <w:rsid w:val="00242302"/>
    <w:rsid w:val="0024308B"/>
    <w:rsid w:val="002438B8"/>
    <w:rsid w:val="00243A41"/>
    <w:rsid w:val="002440F0"/>
    <w:rsid w:val="00244687"/>
    <w:rsid w:val="00244D86"/>
    <w:rsid w:val="002457F8"/>
    <w:rsid w:val="0024657A"/>
    <w:rsid w:val="0024715F"/>
    <w:rsid w:val="002472D2"/>
    <w:rsid w:val="00250428"/>
    <w:rsid w:val="00251172"/>
    <w:rsid w:val="002515FA"/>
    <w:rsid w:val="0025178D"/>
    <w:rsid w:val="00251DA9"/>
    <w:rsid w:val="002527A1"/>
    <w:rsid w:val="00252C85"/>
    <w:rsid w:val="00252D76"/>
    <w:rsid w:val="00252DAB"/>
    <w:rsid w:val="00252EFE"/>
    <w:rsid w:val="002533AD"/>
    <w:rsid w:val="002533AE"/>
    <w:rsid w:val="00253891"/>
    <w:rsid w:val="00253959"/>
    <w:rsid w:val="00253E44"/>
    <w:rsid w:val="00253F19"/>
    <w:rsid w:val="00255371"/>
    <w:rsid w:val="00255856"/>
    <w:rsid w:val="00255BA8"/>
    <w:rsid w:val="00255C2A"/>
    <w:rsid w:val="0025634B"/>
    <w:rsid w:val="0025679E"/>
    <w:rsid w:val="00256D99"/>
    <w:rsid w:val="002572A2"/>
    <w:rsid w:val="00260164"/>
    <w:rsid w:val="0026025F"/>
    <w:rsid w:val="0026085E"/>
    <w:rsid w:val="0026094B"/>
    <w:rsid w:val="00260FF5"/>
    <w:rsid w:val="002612AE"/>
    <w:rsid w:val="00261440"/>
    <w:rsid w:val="0026175A"/>
    <w:rsid w:val="00261AB0"/>
    <w:rsid w:val="00261BC9"/>
    <w:rsid w:val="00261FBD"/>
    <w:rsid w:val="00262184"/>
    <w:rsid w:val="00262470"/>
    <w:rsid w:val="00262E18"/>
    <w:rsid w:val="00263594"/>
    <w:rsid w:val="0026434A"/>
    <w:rsid w:val="00265DE5"/>
    <w:rsid w:val="00265E00"/>
    <w:rsid w:val="002664B8"/>
    <w:rsid w:val="00266B05"/>
    <w:rsid w:val="00267B8D"/>
    <w:rsid w:val="00267C9D"/>
    <w:rsid w:val="00267CDC"/>
    <w:rsid w:val="00271A7C"/>
    <w:rsid w:val="00271B1C"/>
    <w:rsid w:val="00271C4E"/>
    <w:rsid w:val="0027206C"/>
    <w:rsid w:val="0027281B"/>
    <w:rsid w:val="00272910"/>
    <w:rsid w:val="00272D0B"/>
    <w:rsid w:val="00272E24"/>
    <w:rsid w:val="00272FCD"/>
    <w:rsid w:val="00273B1D"/>
    <w:rsid w:val="00273D94"/>
    <w:rsid w:val="00273DFA"/>
    <w:rsid w:val="0027402A"/>
    <w:rsid w:val="0027428A"/>
    <w:rsid w:val="00274843"/>
    <w:rsid w:val="00274C15"/>
    <w:rsid w:val="00274FBC"/>
    <w:rsid w:val="002751FF"/>
    <w:rsid w:val="00275326"/>
    <w:rsid w:val="00275517"/>
    <w:rsid w:val="002757A2"/>
    <w:rsid w:val="00275A25"/>
    <w:rsid w:val="002760CF"/>
    <w:rsid w:val="00276608"/>
    <w:rsid w:val="00276C0B"/>
    <w:rsid w:val="00276DAA"/>
    <w:rsid w:val="00277423"/>
    <w:rsid w:val="00277674"/>
    <w:rsid w:val="00277FF6"/>
    <w:rsid w:val="0028088B"/>
    <w:rsid w:val="002808E7"/>
    <w:rsid w:val="00280F2D"/>
    <w:rsid w:val="002813A1"/>
    <w:rsid w:val="00282643"/>
    <w:rsid w:val="00282D70"/>
    <w:rsid w:val="00282FAE"/>
    <w:rsid w:val="00283115"/>
    <w:rsid w:val="0028411C"/>
    <w:rsid w:val="00284370"/>
    <w:rsid w:val="00284612"/>
    <w:rsid w:val="002847F2"/>
    <w:rsid w:val="00284D44"/>
    <w:rsid w:val="002856B9"/>
    <w:rsid w:val="00285719"/>
    <w:rsid w:val="00285D36"/>
    <w:rsid w:val="00285DBC"/>
    <w:rsid w:val="00285F6C"/>
    <w:rsid w:val="00286E2F"/>
    <w:rsid w:val="00286EB3"/>
    <w:rsid w:val="002874F4"/>
    <w:rsid w:val="00287847"/>
    <w:rsid w:val="00290371"/>
    <w:rsid w:val="0029088F"/>
    <w:rsid w:val="002909ED"/>
    <w:rsid w:val="00290A81"/>
    <w:rsid w:val="00290DCB"/>
    <w:rsid w:val="002926B0"/>
    <w:rsid w:val="00292B97"/>
    <w:rsid w:val="00292C54"/>
    <w:rsid w:val="00292D36"/>
    <w:rsid w:val="00292DA6"/>
    <w:rsid w:val="002944E8"/>
    <w:rsid w:val="00294896"/>
    <w:rsid w:val="00294B8F"/>
    <w:rsid w:val="00295606"/>
    <w:rsid w:val="00295929"/>
    <w:rsid w:val="00295FB5"/>
    <w:rsid w:val="00296B2F"/>
    <w:rsid w:val="00296C39"/>
    <w:rsid w:val="00297011"/>
    <w:rsid w:val="0029704B"/>
    <w:rsid w:val="00297435"/>
    <w:rsid w:val="002975D4"/>
    <w:rsid w:val="00297E72"/>
    <w:rsid w:val="002A00D0"/>
    <w:rsid w:val="002A1A01"/>
    <w:rsid w:val="002A330C"/>
    <w:rsid w:val="002A3E62"/>
    <w:rsid w:val="002A436B"/>
    <w:rsid w:val="002A444E"/>
    <w:rsid w:val="002A47D3"/>
    <w:rsid w:val="002A4E0B"/>
    <w:rsid w:val="002A562D"/>
    <w:rsid w:val="002A5D44"/>
    <w:rsid w:val="002A5E27"/>
    <w:rsid w:val="002A669D"/>
    <w:rsid w:val="002A6801"/>
    <w:rsid w:val="002A6810"/>
    <w:rsid w:val="002A6878"/>
    <w:rsid w:val="002A6B33"/>
    <w:rsid w:val="002A6C3A"/>
    <w:rsid w:val="002A6F31"/>
    <w:rsid w:val="002B02B7"/>
    <w:rsid w:val="002B043B"/>
    <w:rsid w:val="002B0BD9"/>
    <w:rsid w:val="002B0DED"/>
    <w:rsid w:val="002B12F2"/>
    <w:rsid w:val="002B17D4"/>
    <w:rsid w:val="002B1A57"/>
    <w:rsid w:val="002B1D4F"/>
    <w:rsid w:val="002B1D7F"/>
    <w:rsid w:val="002B1E05"/>
    <w:rsid w:val="002B1E8F"/>
    <w:rsid w:val="002B2259"/>
    <w:rsid w:val="002B22D4"/>
    <w:rsid w:val="002B24DC"/>
    <w:rsid w:val="002B26A6"/>
    <w:rsid w:val="002B2956"/>
    <w:rsid w:val="002B349E"/>
    <w:rsid w:val="002B3DFD"/>
    <w:rsid w:val="002B4380"/>
    <w:rsid w:val="002B43CE"/>
    <w:rsid w:val="002B475A"/>
    <w:rsid w:val="002B4FDC"/>
    <w:rsid w:val="002B5EAC"/>
    <w:rsid w:val="002B6A8E"/>
    <w:rsid w:val="002B73F8"/>
    <w:rsid w:val="002B77E9"/>
    <w:rsid w:val="002B78A2"/>
    <w:rsid w:val="002B7A52"/>
    <w:rsid w:val="002C04EA"/>
    <w:rsid w:val="002C0C67"/>
    <w:rsid w:val="002C0D3F"/>
    <w:rsid w:val="002C1CC9"/>
    <w:rsid w:val="002C1DDA"/>
    <w:rsid w:val="002C1EA6"/>
    <w:rsid w:val="002C1FE7"/>
    <w:rsid w:val="002C20AE"/>
    <w:rsid w:val="002C27B3"/>
    <w:rsid w:val="002C2810"/>
    <w:rsid w:val="002C28A4"/>
    <w:rsid w:val="002C2F2C"/>
    <w:rsid w:val="002C3030"/>
    <w:rsid w:val="002C3A0E"/>
    <w:rsid w:val="002C3B50"/>
    <w:rsid w:val="002C3BD6"/>
    <w:rsid w:val="002C3C62"/>
    <w:rsid w:val="002C3DDF"/>
    <w:rsid w:val="002C4584"/>
    <w:rsid w:val="002C492C"/>
    <w:rsid w:val="002C665E"/>
    <w:rsid w:val="002C785F"/>
    <w:rsid w:val="002D0CA3"/>
    <w:rsid w:val="002D1E4E"/>
    <w:rsid w:val="002D2CE3"/>
    <w:rsid w:val="002D36D8"/>
    <w:rsid w:val="002D409C"/>
    <w:rsid w:val="002D4540"/>
    <w:rsid w:val="002D470A"/>
    <w:rsid w:val="002D4983"/>
    <w:rsid w:val="002D4EB4"/>
    <w:rsid w:val="002D5071"/>
    <w:rsid w:val="002D5E73"/>
    <w:rsid w:val="002D6251"/>
    <w:rsid w:val="002D63DB"/>
    <w:rsid w:val="002D66E4"/>
    <w:rsid w:val="002D6BEB"/>
    <w:rsid w:val="002D6FCA"/>
    <w:rsid w:val="002D731B"/>
    <w:rsid w:val="002D7C20"/>
    <w:rsid w:val="002E0022"/>
    <w:rsid w:val="002E00D7"/>
    <w:rsid w:val="002E016D"/>
    <w:rsid w:val="002E022F"/>
    <w:rsid w:val="002E0331"/>
    <w:rsid w:val="002E087C"/>
    <w:rsid w:val="002E08C4"/>
    <w:rsid w:val="002E0B99"/>
    <w:rsid w:val="002E0FBF"/>
    <w:rsid w:val="002E134F"/>
    <w:rsid w:val="002E1D18"/>
    <w:rsid w:val="002E2301"/>
    <w:rsid w:val="002E2A97"/>
    <w:rsid w:val="002E2DAE"/>
    <w:rsid w:val="002E30F1"/>
    <w:rsid w:val="002E4028"/>
    <w:rsid w:val="002E4C55"/>
    <w:rsid w:val="002E4C6E"/>
    <w:rsid w:val="002E52F1"/>
    <w:rsid w:val="002E5F62"/>
    <w:rsid w:val="002E66A9"/>
    <w:rsid w:val="002E6D1D"/>
    <w:rsid w:val="002E769F"/>
    <w:rsid w:val="002E7E80"/>
    <w:rsid w:val="002E7FFC"/>
    <w:rsid w:val="002F040C"/>
    <w:rsid w:val="002F0B34"/>
    <w:rsid w:val="002F0BCA"/>
    <w:rsid w:val="002F1B35"/>
    <w:rsid w:val="002F1DF9"/>
    <w:rsid w:val="002F1EB0"/>
    <w:rsid w:val="002F27FB"/>
    <w:rsid w:val="002F2D9B"/>
    <w:rsid w:val="002F2EAD"/>
    <w:rsid w:val="002F354E"/>
    <w:rsid w:val="002F408B"/>
    <w:rsid w:val="002F411F"/>
    <w:rsid w:val="002F416B"/>
    <w:rsid w:val="002F4D73"/>
    <w:rsid w:val="002F546C"/>
    <w:rsid w:val="002F5771"/>
    <w:rsid w:val="002F5B59"/>
    <w:rsid w:val="002F5D33"/>
    <w:rsid w:val="002F5D99"/>
    <w:rsid w:val="002F75A1"/>
    <w:rsid w:val="002F7876"/>
    <w:rsid w:val="00300043"/>
    <w:rsid w:val="00300943"/>
    <w:rsid w:val="00300BEF"/>
    <w:rsid w:val="0030101A"/>
    <w:rsid w:val="0030152F"/>
    <w:rsid w:val="00301656"/>
    <w:rsid w:val="00301CB1"/>
    <w:rsid w:val="00301E14"/>
    <w:rsid w:val="003025B8"/>
    <w:rsid w:val="00302C95"/>
    <w:rsid w:val="00302E72"/>
    <w:rsid w:val="003032BA"/>
    <w:rsid w:val="003032BB"/>
    <w:rsid w:val="00303354"/>
    <w:rsid w:val="00303562"/>
    <w:rsid w:val="003041C1"/>
    <w:rsid w:val="00304901"/>
    <w:rsid w:val="003056B1"/>
    <w:rsid w:val="003056C6"/>
    <w:rsid w:val="00305C33"/>
    <w:rsid w:val="003065C2"/>
    <w:rsid w:val="0030688B"/>
    <w:rsid w:val="0030713F"/>
    <w:rsid w:val="0030720C"/>
    <w:rsid w:val="00307391"/>
    <w:rsid w:val="00307412"/>
    <w:rsid w:val="003076B5"/>
    <w:rsid w:val="00307A08"/>
    <w:rsid w:val="00307DDF"/>
    <w:rsid w:val="003101C7"/>
    <w:rsid w:val="00310C52"/>
    <w:rsid w:val="00310EE7"/>
    <w:rsid w:val="00311CC6"/>
    <w:rsid w:val="00311E2A"/>
    <w:rsid w:val="003123CC"/>
    <w:rsid w:val="00312736"/>
    <w:rsid w:val="00314415"/>
    <w:rsid w:val="00314A07"/>
    <w:rsid w:val="00315A4B"/>
    <w:rsid w:val="00315A7C"/>
    <w:rsid w:val="00315CC8"/>
    <w:rsid w:val="00315D98"/>
    <w:rsid w:val="00316383"/>
    <w:rsid w:val="00316636"/>
    <w:rsid w:val="00317949"/>
    <w:rsid w:val="00317A63"/>
    <w:rsid w:val="00317D48"/>
    <w:rsid w:val="003211EA"/>
    <w:rsid w:val="003212CF"/>
    <w:rsid w:val="003213ED"/>
    <w:rsid w:val="0032373F"/>
    <w:rsid w:val="00323F72"/>
    <w:rsid w:val="00324177"/>
    <w:rsid w:val="00324237"/>
    <w:rsid w:val="00324729"/>
    <w:rsid w:val="0032486D"/>
    <w:rsid w:val="003259E2"/>
    <w:rsid w:val="00325AFC"/>
    <w:rsid w:val="003262AC"/>
    <w:rsid w:val="00326893"/>
    <w:rsid w:val="00326BB0"/>
    <w:rsid w:val="00326DD4"/>
    <w:rsid w:val="00326EA7"/>
    <w:rsid w:val="003278C7"/>
    <w:rsid w:val="00330179"/>
    <w:rsid w:val="00330A71"/>
    <w:rsid w:val="00331835"/>
    <w:rsid w:val="0033199E"/>
    <w:rsid w:val="00331FF8"/>
    <w:rsid w:val="00332669"/>
    <w:rsid w:val="003336F7"/>
    <w:rsid w:val="0033426A"/>
    <w:rsid w:val="00334A5A"/>
    <w:rsid w:val="00334F5D"/>
    <w:rsid w:val="00334FC3"/>
    <w:rsid w:val="00335805"/>
    <w:rsid w:val="00335A7B"/>
    <w:rsid w:val="00335C7B"/>
    <w:rsid w:val="003365C4"/>
    <w:rsid w:val="00336AA4"/>
    <w:rsid w:val="00337211"/>
    <w:rsid w:val="003374AB"/>
    <w:rsid w:val="00337793"/>
    <w:rsid w:val="00337B4A"/>
    <w:rsid w:val="003405D1"/>
    <w:rsid w:val="0034190B"/>
    <w:rsid w:val="00341E71"/>
    <w:rsid w:val="00342485"/>
    <w:rsid w:val="00343000"/>
    <w:rsid w:val="003434EE"/>
    <w:rsid w:val="003435C2"/>
    <w:rsid w:val="003439C0"/>
    <w:rsid w:val="0034402C"/>
    <w:rsid w:val="00344490"/>
    <w:rsid w:val="003451C3"/>
    <w:rsid w:val="00345365"/>
    <w:rsid w:val="00345561"/>
    <w:rsid w:val="00345954"/>
    <w:rsid w:val="00345E7C"/>
    <w:rsid w:val="00346671"/>
    <w:rsid w:val="00346756"/>
    <w:rsid w:val="003470B3"/>
    <w:rsid w:val="0034751A"/>
    <w:rsid w:val="0035030A"/>
    <w:rsid w:val="003529B2"/>
    <w:rsid w:val="003529EB"/>
    <w:rsid w:val="00352BF3"/>
    <w:rsid w:val="00352C3C"/>
    <w:rsid w:val="00353243"/>
    <w:rsid w:val="00354C1D"/>
    <w:rsid w:val="00355151"/>
    <w:rsid w:val="003555E0"/>
    <w:rsid w:val="0035684E"/>
    <w:rsid w:val="003579CB"/>
    <w:rsid w:val="0036029C"/>
    <w:rsid w:val="00360F0C"/>
    <w:rsid w:val="00361277"/>
    <w:rsid w:val="003613C7"/>
    <w:rsid w:val="003624E9"/>
    <w:rsid w:val="00362576"/>
    <w:rsid w:val="003629DB"/>
    <w:rsid w:val="003629F7"/>
    <w:rsid w:val="00363793"/>
    <w:rsid w:val="003640D9"/>
    <w:rsid w:val="00364622"/>
    <w:rsid w:val="0036493C"/>
    <w:rsid w:val="00364A0C"/>
    <w:rsid w:val="00364DAE"/>
    <w:rsid w:val="00364FDD"/>
    <w:rsid w:val="00365026"/>
    <w:rsid w:val="003665CB"/>
    <w:rsid w:val="003666DD"/>
    <w:rsid w:val="00366ABD"/>
    <w:rsid w:val="00367883"/>
    <w:rsid w:val="00367C3E"/>
    <w:rsid w:val="00370F42"/>
    <w:rsid w:val="0037114F"/>
    <w:rsid w:val="003714B3"/>
    <w:rsid w:val="0037153D"/>
    <w:rsid w:val="00371B90"/>
    <w:rsid w:val="00371D08"/>
    <w:rsid w:val="00371D54"/>
    <w:rsid w:val="00371DDF"/>
    <w:rsid w:val="0037206C"/>
    <w:rsid w:val="00373517"/>
    <w:rsid w:val="00373696"/>
    <w:rsid w:val="00373719"/>
    <w:rsid w:val="0037383A"/>
    <w:rsid w:val="003739EA"/>
    <w:rsid w:val="00373F45"/>
    <w:rsid w:val="00374103"/>
    <w:rsid w:val="00374E17"/>
    <w:rsid w:val="00374FC3"/>
    <w:rsid w:val="00375065"/>
    <w:rsid w:val="003752BE"/>
    <w:rsid w:val="0037607A"/>
    <w:rsid w:val="0037656E"/>
    <w:rsid w:val="00376B3B"/>
    <w:rsid w:val="00376E95"/>
    <w:rsid w:val="003778F6"/>
    <w:rsid w:val="003779E4"/>
    <w:rsid w:val="00377F1E"/>
    <w:rsid w:val="003808CC"/>
    <w:rsid w:val="00380F2B"/>
    <w:rsid w:val="00381D95"/>
    <w:rsid w:val="0038345A"/>
    <w:rsid w:val="00383894"/>
    <w:rsid w:val="00383939"/>
    <w:rsid w:val="00384701"/>
    <w:rsid w:val="00385403"/>
    <w:rsid w:val="00385893"/>
    <w:rsid w:val="00385E80"/>
    <w:rsid w:val="00386005"/>
    <w:rsid w:val="0038611E"/>
    <w:rsid w:val="00386431"/>
    <w:rsid w:val="00386B1B"/>
    <w:rsid w:val="00386C6F"/>
    <w:rsid w:val="00387848"/>
    <w:rsid w:val="003878D1"/>
    <w:rsid w:val="00387998"/>
    <w:rsid w:val="0039035A"/>
    <w:rsid w:val="003909B3"/>
    <w:rsid w:val="003910FA"/>
    <w:rsid w:val="003912CF"/>
    <w:rsid w:val="00391371"/>
    <w:rsid w:val="00392474"/>
    <w:rsid w:val="003928EB"/>
    <w:rsid w:val="00393A88"/>
    <w:rsid w:val="00394204"/>
    <w:rsid w:val="003945B7"/>
    <w:rsid w:val="003951D8"/>
    <w:rsid w:val="003953E3"/>
    <w:rsid w:val="003958C2"/>
    <w:rsid w:val="003963AB"/>
    <w:rsid w:val="00396C0C"/>
    <w:rsid w:val="00396FD3"/>
    <w:rsid w:val="00397A48"/>
    <w:rsid w:val="00397D67"/>
    <w:rsid w:val="003A0071"/>
    <w:rsid w:val="003A0537"/>
    <w:rsid w:val="003A0CD8"/>
    <w:rsid w:val="003A1562"/>
    <w:rsid w:val="003A1C79"/>
    <w:rsid w:val="003A2576"/>
    <w:rsid w:val="003A2BFA"/>
    <w:rsid w:val="003A312F"/>
    <w:rsid w:val="003A315B"/>
    <w:rsid w:val="003A3703"/>
    <w:rsid w:val="003A3B08"/>
    <w:rsid w:val="003A4694"/>
    <w:rsid w:val="003A4879"/>
    <w:rsid w:val="003A49C5"/>
    <w:rsid w:val="003A4E78"/>
    <w:rsid w:val="003A4FDE"/>
    <w:rsid w:val="003A513B"/>
    <w:rsid w:val="003A771E"/>
    <w:rsid w:val="003A7CD9"/>
    <w:rsid w:val="003A7FD8"/>
    <w:rsid w:val="003B010C"/>
    <w:rsid w:val="003B05CC"/>
    <w:rsid w:val="003B0913"/>
    <w:rsid w:val="003B0DC1"/>
    <w:rsid w:val="003B0E51"/>
    <w:rsid w:val="003B1135"/>
    <w:rsid w:val="003B11C1"/>
    <w:rsid w:val="003B121F"/>
    <w:rsid w:val="003B141B"/>
    <w:rsid w:val="003B166F"/>
    <w:rsid w:val="003B17CE"/>
    <w:rsid w:val="003B1D68"/>
    <w:rsid w:val="003B37DF"/>
    <w:rsid w:val="003B39B4"/>
    <w:rsid w:val="003B4A86"/>
    <w:rsid w:val="003B56F6"/>
    <w:rsid w:val="003B5802"/>
    <w:rsid w:val="003B5AD9"/>
    <w:rsid w:val="003B6A00"/>
    <w:rsid w:val="003B6FC0"/>
    <w:rsid w:val="003B7608"/>
    <w:rsid w:val="003B7614"/>
    <w:rsid w:val="003B76FF"/>
    <w:rsid w:val="003B7FF4"/>
    <w:rsid w:val="003C0453"/>
    <w:rsid w:val="003C0B00"/>
    <w:rsid w:val="003C12F8"/>
    <w:rsid w:val="003C1492"/>
    <w:rsid w:val="003C14CB"/>
    <w:rsid w:val="003C1BA3"/>
    <w:rsid w:val="003C2158"/>
    <w:rsid w:val="003C3443"/>
    <w:rsid w:val="003C3C4F"/>
    <w:rsid w:val="003C47E1"/>
    <w:rsid w:val="003C4EA1"/>
    <w:rsid w:val="003C64BD"/>
    <w:rsid w:val="003C6EE4"/>
    <w:rsid w:val="003C7EE8"/>
    <w:rsid w:val="003D0E7A"/>
    <w:rsid w:val="003D14EA"/>
    <w:rsid w:val="003D1F95"/>
    <w:rsid w:val="003D22DA"/>
    <w:rsid w:val="003D2CC7"/>
    <w:rsid w:val="003D2DD6"/>
    <w:rsid w:val="003D2EE3"/>
    <w:rsid w:val="003D316D"/>
    <w:rsid w:val="003D3B3A"/>
    <w:rsid w:val="003D3BD8"/>
    <w:rsid w:val="003D3EB3"/>
    <w:rsid w:val="003D41D2"/>
    <w:rsid w:val="003D4228"/>
    <w:rsid w:val="003D45D9"/>
    <w:rsid w:val="003D4879"/>
    <w:rsid w:val="003D504D"/>
    <w:rsid w:val="003D5456"/>
    <w:rsid w:val="003D5C41"/>
    <w:rsid w:val="003D62C5"/>
    <w:rsid w:val="003D639C"/>
    <w:rsid w:val="003D75B5"/>
    <w:rsid w:val="003D772A"/>
    <w:rsid w:val="003D7851"/>
    <w:rsid w:val="003E044D"/>
    <w:rsid w:val="003E04C4"/>
    <w:rsid w:val="003E060A"/>
    <w:rsid w:val="003E095C"/>
    <w:rsid w:val="003E0986"/>
    <w:rsid w:val="003E0A62"/>
    <w:rsid w:val="003E0EEE"/>
    <w:rsid w:val="003E10BC"/>
    <w:rsid w:val="003E10E2"/>
    <w:rsid w:val="003E1AE3"/>
    <w:rsid w:val="003E20BC"/>
    <w:rsid w:val="003E346F"/>
    <w:rsid w:val="003E35DF"/>
    <w:rsid w:val="003E37B5"/>
    <w:rsid w:val="003E3920"/>
    <w:rsid w:val="003E3D93"/>
    <w:rsid w:val="003E3E37"/>
    <w:rsid w:val="003E416F"/>
    <w:rsid w:val="003E44FF"/>
    <w:rsid w:val="003E4849"/>
    <w:rsid w:val="003E4ABC"/>
    <w:rsid w:val="003E589A"/>
    <w:rsid w:val="003E5E3B"/>
    <w:rsid w:val="003E61E1"/>
    <w:rsid w:val="003E6778"/>
    <w:rsid w:val="003E6D59"/>
    <w:rsid w:val="003E799C"/>
    <w:rsid w:val="003E79BC"/>
    <w:rsid w:val="003F00D7"/>
    <w:rsid w:val="003F025E"/>
    <w:rsid w:val="003F0733"/>
    <w:rsid w:val="003F0B28"/>
    <w:rsid w:val="003F0F2C"/>
    <w:rsid w:val="003F1AA8"/>
    <w:rsid w:val="003F1E4C"/>
    <w:rsid w:val="003F2AE1"/>
    <w:rsid w:val="003F2F79"/>
    <w:rsid w:val="003F371F"/>
    <w:rsid w:val="003F3984"/>
    <w:rsid w:val="003F3DC7"/>
    <w:rsid w:val="003F4393"/>
    <w:rsid w:val="003F4828"/>
    <w:rsid w:val="003F4E0D"/>
    <w:rsid w:val="003F4F70"/>
    <w:rsid w:val="003F52DB"/>
    <w:rsid w:val="003F542B"/>
    <w:rsid w:val="003F58F8"/>
    <w:rsid w:val="003F5925"/>
    <w:rsid w:val="003F5DE3"/>
    <w:rsid w:val="003F5F9B"/>
    <w:rsid w:val="003F69AD"/>
    <w:rsid w:val="003F6E92"/>
    <w:rsid w:val="003F7E36"/>
    <w:rsid w:val="003F7F34"/>
    <w:rsid w:val="004001F1"/>
    <w:rsid w:val="004006A9"/>
    <w:rsid w:val="00400728"/>
    <w:rsid w:val="004009DE"/>
    <w:rsid w:val="00400AEA"/>
    <w:rsid w:val="004013C4"/>
    <w:rsid w:val="00402212"/>
    <w:rsid w:val="00402594"/>
    <w:rsid w:val="00402853"/>
    <w:rsid w:val="00402EFF"/>
    <w:rsid w:val="004030FD"/>
    <w:rsid w:val="00403719"/>
    <w:rsid w:val="00403EB9"/>
    <w:rsid w:val="00404135"/>
    <w:rsid w:val="004047F6"/>
    <w:rsid w:val="00404E08"/>
    <w:rsid w:val="00405695"/>
    <w:rsid w:val="00405898"/>
    <w:rsid w:val="00405DAF"/>
    <w:rsid w:val="00406077"/>
    <w:rsid w:val="0040677E"/>
    <w:rsid w:val="00406EFC"/>
    <w:rsid w:val="00407078"/>
    <w:rsid w:val="00407658"/>
    <w:rsid w:val="00410765"/>
    <w:rsid w:val="00412318"/>
    <w:rsid w:val="00412534"/>
    <w:rsid w:val="00412F80"/>
    <w:rsid w:val="00412FDC"/>
    <w:rsid w:val="004130C8"/>
    <w:rsid w:val="00413199"/>
    <w:rsid w:val="0041344A"/>
    <w:rsid w:val="00413477"/>
    <w:rsid w:val="00413D83"/>
    <w:rsid w:val="00414244"/>
    <w:rsid w:val="0041447A"/>
    <w:rsid w:val="004153AC"/>
    <w:rsid w:val="00415DAF"/>
    <w:rsid w:val="00415E61"/>
    <w:rsid w:val="004162FC"/>
    <w:rsid w:val="0041648B"/>
    <w:rsid w:val="0041707A"/>
    <w:rsid w:val="004175A8"/>
    <w:rsid w:val="00417ABF"/>
    <w:rsid w:val="00417F1B"/>
    <w:rsid w:val="0042028D"/>
    <w:rsid w:val="00420674"/>
    <w:rsid w:val="00421428"/>
    <w:rsid w:val="00421675"/>
    <w:rsid w:val="00421770"/>
    <w:rsid w:val="00421B39"/>
    <w:rsid w:val="00421CF3"/>
    <w:rsid w:val="00421DE1"/>
    <w:rsid w:val="00422379"/>
    <w:rsid w:val="0042247A"/>
    <w:rsid w:val="0042318D"/>
    <w:rsid w:val="00423201"/>
    <w:rsid w:val="00423559"/>
    <w:rsid w:val="004240B1"/>
    <w:rsid w:val="00424951"/>
    <w:rsid w:val="00424A4B"/>
    <w:rsid w:val="00424FD2"/>
    <w:rsid w:val="00425983"/>
    <w:rsid w:val="00425D67"/>
    <w:rsid w:val="00426361"/>
    <w:rsid w:val="00426556"/>
    <w:rsid w:val="00426576"/>
    <w:rsid w:val="00426662"/>
    <w:rsid w:val="004268E4"/>
    <w:rsid w:val="00426CF3"/>
    <w:rsid w:val="00427160"/>
    <w:rsid w:val="004273A5"/>
    <w:rsid w:val="00427ECB"/>
    <w:rsid w:val="004300A1"/>
    <w:rsid w:val="00430AF6"/>
    <w:rsid w:val="00430CE2"/>
    <w:rsid w:val="00431184"/>
    <w:rsid w:val="004314D0"/>
    <w:rsid w:val="00431875"/>
    <w:rsid w:val="00431F77"/>
    <w:rsid w:val="0043212C"/>
    <w:rsid w:val="004328C8"/>
    <w:rsid w:val="00432A6C"/>
    <w:rsid w:val="00433245"/>
    <w:rsid w:val="004345BF"/>
    <w:rsid w:val="0043476C"/>
    <w:rsid w:val="004347BB"/>
    <w:rsid w:val="00434BF3"/>
    <w:rsid w:val="00435477"/>
    <w:rsid w:val="00435E37"/>
    <w:rsid w:val="00435F56"/>
    <w:rsid w:val="004364E7"/>
    <w:rsid w:val="0043709F"/>
    <w:rsid w:val="004375AD"/>
    <w:rsid w:val="004377E7"/>
    <w:rsid w:val="00437820"/>
    <w:rsid w:val="00440399"/>
    <w:rsid w:val="00440434"/>
    <w:rsid w:val="00440BE2"/>
    <w:rsid w:val="0044102F"/>
    <w:rsid w:val="00441289"/>
    <w:rsid w:val="0044153F"/>
    <w:rsid w:val="0044195D"/>
    <w:rsid w:val="00441DDC"/>
    <w:rsid w:val="00441EFF"/>
    <w:rsid w:val="004420CD"/>
    <w:rsid w:val="004426B8"/>
    <w:rsid w:val="00442EBA"/>
    <w:rsid w:val="004431F1"/>
    <w:rsid w:val="00443469"/>
    <w:rsid w:val="00443839"/>
    <w:rsid w:val="004456B7"/>
    <w:rsid w:val="00445C57"/>
    <w:rsid w:val="00445DC9"/>
    <w:rsid w:val="00445EA9"/>
    <w:rsid w:val="004468B2"/>
    <w:rsid w:val="00446BE3"/>
    <w:rsid w:val="00446C36"/>
    <w:rsid w:val="00446F9E"/>
    <w:rsid w:val="004502F3"/>
    <w:rsid w:val="004503F4"/>
    <w:rsid w:val="004506D7"/>
    <w:rsid w:val="00450C42"/>
    <w:rsid w:val="00450C68"/>
    <w:rsid w:val="00451E87"/>
    <w:rsid w:val="00452DC9"/>
    <w:rsid w:val="00454551"/>
    <w:rsid w:val="00455FA3"/>
    <w:rsid w:val="004561D2"/>
    <w:rsid w:val="00456A28"/>
    <w:rsid w:val="00456A69"/>
    <w:rsid w:val="00456AC0"/>
    <w:rsid w:val="00456D50"/>
    <w:rsid w:val="00457743"/>
    <w:rsid w:val="00457C25"/>
    <w:rsid w:val="00457FC9"/>
    <w:rsid w:val="0046000D"/>
    <w:rsid w:val="0046018F"/>
    <w:rsid w:val="00460342"/>
    <w:rsid w:val="00460381"/>
    <w:rsid w:val="00460578"/>
    <w:rsid w:val="004609A9"/>
    <w:rsid w:val="00460CAD"/>
    <w:rsid w:val="00460FEC"/>
    <w:rsid w:val="004620A7"/>
    <w:rsid w:val="00462A6A"/>
    <w:rsid w:val="00462A94"/>
    <w:rsid w:val="00462F54"/>
    <w:rsid w:val="0046320F"/>
    <w:rsid w:val="00464493"/>
    <w:rsid w:val="004645A9"/>
    <w:rsid w:val="00464CA1"/>
    <w:rsid w:val="004660F0"/>
    <w:rsid w:val="004668B7"/>
    <w:rsid w:val="0046724E"/>
    <w:rsid w:val="00467C9B"/>
    <w:rsid w:val="0047001C"/>
    <w:rsid w:val="00470877"/>
    <w:rsid w:val="00471524"/>
    <w:rsid w:val="004716E7"/>
    <w:rsid w:val="00471A12"/>
    <w:rsid w:val="00471EF8"/>
    <w:rsid w:val="004729F8"/>
    <w:rsid w:val="004739FD"/>
    <w:rsid w:val="00473C23"/>
    <w:rsid w:val="004740E1"/>
    <w:rsid w:val="004744E9"/>
    <w:rsid w:val="0047458F"/>
    <w:rsid w:val="004746D1"/>
    <w:rsid w:val="00474850"/>
    <w:rsid w:val="00474AF3"/>
    <w:rsid w:val="00474BDC"/>
    <w:rsid w:val="00474CB0"/>
    <w:rsid w:val="00474D49"/>
    <w:rsid w:val="00475048"/>
    <w:rsid w:val="004750C6"/>
    <w:rsid w:val="004750DE"/>
    <w:rsid w:val="004759FE"/>
    <w:rsid w:val="00475CF5"/>
    <w:rsid w:val="004770A3"/>
    <w:rsid w:val="00477FAD"/>
    <w:rsid w:val="004802BA"/>
    <w:rsid w:val="0048032F"/>
    <w:rsid w:val="00480559"/>
    <w:rsid w:val="00480CAC"/>
    <w:rsid w:val="004811EF"/>
    <w:rsid w:val="00481404"/>
    <w:rsid w:val="00481951"/>
    <w:rsid w:val="0048196C"/>
    <w:rsid w:val="00481AC4"/>
    <w:rsid w:val="0048228B"/>
    <w:rsid w:val="0048339E"/>
    <w:rsid w:val="004834AE"/>
    <w:rsid w:val="00483DB7"/>
    <w:rsid w:val="0048477F"/>
    <w:rsid w:val="00484EF9"/>
    <w:rsid w:val="004854C9"/>
    <w:rsid w:val="004858B9"/>
    <w:rsid w:val="00485B64"/>
    <w:rsid w:val="00486165"/>
    <w:rsid w:val="0048664E"/>
    <w:rsid w:val="0048681D"/>
    <w:rsid w:val="004877DF"/>
    <w:rsid w:val="004906E2"/>
    <w:rsid w:val="004906EA"/>
    <w:rsid w:val="00490AC7"/>
    <w:rsid w:val="00490E53"/>
    <w:rsid w:val="00491196"/>
    <w:rsid w:val="0049119F"/>
    <w:rsid w:val="00493384"/>
    <w:rsid w:val="00494FEB"/>
    <w:rsid w:val="0049505F"/>
    <w:rsid w:val="00495182"/>
    <w:rsid w:val="0049528C"/>
    <w:rsid w:val="0049561C"/>
    <w:rsid w:val="00495C43"/>
    <w:rsid w:val="00495C54"/>
    <w:rsid w:val="00495F80"/>
    <w:rsid w:val="00496760"/>
    <w:rsid w:val="004967FA"/>
    <w:rsid w:val="00496CFC"/>
    <w:rsid w:val="004A01D4"/>
    <w:rsid w:val="004A05FB"/>
    <w:rsid w:val="004A064E"/>
    <w:rsid w:val="004A0ADF"/>
    <w:rsid w:val="004A0D39"/>
    <w:rsid w:val="004A107A"/>
    <w:rsid w:val="004A2C72"/>
    <w:rsid w:val="004A31E2"/>
    <w:rsid w:val="004A4CA9"/>
    <w:rsid w:val="004A4D9D"/>
    <w:rsid w:val="004A5225"/>
    <w:rsid w:val="004A58DF"/>
    <w:rsid w:val="004A5ADF"/>
    <w:rsid w:val="004A61E9"/>
    <w:rsid w:val="004A685D"/>
    <w:rsid w:val="004A69A9"/>
    <w:rsid w:val="004A6A1F"/>
    <w:rsid w:val="004A6E1E"/>
    <w:rsid w:val="004A7929"/>
    <w:rsid w:val="004A7F4A"/>
    <w:rsid w:val="004A7F70"/>
    <w:rsid w:val="004B062F"/>
    <w:rsid w:val="004B08FC"/>
    <w:rsid w:val="004B0D5F"/>
    <w:rsid w:val="004B0FDD"/>
    <w:rsid w:val="004B157F"/>
    <w:rsid w:val="004B1A85"/>
    <w:rsid w:val="004B1B53"/>
    <w:rsid w:val="004B1E6C"/>
    <w:rsid w:val="004B304F"/>
    <w:rsid w:val="004B3606"/>
    <w:rsid w:val="004B3802"/>
    <w:rsid w:val="004B3A5A"/>
    <w:rsid w:val="004B4026"/>
    <w:rsid w:val="004B52E3"/>
    <w:rsid w:val="004B5BFA"/>
    <w:rsid w:val="004B5C0E"/>
    <w:rsid w:val="004B5E9A"/>
    <w:rsid w:val="004B6145"/>
    <w:rsid w:val="004B6C1F"/>
    <w:rsid w:val="004B6CF6"/>
    <w:rsid w:val="004B70D3"/>
    <w:rsid w:val="004B7382"/>
    <w:rsid w:val="004B7580"/>
    <w:rsid w:val="004B7A98"/>
    <w:rsid w:val="004C0084"/>
    <w:rsid w:val="004C0170"/>
    <w:rsid w:val="004C11E4"/>
    <w:rsid w:val="004C1405"/>
    <w:rsid w:val="004C1487"/>
    <w:rsid w:val="004C205D"/>
    <w:rsid w:val="004C2096"/>
    <w:rsid w:val="004C3FA1"/>
    <w:rsid w:val="004C4025"/>
    <w:rsid w:val="004C4634"/>
    <w:rsid w:val="004C4BEB"/>
    <w:rsid w:val="004C5A20"/>
    <w:rsid w:val="004C610A"/>
    <w:rsid w:val="004C631A"/>
    <w:rsid w:val="004C656F"/>
    <w:rsid w:val="004C65EF"/>
    <w:rsid w:val="004C6C44"/>
    <w:rsid w:val="004C6CED"/>
    <w:rsid w:val="004C6CFF"/>
    <w:rsid w:val="004C6E3A"/>
    <w:rsid w:val="004C7469"/>
    <w:rsid w:val="004C7477"/>
    <w:rsid w:val="004C7884"/>
    <w:rsid w:val="004D09F7"/>
    <w:rsid w:val="004D1D13"/>
    <w:rsid w:val="004D221D"/>
    <w:rsid w:val="004D28B2"/>
    <w:rsid w:val="004D2C5E"/>
    <w:rsid w:val="004D2F23"/>
    <w:rsid w:val="004D34AC"/>
    <w:rsid w:val="004D36AC"/>
    <w:rsid w:val="004D38D5"/>
    <w:rsid w:val="004D3E96"/>
    <w:rsid w:val="004D46F4"/>
    <w:rsid w:val="004D4BB9"/>
    <w:rsid w:val="004D4F88"/>
    <w:rsid w:val="004D5DF2"/>
    <w:rsid w:val="004D6949"/>
    <w:rsid w:val="004D6CE5"/>
    <w:rsid w:val="004D74E3"/>
    <w:rsid w:val="004D7552"/>
    <w:rsid w:val="004D7656"/>
    <w:rsid w:val="004E01B3"/>
    <w:rsid w:val="004E0B4D"/>
    <w:rsid w:val="004E16FB"/>
    <w:rsid w:val="004E1AB7"/>
    <w:rsid w:val="004E21E3"/>
    <w:rsid w:val="004E2295"/>
    <w:rsid w:val="004E252D"/>
    <w:rsid w:val="004E31DE"/>
    <w:rsid w:val="004E3B3A"/>
    <w:rsid w:val="004E3B91"/>
    <w:rsid w:val="004E407A"/>
    <w:rsid w:val="004E455C"/>
    <w:rsid w:val="004E5025"/>
    <w:rsid w:val="004E566A"/>
    <w:rsid w:val="004E5863"/>
    <w:rsid w:val="004E6229"/>
    <w:rsid w:val="004E6ED0"/>
    <w:rsid w:val="004E743A"/>
    <w:rsid w:val="004E7728"/>
    <w:rsid w:val="004E77FC"/>
    <w:rsid w:val="004E7A72"/>
    <w:rsid w:val="004E7C43"/>
    <w:rsid w:val="004E7F95"/>
    <w:rsid w:val="004F0DB1"/>
    <w:rsid w:val="004F1121"/>
    <w:rsid w:val="004F124F"/>
    <w:rsid w:val="004F199D"/>
    <w:rsid w:val="004F27FF"/>
    <w:rsid w:val="004F34A6"/>
    <w:rsid w:val="004F3D74"/>
    <w:rsid w:val="004F4675"/>
    <w:rsid w:val="004F498E"/>
    <w:rsid w:val="004F4D3F"/>
    <w:rsid w:val="004F545C"/>
    <w:rsid w:val="004F58CD"/>
    <w:rsid w:val="004F5E83"/>
    <w:rsid w:val="004F60C3"/>
    <w:rsid w:val="004F6D2B"/>
    <w:rsid w:val="004F6F52"/>
    <w:rsid w:val="004F71F3"/>
    <w:rsid w:val="004F7525"/>
    <w:rsid w:val="0050002F"/>
    <w:rsid w:val="00500402"/>
    <w:rsid w:val="005009B6"/>
    <w:rsid w:val="00500BC1"/>
    <w:rsid w:val="005011AE"/>
    <w:rsid w:val="00501366"/>
    <w:rsid w:val="00501708"/>
    <w:rsid w:val="00501805"/>
    <w:rsid w:val="00501FA5"/>
    <w:rsid w:val="00501FED"/>
    <w:rsid w:val="0050221C"/>
    <w:rsid w:val="0050233B"/>
    <w:rsid w:val="005029CF"/>
    <w:rsid w:val="005032EE"/>
    <w:rsid w:val="00504B1E"/>
    <w:rsid w:val="00504E80"/>
    <w:rsid w:val="0050556B"/>
    <w:rsid w:val="005059CE"/>
    <w:rsid w:val="00505CF3"/>
    <w:rsid w:val="00505E7D"/>
    <w:rsid w:val="005065D9"/>
    <w:rsid w:val="00506E4B"/>
    <w:rsid w:val="005071DE"/>
    <w:rsid w:val="005073B3"/>
    <w:rsid w:val="005108D4"/>
    <w:rsid w:val="00510CF0"/>
    <w:rsid w:val="00510F78"/>
    <w:rsid w:val="005110C0"/>
    <w:rsid w:val="00511633"/>
    <w:rsid w:val="00511DD4"/>
    <w:rsid w:val="005121D9"/>
    <w:rsid w:val="00512DA4"/>
    <w:rsid w:val="00512E25"/>
    <w:rsid w:val="00512E72"/>
    <w:rsid w:val="005134C3"/>
    <w:rsid w:val="005135CB"/>
    <w:rsid w:val="00513E2F"/>
    <w:rsid w:val="00514481"/>
    <w:rsid w:val="00514DB4"/>
    <w:rsid w:val="005153AE"/>
    <w:rsid w:val="00515602"/>
    <w:rsid w:val="00515C6D"/>
    <w:rsid w:val="00515CCD"/>
    <w:rsid w:val="00515E9A"/>
    <w:rsid w:val="0051696A"/>
    <w:rsid w:val="00516B4B"/>
    <w:rsid w:val="00516CF4"/>
    <w:rsid w:val="00516D96"/>
    <w:rsid w:val="00516F60"/>
    <w:rsid w:val="00517540"/>
    <w:rsid w:val="00517A48"/>
    <w:rsid w:val="00517D1F"/>
    <w:rsid w:val="005204D2"/>
    <w:rsid w:val="0052059D"/>
    <w:rsid w:val="00520A0D"/>
    <w:rsid w:val="00520B61"/>
    <w:rsid w:val="00521483"/>
    <w:rsid w:val="00521C79"/>
    <w:rsid w:val="00522206"/>
    <w:rsid w:val="00523A4B"/>
    <w:rsid w:val="0052427E"/>
    <w:rsid w:val="00524C4B"/>
    <w:rsid w:val="00524C96"/>
    <w:rsid w:val="005252A9"/>
    <w:rsid w:val="00525517"/>
    <w:rsid w:val="00525828"/>
    <w:rsid w:val="0052598D"/>
    <w:rsid w:val="00525C58"/>
    <w:rsid w:val="00525CC2"/>
    <w:rsid w:val="00526309"/>
    <w:rsid w:val="00526519"/>
    <w:rsid w:val="005268B5"/>
    <w:rsid w:val="00526E4E"/>
    <w:rsid w:val="005279D2"/>
    <w:rsid w:val="00527F9F"/>
    <w:rsid w:val="005307F3"/>
    <w:rsid w:val="0053086F"/>
    <w:rsid w:val="0053174C"/>
    <w:rsid w:val="00531A90"/>
    <w:rsid w:val="00532469"/>
    <w:rsid w:val="00532BA1"/>
    <w:rsid w:val="00532E54"/>
    <w:rsid w:val="0053307A"/>
    <w:rsid w:val="00533152"/>
    <w:rsid w:val="005332DC"/>
    <w:rsid w:val="005334D9"/>
    <w:rsid w:val="00533DA7"/>
    <w:rsid w:val="00534DC0"/>
    <w:rsid w:val="00534EBF"/>
    <w:rsid w:val="00534F5C"/>
    <w:rsid w:val="00535CAC"/>
    <w:rsid w:val="00536E79"/>
    <w:rsid w:val="00537F1D"/>
    <w:rsid w:val="005406E2"/>
    <w:rsid w:val="00541582"/>
    <w:rsid w:val="0054180F"/>
    <w:rsid w:val="00541FEA"/>
    <w:rsid w:val="00542350"/>
    <w:rsid w:val="005427DB"/>
    <w:rsid w:val="00542AEE"/>
    <w:rsid w:val="00543DF0"/>
    <w:rsid w:val="00543FBD"/>
    <w:rsid w:val="005446E9"/>
    <w:rsid w:val="0054471B"/>
    <w:rsid w:val="00544A17"/>
    <w:rsid w:val="00545D2C"/>
    <w:rsid w:val="00546687"/>
    <w:rsid w:val="00546DD3"/>
    <w:rsid w:val="00546F81"/>
    <w:rsid w:val="0055030A"/>
    <w:rsid w:val="00551CF5"/>
    <w:rsid w:val="00551D4A"/>
    <w:rsid w:val="00551DBA"/>
    <w:rsid w:val="00551E9A"/>
    <w:rsid w:val="00552CB3"/>
    <w:rsid w:val="00552DDD"/>
    <w:rsid w:val="00552F4A"/>
    <w:rsid w:val="005531F9"/>
    <w:rsid w:val="005533ED"/>
    <w:rsid w:val="00554986"/>
    <w:rsid w:val="00554D97"/>
    <w:rsid w:val="00555775"/>
    <w:rsid w:val="005557D4"/>
    <w:rsid w:val="00555B0E"/>
    <w:rsid w:val="005565AD"/>
    <w:rsid w:val="00557A57"/>
    <w:rsid w:val="00557D2C"/>
    <w:rsid w:val="00557D9C"/>
    <w:rsid w:val="00560A62"/>
    <w:rsid w:val="0056170F"/>
    <w:rsid w:val="00562057"/>
    <w:rsid w:val="0056217E"/>
    <w:rsid w:val="005625B8"/>
    <w:rsid w:val="00562776"/>
    <w:rsid w:val="00562B18"/>
    <w:rsid w:val="00563104"/>
    <w:rsid w:val="0056314A"/>
    <w:rsid w:val="00563C97"/>
    <w:rsid w:val="00564070"/>
    <w:rsid w:val="005641C3"/>
    <w:rsid w:val="00564357"/>
    <w:rsid w:val="005647B2"/>
    <w:rsid w:val="00564E27"/>
    <w:rsid w:val="00564EE1"/>
    <w:rsid w:val="005652E0"/>
    <w:rsid w:val="00565522"/>
    <w:rsid w:val="00567377"/>
    <w:rsid w:val="00567787"/>
    <w:rsid w:val="005679A6"/>
    <w:rsid w:val="00567A94"/>
    <w:rsid w:val="00567DA0"/>
    <w:rsid w:val="005700DF"/>
    <w:rsid w:val="00571084"/>
    <w:rsid w:val="005716B8"/>
    <w:rsid w:val="00571A9B"/>
    <w:rsid w:val="00571B0D"/>
    <w:rsid w:val="00571D81"/>
    <w:rsid w:val="005722EB"/>
    <w:rsid w:val="00572478"/>
    <w:rsid w:val="0057256D"/>
    <w:rsid w:val="005735F8"/>
    <w:rsid w:val="00573824"/>
    <w:rsid w:val="00573E1C"/>
    <w:rsid w:val="00574465"/>
    <w:rsid w:val="00574525"/>
    <w:rsid w:val="005745C4"/>
    <w:rsid w:val="00575DBE"/>
    <w:rsid w:val="005768E0"/>
    <w:rsid w:val="00576D8B"/>
    <w:rsid w:val="00577942"/>
    <w:rsid w:val="00580843"/>
    <w:rsid w:val="00580F58"/>
    <w:rsid w:val="00580F7F"/>
    <w:rsid w:val="0058181B"/>
    <w:rsid w:val="00582152"/>
    <w:rsid w:val="00582639"/>
    <w:rsid w:val="00582D1B"/>
    <w:rsid w:val="0058309A"/>
    <w:rsid w:val="00583914"/>
    <w:rsid w:val="00584161"/>
    <w:rsid w:val="005849BD"/>
    <w:rsid w:val="00585922"/>
    <w:rsid w:val="00585E22"/>
    <w:rsid w:val="00585FF2"/>
    <w:rsid w:val="00586467"/>
    <w:rsid w:val="00586779"/>
    <w:rsid w:val="00587927"/>
    <w:rsid w:val="00587DEF"/>
    <w:rsid w:val="00587F55"/>
    <w:rsid w:val="0059023B"/>
    <w:rsid w:val="00590541"/>
    <w:rsid w:val="0059277C"/>
    <w:rsid w:val="00592886"/>
    <w:rsid w:val="00592CCC"/>
    <w:rsid w:val="005939E8"/>
    <w:rsid w:val="00593A1C"/>
    <w:rsid w:val="00593AF7"/>
    <w:rsid w:val="00593D70"/>
    <w:rsid w:val="00593FC3"/>
    <w:rsid w:val="00594537"/>
    <w:rsid w:val="005945B2"/>
    <w:rsid w:val="00594A2E"/>
    <w:rsid w:val="005955E6"/>
    <w:rsid w:val="005957CE"/>
    <w:rsid w:val="0059582B"/>
    <w:rsid w:val="00595C78"/>
    <w:rsid w:val="00595CF7"/>
    <w:rsid w:val="00595D81"/>
    <w:rsid w:val="00595DDE"/>
    <w:rsid w:val="005965B2"/>
    <w:rsid w:val="00596924"/>
    <w:rsid w:val="00596975"/>
    <w:rsid w:val="005977F1"/>
    <w:rsid w:val="005A0149"/>
    <w:rsid w:val="005A02E5"/>
    <w:rsid w:val="005A0EDB"/>
    <w:rsid w:val="005A107E"/>
    <w:rsid w:val="005A1875"/>
    <w:rsid w:val="005A1B6F"/>
    <w:rsid w:val="005A1CC1"/>
    <w:rsid w:val="005A1E5C"/>
    <w:rsid w:val="005A1F39"/>
    <w:rsid w:val="005A256E"/>
    <w:rsid w:val="005A25E9"/>
    <w:rsid w:val="005A2776"/>
    <w:rsid w:val="005A2C1B"/>
    <w:rsid w:val="005A3C67"/>
    <w:rsid w:val="005A3F0E"/>
    <w:rsid w:val="005A4025"/>
    <w:rsid w:val="005A433F"/>
    <w:rsid w:val="005A4528"/>
    <w:rsid w:val="005A4A57"/>
    <w:rsid w:val="005A69E6"/>
    <w:rsid w:val="005A6D0E"/>
    <w:rsid w:val="005A6E7F"/>
    <w:rsid w:val="005A759C"/>
    <w:rsid w:val="005B0250"/>
    <w:rsid w:val="005B0258"/>
    <w:rsid w:val="005B0E06"/>
    <w:rsid w:val="005B13C4"/>
    <w:rsid w:val="005B1DDB"/>
    <w:rsid w:val="005B1EBE"/>
    <w:rsid w:val="005B27FF"/>
    <w:rsid w:val="005B2A32"/>
    <w:rsid w:val="005B2FA2"/>
    <w:rsid w:val="005B3B08"/>
    <w:rsid w:val="005B3EE0"/>
    <w:rsid w:val="005B467B"/>
    <w:rsid w:val="005B4936"/>
    <w:rsid w:val="005B493B"/>
    <w:rsid w:val="005B49C3"/>
    <w:rsid w:val="005B4A63"/>
    <w:rsid w:val="005B4CE5"/>
    <w:rsid w:val="005B5025"/>
    <w:rsid w:val="005B512D"/>
    <w:rsid w:val="005B5304"/>
    <w:rsid w:val="005B5CB7"/>
    <w:rsid w:val="005B752F"/>
    <w:rsid w:val="005B784B"/>
    <w:rsid w:val="005B795A"/>
    <w:rsid w:val="005B7B59"/>
    <w:rsid w:val="005B7C70"/>
    <w:rsid w:val="005B7F1C"/>
    <w:rsid w:val="005C0CA1"/>
    <w:rsid w:val="005C0E3C"/>
    <w:rsid w:val="005C1993"/>
    <w:rsid w:val="005C1A20"/>
    <w:rsid w:val="005C1C7A"/>
    <w:rsid w:val="005C23F2"/>
    <w:rsid w:val="005C319B"/>
    <w:rsid w:val="005C3DEE"/>
    <w:rsid w:val="005C4271"/>
    <w:rsid w:val="005C44A3"/>
    <w:rsid w:val="005C49FA"/>
    <w:rsid w:val="005C4C2F"/>
    <w:rsid w:val="005C527D"/>
    <w:rsid w:val="005C5313"/>
    <w:rsid w:val="005C5378"/>
    <w:rsid w:val="005C57C1"/>
    <w:rsid w:val="005C59CA"/>
    <w:rsid w:val="005C5CB7"/>
    <w:rsid w:val="005C5D6C"/>
    <w:rsid w:val="005C64B4"/>
    <w:rsid w:val="005C6E1E"/>
    <w:rsid w:val="005C7507"/>
    <w:rsid w:val="005D0E48"/>
    <w:rsid w:val="005D1A52"/>
    <w:rsid w:val="005D2A84"/>
    <w:rsid w:val="005D2EE8"/>
    <w:rsid w:val="005D2FF5"/>
    <w:rsid w:val="005D31E3"/>
    <w:rsid w:val="005D3FA1"/>
    <w:rsid w:val="005D461A"/>
    <w:rsid w:val="005D4E4F"/>
    <w:rsid w:val="005D5419"/>
    <w:rsid w:val="005D5717"/>
    <w:rsid w:val="005D5889"/>
    <w:rsid w:val="005D5F96"/>
    <w:rsid w:val="005D60EC"/>
    <w:rsid w:val="005D66E0"/>
    <w:rsid w:val="005D7183"/>
    <w:rsid w:val="005D73A4"/>
    <w:rsid w:val="005D788D"/>
    <w:rsid w:val="005E01B3"/>
    <w:rsid w:val="005E158C"/>
    <w:rsid w:val="005E1633"/>
    <w:rsid w:val="005E1B0E"/>
    <w:rsid w:val="005E22A1"/>
    <w:rsid w:val="005E237F"/>
    <w:rsid w:val="005E2956"/>
    <w:rsid w:val="005E2B93"/>
    <w:rsid w:val="005E3C26"/>
    <w:rsid w:val="005E3D26"/>
    <w:rsid w:val="005E3EE1"/>
    <w:rsid w:val="005E4543"/>
    <w:rsid w:val="005E4C70"/>
    <w:rsid w:val="005E5101"/>
    <w:rsid w:val="005E5219"/>
    <w:rsid w:val="005E52BF"/>
    <w:rsid w:val="005E5A99"/>
    <w:rsid w:val="005E66CC"/>
    <w:rsid w:val="005E72B5"/>
    <w:rsid w:val="005E7655"/>
    <w:rsid w:val="005E7E89"/>
    <w:rsid w:val="005E7EB1"/>
    <w:rsid w:val="005F04EF"/>
    <w:rsid w:val="005F0543"/>
    <w:rsid w:val="005F06B4"/>
    <w:rsid w:val="005F08B4"/>
    <w:rsid w:val="005F0D5E"/>
    <w:rsid w:val="005F1068"/>
    <w:rsid w:val="005F14F6"/>
    <w:rsid w:val="005F16BD"/>
    <w:rsid w:val="005F200F"/>
    <w:rsid w:val="005F2A25"/>
    <w:rsid w:val="005F2BB2"/>
    <w:rsid w:val="005F2FF3"/>
    <w:rsid w:val="005F3769"/>
    <w:rsid w:val="005F3B13"/>
    <w:rsid w:val="005F3C03"/>
    <w:rsid w:val="005F3CF2"/>
    <w:rsid w:val="005F3E34"/>
    <w:rsid w:val="005F3F4A"/>
    <w:rsid w:val="005F4133"/>
    <w:rsid w:val="005F437B"/>
    <w:rsid w:val="005F5B60"/>
    <w:rsid w:val="005F69F5"/>
    <w:rsid w:val="005F771A"/>
    <w:rsid w:val="005F79CE"/>
    <w:rsid w:val="006002F3"/>
    <w:rsid w:val="00600351"/>
    <w:rsid w:val="006004EA"/>
    <w:rsid w:val="00601197"/>
    <w:rsid w:val="00601199"/>
    <w:rsid w:val="00601232"/>
    <w:rsid w:val="00601278"/>
    <w:rsid w:val="00602E11"/>
    <w:rsid w:val="00602F67"/>
    <w:rsid w:val="0060352C"/>
    <w:rsid w:val="0060378D"/>
    <w:rsid w:val="00603DE3"/>
    <w:rsid w:val="00603E1F"/>
    <w:rsid w:val="00604098"/>
    <w:rsid w:val="00604DBF"/>
    <w:rsid w:val="00605250"/>
    <w:rsid w:val="006059CF"/>
    <w:rsid w:val="00605E95"/>
    <w:rsid w:val="00605ED0"/>
    <w:rsid w:val="00606699"/>
    <w:rsid w:val="006066A7"/>
    <w:rsid w:val="00606CAA"/>
    <w:rsid w:val="006100FF"/>
    <w:rsid w:val="00610497"/>
    <w:rsid w:val="0061055D"/>
    <w:rsid w:val="00610584"/>
    <w:rsid w:val="00610A0E"/>
    <w:rsid w:val="00610B9F"/>
    <w:rsid w:val="00610BDE"/>
    <w:rsid w:val="006126CE"/>
    <w:rsid w:val="00612C69"/>
    <w:rsid w:val="006137B2"/>
    <w:rsid w:val="00613BD4"/>
    <w:rsid w:val="00614365"/>
    <w:rsid w:val="006143A3"/>
    <w:rsid w:val="00614EB5"/>
    <w:rsid w:val="00616B5C"/>
    <w:rsid w:val="00616F04"/>
    <w:rsid w:val="00617809"/>
    <w:rsid w:val="00617A72"/>
    <w:rsid w:val="00620F78"/>
    <w:rsid w:val="00621287"/>
    <w:rsid w:val="00621E8C"/>
    <w:rsid w:val="006222DB"/>
    <w:rsid w:val="00622D60"/>
    <w:rsid w:val="00622FA6"/>
    <w:rsid w:val="00624078"/>
    <w:rsid w:val="00624535"/>
    <w:rsid w:val="00624BB9"/>
    <w:rsid w:val="00624C13"/>
    <w:rsid w:val="00625233"/>
    <w:rsid w:val="00625345"/>
    <w:rsid w:val="006253D0"/>
    <w:rsid w:val="0062540A"/>
    <w:rsid w:val="00625467"/>
    <w:rsid w:val="006254CF"/>
    <w:rsid w:val="006257C2"/>
    <w:rsid w:val="00625927"/>
    <w:rsid w:val="006265E3"/>
    <w:rsid w:val="006268B4"/>
    <w:rsid w:val="006268B9"/>
    <w:rsid w:val="00626972"/>
    <w:rsid w:val="00626A32"/>
    <w:rsid w:val="00626EE0"/>
    <w:rsid w:val="0062785B"/>
    <w:rsid w:val="006300DB"/>
    <w:rsid w:val="00630457"/>
    <w:rsid w:val="0063145D"/>
    <w:rsid w:val="00631A40"/>
    <w:rsid w:val="00632A1D"/>
    <w:rsid w:val="00632F80"/>
    <w:rsid w:val="00633348"/>
    <w:rsid w:val="006337C5"/>
    <w:rsid w:val="00633D74"/>
    <w:rsid w:val="006347D7"/>
    <w:rsid w:val="00634C22"/>
    <w:rsid w:val="006353B3"/>
    <w:rsid w:val="00635F80"/>
    <w:rsid w:val="0063631C"/>
    <w:rsid w:val="0063699C"/>
    <w:rsid w:val="00637D9A"/>
    <w:rsid w:val="00640054"/>
    <w:rsid w:val="0064098C"/>
    <w:rsid w:val="00641915"/>
    <w:rsid w:val="00641FD7"/>
    <w:rsid w:val="006425BF"/>
    <w:rsid w:val="00642673"/>
    <w:rsid w:val="006426F3"/>
    <w:rsid w:val="00642776"/>
    <w:rsid w:val="00643293"/>
    <w:rsid w:val="006442AA"/>
    <w:rsid w:val="00644A5C"/>
    <w:rsid w:val="00645312"/>
    <w:rsid w:val="006457C9"/>
    <w:rsid w:val="00645D4E"/>
    <w:rsid w:val="006460EB"/>
    <w:rsid w:val="006465D9"/>
    <w:rsid w:val="00647024"/>
    <w:rsid w:val="00647D8E"/>
    <w:rsid w:val="00647FB4"/>
    <w:rsid w:val="006510F2"/>
    <w:rsid w:val="006517B4"/>
    <w:rsid w:val="00652266"/>
    <w:rsid w:val="006523AB"/>
    <w:rsid w:val="0065243D"/>
    <w:rsid w:val="0065278E"/>
    <w:rsid w:val="0065279C"/>
    <w:rsid w:val="006532B2"/>
    <w:rsid w:val="0065380B"/>
    <w:rsid w:val="0065456F"/>
    <w:rsid w:val="00654707"/>
    <w:rsid w:val="00655180"/>
    <w:rsid w:val="00656192"/>
    <w:rsid w:val="00656407"/>
    <w:rsid w:val="0065794C"/>
    <w:rsid w:val="0065796E"/>
    <w:rsid w:val="00657B3C"/>
    <w:rsid w:val="00657B71"/>
    <w:rsid w:val="006603BF"/>
    <w:rsid w:val="006612A7"/>
    <w:rsid w:val="006619A5"/>
    <w:rsid w:val="00661DF1"/>
    <w:rsid w:val="00661E2A"/>
    <w:rsid w:val="0066216A"/>
    <w:rsid w:val="00662309"/>
    <w:rsid w:val="006626A4"/>
    <w:rsid w:val="0066364E"/>
    <w:rsid w:val="00663956"/>
    <w:rsid w:val="00663A65"/>
    <w:rsid w:val="006643EE"/>
    <w:rsid w:val="006643FF"/>
    <w:rsid w:val="00664722"/>
    <w:rsid w:val="00665026"/>
    <w:rsid w:val="006656F8"/>
    <w:rsid w:val="00666FEA"/>
    <w:rsid w:val="006672C7"/>
    <w:rsid w:val="006679D9"/>
    <w:rsid w:val="00667D76"/>
    <w:rsid w:val="00667F5A"/>
    <w:rsid w:val="006700B9"/>
    <w:rsid w:val="006705CD"/>
    <w:rsid w:val="00670A9D"/>
    <w:rsid w:val="00670C3F"/>
    <w:rsid w:val="00671383"/>
    <w:rsid w:val="00671E70"/>
    <w:rsid w:val="00672519"/>
    <w:rsid w:val="006733BE"/>
    <w:rsid w:val="00673C9C"/>
    <w:rsid w:val="00673D82"/>
    <w:rsid w:val="00675078"/>
    <w:rsid w:val="0067510F"/>
    <w:rsid w:val="006751FB"/>
    <w:rsid w:val="006754D0"/>
    <w:rsid w:val="006757DD"/>
    <w:rsid w:val="0067582B"/>
    <w:rsid w:val="006759CF"/>
    <w:rsid w:val="00676E39"/>
    <w:rsid w:val="006777D8"/>
    <w:rsid w:val="00677887"/>
    <w:rsid w:val="00677892"/>
    <w:rsid w:val="00677E2F"/>
    <w:rsid w:val="00680C87"/>
    <w:rsid w:val="00681D20"/>
    <w:rsid w:val="00682432"/>
    <w:rsid w:val="0068268A"/>
    <w:rsid w:val="00682804"/>
    <w:rsid w:val="00682E4B"/>
    <w:rsid w:val="00682FEB"/>
    <w:rsid w:val="006830F2"/>
    <w:rsid w:val="00683476"/>
    <w:rsid w:val="00683D24"/>
    <w:rsid w:val="00684A21"/>
    <w:rsid w:val="0068513C"/>
    <w:rsid w:val="00685387"/>
    <w:rsid w:val="0068592A"/>
    <w:rsid w:val="00686235"/>
    <w:rsid w:val="006865A8"/>
    <w:rsid w:val="00686A36"/>
    <w:rsid w:val="0068701A"/>
    <w:rsid w:val="006874B2"/>
    <w:rsid w:val="00687EFC"/>
    <w:rsid w:val="0069016E"/>
    <w:rsid w:val="006908C0"/>
    <w:rsid w:val="00691050"/>
    <w:rsid w:val="00691275"/>
    <w:rsid w:val="00691505"/>
    <w:rsid w:val="006919D7"/>
    <w:rsid w:val="00691A76"/>
    <w:rsid w:val="006923DD"/>
    <w:rsid w:val="00692929"/>
    <w:rsid w:val="00692D5B"/>
    <w:rsid w:val="0069358D"/>
    <w:rsid w:val="006936D8"/>
    <w:rsid w:val="0069417D"/>
    <w:rsid w:val="006941FD"/>
    <w:rsid w:val="00694789"/>
    <w:rsid w:val="006961DE"/>
    <w:rsid w:val="00697E5B"/>
    <w:rsid w:val="00697F57"/>
    <w:rsid w:val="006A09D8"/>
    <w:rsid w:val="006A0D12"/>
    <w:rsid w:val="006A1D31"/>
    <w:rsid w:val="006A2304"/>
    <w:rsid w:val="006A2458"/>
    <w:rsid w:val="006A2AA6"/>
    <w:rsid w:val="006A2B03"/>
    <w:rsid w:val="006A2FA2"/>
    <w:rsid w:val="006A3392"/>
    <w:rsid w:val="006A3932"/>
    <w:rsid w:val="006A3DC0"/>
    <w:rsid w:val="006A4337"/>
    <w:rsid w:val="006A48E9"/>
    <w:rsid w:val="006A49A8"/>
    <w:rsid w:val="006A4B10"/>
    <w:rsid w:val="006A52BE"/>
    <w:rsid w:val="006A53C5"/>
    <w:rsid w:val="006A56B7"/>
    <w:rsid w:val="006A63AB"/>
    <w:rsid w:val="006A69A2"/>
    <w:rsid w:val="006A6C35"/>
    <w:rsid w:val="006A6D2F"/>
    <w:rsid w:val="006A7050"/>
    <w:rsid w:val="006A7B6D"/>
    <w:rsid w:val="006B0407"/>
    <w:rsid w:val="006B04DA"/>
    <w:rsid w:val="006B0525"/>
    <w:rsid w:val="006B071A"/>
    <w:rsid w:val="006B0F24"/>
    <w:rsid w:val="006B11A4"/>
    <w:rsid w:val="006B1812"/>
    <w:rsid w:val="006B1E76"/>
    <w:rsid w:val="006B200D"/>
    <w:rsid w:val="006B2D46"/>
    <w:rsid w:val="006B2F4D"/>
    <w:rsid w:val="006B3169"/>
    <w:rsid w:val="006B33B9"/>
    <w:rsid w:val="006B3B30"/>
    <w:rsid w:val="006B476C"/>
    <w:rsid w:val="006B526F"/>
    <w:rsid w:val="006B5556"/>
    <w:rsid w:val="006B5E0B"/>
    <w:rsid w:val="006B64FF"/>
    <w:rsid w:val="006B66F6"/>
    <w:rsid w:val="006B6C31"/>
    <w:rsid w:val="006B7BA4"/>
    <w:rsid w:val="006C1616"/>
    <w:rsid w:val="006C18D7"/>
    <w:rsid w:val="006C18FC"/>
    <w:rsid w:val="006C1B34"/>
    <w:rsid w:val="006C1D17"/>
    <w:rsid w:val="006C1D98"/>
    <w:rsid w:val="006C22AE"/>
    <w:rsid w:val="006C2A09"/>
    <w:rsid w:val="006C2F21"/>
    <w:rsid w:val="006C3B93"/>
    <w:rsid w:val="006C476C"/>
    <w:rsid w:val="006C5110"/>
    <w:rsid w:val="006C581E"/>
    <w:rsid w:val="006C6C96"/>
    <w:rsid w:val="006C6EEE"/>
    <w:rsid w:val="006C7DED"/>
    <w:rsid w:val="006D003C"/>
    <w:rsid w:val="006D05D4"/>
    <w:rsid w:val="006D094D"/>
    <w:rsid w:val="006D1220"/>
    <w:rsid w:val="006D16A6"/>
    <w:rsid w:val="006D2655"/>
    <w:rsid w:val="006D2BDD"/>
    <w:rsid w:val="006D2D8F"/>
    <w:rsid w:val="006D2E66"/>
    <w:rsid w:val="006D3225"/>
    <w:rsid w:val="006D3446"/>
    <w:rsid w:val="006D3985"/>
    <w:rsid w:val="006D4482"/>
    <w:rsid w:val="006D4C71"/>
    <w:rsid w:val="006D4DC2"/>
    <w:rsid w:val="006D51C0"/>
    <w:rsid w:val="006D58BB"/>
    <w:rsid w:val="006D5AF6"/>
    <w:rsid w:val="006D70D0"/>
    <w:rsid w:val="006D7A82"/>
    <w:rsid w:val="006D7F53"/>
    <w:rsid w:val="006E05C1"/>
    <w:rsid w:val="006E081B"/>
    <w:rsid w:val="006E0B5D"/>
    <w:rsid w:val="006E165A"/>
    <w:rsid w:val="006E1895"/>
    <w:rsid w:val="006E19D1"/>
    <w:rsid w:val="006E1AB7"/>
    <w:rsid w:val="006E1B81"/>
    <w:rsid w:val="006E214F"/>
    <w:rsid w:val="006E21AC"/>
    <w:rsid w:val="006E2B60"/>
    <w:rsid w:val="006E309E"/>
    <w:rsid w:val="006E3102"/>
    <w:rsid w:val="006E331C"/>
    <w:rsid w:val="006E33CF"/>
    <w:rsid w:val="006E33F6"/>
    <w:rsid w:val="006E35A4"/>
    <w:rsid w:val="006E373F"/>
    <w:rsid w:val="006E4257"/>
    <w:rsid w:val="006E4E29"/>
    <w:rsid w:val="006E4F4E"/>
    <w:rsid w:val="006E5306"/>
    <w:rsid w:val="006E5CEC"/>
    <w:rsid w:val="006E66EE"/>
    <w:rsid w:val="006E69C9"/>
    <w:rsid w:val="006E69FD"/>
    <w:rsid w:val="006E6DA7"/>
    <w:rsid w:val="006E7E2B"/>
    <w:rsid w:val="006F05F4"/>
    <w:rsid w:val="006F0753"/>
    <w:rsid w:val="006F1FA0"/>
    <w:rsid w:val="006F2D7F"/>
    <w:rsid w:val="006F3B48"/>
    <w:rsid w:val="006F40B9"/>
    <w:rsid w:val="006F4AE4"/>
    <w:rsid w:val="006F50A4"/>
    <w:rsid w:val="006F56C4"/>
    <w:rsid w:val="006F5731"/>
    <w:rsid w:val="006F5AA5"/>
    <w:rsid w:val="006F5DFF"/>
    <w:rsid w:val="006F5EFB"/>
    <w:rsid w:val="006F60D8"/>
    <w:rsid w:val="006F6183"/>
    <w:rsid w:val="006F6BBE"/>
    <w:rsid w:val="006F7615"/>
    <w:rsid w:val="006F77A3"/>
    <w:rsid w:val="006F78ED"/>
    <w:rsid w:val="00700168"/>
    <w:rsid w:val="0070093E"/>
    <w:rsid w:val="00700A88"/>
    <w:rsid w:val="00700C62"/>
    <w:rsid w:val="00701676"/>
    <w:rsid w:val="00701779"/>
    <w:rsid w:val="00701990"/>
    <w:rsid w:val="00701A43"/>
    <w:rsid w:val="00703352"/>
    <w:rsid w:val="00703595"/>
    <w:rsid w:val="00703CD8"/>
    <w:rsid w:val="00703D0B"/>
    <w:rsid w:val="0070460A"/>
    <w:rsid w:val="0070461D"/>
    <w:rsid w:val="007046A7"/>
    <w:rsid w:val="00704733"/>
    <w:rsid w:val="0070477D"/>
    <w:rsid w:val="00704D66"/>
    <w:rsid w:val="00705087"/>
    <w:rsid w:val="00705568"/>
    <w:rsid w:val="0070568B"/>
    <w:rsid w:val="00706950"/>
    <w:rsid w:val="00706CE7"/>
    <w:rsid w:val="00707054"/>
    <w:rsid w:val="007117E6"/>
    <w:rsid w:val="00711C62"/>
    <w:rsid w:val="00711F0E"/>
    <w:rsid w:val="0071224D"/>
    <w:rsid w:val="00712D4D"/>
    <w:rsid w:val="00712F72"/>
    <w:rsid w:val="0071319E"/>
    <w:rsid w:val="00713DD8"/>
    <w:rsid w:val="00713E8C"/>
    <w:rsid w:val="00714723"/>
    <w:rsid w:val="00714840"/>
    <w:rsid w:val="007148E3"/>
    <w:rsid w:val="00714906"/>
    <w:rsid w:val="00715B67"/>
    <w:rsid w:val="00715D6F"/>
    <w:rsid w:val="007160DA"/>
    <w:rsid w:val="007162E5"/>
    <w:rsid w:val="00716D71"/>
    <w:rsid w:val="007174E7"/>
    <w:rsid w:val="00717D7F"/>
    <w:rsid w:val="0072022C"/>
    <w:rsid w:val="00720A47"/>
    <w:rsid w:val="00720BFA"/>
    <w:rsid w:val="007210A9"/>
    <w:rsid w:val="00722049"/>
    <w:rsid w:val="0072327F"/>
    <w:rsid w:val="007235B2"/>
    <w:rsid w:val="007238B2"/>
    <w:rsid w:val="00723D41"/>
    <w:rsid w:val="00724675"/>
    <w:rsid w:val="007248F0"/>
    <w:rsid w:val="0072530B"/>
    <w:rsid w:val="007253D6"/>
    <w:rsid w:val="007259C5"/>
    <w:rsid w:val="00725F5B"/>
    <w:rsid w:val="00726461"/>
    <w:rsid w:val="00726C7F"/>
    <w:rsid w:val="0072722E"/>
    <w:rsid w:val="00730056"/>
    <w:rsid w:val="007302AB"/>
    <w:rsid w:val="007308AF"/>
    <w:rsid w:val="00731750"/>
    <w:rsid w:val="00731BFD"/>
    <w:rsid w:val="00731F61"/>
    <w:rsid w:val="00731F81"/>
    <w:rsid w:val="0073209C"/>
    <w:rsid w:val="007325E7"/>
    <w:rsid w:val="0073277D"/>
    <w:rsid w:val="00732797"/>
    <w:rsid w:val="00732F2C"/>
    <w:rsid w:val="00733496"/>
    <w:rsid w:val="00733816"/>
    <w:rsid w:val="0073524F"/>
    <w:rsid w:val="007352D4"/>
    <w:rsid w:val="0073546E"/>
    <w:rsid w:val="007358C1"/>
    <w:rsid w:val="007360AF"/>
    <w:rsid w:val="007360DD"/>
    <w:rsid w:val="007361CF"/>
    <w:rsid w:val="0073636A"/>
    <w:rsid w:val="007363F9"/>
    <w:rsid w:val="007371BC"/>
    <w:rsid w:val="0073736C"/>
    <w:rsid w:val="007373EE"/>
    <w:rsid w:val="00737B48"/>
    <w:rsid w:val="00740059"/>
    <w:rsid w:val="007407B0"/>
    <w:rsid w:val="00741034"/>
    <w:rsid w:val="00741209"/>
    <w:rsid w:val="00741C84"/>
    <w:rsid w:val="00741EDF"/>
    <w:rsid w:val="00742641"/>
    <w:rsid w:val="00742A23"/>
    <w:rsid w:val="00742A58"/>
    <w:rsid w:val="00742EE1"/>
    <w:rsid w:val="0074319D"/>
    <w:rsid w:val="00743389"/>
    <w:rsid w:val="00744555"/>
    <w:rsid w:val="0074466E"/>
    <w:rsid w:val="00744939"/>
    <w:rsid w:val="00745092"/>
    <w:rsid w:val="00745BBE"/>
    <w:rsid w:val="00745BDA"/>
    <w:rsid w:val="007464E4"/>
    <w:rsid w:val="00746540"/>
    <w:rsid w:val="00746EE3"/>
    <w:rsid w:val="0075042A"/>
    <w:rsid w:val="00750F2E"/>
    <w:rsid w:val="00750FBB"/>
    <w:rsid w:val="00751033"/>
    <w:rsid w:val="00751A6E"/>
    <w:rsid w:val="00751FB1"/>
    <w:rsid w:val="007545AA"/>
    <w:rsid w:val="00756075"/>
    <w:rsid w:val="00756C92"/>
    <w:rsid w:val="00756E9C"/>
    <w:rsid w:val="00756FA7"/>
    <w:rsid w:val="007570D2"/>
    <w:rsid w:val="00757BB3"/>
    <w:rsid w:val="00760236"/>
    <w:rsid w:val="00760C47"/>
    <w:rsid w:val="007611B8"/>
    <w:rsid w:val="0076163F"/>
    <w:rsid w:val="00761AFC"/>
    <w:rsid w:val="00761B2F"/>
    <w:rsid w:val="00761F1C"/>
    <w:rsid w:val="007620B9"/>
    <w:rsid w:val="00762652"/>
    <w:rsid w:val="007627D2"/>
    <w:rsid w:val="00762BAC"/>
    <w:rsid w:val="00763986"/>
    <w:rsid w:val="00763AA1"/>
    <w:rsid w:val="00763D45"/>
    <w:rsid w:val="0076484E"/>
    <w:rsid w:val="0076494E"/>
    <w:rsid w:val="007649DA"/>
    <w:rsid w:val="00765380"/>
    <w:rsid w:val="007659AF"/>
    <w:rsid w:val="00765BE2"/>
    <w:rsid w:val="00765BE9"/>
    <w:rsid w:val="00765D9D"/>
    <w:rsid w:val="00765E00"/>
    <w:rsid w:val="00766F72"/>
    <w:rsid w:val="0076795E"/>
    <w:rsid w:val="00767A1A"/>
    <w:rsid w:val="00767FE2"/>
    <w:rsid w:val="0077006C"/>
    <w:rsid w:val="00770880"/>
    <w:rsid w:val="00771255"/>
    <w:rsid w:val="0077148F"/>
    <w:rsid w:val="007718B1"/>
    <w:rsid w:val="007719B9"/>
    <w:rsid w:val="00771EC9"/>
    <w:rsid w:val="00772006"/>
    <w:rsid w:val="00772261"/>
    <w:rsid w:val="007724D0"/>
    <w:rsid w:val="00774049"/>
    <w:rsid w:val="00774C0E"/>
    <w:rsid w:val="007754B7"/>
    <w:rsid w:val="00775509"/>
    <w:rsid w:val="00775F6A"/>
    <w:rsid w:val="00776BA3"/>
    <w:rsid w:val="00776F76"/>
    <w:rsid w:val="0077701D"/>
    <w:rsid w:val="0077760E"/>
    <w:rsid w:val="0077779D"/>
    <w:rsid w:val="007778AD"/>
    <w:rsid w:val="00777D98"/>
    <w:rsid w:val="0078008A"/>
    <w:rsid w:val="00780957"/>
    <w:rsid w:val="0078123E"/>
    <w:rsid w:val="00781494"/>
    <w:rsid w:val="00781935"/>
    <w:rsid w:val="00781B8A"/>
    <w:rsid w:val="00781F0E"/>
    <w:rsid w:val="007820C2"/>
    <w:rsid w:val="00782547"/>
    <w:rsid w:val="00782810"/>
    <w:rsid w:val="007834A7"/>
    <w:rsid w:val="00784CB2"/>
    <w:rsid w:val="00785A1E"/>
    <w:rsid w:val="00785ADB"/>
    <w:rsid w:val="00785B3C"/>
    <w:rsid w:val="007864B5"/>
    <w:rsid w:val="00786843"/>
    <w:rsid w:val="00786C97"/>
    <w:rsid w:val="00787043"/>
    <w:rsid w:val="007873C7"/>
    <w:rsid w:val="007878A2"/>
    <w:rsid w:val="00790B8B"/>
    <w:rsid w:val="00790C37"/>
    <w:rsid w:val="00790EEE"/>
    <w:rsid w:val="00791CCA"/>
    <w:rsid w:val="00792429"/>
    <w:rsid w:val="00793C23"/>
    <w:rsid w:val="00794567"/>
    <w:rsid w:val="007946FD"/>
    <w:rsid w:val="0079510F"/>
    <w:rsid w:val="00795112"/>
    <w:rsid w:val="0079534C"/>
    <w:rsid w:val="00795C84"/>
    <w:rsid w:val="00796A54"/>
    <w:rsid w:val="00796CBF"/>
    <w:rsid w:val="00797029"/>
    <w:rsid w:val="00797495"/>
    <w:rsid w:val="00797682"/>
    <w:rsid w:val="00797BE5"/>
    <w:rsid w:val="00797C8D"/>
    <w:rsid w:val="00797EA9"/>
    <w:rsid w:val="00797FF2"/>
    <w:rsid w:val="007A0020"/>
    <w:rsid w:val="007A0A11"/>
    <w:rsid w:val="007A2805"/>
    <w:rsid w:val="007A2A77"/>
    <w:rsid w:val="007A2DAA"/>
    <w:rsid w:val="007A2F43"/>
    <w:rsid w:val="007A393F"/>
    <w:rsid w:val="007A4052"/>
    <w:rsid w:val="007A4845"/>
    <w:rsid w:val="007A4EFC"/>
    <w:rsid w:val="007A53FD"/>
    <w:rsid w:val="007A5B54"/>
    <w:rsid w:val="007A5CF3"/>
    <w:rsid w:val="007A6857"/>
    <w:rsid w:val="007A6D51"/>
    <w:rsid w:val="007A6ED9"/>
    <w:rsid w:val="007A7532"/>
    <w:rsid w:val="007A7B6E"/>
    <w:rsid w:val="007A7C6A"/>
    <w:rsid w:val="007A7D6D"/>
    <w:rsid w:val="007B0000"/>
    <w:rsid w:val="007B0B8D"/>
    <w:rsid w:val="007B102C"/>
    <w:rsid w:val="007B10F6"/>
    <w:rsid w:val="007B1386"/>
    <w:rsid w:val="007B2668"/>
    <w:rsid w:val="007B2840"/>
    <w:rsid w:val="007B4824"/>
    <w:rsid w:val="007B5167"/>
    <w:rsid w:val="007B54A3"/>
    <w:rsid w:val="007B562E"/>
    <w:rsid w:val="007B5CAB"/>
    <w:rsid w:val="007B6414"/>
    <w:rsid w:val="007B699C"/>
    <w:rsid w:val="007B69D5"/>
    <w:rsid w:val="007B6A18"/>
    <w:rsid w:val="007B6E95"/>
    <w:rsid w:val="007B79C1"/>
    <w:rsid w:val="007B7AB2"/>
    <w:rsid w:val="007B7E47"/>
    <w:rsid w:val="007C0751"/>
    <w:rsid w:val="007C07D4"/>
    <w:rsid w:val="007C0804"/>
    <w:rsid w:val="007C0D54"/>
    <w:rsid w:val="007C103F"/>
    <w:rsid w:val="007C14BA"/>
    <w:rsid w:val="007C1A27"/>
    <w:rsid w:val="007C1A38"/>
    <w:rsid w:val="007C204E"/>
    <w:rsid w:val="007C219D"/>
    <w:rsid w:val="007C2A95"/>
    <w:rsid w:val="007C3481"/>
    <w:rsid w:val="007C3546"/>
    <w:rsid w:val="007C3A97"/>
    <w:rsid w:val="007C3F07"/>
    <w:rsid w:val="007C4880"/>
    <w:rsid w:val="007C4CA2"/>
    <w:rsid w:val="007C516A"/>
    <w:rsid w:val="007C54E5"/>
    <w:rsid w:val="007C6809"/>
    <w:rsid w:val="007C69E7"/>
    <w:rsid w:val="007C6B0F"/>
    <w:rsid w:val="007C7AB9"/>
    <w:rsid w:val="007C7C0F"/>
    <w:rsid w:val="007D038D"/>
    <w:rsid w:val="007D078E"/>
    <w:rsid w:val="007D0FEC"/>
    <w:rsid w:val="007D11B6"/>
    <w:rsid w:val="007D1E5E"/>
    <w:rsid w:val="007D1F70"/>
    <w:rsid w:val="007D22E3"/>
    <w:rsid w:val="007D2767"/>
    <w:rsid w:val="007D2D15"/>
    <w:rsid w:val="007D331F"/>
    <w:rsid w:val="007D387A"/>
    <w:rsid w:val="007D5723"/>
    <w:rsid w:val="007D575E"/>
    <w:rsid w:val="007D578A"/>
    <w:rsid w:val="007D5BB8"/>
    <w:rsid w:val="007D5F7E"/>
    <w:rsid w:val="007D623C"/>
    <w:rsid w:val="007D6BA3"/>
    <w:rsid w:val="007D6FD5"/>
    <w:rsid w:val="007D7767"/>
    <w:rsid w:val="007D77C8"/>
    <w:rsid w:val="007D7A56"/>
    <w:rsid w:val="007E0F56"/>
    <w:rsid w:val="007E16D1"/>
    <w:rsid w:val="007E191F"/>
    <w:rsid w:val="007E2FB5"/>
    <w:rsid w:val="007E35B7"/>
    <w:rsid w:val="007E3789"/>
    <w:rsid w:val="007E3F47"/>
    <w:rsid w:val="007E4313"/>
    <w:rsid w:val="007E441C"/>
    <w:rsid w:val="007E4662"/>
    <w:rsid w:val="007E4C36"/>
    <w:rsid w:val="007E5AB1"/>
    <w:rsid w:val="007E649E"/>
    <w:rsid w:val="007E6721"/>
    <w:rsid w:val="007E7121"/>
    <w:rsid w:val="007E724D"/>
    <w:rsid w:val="007E74C6"/>
    <w:rsid w:val="007E7A74"/>
    <w:rsid w:val="007E7AB8"/>
    <w:rsid w:val="007E7DE7"/>
    <w:rsid w:val="007E7F9B"/>
    <w:rsid w:val="007F0B84"/>
    <w:rsid w:val="007F1094"/>
    <w:rsid w:val="007F16E8"/>
    <w:rsid w:val="007F1A9F"/>
    <w:rsid w:val="007F1D92"/>
    <w:rsid w:val="007F2548"/>
    <w:rsid w:val="007F3239"/>
    <w:rsid w:val="007F3BA3"/>
    <w:rsid w:val="007F42BC"/>
    <w:rsid w:val="007F42DE"/>
    <w:rsid w:val="007F46DC"/>
    <w:rsid w:val="007F4850"/>
    <w:rsid w:val="007F48D4"/>
    <w:rsid w:val="007F4944"/>
    <w:rsid w:val="007F4A2E"/>
    <w:rsid w:val="007F4BE8"/>
    <w:rsid w:val="007F4F31"/>
    <w:rsid w:val="007F5965"/>
    <w:rsid w:val="007F5B48"/>
    <w:rsid w:val="007F62CE"/>
    <w:rsid w:val="007F63DB"/>
    <w:rsid w:val="007F64D3"/>
    <w:rsid w:val="007F653E"/>
    <w:rsid w:val="007F6D8B"/>
    <w:rsid w:val="007F6FBA"/>
    <w:rsid w:val="00800187"/>
    <w:rsid w:val="0080019D"/>
    <w:rsid w:val="00800780"/>
    <w:rsid w:val="008009A4"/>
    <w:rsid w:val="00800C60"/>
    <w:rsid w:val="00800E06"/>
    <w:rsid w:val="00801C8D"/>
    <w:rsid w:val="00801E46"/>
    <w:rsid w:val="00802078"/>
    <w:rsid w:val="008020EF"/>
    <w:rsid w:val="00802791"/>
    <w:rsid w:val="00802CAA"/>
    <w:rsid w:val="00802EFA"/>
    <w:rsid w:val="00803572"/>
    <w:rsid w:val="00803F44"/>
    <w:rsid w:val="00804147"/>
    <w:rsid w:val="00805383"/>
    <w:rsid w:val="00805A83"/>
    <w:rsid w:val="00805C56"/>
    <w:rsid w:val="00805E00"/>
    <w:rsid w:val="008061CE"/>
    <w:rsid w:val="0080662A"/>
    <w:rsid w:val="0080698A"/>
    <w:rsid w:val="0080748E"/>
    <w:rsid w:val="008075EC"/>
    <w:rsid w:val="00807A89"/>
    <w:rsid w:val="00807B03"/>
    <w:rsid w:val="00810171"/>
    <w:rsid w:val="00810176"/>
    <w:rsid w:val="0081051A"/>
    <w:rsid w:val="0081099A"/>
    <w:rsid w:val="00810B3A"/>
    <w:rsid w:val="008119A3"/>
    <w:rsid w:val="008119ED"/>
    <w:rsid w:val="008126C7"/>
    <w:rsid w:val="00812BD0"/>
    <w:rsid w:val="0081382B"/>
    <w:rsid w:val="00813EDA"/>
    <w:rsid w:val="0081424E"/>
    <w:rsid w:val="008142D3"/>
    <w:rsid w:val="00814521"/>
    <w:rsid w:val="008151EA"/>
    <w:rsid w:val="00815504"/>
    <w:rsid w:val="00815ED5"/>
    <w:rsid w:val="008167BB"/>
    <w:rsid w:val="00816998"/>
    <w:rsid w:val="008169E1"/>
    <w:rsid w:val="0081761B"/>
    <w:rsid w:val="00820045"/>
    <w:rsid w:val="0082080E"/>
    <w:rsid w:val="00820B62"/>
    <w:rsid w:val="00821317"/>
    <w:rsid w:val="0082140B"/>
    <w:rsid w:val="00821941"/>
    <w:rsid w:val="00821F52"/>
    <w:rsid w:val="0082249E"/>
    <w:rsid w:val="0082289F"/>
    <w:rsid w:val="00822AB3"/>
    <w:rsid w:val="00823321"/>
    <w:rsid w:val="008239A9"/>
    <w:rsid w:val="008239E6"/>
    <w:rsid w:val="00823F8A"/>
    <w:rsid w:val="008240CE"/>
    <w:rsid w:val="008241BE"/>
    <w:rsid w:val="008248B8"/>
    <w:rsid w:val="0082596E"/>
    <w:rsid w:val="00826033"/>
    <w:rsid w:val="00826910"/>
    <w:rsid w:val="0082723D"/>
    <w:rsid w:val="0083083A"/>
    <w:rsid w:val="008309B8"/>
    <w:rsid w:val="00830A99"/>
    <w:rsid w:val="00830F90"/>
    <w:rsid w:val="00831BAF"/>
    <w:rsid w:val="00831FB1"/>
    <w:rsid w:val="008320FB"/>
    <w:rsid w:val="0083259F"/>
    <w:rsid w:val="00832955"/>
    <w:rsid w:val="0083324F"/>
    <w:rsid w:val="0083335A"/>
    <w:rsid w:val="0083359F"/>
    <w:rsid w:val="00833B14"/>
    <w:rsid w:val="008350B6"/>
    <w:rsid w:val="00835BCE"/>
    <w:rsid w:val="00835EE9"/>
    <w:rsid w:val="0083628A"/>
    <w:rsid w:val="0083659F"/>
    <w:rsid w:val="008366FF"/>
    <w:rsid w:val="00836724"/>
    <w:rsid w:val="00836C05"/>
    <w:rsid w:val="00837156"/>
    <w:rsid w:val="0083727F"/>
    <w:rsid w:val="00837418"/>
    <w:rsid w:val="0084085C"/>
    <w:rsid w:val="00840C41"/>
    <w:rsid w:val="008412E7"/>
    <w:rsid w:val="008415D9"/>
    <w:rsid w:val="008418B6"/>
    <w:rsid w:val="00841BFB"/>
    <w:rsid w:val="008421F1"/>
    <w:rsid w:val="00842C8B"/>
    <w:rsid w:val="00842EA5"/>
    <w:rsid w:val="00843555"/>
    <w:rsid w:val="008436AD"/>
    <w:rsid w:val="0084380C"/>
    <w:rsid w:val="0084401D"/>
    <w:rsid w:val="008440BC"/>
    <w:rsid w:val="0084710D"/>
    <w:rsid w:val="0084714C"/>
    <w:rsid w:val="008473BC"/>
    <w:rsid w:val="00850017"/>
    <w:rsid w:val="008502CD"/>
    <w:rsid w:val="0085108D"/>
    <w:rsid w:val="00851971"/>
    <w:rsid w:val="008519A8"/>
    <w:rsid w:val="00851A2B"/>
    <w:rsid w:val="00852239"/>
    <w:rsid w:val="00853CC8"/>
    <w:rsid w:val="00853DAF"/>
    <w:rsid w:val="008545B5"/>
    <w:rsid w:val="00854952"/>
    <w:rsid w:val="0085526D"/>
    <w:rsid w:val="00855DF7"/>
    <w:rsid w:val="00856708"/>
    <w:rsid w:val="00857425"/>
    <w:rsid w:val="0085742D"/>
    <w:rsid w:val="00857D1F"/>
    <w:rsid w:val="00857E81"/>
    <w:rsid w:val="00860204"/>
    <w:rsid w:val="0086022C"/>
    <w:rsid w:val="0086049D"/>
    <w:rsid w:val="00860996"/>
    <w:rsid w:val="00860F70"/>
    <w:rsid w:val="00861073"/>
    <w:rsid w:val="008612B7"/>
    <w:rsid w:val="00861430"/>
    <w:rsid w:val="00861EBD"/>
    <w:rsid w:val="008623F5"/>
    <w:rsid w:val="00863256"/>
    <w:rsid w:val="0086476A"/>
    <w:rsid w:val="00864894"/>
    <w:rsid w:val="008648F3"/>
    <w:rsid w:val="008649DD"/>
    <w:rsid w:val="00864CBD"/>
    <w:rsid w:val="00865D04"/>
    <w:rsid w:val="00866194"/>
    <w:rsid w:val="008663DA"/>
    <w:rsid w:val="0086656F"/>
    <w:rsid w:val="0086659F"/>
    <w:rsid w:val="00866761"/>
    <w:rsid w:val="008673F1"/>
    <w:rsid w:val="00867B86"/>
    <w:rsid w:val="00867D4C"/>
    <w:rsid w:val="008707D3"/>
    <w:rsid w:val="0087080D"/>
    <w:rsid w:val="00870FAE"/>
    <w:rsid w:val="008713DA"/>
    <w:rsid w:val="008718F2"/>
    <w:rsid w:val="00871E29"/>
    <w:rsid w:val="00872020"/>
    <w:rsid w:val="00873797"/>
    <w:rsid w:val="00873D13"/>
    <w:rsid w:val="00873EAF"/>
    <w:rsid w:val="0087477E"/>
    <w:rsid w:val="00874A10"/>
    <w:rsid w:val="0087587A"/>
    <w:rsid w:val="00875C54"/>
    <w:rsid w:val="00875DBC"/>
    <w:rsid w:val="00876396"/>
    <w:rsid w:val="008765B4"/>
    <w:rsid w:val="00876A72"/>
    <w:rsid w:val="0088033F"/>
    <w:rsid w:val="008803AF"/>
    <w:rsid w:val="00880758"/>
    <w:rsid w:val="008809DA"/>
    <w:rsid w:val="00880C30"/>
    <w:rsid w:val="00880CD2"/>
    <w:rsid w:val="00880D28"/>
    <w:rsid w:val="00880EA5"/>
    <w:rsid w:val="008813ED"/>
    <w:rsid w:val="00881455"/>
    <w:rsid w:val="00881E6A"/>
    <w:rsid w:val="00882264"/>
    <w:rsid w:val="008826B0"/>
    <w:rsid w:val="00882F8B"/>
    <w:rsid w:val="00883C56"/>
    <w:rsid w:val="00883DD7"/>
    <w:rsid w:val="0088413F"/>
    <w:rsid w:val="008846AD"/>
    <w:rsid w:val="00885B48"/>
    <w:rsid w:val="00886178"/>
    <w:rsid w:val="00886BA3"/>
    <w:rsid w:val="00886E06"/>
    <w:rsid w:val="0088712D"/>
    <w:rsid w:val="00887648"/>
    <w:rsid w:val="008900E9"/>
    <w:rsid w:val="008906C1"/>
    <w:rsid w:val="00890827"/>
    <w:rsid w:val="00891018"/>
    <w:rsid w:val="008911B7"/>
    <w:rsid w:val="008914C4"/>
    <w:rsid w:val="00891A12"/>
    <w:rsid w:val="00892C58"/>
    <w:rsid w:val="00892CA5"/>
    <w:rsid w:val="008941D8"/>
    <w:rsid w:val="008945F0"/>
    <w:rsid w:val="00894D9D"/>
    <w:rsid w:val="00895259"/>
    <w:rsid w:val="008957EB"/>
    <w:rsid w:val="008972AD"/>
    <w:rsid w:val="00897923"/>
    <w:rsid w:val="00897AE6"/>
    <w:rsid w:val="008A03DB"/>
    <w:rsid w:val="008A05BF"/>
    <w:rsid w:val="008A1719"/>
    <w:rsid w:val="008A1C2B"/>
    <w:rsid w:val="008A1E46"/>
    <w:rsid w:val="008A1EB8"/>
    <w:rsid w:val="008A1F21"/>
    <w:rsid w:val="008A2153"/>
    <w:rsid w:val="008A224A"/>
    <w:rsid w:val="008A263A"/>
    <w:rsid w:val="008A3442"/>
    <w:rsid w:val="008A3B0C"/>
    <w:rsid w:val="008A3B13"/>
    <w:rsid w:val="008A3EC6"/>
    <w:rsid w:val="008A3EFE"/>
    <w:rsid w:val="008A40BC"/>
    <w:rsid w:val="008A4D7C"/>
    <w:rsid w:val="008A6065"/>
    <w:rsid w:val="008A6103"/>
    <w:rsid w:val="008A6CEB"/>
    <w:rsid w:val="008A73CB"/>
    <w:rsid w:val="008B0D58"/>
    <w:rsid w:val="008B0D9A"/>
    <w:rsid w:val="008B0F5E"/>
    <w:rsid w:val="008B27EE"/>
    <w:rsid w:val="008B29F8"/>
    <w:rsid w:val="008B2D6E"/>
    <w:rsid w:val="008B2EB2"/>
    <w:rsid w:val="008B317C"/>
    <w:rsid w:val="008B3570"/>
    <w:rsid w:val="008B3EC2"/>
    <w:rsid w:val="008B5700"/>
    <w:rsid w:val="008B5AE3"/>
    <w:rsid w:val="008B5F5D"/>
    <w:rsid w:val="008B6201"/>
    <w:rsid w:val="008B623B"/>
    <w:rsid w:val="008B6B07"/>
    <w:rsid w:val="008B6DE2"/>
    <w:rsid w:val="008B7689"/>
    <w:rsid w:val="008B7F58"/>
    <w:rsid w:val="008C0032"/>
    <w:rsid w:val="008C033C"/>
    <w:rsid w:val="008C0511"/>
    <w:rsid w:val="008C1B0D"/>
    <w:rsid w:val="008C20A9"/>
    <w:rsid w:val="008C22FA"/>
    <w:rsid w:val="008C26F8"/>
    <w:rsid w:val="008C2705"/>
    <w:rsid w:val="008C2F3E"/>
    <w:rsid w:val="008C38A6"/>
    <w:rsid w:val="008C4882"/>
    <w:rsid w:val="008C4A5E"/>
    <w:rsid w:val="008C4CFC"/>
    <w:rsid w:val="008C5020"/>
    <w:rsid w:val="008C5C2E"/>
    <w:rsid w:val="008C5CF8"/>
    <w:rsid w:val="008C5F2E"/>
    <w:rsid w:val="008C7921"/>
    <w:rsid w:val="008D039F"/>
    <w:rsid w:val="008D03A8"/>
    <w:rsid w:val="008D0448"/>
    <w:rsid w:val="008D0580"/>
    <w:rsid w:val="008D05ED"/>
    <w:rsid w:val="008D11D1"/>
    <w:rsid w:val="008D125C"/>
    <w:rsid w:val="008D1762"/>
    <w:rsid w:val="008D1BA1"/>
    <w:rsid w:val="008D2530"/>
    <w:rsid w:val="008D29B1"/>
    <w:rsid w:val="008D315E"/>
    <w:rsid w:val="008D3980"/>
    <w:rsid w:val="008D42B0"/>
    <w:rsid w:val="008D4A80"/>
    <w:rsid w:val="008D4CFC"/>
    <w:rsid w:val="008D4DD9"/>
    <w:rsid w:val="008D4E9F"/>
    <w:rsid w:val="008D4EC1"/>
    <w:rsid w:val="008D5034"/>
    <w:rsid w:val="008D55ED"/>
    <w:rsid w:val="008D621E"/>
    <w:rsid w:val="008D655A"/>
    <w:rsid w:val="008D6904"/>
    <w:rsid w:val="008D6D8F"/>
    <w:rsid w:val="008D70CD"/>
    <w:rsid w:val="008D79CF"/>
    <w:rsid w:val="008D7E09"/>
    <w:rsid w:val="008E0436"/>
    <w:rsid w:val="008E05E9"/>
    <w:rsid w:val="008E069C"/>
    <w:rsid w:val="008E0855"/>
    <w:rsid w:val="008E236F"/>
    <w:rsid w:val="008E2453"/>
    <w:rsid w:val="008E2544"/>
    <w:rsid w:val="008E2723"/>
    <w:rsid w:val="008E2C12"/>
    <w:rsid w:val="008E3549"/>
    <w:rsid w:val="008E3AC3"/>
    <w:rsid w:val="008E3F9D"/>
    <w:rsid w:val="008E4A07"/>
    <w:rsid w:val="008E4EA6"/>
    <w:rsid w:val="008E4F4C"/>
    <w:rsid w:val="008E5456"/>
    <w:rsid w:val="008E7232"/>
    <w:rsid w:val="008F03B8"/>
    <w:rsid w:val="008F044C"/>
    <w:rsid w:val="008F064C"/>
    <w:rsid w:val="008F1474"/>
    <w:rsid w:val="008F1757"/>
    <w:rsid w:val="008F1951"/>
    <w:rsid w:val="008F31B2"/>
    <w:rsid w:val="008F31D4"/>
    <w:rsid w:val="008F38CC"/>
    <w:rsid w:val="008F39D2"/>
    <w:rsid w:val="008F3AB7"/>
    <w:rsid w:val="008F4074"/>
    <w:rsid w:val="008F4623"/>
    <w:rsid w:val="008F4C15"/>
    <w:rsid w:val="008F5418"/>
    <w:rsid w:val="008F6846"/>
    <w:rsid w:val="008F7B42"/>
    <w:rsid w:val="00900FD6"/>
    <w:rsid w:val="0090111B"/>
    <w:rsid w:val="00901335"/>
    <w:rsid w:val="009018A6"/>
    <w:rsid w:val="009024BB"/>
    <w:rsid w:val="0090255D"/>
    <w:rsid w:val="009025FB"/>
    <w:rsid w:val="00902B9B"/>
    <w:rsid w:val="009032FF"/>
    <w:rsid w:val="00903D9A"/>
    <w:rsid w:val="00904069"/>
    <w:rsid w:val="00904206"/>
    <w:rsid w:val="00904B26"/>
    <w:rsid w:val="00904B2F"/>
    <w:rsid w:val="00904E25"/>
    <w:rsid w:val="009052E1"/>
    <w:rsid w:val="00905A78"/>
    <w:rsid w:val="00905F6D"/>
    <w:rsid w:val="0090697B"/>
    <w:rsid w:val="009077C2"/>
    <w:rsid w:val="00910780"/>
    <w:rsid w:val="00910B8A"/>
    <w:rsid w:val="00910CFC"/>
    <w:rsid w:val="00910D9F"/>
    <w:rsid w:val="00911623"/>
    <w:rsid w:val="00911AA5"/>
    <w:rsid w:val="00911BE5"/>
    <w:rsid w:val="0091201D"/>
    <w:rsid w:val="00912065"/>
    <w:rsid w:val="00912810"/>
    <w:rsid w:val="00912EA2"/>
    <w:rsid w:val="00913077"/>
    <w:rsid w:val="009132C6"/>
    <w:rsid w:val="00913317"/>
    <w:rsid w:val="0091362C"/>
    <w:rsid w:val="009137D0"/>
    <w:rsid w:val="00913940"/>
    <w:rsid w:val="00913DBE"/>
    <w:rsid w:val="009146C5"/>
    <w:rsid w:val="00914756"/>
    <w:rsid w:val="00914C66"/>
    <w:rsid w:val="00914D25"/>
    <w:rsid w:val="00914E8A"/>
    <w:rsid w:val="00914EB6"/>
    <w:rsid w:val="0091518B"/>
    <w:rsid w:val="009152B6"/>
    <w:rsid w:val="00915B8D"/>
    <w:rsid w:val="0091636A"/>
    <w:rsid w:val="00916527"/>
    <w:rsid w:val="00916C6E"/>
    <w:rsid w:val="00916DBA"/>
    <w:rsid w:val="00916EC7"/>
    <w:rsid w:val="00917000"/>
    <w:rsid w:val="009171EB"/>
    <w:rsid w:val="0091749A"/>
    <w:rsid w:val="00917741"/>
    <w:rsid w:val="009177AF"/>
    <w:rsid w:val="00917E09"/>
    <w:rsid w:val="00917E6F"/>
    <w:rsid w:val="0092078C"/>
    <w:rsid w:val="00920E40"/>
    <w:rsid w:val="00920FB4"/>
    <w:rsid w:val="009211DF"/>
    <w:rsid w:val="00921FC9"/>
    <w:rsid w:val="009220F0"/>
    <w:rsid w:val="00923AF8"/>
    <w:rsid w:val="00923EF9"/>
    <w:rsid w:val="00924558"/>
    <w:rsid w:val="00924D59"/>
    <w:rsid w:val="009251C7"/>
    <w:rsid w:val="00925482"/>
    <w:rsid w:val="0092640A"/>
    <w:rsid w:val="00926B66"/>
    <w:rsid w:val="00926CA1"/>
    <w:rsid w:val="009300C3"/>
    <w:rsid w:val="0093125A"/>
    <w:rsid w:val="00931355"/>
    <w:rsid w:val="00931C13"/>
    <w:rsid w:val="00931E6F"/>
    <w:rsid w:val="009320F4"/>
    <w:rsid w:val="0093261B"/>
    <w:rsid w:val="0093271C"/>
    <w:rsid w:val="009329C7"/>
    <w:rsid w:val="00932A2C"/>
    <w:rsid w:val="00933053"/>
    <w:rsid w:val="009333A7"/>
    <w:rsid w:val="00933D65"/>
    <w:rsid w:val="009341EA"/>
    <w:rsid w:val="009348F9"/>
    <w:rsid w:val="00934F92"/>
    <w:rsid w:val="00935261"/>
    <w:rsid w:val="00935861"/>
    <w:rsid w:val="00935FED"/>
    <w:rsid w:val="00937092"/>
    <w:rsid w:val="00937708"/>
    <w:rsid w:val="00937B49"/>
    <w:rsid w:val="00937D35"/>
    <w:rsid w:val="00937D81"/>
    <w:rsid w:val="00940723"/>
    <w:rsid w:val="00940AEE"/>
    <w:rsid w:val="00940E29"/>
    <w:rsid w:val="00940EA6"/>
    <w:rsid w:val="00941987"/>
    <w:rsid w:val="00942205"/>
    <w:rsid w:val="009426FD"/>
    <w:rsid w:val="00944086"/>
    <w:rsid w:val="009449D6"/>
    <w:rsid w:val="00944D9C"/>
    <w:rsid w:val="00945187"/>
    <w:rsid w:val="00945927"/>
    <w:rsid w:val="009459DC"/>
    <w:rsid w:val="00945A7C"/>
    <w:rsid w:val="00945F2E"/>
    <w:rsid w:val="0094620D"/>
    <w:rsid w:val="0094636B"/>
    <w:rsid w:val="0094665E"/>
    <w:rsid w:val="00947179"/>
    <w:rsid w:val="00947BC8"/>
    <w:rsid w:val="00947E59"/>
    <w:rsid w:val="009501B4"/>
    <w:rsid w:val="00950886"/>
    <w:rsid w:val="00950B80"/>
    <w:rsid w:val="00950EF4"/>
    <w:rsid w:val="009510A5"/>
    <w:rsid w:val="0095163E"/>
    <w:rsid w:val="00951832"/>
    <w:rsid w:val="0095238B"/>
    <w:rsid w:val="00952AFD"/>
    <w:rsid w:val="00953556"/>
    <w:rsid w:val="009540FC"/>
    <w:rsid w:val="00955292"/>
    <w:rsid w:val="009553A2"/>
    <w:rsid w:val="009559F4"/>
    <w:rsid w:val="0095635D"/>
    <w:rsid w:val="009564E3"/>
    <w:rsid w:val="00956529"/>
    <w:rsid w:val="0095706A"/>
    <w:rsid w:val="00957BAB"/>
    <w:rsid w:val="00957BE1"/>
    <w:rsid w:val="0096045C"/>
    <w:rsid w:val="0096180C"/>
    <w:rsid w:val="00962227"/>
    <w:rsid w:val="00963078"/>
    <w:rsid w:val="0096319A"/>
    <w:rsid w:val="009633CF"/>
    <w:rsid w:val="00963F7B"/>
    <w:rsid w:val="0096404C"/>
    <w:rsid w:val="00964331"/>
    <w:rsid w:val="009644B6"/>
    <w:rsid w:val="00964C50"/>
    <w:rsid w:val="00964E4D"/>
    <w:rsid w:val="0096536E"/>
    <w:rsid w:val="0096539A"/>
    <w:rsid w:val="009654C7"/>
    <w:rsid w:val="0096570C"/>
    <w:rsid w:val="009657C4"/>
    <w:rsid w:val="0096583A"/>
    <w:rsid w:val="0096588D"/>
    <w:rsid w:val="00965958"/>
    <w:rsid w:val="00965B6D"/>
    <w:rsid w:val="00965BBE"/>
    <w:rsid w:val="009667FC"/>
    <w:rsid w:val="00966D71"/>
    <w:rsid w:val="009674FD"/>
    <w:rsid w:val="009675A7"/>
    <w:rsid w:val="009676B0"/>
    <w:rsid w:val="00967BDF"/>
    <w:rsid w:val="009700BD"/>
    <w:rsid w:val="00970377"/>
    <w:rsid w:val="00970466"/>
    <w:rsid w:val="009706B6"/>
    <w:rsid w:val="00970811"/>
    <w:rsid w:val="009708DA"/>
    <w:rsid w:val="009709F8"/>
    <w:rsid w:val="00970D94"/>
    <w:rsid w:val="009719F4"/>
    <w:rsid w:val="00971D0F"/>
    <w:rsid w:val="009723F2"/>
    <w:rsid w:val="009725DA"/>
    <w:rsid w:val="00972BF1"/>
    <w:rsid w:val="00972C03"/>
    <w:rsid w:val="0097338B"/>
    <w:rsid w:val="00974512"/>
    <w:rsid w:val="0097453E"/>
    <w:rsid w:val="0097465A"/>
    <w:rsid w:val="009752A8"/>
    <w:rsid w:val="0097530C"/>
    <w:rsid w:val="00975585"/>
    <w:rsid w:val="00975849"/>
    <w:rsid w:val="00975E60"/>
    <w:rsid w:val="00976657"/>
    <w:rsid w:val="00976854"/>
    <w:rsid w:val="00977C62"/>
    <w:rsid w:val="00977D3B"/>
    <w:rsid w:val="0098029C"/>
    <w:rsid w:val="009807D9"/>
    <w:rsid w:val="009816A2"/>
    <w:rsid w:val="009816B3"/>
    <w:rsid w:val="00981757"/>
    <w:rsid w:val="009819A9"/>
    <w:rsid w:val="00981C11"/>
    <w:rsid w:val="0098223D"/>
    <w:rsid w:val="009832E4"/>
    <w:rsid w:val="0098370D"/>
    <w:rsid w:val="00983791"/>
    <w:rsid w:val="00983CDF"/>
    <w:rsid w:val="00984608"/>
    <w:rsid w:val="009851BF"/>
    <w:rsid w:val="00985776"/>
    <w:rsid w:val="00986563"/>
    <w:rsid w:val="009866CE"/>
    <w:rsid w:val="00986A35"/>
    <w:rsid w:val="00986ADE"/>
    <w:rsid w:val="00987034"/>
    <w:rsid w:val="0098762D"/>
    <w:rsid w:val="00987856"/>
    <w:rsid w:val="00987A03"/>
    <w:rsid w:val="00987A71"/>
    <w:rsid w:val="009900C9"/>
    <w:rsid w:val="009907D8"/>
    <w:rsid w:val="0099103C"/>
    <w:rsid w:val="0099109F"/>
    <w:rsid w:val="00991FCA"/>
    <w:rsid w:val="009935FC"/>
    <w:rsid w:val="00993DA0"/>
    <w:rsid w:val="009943C2"/>
    <w:rsid w:val="0099498B"/>
    <w:rsid w:val="0099501E"/>
    <w:rsid w:val="00995C6F"/>
    <w:rsid w:val="00995C86"/>
    <w:rsid w:val="00995E09"/>
    <w:rsid w:val="00995E92"/>
    <w:rsid w:val="00995FBE"/>
    <w:rsid w:val="009976B8"/>
    <w:rsid w:val="00997722"/>
    <w:rsid w:val="00997AD7"/>
    <w:rsid w:val="00997EEE"/>
    <w:rsid w:val="009A0129"/>
    <w:rsid w:val="009A072D"/>
    <w:rsid w:val="009A1F8B"/>
    <w:rsid w:val="009A236F"/>
    <w:rsid w:val="009A28BE"/>
    <w:rsid w:val="009A34CB"/>
    <w:rsid w:val="009A3E0A"/>
    <w:rsid w:val="009A418A"/>
    <w:rsid w:val="009A42E9"/>
    <w:rsid w:val="009A4E2E"/>
    <w:rsid w:val="009A4EA9"/>
    <w:rsid w:val="009A5088"/>
    <w:rsid w:val="009A587D"/>
    <w:rsid w:val="009A5EAE"/>
    <w:rsid w:val="009B04B0"/>
    <w:rsid w:val="009B0608"/>
    <w:rsid w:val="009B0FDC"/>
    <w:rsid w:val="009B194A"/>
    <w:rsid w:val="009B1B23"/>
    <w:rsid w:val="009B1E4B"/>
    <w:rsid w:val="009B23D1"/>
    <w:rsid w:val="009B23F0"/>
    <w:rsid w:val="009B2BD7"/>
    <w:rsid w:val="009B4512"/>
    <w:rsid w:val="009B530F"/>
    <w:rsid w:val="009B57E6"/>
    <w:rsid w:val="009B58FF"/>
    <w:rsid w:val="009B5B97"/>
    <w:rsid w:val="009B713C"/>
    <w:rsid w:val="009B762A"/>
    <w:rsid w:val="009C00EB"/>
    <w:rsid w:val="009C0185"/>
    <w:rsid w:val="009C0825"/>
    <w:rsid w:val="009C0CE3"/>
    <w:rsid w:val="009C128A"/>
    <w:rsid w:val="009C1B5E"/>
    <w:rsid w:val="009C2585"/>
    <w:rsid w:val="009C29C3"/>
    <w:rsid w:val="009C2A73"/>
    <w:rsid w:val="009C2C07"/>
    <w:rsid w:val="009C2CFE"/>
    <w:rsid w:val="009C3140"/>
    <w:rsid w:val="009C3CE2"/>
    <w:rsid w:val="009C432E"/>
    <w:rsid w:val="009C43EA"/>
    <w:rsid w:val="009C4C0D"/>
    <w:rsid w:val="009C4D3F"/>
    <w:rsid w:val="009C4D5A"/>
    <w:rsid w:val="009C5275"/>
    <w:rsid w:val="009C52D4"/>
    <w:rsid w:val="009C5905"/>
    <w:rsid w:val="009C5ADA"/>
    <w:rsid w:val="009C5E31"/>
    <w:rsid w:val="009C619F"/>
    <w:rsid w:val="009C7502"/>
    <w:rsid w:val="009C7524"/>
    <w:rsid w:val="009C76EA"/>
    <w:rsid w:val="009C7E3C"/>
    <w:rsid w:val="009C7F27"/>
    <w:rsid w:val="009D021F"/>
    <w:rsid w:val="009D0560"/>
    <w:rsid w:val="009D05C8"/>
    <w:rsid w:val="009D0B3C"/>
    <w:rsid w:val="009D0B8F"/>
    <w:rsid w:val="009D0C38"/>
    <w:rsid w:val="009D1492"/>
    <w:rsid w:val="009D1912"/>
    <w:rsid w:val="009D1B67"/>
    <w:rsid w:val="009D1E52"/>
    <w:rsid w:val="009D21C9"/>
    <w:rsid w:val="009D2B57"/>
    <w:rsid w:val="009D2E85"/>
    <w:rsid w:val="009D3695"/>
    <w:rsid w:val="009D38B9"/>
    <w:rsid w:val="009D3B8A"/>
    <w:rsid w:val="009D4010"/>
    <w:rsid w:val="009D525F"/>
    <w:rsid w:val="009D5378"/>
    <w:rsid w:val="009D5512"/>
    <w:rsid w:val="009D5DD4"/>
    <w:rsid w:val="009D5DD9"/>
    <w:rsid w:val="009D684D"/>
    <w:rsid w:val="009D72CC"/>
    <w:rsid w:val="009E010A"/>
    <w:rsid w:val="009E12F1"/>
    <w:rsid w:val="009E1595"/>
    <w:rsid w:val="009E19B2"/>
    <w:rsid w:val="009E1ABA"/>
    <w:rsid w:val="009E27F9"/>
    <w:rsid w:val="009E2BE5"/>
    <w:rsid w:val="009E35B2"/>
    <w:rsid w:val="009E4524"/>
    <w:rsid w:val="009E5055"/>
    <w:rsid w:val="009E5AA8"/>
    <w:rsid w:val="009E5D96"/>
    <w:rsid w:val="009E671E"/>
    <w:rsid w:val="009E687D"/>
    <w:rsid w:val="009E713D"/>
    <w:rsid w:val="009E7976"/>
    <w:rsid w:val="009E7A40"/>
    <w:rsid w:val="009E7BF0"/>
    <w:rsid w:val="009E7C96"/>
    <w:rsid w:val="009F0537"/>
    <w:rsid w:val="009F0AFA"/>
    <w:rsid w:val="009F0BFA"/>
    <w:rsid w:val="009F1A51"/>
    <w:rsid w:val="009F1F60"/>
    <w:rsid w:val="009F2576"/>
    <w:rsid w:val="009F2B06"/>
    <w:rsid w:val="009F3182"/>
    <w:rsid w:val="009F31FF"/>
    <w:rsid w:val="009F34D5"/>
    <w:rsid w:val="009F3DC2"/>
    <w:rsid w:val="009F3DEE"/>
    <w:rsid w:val="009F4152"/>
    <w:rsid w:val="009F439F"/>
    <w:rsid w:val="009F468D"/>
    <w:rsid w:val="009F493D"/>
    <w:rsid w:val="009F4AD7"/>
    <w:rsid w:val="009F5237"/>
    <w:rsid w:val="009F556E"/>
    <w:rsid w:val="009F55BA"/>
    <w:rsid w:val="009F58DD"/>
    <w:rsid w:val="009F6B15"/>
    <w:rsid w:val="009F7559"/>
    <w:rsid w:val="009F75E2"/>
    <w:rsid w:val="00A00063"/>
    <w:rsid w:val="00A005B4"/>
    <w:rsid w:val="00A0075F"/>
    <w:rsid w:val="00A00A7A"/>
    <w:rsid w:val="00A00D87"/>
    <w:rsid w:val="00A01395"/>
    <w:rsid w:val="00A0179D"/>
    <w:rsid w:val="00A01E2B"/>
    <w:rsid w:val="00A01E97"/>
    <w:rsid w:val="00A0265D"/>
    <w:rsid w:val="00A026FB"/>
    <w:rsid w:val="00A02F6D"/>
    <w:rsid w:val="00A035B9"/>
    <w:rsid w:val="00A0421E"/>
    <w:rsid w:val="00A049CA"/>
    <w:rsid w:val="00A04DDD"/>
    <w:rsid w:val="00A05C77"/>
    <w:rsid w:val="00A05F9F"/>
    <w:rsid w:val="00A0647A"/>
    <w:rsid w:val="00A0686F"/>
    <w:rsid w:val="00A0692C"/>
    <w:rsid w:val="00A06A4F"/>
    <w:rsid w:val="00A06BC3"/>
    <w:rsid w:val="00A06F80"/>
    <w:rsid w:val="00A0754E"/>
    <w:rsid w:val="00A07919"/>
    <w:rsid w:val="00A07E9D"/>
    <w:rsid w:val="00A100D2"/>
    <w:rsid w:val="00A1123D"/>
    <w:rsid w:val="00A11899"/>
    <w:rsid w:val="00A144DF"/>
    <w:rsid w:val="00A14891"/>
    <w:rsid w:val="00A148E4"/>
    <w:rsid w:val="00A14E4B"/>
    <w:rsid w:val="00A15532"/>
    <w:rsid w:val="00A1560F"/>
    <w:rsid w:val="00A1603D"/>
    <w:rsid w:val="00A16A1E"/>
    <w:rsid w:val="00A16C8E"/>
    <w:rsid w:val="00A16CEA"/>
    <w:rsid w:val="00A170FC"/>
    <w:rsid w:val="00A17966"/>
    <w:rsid w:val="00A200CC"/>
    <w:rsid w:val="00A200E6"/>
    <w:rsid w:val="00A20684"/>
    <w:rsid w:val="00A20710"/>
    <w:rsid w:val="00A21224"/>
    <w:rsid w:val="00A21A78"/>
    <w:rsid w:val="00A23299"/>
    <w:rsid w:val="00A23989"/>
    <w:rsid w:val="00A23A1C"/>
    <w:rsid w:val="00A23E12"/>
    <w:rsid w:val="00A24719"/>
    <w:rsid w:val="00A24848"/>
    <w:rsid w:val="00A24861"/>
    <w:rsid w:val="00A250DD"/>
    <w:rsid w:val="00A256B5"/>
    <w:rsid w:val="00A26568"/>
    <w:rsid w:val="00A26949"/>
    <w:rsid w:val="00A269A0"/>
    <w:rsid w:val="00A26A38"/>
    <w:rsid w:val="00A26FCF"/>
    <w:rsid w:val="00A2765A"/>
    <w:rsid w:val="00A2769D"/>
    <w:rsid w:val="00A27914"/>
    <w:rsid w:val="00A301DF"/>
    <w:rsid w:val="00A304C1"/>
    <w:rsid w:val="00A31018"/>
    <w:rsid w:val="00A31C63"/>
    <w:rsid w:val="00A31EC5"/>
    <w:rsid w:val="00A323FA"/>
    <w:rsid w:val="00A3242A"/>
    <w:rsid w:val="00A32F4F"/>
    <w:rsid w:val="00A331E8"/>
    <w:rsid w:val="00A33796"/>
    <w:rsid w:val="00A337BB"/>
    <w:rsid w:val="00A33903"/>
    <w:rsid w:val="00A33AA8"/>
    <w:rsid w:val="00A3422E"/>
    <w:rsid w:val="00A3494A"/>
    <w:rsid w:val="00A34B66"/>
    <w:rsid w:val="00A35955"/>
    <w:rsid w:val="00A35DE6"/>
    <w:rsid w:val="00A3608F"/>
    <w:rsid w:val="00A363CA"/>
    <w:rsid w:val="00A365FC"/>
    <w:rsid w:val="00A36DCD"/>
    <w:rsid w:val="00A37974"/>
    <w:rsid w:val="00A4062C"/>
    <w:rsid w:val="00A41155"/>
    <w:rsid w:val="00A41933"/>
    <w:rsid w:val="00A42204"/>
    <w:rsid w:val="00A42774"/>
    <w:rsid w:val="00A44FB0"/>
    <w:rsid w:val="00A451EC"/>
    <w:rsid w:val="00A459B2"/>
    <w:rsid w:val="00A45C08"/>
    <w:rsid w:val="00A46034"/>
    <w:rsid w:val="00A468AD"/>
    <w:rsid w:val="00A47E0C"/>
    <w:rsid w:val="00A50019"/>
    <w:rsid w:val="00A50C74"/>
    <w:rsid w:val="00A51475"/>
    <w:rsid w:val="00A51CAE"/>
    <w:rsid w:val="00A51CAF"/>
    <w:rsid w:val="00A52A58"/>
    <w:rsid w:val="00A53094"/>
    <w:rsid w:val="00A53603"/>
    <w:rsid w:val="00A53E4C"/>
    <w:rsid w:val="00A54F7B"/>
    <w:rsid w:val="00A54FA7"/>
    <w:rsid w:val="00A559E2"/>
    <w:rsid w:val="00A568DA"/>
    <w:rsid w:val="00A569D3"/>
    <w:rsid w:val="00A56F7E"/>
    <w:rsid w:val="00A578EC"/>
    <w:rsid w:val="00A57A61"/>
    <w:rsid w:val="00A57C98"/>
    <w:rsid w:val="00A57F2A"/>
    <w:rsid w:val="00A6038D"/>
    <w:rsid w:val="00A604D5"/>
    <w:rsid w:val="00A624E0"/>
    <w:rsid w:val="00A62A4E"/>
    <w:rsid w:val="00A63590"/>
    <w:rsid w:val="00A64232"/>
    <w:rsid w:val="00A645DD"/>
    <w:rsid w:val="00A6485A"/>
    <w:rsid w:val="00A64D5F"/>
    <w:rsid w:val="00A668AA"/>
    <w:rsid w:val="00A66A8D"/>
    <w:rsid w:val="00A66E1C"/>
    <w:rsid w:val="00A67095"/>
    <w:rsid w:val="00A67942"/>
    <w:rsid w:val="00A67D16"/>
    <w:rsid w:val="00A7033D"/>
    <w:rsid w:val="00A70619"/>
    <w:rsid w:val="00A7072B"/>
    <w:rsid w:val="00A70A8D"/>
    <w:rsid w:val="00A70B88"/>
    <w:rsid w:val="00A71819"/>
    <w:rsid w:val="00A72EC3"/>
    <w:rsid w:val="00A72FD2"/>
    <w:rsid w:val="00A731CD"/>
    <w:rsid w:val="00A73569"/>
    <w:rsid w:val="00A73BF7"/>
    <w:rsid w:val="00A74054"/>
    <w:rsid w:val="00A746FA"/>
    <w:rsid w:val="00A75A81"/>
    <w:rsid w:val="00A75B3D"/>
    <w:rsid w:val="00A769D0"/>
    <w:rsid w:val="00A76AF5"/>
    <w:rsid w:val="00A77954"/>
    <w:rsid w:val="00A80807"/>
    <w:rsid w:val="00A80B82"/>
    <w:rsid w:val="00A80CDB"/>
    <w:rsid w:val="00A80E72"/>
    <w:rsid w:val="00A80EF7"/>
    <w:rsid w:val="00A80FD4"/>
    <w:rsid w:val="00A81991"/>
    <w:rsid w:val="00A824CC"/>
    <w:rsid w:val="00A82BE1"/>
    <w:rsid w:val="00A82DF8"/>
    <w:rsid w:val="00A82ECE"/>
    <w:rsid w:val="00A82FB1"/>
    <w:rsid w:val="00A834A5"/>
    <w:rsid w:val="00A83629"/>
    <w:rsid w:val="00A84268"/>
    <w:rsid w:val="00A84F6B"/>
    <w:rsid w:val="00A84F79"/>
    <w:rsid w:val="00A85101"/>
    <w:rsid w:val="00A853A5"/>
    <w:rsid w:val="00A8595F"/>
    <w:rsid w:val="00A86077"/>
    <w:rsid w:val="00A86789"/>
    <w:rsid w:val="00A871ED"/>
    <w:rsid w:val="00A873BC"/>
    <w:rsid w:val="00A874EB"/>
    <w:rsid w:val="00A87A36"/>
    <w:rsid w:val="00A87F40"/>
    <w:rsid w:val="00A87F9B"/>
    <w:rsid w:val="00A9017D"/>
    <w:rsid w:val="00A90D8F"/>
    <w:rsid w:val="00A91393"/>
    <w:rsid w:val="00A91510"/>
    <w:rsid w:val="00A917B0"/>
    <w:rsid w:val="00A91A2F"/>
    <w:rsid w:val="00A91B51"/>
    <w:rsid w:val="00A91C2D"/>
    <w:rsid w:val="00A92C13"/>
    <w:rsid w:val="00A939E1"/>
    <w:rsid w:val="00A93C21"/>
    <w:rsid w:val="00A93E39"/>
    <w:rsid w:val="00A94360"/>
    <w:rsid w:val="00A943BF"/>
    <w:rsid w:val="00A943DE"/>
    <w:rsid w:val="00A948F5"/>
    <w:rsid w:val="00A954C2"/>
    <w:rsid w:val="00A9562B"/>
    <w:rsid w:val="00A95B75"/>
    <w:rsid w:val="00A95C4E"/>
    <w:rsid w:val="00A963E8"/>
    <w:rsid w:val="00A96732"/>
    <w:rsid w:val="00A9679F"/>
    <w:rsid w:val="00A970C6"/>
    <w:rsid w:val="00A970C7"/>
    <w:rsid w:val="00A97313"/>
    <w:rsid w:val="00AA0386"/>
    <w:rsid w:val="00AA094B"/>
    <w:rsid w:val="00AA09A7"/>
    <w:rsid w:val="00AA0D8C"/>
    <w:rsid w:val="00AA13E4"/>
    <w:rsid w:val="00AA18DA"/>
    <w:rsid w:val="00AA1ED8"/>
    <w:rsid w:val="00AA2A52"/>
    <w:rsid w:val="00AA3160"/>
    <w:rsid w:val="00AA31A4"/>
    <w:rsid w:val="00AA32FF"/>
    <w:rsid w:val="00AA361C"/>
    <w:rsid w:val="00AA36C4"/>
    <w:rsid w:val="00AA3722"/>
    <w:rsid w:val="00AA38C5"/>
    <w:rsid w:val="00AA3E13"/>
    <w:rsid w:val="00AA4495"/>
    <w:rsid w:val="00AA5721"/>
    <w:rsid w:val="00AA5D98"/>
    <w:rsid w:val="00AA6428"/>
    <w:rsid w:val="00AA64D7"/>
    <w:rsid w:val="00AA6FDE"/>
    <w:rsid w:val="00AA75E5"/>
    <w:rsid w:val="00AA7608"/>
    <w:rsid w:val="00AA7BF2"/>
    <w:rsid w:val="00AB042A"/>
    <w:rsid w:val="00AB0AEA"/>
    <w:rsid w:val="00AB12AA"/>
    <w:rsid w:val="00AB1772"/>
    <w:rsid w:val="00AB1A6D"/>
    <w:rsid w:val="00AB1B9F"/>
    <w:rsid w:val="00AB1F6E"/>
    <w:rsid w:val="00AB2260"/>
    <w:rsid w:val="00AB26E1"/>
    <w:rsid w:val="00AB30D3"/>
    <w:rsid w:val="00AB3F76"/>
    <w:rsid w:val="00AB465B"/>
    <w:rsid w:val="00AB51C7"/>
    <w:rsid w:val="00AB5CD8"/>
    <w:rsid w:val="00AB5FD8"/>
    <w:rsid w:val="00AB606D"/>
    <w:rsid w:val="00AB66D0"/>
    <w:rsid w:val="00AB6794"/>
    <w:rsid w:val="00AB6838"/>
    <w:rsid w:val="00AB6DF1"/>
    <w:rsid w:val="00AB715A"/>
    <w:rsid w:val="00AB7428"/>
    <w:rsid w:val="00AB7B59"/>
    <w:rsid w:val="00AB7DC3"/>
    <w:rsid w:val="00AC025A"/>
    <w:rsid w:val="00AC0F62"/>
    <w:rsid w:val="00AC1793"/>
    <w:rsid w:val="00AC2294"/>
    <w:rsid w:val="00AC2929"/>
    <w:rsid w:val="00AC35EB"/>
    <w:rsid w:val="00AC387D"/>
    <w:rsid w:val="00AC3E7E"/>
    <w:rsid w:val="00AC44CF"/>
    <w:rsid w:val="00AC4B8B"/>
    <w:rsid w:val="00AC4FAE"/>
    <w:rsid w:val="00AC4FD3"/>
    <w:rsid w:val="00AC598D"/>
    <w:rsid w:val="00AC5A4F"/>
    <w:rsid w:val="00AC5BFB"/>
    <w:rsid w:val="00AC63FF"/>
    <w:rsid w:val="00AC6F96"/>
    <w:rsid w:val="00AC7324"/>
    <w:rsid w:val="00AC7491"/>
    <w:rsid w:val="00AC763B"/>
    <w:rsid w:val="00AD16A4"/>
    <w:rsid w:val="00AD2B96"/>
    <w:rsid w:val="00AD42F9"/>
    <w:rsid w:val="00AD450B"/>
    <w:rsid w:val="00AD4FA7"/>
    <w:rsid w:val="00AD544A"/>
    <w:rsid w:val="00AD5519"/>
    <w:rsid w:val="00AD6019"/>
    <w:rsid w:val="00AD6D12"/>
    <w:rsid w:val="00AD6E82"/>
    <w:rsid w:val="00AD707B"/>
    <w:rsid w:val="00AD764C"/>
    <w:rsid w:val="00AD776A"/>
    <w:rsid w:val="00AD7CFE"/>
    <w:rsid w:val="00AE0166"/>
    <w:rsid w:val="00AE01AE"/>
    <w:rsid w:val="00AE0207"/>
    <w:rsid w:val="00AE02A5"/>
    <w:rsid w:val="00AE03A1"/>
    <w:rsid w:val="00AE0CF4"/>
    <w:rsid w:val="00AE0F85"/>
    <w:rsid w:val="00AE12AE"/>
    <w:rsid w:val="00AE13F9"/>
    <w:rsid w:val="00AE14D5"/>
    <w:rsid w:val="00AE18AD"/>
    <w:rsid w:val="00AE2F7C"/>
    <w:rsid w:val="00AE351B"/>
    <w:rsid w:val="00AE4F8A"/>
    <w:rsid w:val="00AE511C"/>
    <w:rsid w:val="00AE5309"/>
    <w:rsid w:val="00AE5695"/>
    <w:rsid w:val="00AE5786"/>
    <w:rsid w:val="00AE5CC9"/>
    <w:rsid w:val="00AE5CE2"/>
    <w:rsid w:val="00AE5EC6"/>
    <w:rsid w:val="00AE6A62"/>
    <w:rsid w:val="00AE6B51"/>
    <w:rsid w:val="00AE78EA"/>
    <w:rsid w:val="00AE7D20"/>
    <w:rsid w:val="00AE7FAD"/>
    <w:rsid w:val="00AF0275"/>
    <w:rsid w:val="00AF09EB"/>
    <w:rsid w:val="00AF0BFB"/>
    <w:rsid w:val="00AF102B"/>
    <w:rsid w:val="00AF17D9"/>
    <w:rsid w:val="00AF3172"/>
    <w:rsid w:val="00AF325E"/>
    <w:rsid w:val="00AF33AE"/>
    <w:rsid w:val="00AF3535"/>
    <w:rsid w:val="00AF3BCF"/>
    <w:rsid w:val="00AF3C89"/>
    <w:rsid w:val="00AF3EDD"/>
    <w:rsid w:val="00AF46A3"/>
    <w:rsid w:val="00AF4976"/>
    <w:rsid w:val="00AF50EC"/>
    <w:rsid w:val="00AF581D"/>
    <w:rsid w:val="00AF59B8"/>
    <w:rsid w:val="00AF5AFF"/>
    <w:rsid w:val="00AF5F52"/>
    <w:rsid w:val="00AF72D9"/>
    <w:rsid w:val="00AF757E"/>
    <w:rsid w:val="00AF77EC"/>
    <w:rsid w:val="00B00D2B"/>
    <w:rsid w:val="00B00D77"/>
    <w:rsid w:val="00B0125D"/>
    <w:rsid w:val="00B01EF6"/>
    <w:rsid w:val="00B02027"/>
    <w:rsid w:val="00B0239D"/>
    <w:rsid w:val="00B02B0F"/>
    <w:rsid w:val="00B0315B"/>
    <w:rsid w:val="00B039A4"/>
    <w:rsid w:val="00B03D68"/>
    <w:rsid w:val="00B03ECF"/>
    <w:rsid w:val="00B04503"/>
    <w:rsid w:val="00B04E16"/>
    <w:rsid w:val="00B0535D"/>
    <w:rsid w:val="00B05750"/>
    <w:rsid w:val="00B05996"/>
    <w:rsid w:val="00B05E43"/>
    <w:rsid w:val="00B06012"/>
    <w:rsid w:val="00B06A1E"/>
    <w:rsid w:val="00B06E9A"/>
    <w:rsid w:val="00B06F15"/>
    <w:rsid w:val="00B07312"/>
    <w:rsid w:val="00B07488"/>
    <w:rsid w:val="00B075CB"/>
    <w:rsid w:val="00B07B39"/>
    <w:rsid w:val="00B104CB"/>
    <w:rsid w:val="00B10F2C"/>
    <w:rsid w:val="00B1126C"/>
    <w:rsid w:val="00B12302"/>
    <w:rsid w:val="00B125D9"/>
    <w:rsid w:val="00B13065"/>
    <w:rsid w:val="00B134A0"/>
    <w:rsid w:val="00B138C6"/>
    <w:rsid w:val="00B14874"/>
    <w:rsid w:val="00B14C86"/>
    <w:rsid w:val="00B14ED5"/>
    <w:rsid w:val="00B15484"/>
    <w:rsid w:val="00B15FA1"/>
    <w:rsid w:val="00B1625D"/>
    <w:rsid w:val="00B1631B"/>
    <w:rsid w:val="00B16471"/>
    <w:rsid w:val="00B16710"/>
    <w:rsid w:val="00B175C0"/>
    <w:rsid w:val="00B17CE4"/>
    <w:rsid w:val="00B20093"/>
    <w:rsid w:val="00B21692"/>
    <w:rsid w:val="00B21C9E"/>
    <w:rsid w:val="00B225AB"/>
    <w:rsid w:val="00B22692"/>
    <w:rsid w:val="00B235FE"/>
    <w:rsid w:val="00B238DC"/>
    <w:rsid w:val="00B23A6E"/>
    <w:rsid w:val="00B24331"/>
    <w:rsid w:val="00B250B9"/>
    <w:rsid w:val="00B250E9"/>
    <w:rsid w:val="00B25401"/>
    <w:rsid w:val="00B257BB"/>
    <w:rsid w:val="00B25EE0"/>
    <w:rsid w:val="00B260F7"/>
    <w:rsid w:val="00B266DC"/>
    <w:rsid w:val="00B26974"/>
    <w:rsid w:val="00B26DC6"/>
    <w:rsid w:val="00B26F97"/>
    <w:rsid w:val="00B27841"/>
    <w:rsid w:val="00B27C01"/>
    <w:rsid w:val="00B30226"/>
    <w:rsid w:val="00B32F9D"/>
    <w:rsid w:val="00B32FD5"/>
    <w:rsid w:val="00B334A7"/>
    <w:rsid w:val="00B334EC"/>
    <w:rsid w:val="00B33636"/>
    <w:rsid w:val="00B33FAB"/>
    <w:rsid w:val="00B34AB0"/>
    <w:rsid w:val="00B34C46"/>
    <w:rsid w:val="00B34E8D"/>
    <w:rsid w:val="00B3657E"/>
    <w:rsid w:val="00B36598"/>
    <w:rsid w:val="00B368B4"/>
    <w:rsid w:val="00B36CA0"/>
    <w:rsid w:val="00B36F01"/>
    <w:rsid w:val="00B37A7D"/>
    <w:rsid w:val="00B40701"/>
    <w:rsid w:val="00B4099E"/>
    <w:rsid w:val="00B40B65"/>
    <w:rsid w:val="00B40BA8"/>
    <w:rsid w:val="00B414BE"/>
    <w:rsid w:val="00B4151E"/>
    <w:rsid w:val="00B418A8"/>
    <w:rsid w:val="00B41B16"/>
    <w:rsid w:val="00B41D8B"/>
    <w:rsid w:val="00B42C32"/>
    <w:rsid w:val="00B43041"/>
    <w:rsid w:val="00B4360A"/>
    <w:rsid w:val="00B4408E"/>
    <w:rsid w:val="00B45571"/>
    <w:rsid w:val="00B4560E"/>
    <w:rsid w:val="00B4574B"/>
    <w:rsid w:val="00B457D5"/>
    <w:rsid w:val="00B46216"/>
    <w:rsid w:val="00B465AF"/>
    <w:rsid w:val="00B46921"/>
    <w:rsid w:val="00B46A54"/>
    <w:rsid w:val="00B479F9"/>
    <w:rsid w:val="00B47E78"/>
    <w:rsid w:val="00B502BE"/>
    <w:rsid w:val="00B50BE2"/>
    <w:rsid w:val="00B512B7"/>
    <w:rsid w:val="00B51847"/>
    <w:rsid w:val="00B520AC"/>
    <w:rsid w:val="00B52632"/>
    <w:rsid w:val="00B52D54"/>
    <w:rsid w:val="00B52F5F"/>
    <w:rsid w:val="00B54306"/>
    <w:rsid w:val="00B54898"/>
    <w:rsid w:val="00B55261"/>
    <w:rsid w:val="00B55344"/>
    <w:rsid w:val="00B558F0"/>
    <w:rsid w:val="00B55954"/>
    <w:rsid w:val="00B55B9C"/>
    <w:rsid w:val="00B565D2"/>
    <w:rsid w:val="00B5725C"/>
    <w:rsid w:val="00B57645"/>
    <w:rsid w:val="00B57AD4"/>
    <w:rsid w:val="00B57E88"/>
    <w:rsid w:val="00B60456"/>
    <w:rsid w:val="00B6172A"/>
    <w:rsid w:val="00B6195C"/>
    <w:rsid w:val="00B620B2"/>
    <w:rsid w:val="00B6309E"/>
    <w:rsid w:val="00B636E8"/>
    <w:rsid w:val="00B6385E"/>
    <w:rsid w:val="00B6511D"/>
    <w:rsid w:val="00B65333"/>
    <w:rsid w:val="00B65403"/>
    <w:rsid w:val="00B66F27"/>
    <w:rsid w:val="00B66FE5"/>
    <w:rsid w:val="00B67994"/>
    <w:rsid w:val="00B70B2F"/>
    <w:rsid w:val="00B72697"/>
    <w:rsid w:val="00B7300F"/>
    <w:rsid w:val="00B743B7"/>
    <w:rsid w:val="00B74CDD"/>
    <w:rsid w:val="00B751DA"/>
    <w:rsid w:val="00B753E9"/>
    <w:rsid w:val="00B76402"/>
    <w:rsid w:val="00B7697F"/>
    <w:rsid w:val="00B7719B"/>
    <w:rsid w:val="00B771CC"/>
    <w:rsid w:val="00B77BD0"/>
    <w:rsid w:val="00B80837"/>
    <w:rsid w:val="00B808ED"/>
    <w:rsid w:val="00B80A1D"/>
    <w:rsid w:val="00B80B94"/>
    <w:rsid w:val="00B814AE"/>
    <w:rsid w:val="00B826C1"/>
    <w:rsid w:val="00B83B7F"/>
    <w:rsid w:val="00B83EB6"/>
    <w:rsid w:val="00B84947"/>
    <w:rsid w:val="00B84B31"/>
    <w:rsid w:val="00B85D92"/>
    <w:rsid w:val="00B85DEB"/>
    <w:rsid w:val="00B86610"/>
    <w:rsid w:val="00B87175"/>
    <w:rsid w:val="00B879C3"/>
    <w:rsid w:val="00B87BB6"/>
    <w:rsid w:val="00B901F6"/>
    <w:rsid w:val="00B902B3"/>
    <w:rsid w:val="00B903A9"/>
    <w:rsid w:val="00B90D8C"/>
    <w:rsid w:val="00B9114A"/>
    <w:rsid w:val="00B91266"/>
    <w:rsid w:val="00B91873"/>
    <w:rsid w:val="00B91B8C"/>
    <w:rsid w:val="00B91BF2"/>
    <w:rsid w:val="00B92847"/>
    <w:rsid w:val="00B92C3D"/>
    <w:rsid w:val="00B92D07"/>
    <w:rsid w:val="00B931F2"/>
    <w:rsid w:val="00B933B7"/>
    <w:rsid w:val="00B936CC"/>
    <w:rsid w:val="00B937DC"/>
    <w:rsid w:val="00B9382A"/>
    <w:rsid w:val="00B93A6A"/>
    <w:rsid w:val="00B93ADD"/>
    <w:rsid w:val="00B93B74"/>
    <w:rsid w:val="00B943A7"/>
    <w:rsid w:val="00B949CD"/>
    <w:rsid w:val="00B95076"/>
    <w:rsid w:val="00B9528B"/>
    <w:rsid w:val="00B95513"/>
    <w:rsid w:val="00B958C6"/>
    <w:rsid w:val="00B95A41"/>
    <w:rsid w:val="00B95D8D"/>
    <w:rsid w:val="00B962F8"/>
    <w:rsid w:val="00B969B6"/>
    <w:rsid w:val="00B97098"/>
    <w:rsid w:val="00BA0A4D"/>
    <w:rsid w:val="00BA1409"/>
    <w:rsid w:val="00BA19DA"/>
    <w:rsid w:val="00BA2316"/>
    <w:rsid w:val="00BA3195"/>
    <w:rsid w:val="00BA3565"/>
    <w:rsid w:val="00BA410B"/>
    <w:rsid w:val="00BA4186"/>
    <w:rsid w:val="00BA4925"/>
    <w:rsid w:val="00BA52C0"/>
    <w:rsid w:val="00BA541B"/>
    <w:rsid w:val="00BA558E"/>
    <w:rsid w:val="00BA564D"/>
    <w:rsid w:val="00BA5B35"/>
    <w:rsid w:val="00BA6642"/>
    <w:rsid w:val="00BA6690"/>
    <w:rsid w:val="00BA76F3"/>
    <w:rsid w:val="00BA7744"/>
    <w:rsid w:val="00BA7936"/>
    <w:rsid w:val="00BA7DC5"/>
    <w:rsid w:val="00BB042D"/>
    <w:rsid w:val="00BB0CC6"/>
    <w:rsid w:val="00BB27A2"/>
    <w:rsid w:val="00BB2C81"/>
    <w:rsid w:val="00BB2CB7"/>
    <w:rsid w:val="00BB2FFF"/>
    <w:rsid w:val="00BB3330"/>
    <w:rsid w:val="00BB3D01"/>
    <w:rsid w:val="00BB3FBF"/>
    <w:rsid w:val="00BB4333"/>
    <w:rsid w:val="00BB5382"/>
    <w:rsid w:val="00BB538D"/>
    <w:rsid w:val="00BB59A2"/>
    <w:rsid w:val="00BB5C25"/>
    <w:rsid w:val="00BB6AC8"/>
    <w:rsid w:val="00BB6F9D"/>
    <w:rsid w:val="00BC0216"/>
    <w:rsid w:val="00BC07C7"/>
    <w:rsid w:val="00BC09DA"/>
    <w:rsid w:val="00BC0B93"/>
    <w:rsid w:val="00BC0F70"/>
    <w:rsid w:val="00BC11DC"/>
    <w:rsid w:val="00BC24E1"/>
    <w:rsid w:val="00BC254A"/>
    <w:rsid w:val="00BC270E"/>
    <w:rsid w:val="00BC2719"/>
    <w:rsid w:val="00BC283D"/>
    <w:rsid w:val="00BC3698"/>
    <w:rsid w:val="00BC3846"/>
    <w:rsid w:val="00BC3A83"/>
    <w:rsid w:val="00BC3AA8"/>
    <w:rsid w:val="00BC404F"/>
    <w:rsid w:val="00BC438F"/>
    <w:rsid w:val="00BC5180"/>
    <w:rsid w:val="00BC57B3"/>
    <w:rsid w:val="00BC60CD"/>
    <w:rsid w:val="00BC6BCE"/>
    <w:rsid w:val="00BC72DC"/>
    <w:rsid w:val="00BC73EE"/>
    <w:rsid w:val="00BC7446"/>
    <w:rsid w:val="00BC7760"/>
    <w:rsid w:val="00BC779A"/>
    <w:rsid w:val="00BD06C0"/>
    <w:rsid w:val="00BD0F31"/>
    <w:rsid w:val="00BD117B"/>
    <w:rsid w:val="00BD142D"/>
    <w:rsid w:val="00BD1590"/>
    <w:rsid w:val="00BD2325"/>
    <w:rsid w:val="00BD3CEA"/>
    <w:rsid w:val="00BD44D7"/>
    <w:rsid w:val="00BD4B40"/>
    <w:rsid w:val="00BD4C2C"/>
    <w:rsid w:val="00BD4F49"/>
    <w:rsid w:val="00BD5538"/>
    <w:rsid w:val="00BD63F2"/>
    <w:rsid w:val="00BD698B"/>
    <w:rsid w:val="00BD69C8"/>
    <w:rsid w:val="00BD7425"/>
    <w:rsid w:val="00BD7727"/>
    <w:rsid w:val="00BE016B"/>
    <w:rsid w:val="00BE0F12"/>
    <w:rsid w:val="00BE15C3"/>
    <w:rsid w:val="00BE1644"/>
    <w:rsid w:val="00BE2707"/>
    <w:rsid w:val="00BE2810"/>
    <w:rsid w:val="00BE2AA8"/>
    <w:rsid w:val="00BE3057"/>
    <w:rsid w:val="00BE34D8"/>
    <w:rsid w:val="00BE3596"/>
    <w:rsid w:val="00BE440C"/>
    <w:rsid w:val="00BE45AD"/>
    <w:rsid w:val="00BE528B"/>
    <w:rsid w:val="00BE5708"/>
    <w:rsid w:val="00BE635C"/>
    <w:rsid w:val="00BE742A"/>
    <w:rsid w:val="00BE7A09"/>
    <w:rsid w:val="00BE7C8A"/>
    <w:rsid w:val="00BE7C8B"/>
    <w:rsid w:val="00BF0625"/>
    <w:rsid w:val="00BF15EE"/>
    <w:rsid w:val="00BF173E"/>
    <w:rsid w:val="00BF19C0"/>
    <w:rsid w:val="00BF2929"/>
    <w:rsid w:val="00BF297D"/>
    <w:rsid w:val="00BF29D2"/>
    <w:rsid w:val="00BF2E72"/>
    <w:rsid w:val="00BF3F0A"/>
    <w:rsid w:val="00BF425E"/>
    <w:rsid w:val="00BF4EFE"/>
    <w:rsid w:val="00BF6ADA"/>
    <w:rsid w:val="00BF6E9D"/>
    <w:rsid w:val="00BF740D"/>
    <w:rsid w:val="00C00168"/>
    <w:rsid w:val="00C00EDE"/>
    <w:rsid w:val="00C00F6D"/>
    <w:rsid w:val="00C00F80"/>
    <w:rsid w:val="00C01093"/>
    <w:rsid w:val="00C016B9"/>
    <w:rsid w:val="00C01BB4"/>
    <w:rsid w:val="00C01DC3"/>
    <w:rsid w:val="00C0223A"/>
    <w:rsid w:val="00C03664"/>
    <w:rsid w:val="00C03DEA"/>
    <w:rsid w:val="00C04434"/>
    <w:rsid w:val="00C04602"/>
    <w:rsid w:val="00C04EC6"/>
    <w:rsid w:val="00C054B5"/>
    <w:rsid w:val="00C055A1"/>
    <w:rsid w:val="00C057A1"/>
    <w:rsid w:val="00C05B46"/>
    <w:rsid w:val="00C06A6B"/>
    <w:rsid w:val="00C06B69"/>
    <w:rsid w:val="00C07F41"/>
    <w:rsid w:val="00C10026"/>
    <w:rsid w:val="00C10363"/>
    <w:rsid w:val="00C10F43"/>
    <w:rsid w:val="00C11C1A"/>
    <w:rsid w:val="00C11D3E"/>
    <w:rsid w:val="00C12302"/>
    <w:rsid w:val="00C13178"/>
    <w:rsid w:val="00C133E2"/>
    <w:rsid w:val="00C13D55"/>
    <w:rsid w:val="00C140CC"/>
    <w:rsid w:val="00C1439E"/>
    <w:rsid w:val="00C14699"/>
    <w:rsid w:val="00C14B4A"/>
    <w:rsid w:val="00C14C84"/>
    <w:rsid w:val="00C14DB1"/>
    <w:rsid w:val="00C15677"/>
    <w:rsid w:val="00C171F6"/>
    <w:rsid w:val="00C173DD"/>
    <w:rsid w:val="00C17823"/>
    <w:rsid w:val="00C17C73"/>
    <w:rsid w:val="00C2097D"/>
    <w:rsid w:val="00C21C70"/>
    <w:rsid w:val="00C2212A"/>
    <w:rsid w:val="00C223F9"/>
    <w:rsid w:val="00C2272F"/>
    <w:rsid w:val="00C22B79"/>
    <w:rsid w:val="00C22CEC"/>
    <w:rsid w:val="00C239A4"/>
    <w:rsid w:val="00C23EC7"/>
    <w:rsid w:val="00C23FFE"/>
    <w:rsid w:val="00C24651"/>
    <w:rsid w:val="00C2468A"/>
    <w:rsid w:val="00C2471F"/>
    <w:rsid w:val="00C250CA"/>
    <w:rsid w:val="00C25ACA"/>
    <w:rsid w:val="00C26263"/>
    <w:rsid w:val="00C262D2"/>
    <w:rsid w:val="00C26531"/>
    <w:rsid w:val="00C2653D"/>
    <w:rsid w:val="00C26B8B"/>
    <w:rsid w:val="00C30632"/>
    <w:rsid w:val="00C30C76"/>
    <w:rsid w:val="00C30D10"/>
    <w:rsid w:val="00C30FF7"/>
    <w:rsid w:val="00C311F4"/>
    <w:rsid w:val="00C31413"/>
    <w:rsid w:val="00C32672"/>
    <w:rsid w:val="00C32F5C"/>
    <w:rsid w:val="00C3376E"/>
    <w:rsid w:val="00C33C8F"/>
    <w:rsid w:val="00C33DB4"/>
    <w:rsid w:val="00C34654"/>
    <w:rsid w:val="00C35AFC"/>
    <w:rsid w:val="00C3608D"/>
    <w:rsid w:val="00C36BB9"/>
    <w:rsid w:val="00C36C53"/>
    <w:rsid w:val="00C375F2"/>
    <w:rsid w:val="00C37A01"/>
    <w:rsid w:val="00C40827"/>
    <w:rsid w:val="00C4088A"/>
    <w:rsid w:val="00C40AB0"/>
    <w:rsid w:val="00C40B3D"/>
    <w:rsid w:val="00C40DC6"/>
    <w:rsid w:val="00C40FB2"/>
    <w:rsid w:val="00C410B5"/>
    <w:rsid w:val="00C41616"/>
    <w:rsid w:val="00C41840"/>
    <w:rsid w:val="00C41E17"/>
    <w:rsid w:val="00C41ED8"/>
    <w:rsid w:val="00C42222"/>
    <w:rsid w:val="00C42A67"/>
    <w:rsid w:val="00C42E5F"/>
    <w:rsid w:val="00C42FF3"/>
    <w:rsid w:val="00C4318C"/>
    <w:rsid w:val="00C43A69"/>
    <w:rsid w:val="00C43B63"/>
    <w:rsid w:val="00C43EAF"/>
    <w:rsid w:val="00C44E62"/>
    <w:rsid w:val="00C45516"/>
    <w:rsid w:val="00C45B84"/>
    <w:rsid w:val="00C45D8A"/>
    <w:rsid w:val="00C45DCA"/>
    <w:rsid w:val="00C45E14"/>
    <w:rsid w:val="00C45E89"/>
    <w:rsid w:val="00C4663B"/>
    <w:rsid w:val="00C46DED"/>
    <w:rsid w:val="00C4726D"/>
    <w:rsid w:val="00C47852"/>
    <w:rsid w:val="00C504F7"/>
    <w:rsid w:val="00C5098D"/>
    <w:rsid w:val="00C50BC5"/>
    <w:rsid w:val="00C51084"/>
    <w:rsid w:val="00C510E4"/>
    <w:rsid w:val="00C51367"/>
    <w:rsid w:val="00C51666"/>
    <w:rsid w:val="00C51F54"/>
    <w:rsid w:val="00C532B2"/>
    <w:rsid w:val="00C53590"/>
    <w:rsid w:val="00C53746"/>
    <w:rsid w:val="00C5440D"/>
    <w:rsid w:val="00C549A7"/>
    <w:rsid w:val="00C54C46"/>
    <w:rsid w:val="00C561A7"/>
    <w:rsid w:val="00C563A2"/>
    <w:rsid w:val="00C56CE0"/>
    <w:rsid w:val="00C57931"/>
    <w:rsid w:val="00C5795B"/>
    <w:rsid w:val="00C57AE5"/>
    <w:rsid w:val="00C57B6F"/>
    <w:rsid w:val="00C57DEC"/>
    <w:rsid w:val="00C61551"/>
    <w:rsid w:val="00C619E4"/>
    <w:rsid w:val="00C61D60"/>
    <w:rsid w:val="00C625C5"/>
    <w:rsid w:val="00C626DC"/>
    <w:rsid w:val="00C636E6"/>
    <w:rsid w:val="00C639FF"/>
    <w:rsid w:val="00C648AE"/>
    <w:rsid w:val="00C64C41"/>
    <w:rsid w:val="00C64E44"/>
    <w:rsid w:val="00C65772"/>
    <w:rsid w:val="00C65D58"/>
    <w:rsid w:val="00C66DFE"/>
    <w:rsid w:val="00C66FEF"/>
    <w:rsid w:val="00C673EA"/>
    <w:rsid w:val="00C67769"/>
    <w:rsid w:val="00C67A7F"/>
    <w:rsid w:val="00C70352"/>
    <w:rsid w:val="00C70A20"/>
    <w:rsid w:val="00C71FB2"/>
    <w:rsid w:val="00C72832"/>
    <w:rsid w:val="00C72A0B"/>
    <w:rsid w:val="00C72B15"/>
    <w:rsid w:val="00C72D67"/>
    <w:rsid w:val="00C72EF8"/>
    <w:rsid w:val="00C7306E"/>
    <w:rsid w:val="00C73354"/>
    <w:rsid w:val="00C7434B"/>
    <w:rsid w:val="00C7444E"/>
    <w:rsid w:val="00C748EC"/>
    <w:rsid w:val="00C74C47"/>
    <w:rsid w:val="00C75659"/>
    <w:rsid w:val="00C75B08"/>
    <w:rsid w:val="00C75EFC"/>
    <w:rsid w:val="00C75EFD"/>
    <w:rsid w:val="00C76400"/>
    <w:rsid w:val="00C76924"/>
    <w:rsid w:val="00C76D11"/>
    <w:rsid w:val="00C76D6E"/>
    <w:rsid w:val="00C772C3"/>
    <w:rsid w:val="00C77856"/>
    <w:rsid w:val="00C77FA0"/>
    <w:rsid w:val="00C812FA"/>
    <w:rsid w:val="00C815B3"/>
    <w:rsid w:val="00C81B68"/>
    <w:rsid w:val="00C81C38"/>
    <w:rsid w:val="00C81F3D"/>
    <w:rsid w:val="00C81F88"/>
    <w:rsid w:val="00C82069"/>
    <w:rsid w:val="00C8224E"/>
    <w:rsid w:val="00C82A2D"/>
    <w:rsid w:val="00C82A64"/>
    <w:rsid w:val="00C82FD4"/>
    <w:rsid w:val="00C83192"/>
    <w:rsid w:val="00C83585"/>
    <w:rsid w:val="00C837F6"/>
    <w:rsid w:val="00C838CA"/>
    <w:rsid w:val="00C83C52"/>
    <w:rsid w:val="00C83E5C"/>
    <w:rsid w:val="00C843F0"/>
    <w:rsid w:val="00C8479F"/>
    <w:rsid w:val="00C84DAF"/>
    <w:rsid w:val="00C84FA4"/>
    <w:rsid w:val="00C85772"/>
    <w:rsid w:val="00C86002"/>
    <w:rsid w:val="00C86986"/>
    <w:rsid w:val="00C87AF1"/>
    <w:rsid w:val="00C90F90"/>
    <w:rsid w:val="00C916DB"/>
    <w:rsid w:val="00C9266D"/>
    <w:rsid w:val="00C926FB"/>
    <w:rsid w:val="00C92C6C"/>
    <w:rsid w:val="00C930B6"/>
    <w:rsid w:val="00C938CB"/>
    <w:rsid w:val="00C93DC2"/>
    <w:rsid w:val="00C949D0"/>
    <w:rsid w:val="00C95199"/>
    <w:rsid w:val="00C95B1C"/>
    <w:rsid w:val="00C95E46"/>
    <w:rsid w:val="00C96E23"/>
    <w:rsid w:val="00C9724F"/>
    <w:rsid w:val="00C97E91"/>
    <w:rsid w:val="00CA052D"/>
    <w:rsid w:val="00CA0879"/>
    <w:rsid w:val="00CA1458"/>
    <w:rsid w:val="00CA14D3"/>
    <w:rsid w:val="00CA1605"/>
    <w:rsid w:val="00CA206C"/>
    <w:rsid w:val="00CA293E"/>
    <w:rsid w:val="00CA2D48"/>
    <w:rsid w:val="00CA3398"/>
    <w:rsid w:val="00CA36E1"/>
    <w:rsid w:val="00CA388D"/>
    <w:rsid w:val="00CA4064"/>
    <w:rsid w:val="00CA40C7"/>
    <w:rsid w:val="00CA5DF1"/>
    <w:rsid w:val="00CA5F63"/>
    <w:rsid w:val="00CA6259"/>
    <w:rsid w:val="00CA70A4"/>
    <w:rsid w:val="00CA7661"/>
    <w:rsid w:val="00CA7DF9"/>
    <w:rsid w:val="00CA7E59"/>
    <w:rsid w:val="00CB0147"/>
    <w:rsid w:val="00CB1025"/>
    <w:rsid w:val="00CB1186"/>
    <w:rsid w:val="00CB120D"/>
    <w:rsid w:val="00CB1217"/>
    <w:rsid w:val="00CB1233"/>
    <w:rsid w:val="00CB1A7A"/>
    <w:rsid w:val="00CB1ACB"/>
    <w:rsid w:val="00CB1C7D"/>
    <w:rsid w:val="00CB2750"/>
    <w:rsid w:val="00CB2784"/>
    <w:rsid w:val="00CB2C6A"/>
    <w:rsid w:val="00CB2EEF"/>
    <w:rsid w:val="00CB39C5"/>
    <w:rsid w:val="00CB40F5"/>
    <w:rsid w:val="00CB4365"/>
    <w:rsid w:val="00CB4530"/>
    <w:rsid w:val="00CB4B45"/>
    <w:rsid w:val="00CB52E1"/>
    <w:rsid w:val="00CB63C2"/>
    <w:rsid w:val="00CB6437"/>
    <w:rsid w:val="00CB64C0"/>
    <w:rsid w:val="00CB684F"/>
    <w:rsid w:val="00CB6ABF"/>
    <w:rsid w:val="00CB6AE6"/>
    <w:rsid w:val="00CB6FC2"/>
    <w:rsid w:val="00CB76D9"/>
    <w:rsid w:val="00CB781F"/>
    <w:rsid w:val="00CB7C2E"/>
    <w:rsid w:val="00CC055D"/>
    <w:rsid w:val="00CC0710"/>
    <w:rsid w:val="00CC0A93"/>
    <w:rsid w:val="00CC0E05"/>
    <w:rsid w:val="00CC0EF6"/>
    <w:rsid w:val="00CC1010"/>
    <w:rsid w:val="00CC1D47"/>
    <w:rsid w:val="00CC273B"/>
    <w:rsid w:val="00CC2934"/>
    <w:rsid w:val="00CC2D27"/>
    <w:rsid w:val="00CC3524"/>
    <w:rsid w:val="00CC36AC"/>
    <w:rsid w:val="00CC37D5"/>
    <w:rsid w:val="00CC388D"/>
    <w:rsid w:val="00CC4BF7"/>
    <w:rsid w:val="00CC4CFE"/>
    <w:rsid w:val="00CC5BC9"/>
    <w:rsid w:val="00CC5D69"/>
    <w:rsid w:val="00CC6D09"/>
    <w:rsid w:val="00CC74BC"/>
    <w:rsid w:val="00CC7C3A"/>
    <w:rsid w:val="00CD0D9B"/>
    <w:rsid w:val="00CD10C1"/>
    <w:rsid w:val="00CD158B"/>
    <w:rsid w:val="00CD23B6"/>
    <w:rsid w:val="00CD25C2"/>
    <w:rsid w:val="00CD26E7"/>
    <w:rsid w:val="00CD2C8E"/>
    <w:rsid w:val="00CD2DC2"/>
    <w:rsid w:val="00CD2E88"/>
    <w:rsid w:val="00CD345B"/>
    <w:rsid w:val="00CD3BEE"/>
    <w:rsid w:val="00CD460B"/>
    <w:rsid w:val="00CD4757"/>
    <w:rsid w:val="00CD48AC"/>
    <w:rsid w:val="00CD498D"/>
    <w:rsid w:val="00CD515C"/>
    <w:rsid w:val="00CD591B"/>
    <w:rsid w:val="00CD5BD5"/>
    <w:rsid w:val="00CD5E6A"/>
    <w:rsid w:val="00CD629B"/>
    <w:rsid w:val="00CD6655"/>
    <w:rsid w:val="00CD682E"/>
    <w:rsid w:val="00CD7C87"/>
    <w:rsid w:val="00CD7F9E"/>
    <w:rsid w:val="00CE0720"/>
    <w:rsid w:val="00CE0B26"/>
    <w:rsid w:val="00CE22B1"/>
    <w:rsid w:val="00CE27B2"/>
    <w:rsid w:val="00CE30AD"/>
    <w:rsid w:val="00CE3594"/>
    <w:rsid w:val="00CE39C7"/>
    <w:rsid w:val="00CE4131"/>
    <w:rsid w:val="00CE46AF"/>
    <w:rsid w:val="00CE47AC"/>
    <w:rsid w:val="00CE4A71"/>
    <w:rsid w:val="00CE58C1"/>
    <w:rsid w:val="00CE5A74"/>
    <w:rsid w:val="00CE5AF2"/>
    <w:rsid w:val="00CE5AF4"/>
    <w:rsid w:val="00CE5CAB"/>
    <w:rsid w:val="00CE6716"/>
    <w:rsid w:val="00CE68E3"/>
    <w:rsid w:val="00CE699A"/>
    <w:rsid w:val="00CE6BDE"/>
    <w:rsid w:val="00CE70EB"/>
    <w:rsid w:val="00CE712C"/>
    <w:rsid w:val="00CE771F"/>
    <w:rsid w:val="00CE7899"/>
    <w:rsid w:val="00CE7E0F"/>
    <w:rsid w:val="00CF02E9"/>
    <w:rsid w:val="00CF0613"/>
    <w:rsid w:val="00CF0CF2"/>
    <w:rsid w:val="00CF1042"/>
    <w:rsid w:val="00CF1E8F"/>
    <w:rsid w:val="00CF2517"/>
    <w:rsid w:val="00CF29BC"/>
    <w:rsid w:val="00CF358C"/>
    <w:rsid w:val="00CF3FAD"/>
    <w:rsid w:val="00CF5372"/>
    <w:rsid w:val="00CF56D7"/>
    <w:rsid w:val="00CF59CE"/>
    <w:rsid w:val="00CF5C73"/>
    <w:rsid w:val="00CF5CBC"/>
    <w:rsid w:val="00CF623E"/>
    <w:rsid w:val="00CF64D4"/>
    <w:rsid w:val="00CF6AF8"/>
    <w:rsid w:val="00CF6B73"/>
    <w:rsid w:val="00CF6FD5"/>
    <w:rsid w:val="00CF7928"/>
    <w:rsid w:val="00D00823"/>
    <w:rsid w:val="00D00C5A"/>
    <w:rsid w:val="00D00D4F"/>
    <w:rsid w:val="00D0187B"/>
    <w:rsid w:val="00D01CDA"/>
    <w:rsid w:val="00D020A3"/>
    <w:rsid w:val="00D02565"/>
    <w:rsid w:val="00D02F86"/>
    <w:rsid w:val="00D03990"/>
    <w:rsid w:val="00D04172"/>
    <w:rsid w:val="00D043CC"/>
    <w:rsid w:val="00D04F11"/>
    <w:rsid w:val="00D05501"/>
    <w:rsid w:val="00D05524"/>
    <w:rsid w:val="00D05B89"/>
    <w:rsid w:val="00D06310"/>
    <w:rsid w:val="00D06CD5"/>
    <w:rsid w:val="00D06F82"/>
    <w:rsid w:val="00D07CB9"/>
    <w:rsid w:val="00D07FAC"/>
    <w:rsid w:val="00D10A99"/>
    <w:rsid w:val="00D10AA4"/>
    <w:rsid w:val="00D10B54"/>
    <w:rsid w:val="00D10C6E"/>
    <w:rsid w:val="00D1132B"/>
    <w:rsid w:val="00D11FD2"/>
    <w:rsid w:val="00D121F5"/>
    <w:rsid w:val="00D122B5"/>
    <w:rsid w:val="00D12CC0"/>
    <w:rsid w:val="00D130F9"/>
    <w:rsid w:val="00D1349B"/>
    <w:rsid w:val="00D13B9B"/>
    <w:rsid w:val="00D1402B"/>
    <w:rsid w:val="00D14345"/>
    <w:rsid w:val="00D14873"/>
    <w:rsid w:val="00D15036"/>
    <w:rsid w:val="00D1529B"/>
    <w:rsid w:val="00D1538E"/>
    <w:rsid w:val="00D15736"/>
    <w:rsid w:val="00D15956"/>
    <w:rsid w:val="00D16E94"/>
    <w:rsid w:val="00D17083"/>
    <w:rsid w:val="00D17131"/>
    <w:rsid w:val="00D174DB"/>
    <w:rsid w:val="00D17725"/>
    <w:rsid w:val="00D200C8"/>
    <w:rsid w:val="00D200E6"/>
    <w:rsid w:val="00D20379"/>
    <w:rsid w:val="00D21009"/>
    <w:rsid w:val="00D210EE"/>
    <w:rsid w:val="00D21C3C"/>
    <w:rsid w:val="00D21E13"/>
    <w:rsid w:val="00D2328F"/>
    <w:rsid w:val="00D237FC"/>
    <w:rsid w:val="00D23F53"/>
    <w:rsid w:val="00D24095"/>
    <w:rsid w:val="00D24882"/>
    <w:rsid w:val="00D24BAD"/>
    <w:rsid w:val="00D24DAC"/>
    <w:rsid w:val="00D24E96"/>
    <w:rsid w:val="00D2521F"/>
    <w:rsid w:val="00D2663B"/>
    <w:rsid w:val="00D2667A"/>
    <w:rsid w:val="00D2677A"/>
    <w:rsid w:val="00D26AEE"/>
    <w:rsid w:val="00D26DB5"/>
    <w:rsid w:val="00D26DFC"/>
    <w:rsid w:val="00D26F67"/>
    <w:rsid w:val="00D272A0"/>
    <w:rsid w:val="00D27C73"/>
    <w:rsid w:val="00D27D8E"/>
    <w:rsid w:val="00D307F4"/>
    <w:rsid w:val="00D30B5D"/>
    <w:rsid w:val="00D30EA2"/>
    <w:rsid w:val="00D3104F"/>
    <w:rsid w:val="00D320F0"/>
    <w:rsid w:val="00D324A4"/>
    <w:rsid w:val="00D325A0"/>
    <w:rsid w:val="00D335E7"/>
    <w:rsid w:val="00D33873"/>
    <w:rsid w:val="00D33D11"/>
    <w:rsid w:val="00D33ED7"/>
    <w:rsid w:val="00D34511"/>
    <w:rsid w:val="00D346E2"/>
    <w:rsid w:val="00D34DBF"/>
    <w:rsid w:val="00D34EA2"/>
    <w:rsid w:val="00D34EC5"/>
    <w:rsid w:val="00D3529C"/>
    <w:rsid w:val="00D36016"/>
    <w:rsid w:val="00D36D62"/>
    <w:rsid w:val="00D3771C"/>
    <w:rsid w:val="00D40068"/>
    <w:rsid w:val="00D4058E"/>
    <w:rsid w:val="00D40E4B"/>
    <w:rsid w:val="00D41298"/>
    <w:rsid w:val="00D417FD"/>
    <w:rsid w:val="00D41E10"/>
    <w:rsid w:val="00D42133"/>
    <w:rsid w:val="00D42738"/>
    <w:rsid w:val="00D42B22"/>
    <w:rsid w:val="00D42B3E"/>
    <w:rsid w:val="00D42FF7"/>
    <w:rsid w:val="00D43787"/>
    <w:rsid w:val="00D43BF0"/>
    <w:rsid w:val="00D4464C"/>
    <w:rsid w:val="00D4486F"/>
    <w:rsid w:val="00D4490C"/>
    <w:rsid w:val="00D465E3"/>
    <w:rsid w:val="00D46E2C"/>
    <w:rsid w:val="00D47276"/>
    <w:rsid w:val="00D4730D"/>
    <w:rsid w:val="00D476E8"/>
    <w:rsid w:val="00D501F0"/>
    <w:rsid w:val="00D50323"/>
    <w:rsid w:val="00D50B04"/>
    <w:rsid w:val="00D51029"/>
    <w:rsid w:val="00D51265"/>
    <w:rsid w:val="00D51598"/>
    <w:rsid w:val="00D5194B"/>
    <w:rsid w:val="00D51B5A"/>
    <w:rsid w:val="00D51E88"/>
    <w:rsid w:val="00D51F8A"/>
    <w:rsid w:val="00D52A38"/>
    <w:rsid w:val="00D54EFF"/>
    <w:rsid w:val="00D54F87"/>
    <w:rsid w:val="00D55FAE"/>
    <w:rsid w:val="00D55FE2"/>
    <w:rsid w:val="00D562B9"/>
    <w:rsid w:val="00D56D3B"/>
    <w:rsid w:val="00D57A7C"/>
    <w:rsid w:val="00D57CA1"/>
    <w:rsid w:val="00D57ECD"/>
    <w:rsid w:val="00D57F2B"/>
    <w:rsid w:val="00D600FE"/>
    <w:rsid w:val="00D6090D"/>
    <w:rsid w:val="00D60AF9"/>
    <w:rsid w:val="00D6136D"/>
    <w:rsid w:val="00D6180B"/>
    <w:rsid w:val="00D61DCB"/>
    <w:rsid w:val="00D621AF"/>
    <w:rsid w:val="00D6254F"/>
    <w:rsid w:val="00D62FF1"/>
    <w:rsid w:val="00D631FB"/>
    <w:rsid w:val="00D63228"/>
    <w:rsid w:val="00D6368F"/>
    <w:rsid w:val="00D63833"/>
    <w:rsid w:val="00D63C4E"/>
    <w:rsid w:val="00D64249"/>
    <w:rsid w:val="00D646DD"/>
    <w:rsid w:val="00D64F25"/>
    <w:rsid w:val="00D65895"/>
    <w:rsid w:val="00D65D34"/>
    <w:rsid w:val="00D65E2D"/>
    <w:rsid w:val="00D65ED5"/>
    <w:rsid w:val="00D670D9"/>
    <w:rsid w:val="00D67E82"/>
    <w:rsid w:val="00D705D3"/>
    <w:rsid w:val="00D71036"/>
    <w:rsid w:val="00D71094"/>
    <w:rsid w:val="00D71535"/>
    <w:rsid w:val="00D71594"/>
    <w:rsid w:val="00D715D4"/>
    <w:rsid w:val="00D71F8E"/>
    <w:rsid w:val="00D720D8"/>
    <w:rsid w:val="00D721F1"/>
    <w:rsid w:val="00D72469"/>
    <w:rsid w:val="00D72DAF"/>
    <w:rsid w:val="00D72E64"/>
    <w:rsid w:val="00D72E67"/>
    <w:rsid w:val="00D73AF6"/>
    <w:rsid w:val="00D73F23"/>
    <w:rsid w:val="00D742FE"/>
    <w:rsid w:val="00D745B9"/>
    <w:rsid w:val="00D74CBB"/>
    <w:rsid w:val="00D74D36"/>
    <w:rsid w:val="00D755C6"/>
    <w:rsid w:val="00D75B02"/>
    <w:rsid w:val="00D75BFA"/>
    <w:rsid w:val="00D75C93"/>
    <w:rsid w:val="00D75D08"/>
    <w:rsid w:val="00D75F8A"/>
    <w:rsid w:val="00D76DFA"/>
    <w:rsid w:val="00D772F4"/>
    <w:rsid w:val="00D77448"/>
    <w:rsid w:val="00D77A71"/>
    <w:rsid w:val="00D77CCD"/>
    <w:rsid w:val="00D77F89"/>
    <w:rsid w:val="00D80226"/>
    <w:rsid w:val="00D805B6"/>
    <w:rsid w:val="00D816B4"/>
    <w:rsid w:val="00D8191A"/>
    <w:rsid w:val="00D827C9"/>
    <w:rsid w:val="00D82911"/>
    <w:rsid w:val="00D82A8A"/>
    <w:rsid w:val="00D834D0"/>
    <w:rsid w:val="00D837BD"/>
    <w:rsid w:val="00D83980"/>
    <w:rsid w:val="00D845E3"/>
    <w:rsid w:val="00D846EA"/>
    <w:rsid w:val="00D84A50"/>
    <w:rsid w:val="00D84C8B"/>
    <w:rsid w:val="00D84FB3"/>
    <w:rsid w:val="00D85035"/>
    <w:rsid w:val="00D8517F"/>
    <w:rsid w:val="00D85682"/>
    <w:rsid w:val="00D856B6"/>
    <w:rsid w:val="00D857EF"/>
    <w:rsid w:val="00D8665C"/>
    <w:rsid w:val="00D86DA1"/>
    <w:rsid w:val="00D87600"/>
    <w:rsid w:val="00D87A65"/>
    <w:rsid w:val="00D87CB5"/>
    <w:rsid w:val="00D87E3F"/>
    <w:rsid w:val="00D90ACA"/>
    <w:rsid w:val="00D90D17"/>
    <w:rsid w:val="00D919AF"/>
    <w:rsid w:val="00D919C3"/>
    <w:rsid w:val="00D91A63"/>
    <w:rsid w:val="00D92146"/>
    <w:rsid w:val="00D934F8"/>
    <w:rsid w:val="00D93830"/>
    <w:rsid w:val="00D94AD0"/>
    <w:rsid w:val="00D94C36"/>
    <w:rsid w:val="00D9514F"/>
    <w:rsid w:val="00D955D8"/>
    <w:rsid w:val="00D95EE9"/>
    <w:rsid w:val="00D96FC3"/>
    <w:rsid w:val="00D976CD"/>
    <w:rsid w:val="00D978D6"/>
    <w:rsid w:val="00D97DA2"/>
    <w:rsid w:val="00DA01EA"/>
    <w:rsid w:val="00DA06F6"/>
    <w:rsid w:val="00DA0AD7"/>
    <w:rsid w:val="00DA0D6B"/>
    <w:rsid w:val="00DA1AEF"/>
    <w:rsid w:val="00DA1AFA"/>
    <w:rsid w:val="00DA2FC6"/>
    <w:rsid w:val="00DA34CD"/>
    <w:rsid w:val="00DA35F8"/>
    <w:rsid w:val="00DA3BB2"/>
    <w:rsid w:val="00DA45C9"/>
    <w:rsid w:val="00DA46EA"/>
    <w:rsid w:val="00DA47AF"/>
    <w:rsid w:val="00DA4A79"/>
    <w:rsid w:val="00DA4EEF"/>
    <w:rsid w:val="00DA52A6"/>
    <w:rsid w:val="00DA577C"/>
    <w:rsid w:val="00DA57A1"/>
    <w:rsid w:val="00DA5845"/>
    <w:rsid w:val="00DA5930"/>
    <w:rsid w:val="00DA5AAE"/>
    <w:rsid w:val="00DA5EEB"/>
    <w:rsid w:val="00DA5F1D"/>
    <w:rsid w:val="00DA609D"/>
    <w:rsid w:val="00DA6245"/>
    <w:rsid w:val="00DA6757"/>
    <w:rsid w:val="00DA6984"/>
    <w:rsid w:val="00DA6A45"/>
    <w:rsid w:val="00DA6F37"/>
    <w:rsid w:val="00DA6F82"/>
    <w:rsid w:val="00DA7544"/>
    <w:rsid w:val="00DA75C3"/>
    <w:rsid w:val="00DA7B94"/>
    <w:rsid w:val="00DB046E"/>
    <w:rsid w:val="00DB18FD"/>
    <w:rsid w:val="00DB2227"/>
    <w:rsid w:val="00DB29D8"/>
    <w:rsid w:val="00DB2A27"/>
    <w:rsid w:val="00DB2E9D"/>
    <w:rsid w:val="00DB330C"/>
    <w:rsid w:val="00DB3471"/>
    <w:rsid w:val="00DB3BC8"/>
    <w:rsid w:val="00DB3F3E"/>
    <w:rsid w:val="00DB43F2"/>
    <w:rsid w:val="00DB4DED"/>
    <w:rsid w:val="00DB5A0C"/>
    <w:rsid w:val="00DB5C3F"/>
    <w:rsid w:val="00DB7460"/>
    <w:rsid w:val="00DB7A81"/>
    <w:rsid w:val="00DB7EAC"/>
    <w:rsid w:val="00DC0258"/>
    <w:rsid w:val="00DC038C"/>
    <w:rsid w:val="00DC0511"/>
    <w:rsid w:val="00DC0D93"/>
    <w:rsid w:val="00DC12B6"/>
    <w:rsid w:val="00DC1852"/>
    <w:rsid w:val="00DC1D27"/>
    <w:rsid w:val="00DC2336"/>
    <w:rsid w:val="00DC2F08"/>
    <w:rsid w:val="00DC32FD"/>
    <w:rsid w:val="00DC3681"/>
    <w:rsid w:val="00DC38B1"/>
    <w:rsid w:val="00DC3BB7"/>
    <w:rsid w:val="00DC3CB1"/>
    <w:rsid w:val="00DC3FCE"/>
    <w:rsid w:val="00DC4131"/>
    <w:rsid w:val="00DC42C1"/>
    <w:rsid w:val="00DC44E4"/>
    <w:rsid w:val="00DC4A1A"/>
    <w:rsid w:val="00DC4BA9"/>
    <w:rsid w:val="00DC56F4"/>
    <w:rsid w:val="00DC5944"/>
    <w:rsid w:val="00DC6360"/>
    <w:rsid w:val="00DC702B"/>
    <w:rsid w:val="00DC7B4B"/>
    <w:rsid w:val="00DC7CF2"/>
    <w:rsid w:val="00DC7E82"/>
    <w:rsid w:val="00DD0139"/>
    <w:rsid w:val="00DD024F"/>
    <w:rsid w:val="00DD07E9"/>
    <w:rsid w:val="00DD207A"/>
    <w:rsid w:val="00DD23FF"/>
    <w:rsid w:val="00DD2908"/>
    <w:rsid w:val="00DD29C5"/>
    <w:rsid w:val="00DD2E00"/>
    <w:rsid w:val="00DD2E56"/>
    <w:rsid w:val="00DD3392"/>
    <w:rsid w:val="00DD3883"/>
    <w:rsid w:val="00DD3FB1"/>
    <w:rsid w:val="00DD4586"/>
    <w:rsid w:val="00DD45E5"/>
    <w:rsid w:val="00DD4FEF"/>
    <w:rsid w:val="00DD512F"/>
    <w:rsid w:val="00DD5A6E"/>
    <w:rsid w:val="00DD5D44"/>
    <w:rsid w:val="00DD6642"/>
    <w:rsid w:val="00DD6F1D"/>
    <w:rsid w:val="00DD785C"/>
    <w:rsid w:val="00DE02EF"/>
    <w:rsid w:val="00DE0FEE"/>
    <w:rsid w:val="00DE1A00"/>
    <w:rsid w:val="00DE1A7E"/>
    <w:rsid w:val="00DE1B1C"/>
    <w:rsid w:val="00DE1BC8"/>
    <w:rsid w:val="00DE1CAA"/>
    <w:rsid w:val="00DE22F8"/>
    <w:rsid w:val="00DE243C"/>
    <w:rsid w:val="00DE3385"/>
    <w:rsid w:val="00DE39A5"/>
    <w:rsid w:val="00DE3C68"/>
    <w:rsid w:val="00DE4AEB"/>
    <w:rsid w:val="00DE4B96"/>
    <w:rsid w:val="00DE514C"/>
    <w:rsid w:val="00DE5652"/>
    <w:rsid w:val="00DE583D"/>
    <w:rsid w:val="00DE587C"/>
    <w:rsid w:val="00DE5AA0"/>
    <w:rsid w:val="00DE5D9E"/>
    <w:rsid w:val="00DE6227"/>
    <w:rsid w:val="00DE7248"/>
    <w:rsid w:val="00DE74A2"/>
    <w:rsid w:val="00DF0342"/>
    <w:rsid w:val="00DF064C"/>
    <w:rsid w:val="00DF0D9A"/>
    <w:rsid w:val="00DF14CA"/>
    <w:rsid w:val="00DF1EB8"/>
    <w:rsid w:val="00DF2600"/>
    <w:rsid w:val="00DF2604"/>
    <w:rsid w:val="00DF2C54"/>
    <w:rsid w:val="00DF2C91"/>
    <w:rsid w:val="00DF30C9"/>
    <w:rsid w:val="00DF3433"/>
    <w:rsid w:val="00DF3B66"/>
    <w:rsid w:val="00DF3B68"/>
    <w:rsid w:val="00DF3F47"/>
    <w:rsid w:val="00DF4EDF"/>
    <w:rsid w:val="00DF5353"/>
    <w:rsid w:val="00DF553A"/>
    <w:rsid w:val="00DF55AA"/>
    <w:rsid w:val="00DF5B09"/>
    <w:rsid w:val="00DF5C92"/>
    <w:rsid w:val="00DF6077"/>
    <w:rsid w:val="00DF620E"/>
    <w:rsid w:val="00DF625B"/>
    <w:rsid w:val="00DF6A43"/>
    <w:rsid w:val="00DF7670"/>
    <w:rsid w:val="00DF7865"/>
    <w:rsid w:val="00DF7C0D"/>
    <w:rsid w:val="00E002A1"/>
    <w:rsid w:val="00E00D0F"/>
    <w:rsid w:val="00E00F8F"/>
    <w:rsid w:val="00E022E0"/>
    <w:rsid w:val="00E028E1"/>
    <w:rsid w:val="00E031FB"/>
    <w:rsid w:val="00E03D5B"/>
    <w:rsid w:val="00E03EBF"/>
    <w:rsid w:val="00E04C82"/>
    <w:rsid w:val="00E04CC7"/>
    <w:rsid w:val="00E05CD3"/>
    <w:rsid w:val="00E07231"/>
    <w:rsid w:val="00E0730C"/>
    <w:rsid w:val="00E07343"/>
    <w:rsid w:val="00E07486"/>
    <w:rsid w:val="00E078F6"/>
    <w:rsid w:val="00E07DC9"/>
    <w:rsid w:val="00E10391"/>
    <w:rsid w:val="00E1045E"/>
    <w:rsid w:val="00E109B3"/>
    <w:rsid w:val="00E10A16"/>
    <w:rsid w:val="00E10B34"/>
    <w:rsid w:val="00E11003"/>
    <w:rsid w:val="00E113C1"/>
    <w:rsid w:val="00E11505"/>
    <w:rsid w:val="00E11656"/>
    <w:rsid w:val="00E11837"/>
    <w:rsid w:val="00E120EB"/>
    <w:rsid w:val="00E123B2"/>
    <w:rsid w:val="00E127C9"/>
    <w:rsid w:val="00E12D37"/>
    <w:rsid w:val="00E12D3A"/>
    <w:rsid w:val="00E12DB7"/>
    <w:rsid w:val="00E13091"/>
    <w:rsid w:val="00E13373"/>
    <w:rsid w:val="00E13644"/>
    <w:rsid w:val="00E13FE5"/>
    <w:rsid w:val="00E14848"/>
    <w:rsid w:val="00E14A83"/>
    <w:rsid w:val="00E14F82"/>
    <w:rsid w:val="00E15011"/>
    <w:rsid w:val="00E15073"/>
    <w:rsid w:val="00E155F5"/>
    <w:rsid w:val="00E159B8"/>
    <w:rsid w:val="00E15A79"/>
    <w:rsid w:val="00E16034"/>
    <w:rsid w:val="00E16A7A"/>
    <w:rsid w:val="00E16D11"/>
    <w:rsid w:val="00E1768B"/>
    <w:rsid w:val="00E2073E"/>
    <w:rsid w:val="00E209BC"/>
    <w:rsid w:val="00E20A7C"/>
    <w:rsid w:val="00E213B6"/>
    <w:rsid w:val="00E21BCB"/>
    <w:rsid w:val="00E22679"/>
    <w:rsid w:val="00E228C6"/>
    <w:rsid w:val="00E22AF7"/>
    <w:rsid w:val="00E23387"/>
    <w:rsid w:val="00E233A4"/>
    <w:rsid w:val="00E234F5"/>
    <w:rsid w:val="00E23535"/>
    <w:rsid w:val="00E23615"/>
    <w:rsid w:val="00E2363B"/>
    <w:rsid w:val="00E250B6"/>
    <w:rsid w:val="00E25130"/>
    <w:rsid w:val="00E25C35"/>
    <w:rsid w:val="00E25D55"/>
    <w:rsid w:val="00E2613B"/>
    <w:rsid w:val="00E261E6"/>
    <w:rsid w:val="00E2622E"/>
    <w:rsid w:val="00E262D5"/>
    <w:rsid w:val="00E266D4"/>
    <w:rsid w:val="00E26AC7"/>
    <w:rsid w:val="00E2717E"/>
    <w:rsid w:val="00E27623"/>
    <w:rsid w:val="00E27874"/>
    <w:rsid w:val="00E2793E"/>
    <w:rsid w:val="00E2799D"/>
    <w:rsid w:val="00E306C6"/>
    <w:rsid w:val="00E30C58"/>
    <w:rsid w:val="00E30C76"/>
    <w:rsid w:val="00E30D22"/>
    <w:rsid w:val="00E313FA"/>
    <w:rsid w:val="00E31D13"/>
    <w:rsid w:val="00E31D3E"/>
    <w:rsid w:val="00E31E52"/>
    <w:rsid w:val="00E33087"/>
    <w:rsid w:val="00E337F8"/>
    <w:rsid w:val="00E33AB4"/>
    <w:rsid w:val="00E34589"/>
    <w:rsid w:val="00E36560"/>
    <w:rsid w:val="00E36766"/>
    <w:rsid w:val="00E3715A"/>
    <w:rsid w:val="00E371B7"/>
    <w:rsid w:val="00E371C6"/>
    <w:rsid w:val="00E3751A"/>
    <w:rsid w:val="00E37899"/>
    <w:rsid w:val="00E37D7B"/>
    <w:rsid w:val="00E40121"/>
    <w:rsid w:val="00E405D2"/>
    <w:rsid w:val="00E40A1F"/>
    <w:rsid w:val="00E40A72"/>
    <w:rsid w:val="00E40FE2"/>
    <w:rsid w:val="00E422B6"/>
    <w:rsid w:val="00E423E3"/>
    <w:rsid w:val="00E4270C"/>
    <w:rsid w:val="00E42C6C"/>
    <w:rsid w:val="00E434FB"/>
    <w:rsid w:val="00E436AE"/>
    <w:rsid w:val="00E440FD"/>
    <w:rsid w:val="00E44455"/>
    <w:rsid w:val="00E446E5"/>
    <w:rsid w:val="00E448F8"/>
    <w:rsid w:val="00E45090"/>
    <w:rsid w:val="00E4581C"/>
    <w:rsid w:val="00E45A27"/>
    <w:rsid w:val="00E45F01"/>
    <w:rsid w:val="00E4660E"/>
    <w:rsid w:val="00E46B2C"/>
    <w:rsid w:val="00E46B47"/>
    <w:rsid w:val="00E46BA3"/>
    <w:rsid w:val="00E46EAB"/>
    <w:rsid w:val="00E46EF1"/>
    <w:rsid w:val="00E47506"/>
    <w:rsid w:val="00E4799C"/>
    <w:rsid w:val="00E50484"/>
    <w:rsid w:val="00E50698"/>
    <w:rsid w:val="00E514F7"/>
    <w:rsid w:val="00E51682"/>
    <w:rsid w:val="00E51A99"/>
    <w:rsid w:val="00E524E1"/>
    <w:rsid w:val="00E528D6"/>
    <w:rsid w:val="00E52BF4"/>
    <w:rsid w:val="00E53755"/>
    <w:rsid w:val="00E5408D"/>
    <w:rsid w:val="00E54264"/>
    <w:rsid w:val="00E547E1"/>
    <w:rsid w:val="00E55D51"/>
    <w:rsid w:val="00E55DB2"/>
    <w:rsid w:val="00E566D6"/>
    <w:rsid w:val="00E56C3D"/>
    <w:rsid w:val="00E571C6"/>
    <w:rsid w:val="00E57620"/>
    <w:rsid w:val="00E5769B"/>
    <w:rsid w:val="00E57FEE"/>
    <w:rsid w:val="00E605C7"/>
    <w:rsid w:val="00E607B1"/>
    <w:rsid w:val="00E608B3"/>
    <w:rsid w:val="00E61D5B"/>
    <w:rsid w:val="00E62253"/>
    <w:rsid w:val="00E62977"/>
    <w:rsid w:val="00E62D82"/>
    <w:rsid w:val="00E6337D"/>
    <w:rsid w:val="00E64A5C"/>
    <w:rsid w:val="00E64CC7"/>
    <w:rsid w:val="00E6519B"/>
    <w:rsid w:val="00E6529E"/>
    <w:rsid w:val="00E65EA2"/>
    <w:rsid w:val="00E67579"/>
    <w:rsid w:val="00E675D4"/>
    <w:rsid w:val="00E67953"/>
    <w:rsid w:val="00E67A78"/>
    <w:rsid w:val="00E67FD2"/>
    <w:rsid w:val="00E708DE"/>
    <w:rsid w:val="00E72C3F"/>
    <w:rsid w:val="00E72FB4"/>
    <w:rsid w:val="00E73437"/>
    <w:rsid w:val="00E73D29"/>
    <w:rsid w:val="00E74448"/>
    <w:rsid w:val="00E74607"/>
    <w:rsid w:val="00E754B7"/>
    <w:rsid w:val="00E75AF5"/>
    <w:rsid w:val="00E75B37"/>
    <w:rsid w:val="00E762B1"/>
    <w:rsid w:val="00E76645"/>
    <w:rsid w:val="00E766B7"/>
    <w:rsid w:val="00E76ABD"/>
    <w:rsid w:val="00E76BF8"/>
    <w:rsid w:val="00E77978"/>
    <w:rsid w:val="00E77DAD"/>
    <w:rsid w:val="00E80204"/>
    <w:rsid w:val="00E80510"/>
    <w:rsid w:val="00E80650"/>
    <w:rsid w:val="00E80C2A"/>
    <w:rsid w:val="00E81C9F"/>
    <w:rsid w:val="00E82535"/>
    <w:rsid w:val="00E82646"/>
    <w:rsid w:val="00E82959"/>
    <w:rsid w:val="00E833FE"/>
    <w:rsid w:val="00E8386C"/>
    <w:rsid w:val="00E839FB"/>
    <w:rsid w:val="00E83C44"/>
    <w:rsid w:val="00E83F8B"/>
    <w:rsid w:val="00E84852"/>
    <w:rsid w:val="00E84B9B"/>
    <w:rsid w:val="00E84DE9"/>
    <w:rsid w:val="00E851BC"/>
    <w:rsid w:val="00E8571F"/>
    <w:rsid w:val="00E85749"/>
    <w:rsid w:val="00E8589E"/>
    <w:rsid w:val="00E8599B"/>
    <w:rsid w:val="00E86124"/>
    <w:rsid w:val="00E869B9"/>
    <w:rsid w:val="00E87226"/>
    <w:rsid w:val="00E87403"/>
    <w:rsid w:val="00E8748A"/>
    <w:rsid w:val="00E87EEF"/>
    <w:rsid w:val="00E905AB"/>
    <w:rsid w:val="00E9077A"/>
    <w:rsid w:val="00E90EB8"/>
    <w:rsid w:val="00E91316"/>
    <w:rsid w:val="00E91571"/>
    <w:rsid w:val="00E9160D"/>
    <w:rsid w:val="00E91D88"/>
    <w:rsid w:val="00E92466"/>
    <w:rsid w:val="00E92CF0"/>
    <w:rsid w:val="00E93178"/>
    <w:rsid w:val="00E932C7"/>
    <w:rsid w:val="00E934D9"/>
    <w:rsid w:val="00E93F49"/>
    <w:rsid w:val="00E9420B"/>
    <w:rsid w:val="00E942D3"/>
    <w:rsid w:val="00E94640"/>
    <w:rsid w:val="00E947C3"/>
    <w:rsid w:val="00E94884"/>
    <w:rsid w:val="00E94A13"/>
    <w:rsid w:val="00E94CF9"/>
    <w:rsid w:val="00E94D32"/>
    <w:rsid w:val="00E94F31"/>
    <w:rsid w:val="00E94FA9"/>
    <w:rsid w:val="00E95396"/>
    <w:rsid w:val="00E9599D"/>
    <w:rsid w:val="00E966A8"/>
    <w:rsid w:val="00E97C9E"/>
    <w:rsid w:val="00E97E4A"/>
    <w:rsid w:val="00EA00E5"/>
    <w:rsid w:val="00EA0C30"/>
    <w:rsid w:val="00EA12AA"/>
    <w:rsid w:val="00EA1E8E"/>
    <w:rsid w:val="00EA203D"/>
    <w:rsid w:val="00EA21E6"/>
    <w:rsid w:val="00EA277A"/>
    <w:rsid w:val="00EA2EFB"/>
    <w:rsid w:val="00EA4169"/>
    <w:rsid w:val="00EA4674"/>
    <w:rsid w:val="00EA4827"/>
    <w:rsid w:val="00EA5D1F"/>
    <w:rsid w:val="00EA79F3"/>
    <w:rsid w:val="00EA7BA1"/>
    <w:rsid w:val="00EA7ED8"/>
    <w:rsid w:val="00EB067A"/>
    <w:rsid w:val="00EB091F"/>
    <w:rsid w:val="00EB0D14"/>
    <w:rsid w:val="00EB1406"/>
    <w:rsid w:val="00EB1F2B"/>
    <w:rsid w:val="00EB2147"/>
    <w:rsid w:val="00EB2482"/>
    <w:rsid w:val="00EB26B4"/>
    <w:rsid w:val="00EB3130"/>
    <w:rsid w:val="00EB3352"/>
    <w:rsid w:val="00EB399B"/>
    <w:rsid w:val="00EB3B8D"/>
    <w:rsid w:val="00EB3BB8"/>
    <w:rsid w:val="00EB4B5E"/>
    <w:rsid w:val="00EB4CDD"/>
    <w:rsid w:val="00EB4E76"/>
    <w:rsid w:val="00EB51A5"/>
    <w:rsid w:val="00EB5501"/>
    <w:rsid w:val="00EB61D2"/>
    <w:rsid w:val="00EB62C7"/>
    <w:rsid w:val="00EB6655"/>
    <w:rsid w:val="00EB6973"/>
    <w:rsid w:val="00EB72C9"/>
    <w:rsid w:val="00EB75B7"/>
    <w:rsid w:val="00EC001B"/>
    <w:rsid w:val="00EC034E"/>
    <w:rsid w:val="00EC0486"/>
    <w:rsid w:val="00EC06DE"/>
    <w:rsid w:val="00EC0A07"/>
    <w:rsid w:val="00EC0B6E"/>
    <w:rsid w:val="00EC1144"/>
    <w:rsid w:val="00EC1650"/>
    <w:rsid w:val="00EC1E34"/>
    <w:rsid w:val="00EC2C0F"/>
    <w:rsid w:val="00EC36AF"/>
    <w:rsid w:val="00EC4B75"/>
    <w:rsid w:val="00EC4C4B"/>
    <w:rsid w:val="00EC4DD9"/>
    <w:rsid w:val="00EC5B22"/>
    <w:rsid w:val="00EC5CA9"/>
    <w:rsid w:val="00EC5E79"/>
    <w:rsid w:val="00EC6BF7"/>
    <w:rsid w:val="00EC7696"/>
    <w:rsid w:val="00EC7E49"/>
    <w:rsid w:val="00ED0D5B"/>
    <w:rsid w:val="00ED0F09"/>
    <w:rsid w:val="00ED1268"/>
    <w:rsid w:val="00ED17AA"/>
    <w:rsid w:val="00ED18C5"/>
    <w:rsid w:val="00ED1BC8"/>
    <w:rsid w:val="00ED1D4B"/>
    <w:rsid w:val="00ED1F1B"/>
    <w:rsid w:val="00ED2EFA"/>
    <w:rsid w:val="00ED3288"/>
    <w:rsid w:val="00ED3557"/>
    <w:rsid w:val="00ED3E73"/>
    <w:rsid w:val="00ED44F0"/>
    <w:rsid w:val="00ED4759"/>
    <w:rsid w:val="00ED4B6F"/>
    <w:rsid w:val="00ED50BA"/>
    <w:rsid w:val="00ED51C9"/>
    <w:rsid w:val="00ED51D0"/>
    <w:rsid w:val="00ED5B8A"/>
    <w:rsid w:val="00ED5CBD"/>
    <w:rsid w:val="00ED5E16"/>
    <w:rsid w:val="00ED6A5E"/>
    <w:rsid w:val="00EE0B43"/>
    <w:rsid w:val="00EE0B9F"/>
    <w:rsid w:val="00EE0F6B"/>
    <w:rsid w:val="00EE0FD5"/>
    <w:rsid w:val="00EE146E"/>
    <w:rsid w:val="00EE149E"/>
    <w:rsid w:val="00EE2250"/>
    <w:rsid w:val="00EE2448"/>
    <w:rsid w:val="00EE2BC2"/>
    <w:rsid w:val="00EE2E3B"/>
    <w:rsid w:val="00EE4492"/>
    <w:rsid w:val="00EE44CF"/>
    <w:rsid w:val="00EE4C66"/>
    <w:rsid w:val="00EE56C8"/>
    <w:rsid w:val="00EE66DD"/>
    <w:rsid w:val="00EE6937"/>
    <w:rsid w:val="00EE6FBA"/>
    <w:rsid w:val="00EE774C"/>
    <w:rsid w:val="00EE7E6C"/>
    <w:rsid w:val="00EE7FB6"/>
    <w:rsid w:val="00EF0A7B"/>
    <w:rsid w:val="00EF0BBF"/>
    <w:rsid w:val="00EF1AB2"/>
    <w:rsid w:val="00EF1BA8"/>
    <w:rsid w:val="00EF1F99"/>
    <w:rsid w:val="00EF21D3"/>
    <w:rsid w:val="00EF35A4"/>
    <w:rsid w:val="00EF3EFA"/>
    <w:rsid w:val="00EF4514"/>
    <w:rsid w:val="00EF4E78"/>
    <w:rsid w:val="00EF59AC"/>
    <w:rsid w:val="00EF621F"/>
    <w:rsid w:val="00EF62A8"/>
    <w:rsid w:val="00EF694A"/>
    <w:rsid w:val="00EF7643"/>
    <w:rsid w:val="00F00749"/>
    <w:rsid w:val="00F00F8E"/>
    <w:rsid w:val="00F014C8"/>
    <w:rsid w:val="00F016BB"/>
    <w:rsid w:val="00F016D1"/>
    <w:rsid w:val="00F019C9"/>
    <w:rsid w:val="00F02008"/>
    <w:rsid w:val="00F02018"/>
    <w:rsid w:val="00F02629"/>
    <w:rsid w:val="00F02823"/>
    <w:rsid w:val="00F031CE"/>
    <w:rsid w:val="00F0342B"/>
    <w:rsid w:val="00F03BC7"/>
    <w:rsid w:val="00F041D6"/>
    <w:rsid w:val="00F054A3"/>
    <w:rsid w:val="00F05DFA"/>
    <w:rsid w:val="00F06328"/>
    <w:rsid w:val="00F06518"/>
    <w:rsid w:val="00F06666"/>
    <w:rsid w:val="00F072EA"/>
    <w:rsid w:val="00F0776F"/>
    <w:rsid w:val="00F07811"/>
    <w:rsid w:val="00F07C84"/>
    <w:rsid w:val="00F1030B"/>
    <w:rsid w:val="00F109AB"/>
    <w:rsid w:val="00F10D69"/>
    <w:rsid w:val="00F10F1A"/>
    <w:rsid w:val="00F1107F"/>
    <w:rsid w:val="00F11A2A"/>
    <w:rsid w:val="00F12EA8"/>
    <w:rsid w:val="00F1414C"/>
    <w:rsid w:val="00F143DA"/>
    <w:rsid w:val="00F14474"/>
    <w:rsid w:val="00F14533"/>
    <w:rsid w:val="00F14BDD"/>
    <w:rsid w:val="00F14C22"/>
    <w:rsid w:val="00F14E67"/>
    <w:rsid w:val="00F16502"/>
    <w:rsid w:val="00F1655B"/>
    <w:rsid w:val="00F16CBC"/>
    <w:rsid w:val="00F16DD3"/>
    <w:rsid w:val="00F175B3"/>
    <w:rsid w:val="00F2012A"/>
    <w:rsid w:val="00F201D2"/>
    <w:rsid w:val="00F209B3"/>
    <w:rsid w:val="00F214BA"/>
    <w:rsid w:val="00F21720"/>
    <w:rsid w:val="00F21C58"/>
    <w:rsid w:val="00F21E61"/>
    <w:rsid w:val="00F22165"/>
    <w:rsid w:val="00F22BB2"/>
    <w:rsid w:val="00F22F40"/>
    <w:rsid w:val="00F231F4"/>
    <w:rsid w:val="00F241F2"/>
    <w:rsid w:val="00F25C2D"/>
    <w:rsid w:val="00F26915"/>
    <w:rsid w:val="00F26A3E"/>
    <w:rsid w:val="00F270DF"/>
    <w:rsid w:val="00F27B45"/>
    <w:rsid w:val="00F300BC"/>
    <w:rsid w:val="00F30385"/>
    <w:rsid w:val="00F3038D"/>
    <w:rsid w:val="00F31156"/>
    <w:rsid w:val="00F312A8"/>
    <w:rsid w:val="00F313EA"/>
    <w:rsid w:val="00F31780"/>
    <w:rsid w:val="00F31837"/>
    <w:rsid w:val="00F32938"/>
    <w:rsid w:val="00F32BC9"/>
    <w:rsid w:val="00F32C83"/>
    <w:rsid w:val="00F32EA4"/>
    <w:rsid w:val="00F33946"/>
    <w:rsid w:val="00F340E0"/>
    <w:rsid w:val="00F3412A"/>
    <w:rsid w:val="00F341F4"/>
    <w:rsid w:val="00F34607"/>
    <w:rsid w:val="00F3499F"/>
    <w:rsid w:val="00F35119"/>
    <w:rsid w:val="00F35929"/>
    <w:rsid w:val="00F35936"/>
    <w:rsid w:val="00F359CC"/>
    <w:rsid w:val="00F35EF6"/>
    <w:rsid w:val="00F36105"/>
    <w:rsid w:val="00F3669D"/>
    <w:rsid w:val="00F368E7"/>
    <w:rsid w:val="00F37C8A"/>
    <w:rsid w:val="00F408D8"/>
    <w:rsid w:val="00F40DB8"/>
    <w:rsid w:val="00F418BC"/>
    <w:rsid w:val="00F41D0A"/>
    <w:rsid w:val="00F42734"/>
    <w:rsid w:val="00F42A4F"/>
    <w:rsid w:val="00F42AE1"/>
    <w:rsid w:val="00F42D03"/>
    <w:rsid w:val="00F42FFF"/>
    <w:rsid w:val="00F43522"/>
    <w:rsid w:val="00F435AB"/>
    <w:rsid w:val="00F436A0"/>
    <w:rsid w:val="00F43EE7"/>
    <w:rsid w:val="00F442F8"/>
    <w:rsid w:val="00F459C0"/>
    <w:rsid w:val="00F464C3"/>
    <w:rsid w:val="00F4650E"/>
    <w:rsid w:val="00F465F2"/>
    <w:rsid w:val="00F467A4"/>
    <w:rsid w:val="00F46C3D"/>
    <w:rsid w:val="00F46C5C"/>
    <w:rsid w:val="00F47ADE"/>
    <w:rsid w:val="00F47FFA"/>
    <w:rsid w:val="00F517CB"/>
    <w:rsid w:val="00F51DD1"/>
    <w:rsid w:val="00F52BEC"/>
    <w:rsid w:val="00F52F18"/>
    <w:rsid w:val="00F53B36"/>
    <w:rsid w:val="00F54E79"/>
    <w:rsid w:val="00F55221"/>
    <w:rsid w:val="00F55457"/>
    <w:rsid w:val="00F562CF"/>
    <w:rsid w:val="00F5650E"/>
    <w:rsid w:val="00F566D5"/>
    <w:rsid w:val="00F5693F"/>
    <w:rsid w:val="00F60F16"/>
    <w:rsid w:val="00F61138"/>
    <w:rsid w:val="00F616C6"/>
    <w:rsid w:val="00F61A01"/>
    <w:rsid w:val="00F61CBA"/>
    <w:rsid w:val="00F62094"/>
    <w:rsid w:val="00F62685"/>
    <w:rsid w:val="00F62D37"/>
    <w:rsid w:val="00F63147"/>
    <w:rsid w:val="00F635E3"/>
    <w:rsid w:val="00F637DA"/>
    <w:rsid w:val="00F63926"/>
    <w:rsid w:val="00F6453F"/>
    <w:rsid w:val="00F64659"/>
    <w:rsid w:val="00F647EC"/>
    <w:rsid w:val="00F64F95"/>
    <w:rsid w:val="00F65509"/>
    <w:rsid w:val="00F6595D"/>
    <w:rsid w:val="00F65A3D"/>
    <w:rsid w:val="00F65D34"/>
    <w:rsid w:val="00F666AF"/>
    <w:rsid w:val="00F67252"/>
    <w:rsid w:val="00F67525"/>
    <w:rsid w:val="00F678EF"/>
    <w:rsid w:val="00F67BBB"/>
    <w:rsid w:val="00F67D8A"/>
    <w:rsid w:val="00F70A43"/>
    <w:rsid w:val="00F70CC1"/>
    <w:rsid w:val="00F70ECB"/>
    <w:rsid w:val="00F7128F"/>
    <w:rsid w:val="00F717D1"/>
    <w:rsid w:val="00F71E1B"/>
    <w:rsid w:val="00F7216A"/>
    <w:rsid w:val="00F72B58"/>
    <w:rsid w:val="00F74212"/>
    <w:rsid w:val="00F7485B"/>
    <w:rsid w:val="00F74FF3"/>
    <w:rsid w:val="00F75602"/>
    <w:rsid w:val="00F75E1E"/>
    <w:rsid w:val="00F762A6"/>
    <w:rsid w:val="00F76F98"/>
    <w:rsid w:val="00F7734E"/>
    <w:rsid w:val="00F77DD2"/>
    <w:rsid w:val="00F803EE"/>
    <w:rsid w:val="00F8071A"/>
    <w:rsid w:val="00F80BDC"/>
    <w:rsid w:val="00F811C1"/>
    <w:rsid w:val="00F812C1"/>
    <w:rsid w:val="00F814D6"/>
    <w:rsid w:val="00F81523"/>
    <w:rsid w:val="00F816CF"/>
    <w:rsid w:val="00F8196C"/>
    <w:rsid w:val="00F81C41"/>
    <w:rsid w:val="00F82562"/>
    <w:rsid w:val="00F825F6"/>
    <w:rsid w:val="00F830A0"/>
    <w:rsid w:val="00F8565B"/>
    <w:rsid w:val="00F85B35"/>
    <w:rsid w:val="00F85CBC"/>
    <w:rsid w:val="00F86DD4"/>
    <w:rsid w:val="00F87E9F"/>
    <w:rsid w:val="00F9003A"/>
    <w:rsid w:val="00F904E7"/>
    <w:rsid w:val="00F90A1B"/>
    <w:rsid w:val="00F913A0"/>
    <w:rsid w:val="00F91A50"/>
    <w:rsid w:val="00F91DF8"/>
    <w:rsid w:val="00F9208A"/>
    <w:rsid w:val="00F92534"/>
    <w:rsid w:val="00F9388F"/>
    <w:rsid w:val="00F938DD"/>
    <w:rsid w:val="00F93BCA"/>
    <w:rsid w:val="00F93F99"/>
    <w:rsid w:val="00F94F45"/>
    <w:rsid w:val="00F95041"/>
    <w:rsid w:val="00F95564"/>
    <w:rsid w:val="00F95F70"/>
    <w:rsid w:val="00F9673C"/>
    <w:rsid w:val="00F96826"/>
    <w:rsid w:val="00F968F6"/>
    <w:rsid w:val="00F96DCF"/>
    <w:rsid w:val="00F96EBA"/>
    <w:rsid w:val="00F973E4"/>
    <w:rsid w:val="00F977AF"/>
    <w:rsid w:val="00F97A69"/>
    <w:rsid w:val="00F97CE4"/>
    <w:rsid w:val="00FA02A3"/>
    <w:rsid w:val="00FA1520"/>
    <w:rsid w:val="00FA1A33"/>
    <w:rsid w:val="00FA1EE5"/>
    <w:rsid w:val="00FA28C1"/>
    <w:rsid w:val="00FA28EB"/>
    <w:rsid w:val="00FA29FC"/>
    <w:rsid w:val="00FA380D"/>
    <w:rsid w:val="00FA4318"/>
    <w:rsid w:val="00FA455C"/>
    <w:rsid w:val="00FA4CDF"/>
    <w:rsid w:val="00FA4DA0"/>
    <w:rsid w:val="00FA51BB"/>
    <w:rsid w:val="00FA5E25"/>
    <w:rsid w:val="00FA5E3C"/>
    <w:rsid w:val="00FA5F87"/>
    <w:rsid w:val="00FA71D0"/>
    <w:rsid w:val="00FA7793"/>
    <w:rsid w:val="00FA78F7"/>
    <w:rsid w:val="00FA793A"/>
    <w:rsid w:val="00FA7BBC"/>
    <w:rsid w:val="00FA7F07"/>
    <w:rsid w:val="00FA7FCF"/>
    <w:rsid w:val="00FB0A56"/>
    <w:rsid w:val="00FB0CD0"/>
    <w:rsid w:val="00FB111F"/>
    <w:rsid w:val="00FB1536"/>
    <w:rsid w:val="00FB3391"/>
    <w:rsid w:val="00FB3544"/>
    <w:rsid w:val="00FB481A"/>
    <w:rsid w:val="00FB4FDA"/>
    <w:rsid w:val="00FB5780"/>
    <w:rsid w:val="00FB5895"/>
    <w:rsid w:val="00FB7854"/>
    <w:rsid w:val="00FB7CF2"/>
    <w:rsid w:val="00FC029D"/>
    <w:rsid w:val="00FC0373"/>
    <w:rsid w:val="00FC11E8"/>
    <w:rsid w:val="00FC1344"/>
    <w:rsid w:val="00FC23A9"/>
    <w:rsid w:val="00FC29BA"/>
    <w:rsid w:val="00FC2E71"/>
    <w:rsid w:val="00FC2EE6"/>
    <w:rsid w:val="00FC352C"/>
    <w:rsid w:val="00FC381E"/>
    <w:rsid w:val="00FC3954"/>
    <w:rsid w:val="00FC39FD"/>
    <w:rsid w:val="00FC4431"/>
    <w:rsid w:val="00FC47DC"/>
    <w:rsid w:val="00FC4ECA"/>
    <w:rsid w:val="00FC513D"/>
    <w:rsid w:val="00FC5997"/>
    <w:rsid w:val="00FC59D3"/>
    <w:rsid w:val="00FC5E0E"/>
    <w:rsid w:val="00FC70CC"/>
    <w:rsid w:val="00FC7948"/>
    <w:rsid w:val="00FC7FC0"/>
    <w:rsid w:val="00FD04BF"/>
    <w:rsid w:val="00FD1B37"/>
    <w:rsid w:val="00FD1C32"/>
    <w:rsid w:val="00FD1C3A"/>
    <w:rsid w:val="00FD21D1"/>
    <w:rsid w:val="00FD3630"/>
    <w:rsid w:val="00FD45FE"/>
    <w:rsid w:val="00FD466E"/>
    <w:rsid w:val="00FD4D57"/>
    <w:rsid w:val="00FD4EFF"/>
    <w:rsid w:val="00FD5224"/>
    <w:rsid w:val="00FD5C7F"/>
    <w:rsid w:val="00FD5F6A"/>
    <w:rsid w:val="00FD6063"/>
    <w:rsid w:val="00FD629A"/>
    <w:rsid w:val="00FD64C2"/>
    <w:rsid w:val="00FD67AA"/>
    <w:rsid w:val="00FD7665"/>
    <w:rsid w:val="00FE01C3"/>
    <w:rsid w:val="00FE07FC"/>
    <w:rsid w:val="00FE10B6"/>
    <w:rsid w:val="00FE1284"/>
    <w:rsid w:val="00FE1CD1"/>
    <w:rsid w:val="00FE1F5A"/>
    <w:rsid w:val="00FE1FC0"/>
    <w:rsid w:val="00FE2A12"/>
    <w:rsid w:val="00FE2BA5"/>
    <w:rsid w:val="00FE2DFB"/>
    <w:rsid w:val="00FE37F3"/>
    <w:rsid w:val="00FE3CA7"/>
    <w:rsid w:val="00FE3FF4"/>
    <w:rsid w:val="00FE46D1"/>
    <w:rsid w:val="00FE49E5"/>
    <w:rsid w:val="00FE4A9C"/>
    <w:rsid w:val="00FE5A06"/>
    <w:rsid w:val="00FE6199"/>
    <w:rsid w:val="00FE61C5"/>
    <w:rsid w:val="00FE70CC"/>
    <w:rsid w:val="00FE7287"/>
    <w:rsid w:val="00FE7E20"/>
    <w:rsid w:val="00FF033A"/>
    <w:rsid w:val="00FF0568"/>
    <w:rsid w:val="00FF0791"/>
    <w:rsid w:val="00FF0B16"/>
    <w:rsid w:val="00FF0C7D"/>
    <w:rsid w:val="00FF0E24"/>
    <w:rsid w:val="00FF1C72"/>
    <w:rsid w:val="00FF1E94"/>
    <w:rsid w:val="00FF23D0"/>
    <w:rsid w:val="00FF2863"/>
    <w:rsid w:val="00FF2C73"/>
    <w:rsid w:val="00FF2EAD"/>
    <w:rsid w:val="00FF2FE8"/>
    <w:rsid w:val="00FF3B00"/>
    <w:rsid w:val="00FF3FA3"/>
    <w:rsid w:val="00FF3FE7"/>
    <w:rsid w:val="00FF405C"/>
    <w:rsid w:val="00FF4DBC"/>
    <w:rsid w:val="00FF5B16"/>
    <w:rsid w:val="00FF5DF0"/>
    <w:rsid w:val="00FF63AB"/>
    <w:rsid w:val="00FF6752"/>
    <w:rsid w:val="00FF686B"/>
    <w:rsid w:val="00FF688B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33731C"/>
  <w15:chartTrackingRefBased/>
  <w15:docId w15:val="{6CC5C37B-B275-46BD-B059-4664902C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99"/>
    <w:qFormat/>
    <w:rsid w:val="00326DD4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qFormat/>
    <w:pPr>
      <w:keepNext/>
      <w:tabs>
        <w:tab w:val="right" w:pos="7200"/>
        <w:tab w:val="right" w:leader="underscore" w:pos="9360"/>
      </w:tabs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192F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192F0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80758"/>
    <w:pPr>
      <w:ind w:firstLine="720"/>
      <w:jc w:val="both"/>
    </w:pPr>
    <w:rPr>
      <w:noProof/>
      <w:szCs w:val="24"/>
    </w:rPr>
  </w:style>
  <w:style w:type="character" w:customStyle="1" w:styleId="EndNoteBibliographyChar">
    <w:name w:val="EndNote Bibliography Char"/>
    <w:link w:val="EndNoteBibliography"/>
    <w:rsid w:val="00880758"/>
    <w:rPr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880758"/>
    <w:pPr>
      <w:spacing w:before="100" w:beforeAutospacing="1" w:after="100" w:afterAutospacing="1"/>
    </w:pPr>
    <w:rPr>
      <w:szCs w:val="24"/>
    </w:rPr>
  </w:style>
  <w:style w:type="table" w:styleId="TableGrid">
    <w:name w:val="Table Grid"/>
    <w:basedOn w:val="TableNormal"/>
    <w:uiPriority w:val="59"/>
    <w:rsid w:val="0088075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5A20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C5A20"/>
    <w:rPr>
      <w:noProof/>
      <w:sz w:val="24"/>
    </w:rPr>
  </w:style>
  <w:style w:type="character" w:styleId="CommentReference">
    <w:name w:val="annotation reference"/>
    <w:rsid w:val="00947E5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47E59"/>
  </w:style>
  <w:style w:type="character" w:customStyle="1" w:styleId="CommentTextChar">
    <w:name w:val="Comment Text Char"/>
    <w:basedOn w:val="DefaultParagraphFont"/>
    <w:link w:val="CommentText"/>
    <w:rsid w:val="00947E59"/>
  </w:style>
  <w:style w:type="paragraph" w:styleId="CommentSubject">
    <w:name w:val="annotation subject"/>
    <w:basedOn w:val="CommentText"/>
    <w:next w:val="CommentText"/>
    <w:link w:val="CommentSubjectChar"/>
    <w:rsid w:val="00947E59"/>
    <w:rPr>
      <w:b/>
      <w:bCs/>
    </w:rPr>
  </w:style>
  <w:style w:type="character" w:customStyle="1" w:styleId="CommentSubjectChar">
    <w:name w:val="Comment Subject Char"/>
    <w:link w:val="CommentSubject"/>
    <w:rsid w:val="00947E59"/>
    <w:rPr>
      <w:b/>
      <w:bCs/>
    </w:rPr>
  </w:style>
  <w:style w:type="character" w:styleId="FootnoteReference">
    <w:name w:val="footnote reference"/>
    <w:aliases w:val="Footnote symbol,Times 10 Point,Exposant 3 Point,Footnote number,Footnote Reference Number,Footnote reference number,Footnote Reference Superscript,EN Footnote Reference,note TESI,Voetnootverwijzing,fr,o,FR,FR1,note T"/>
    <w:link w:val="1"/>
    <w:rsid w:val="00781B8A"/>
    <w:rPr>
      <w:vertAlign w:val="superscript"/>
    </w:rPr>
  </w:style>
  <w:style w:type="paragraph" w:styleId="FootnoteText">
    <w:name w:val="footnote text"/>
    <w:aliases w:val="Schriftart: 9 pt,Schriftart: 10 pt,Schriftart: 8 pt,WB-Fußnotentext,fn,footnote text,Footnotes,Footnote ak"/>
    <w:basedOn w:val="Normal"/>
    <w:link w:val="FootnoteTextChar"/>
    <w:rsid w:val="00781B8A"/>
    <w:rPr>
      <w:lang w:val="da-DK"/>
    </w:rPr>
  </w:style>
  <w:style w:type="character" w:customStyle="1" w:styleId="FootnoteTextChar">
    <w:name w:val="Footnote Text Char"/>
    <w:aliases w:val="Schriftart: 9 pt Char,Schriftart: 10 pt Char,Schriftart: 8 pt Char,WB-Fußnotentext Char,fn Char,footnote text Char,Footnotes Char,Footnote ak Char"/>
    <w:link w:val="FootnoteText"/>
    <w:rsid w:val="00781B8A"/>
    <w:rPr>
      <w:lang w:eastAsia="en-GB"/>
    </w:rPr>
  </w:style>
  <w:style w:type="paragraph" w:customStyle="1" w:styleId="1">
    <w:name w:val="1"/>
    <w:basedOn w:val="Normal"/>
    <w:link w:val="FootnoteReference"/>
    <w:rsid w:val="00781B8A"/>
    <w:pPr>
      <w:spacing w:after="160" w:line="240" w:lineRule="exact"/>
      <w:jc w:val="both"/>
    </w:pPr>
    <w:rPr>
      <w:vertAlign w:val="superscript"/>
      <w:lang w:val="da-DK" w:eastAsia="da-DK"/>
    </w:rPr>
  </w:style>
  <w:style w:type="character" w:customStyle="1" w:styleId="HeaderChar">
    <w:name w:val="Header Char"/>
    <w:link w:val="Header"/>
    <w:uiPriority w:val="99"/>
    <w:rsid w:val="00781B8A"/>
    <w:rPr>
      <w:sz w:val="24"/>
      <w:lang w:val="en-US" w:eastAsia="en-US"/>
    </w:rPr>
  </w:style>
  <w:style w:type="paragraph" w:styleId="ListNumber">
    <w:name w:val="List Number"/>
    <w:basedOn w:val="Normal"/>
    <w:rsid w:val="00CE0B26"/>
    <w:pPr>
      <w:numPr>
        <w:numId w:val="9"/>
      </w:numPr>
      <w:contextualSpacing/>
    </w:pPr>
  </w:style>
  <w:style w:type="paragraph" w:styleId="ListBullet">
    <w:name w:val="List Bullet"/>
    <w:basedOn w:val="Normal"/>
    <w:rsid w:val="00A824CC"/>
    <w:pPr>
      <w:numPr>
        <w:numId w:val="11"/>
      </w:numPr>
      <w:contextualSpacing/>
    </w:pPr>
  </w:style>
  <w:style w:type="character" w:styleId="UnresolvedMention">
    <w:name w:val="Unresolved Mention"/>
    <w:uiPriority w:val="99"/>
    <w:semiHidden/>
    <w:unhideWhenUsed/>
    <w:rsid w:val="00D90AC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A19DA"/>
    <w:pPr>
      <w:ind w:left="720"/>
      <w:contextualSpacing/>
    </w:pPr>
    <w:rPr>
      <w:rFonts w:eastAsia="Calibri"/>
      <w:szCs w:val="24"/>
      <w:lang w:val="da-DK" w:eastAsia="da-DK"/>
    </w:rPr>
  </w:style>
  <w:style w:type="table" w:customStyle="1" w:styleId="TableGrid1">
    <w:name w:val="Table Grid1"/>
    <w:basedOn w:val="TableNormal"/>
    <w:next w:val="TableGrid"/>
    <w:uiPriority w:val="39"/>
    <w:rsid w:val="009300C3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029C"/>
    <w:rPr>
      <w:sz w:val="24"/>
      <w:lang w:val="en-US" w:eastAsia="en-US"/>
    </w:rPr>
  </w:style>
  <w:style w:type="character" w:styleId="Emphasis">
    <w:name w:val="Emphasis"/>
    <w:uiPriority w:val="20"/>
    <w:qFormat/>
    <w:rsid w:val="00D845E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45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link w:val="HTMLPreformatted"/>
    <w:uiPriority w:val="99"/>
    <w:rsid w:val="00744555"/>
    <w:rPr>
      <w:rFonts w:ascii="Courier New" w:hAnsi="Courier New" w:cs="Courier New"/>
    </w:rPr>
  </w:style>
  <w:style w:type="character" w:styleId="Strong">
    <w:name w:val="Strong"/>
    <w:uiPriority w:val="22"/>
    <w:qFormat/>
    <w:rsid w:val="00744555"/>
    <w:rPr>
      <w:b/>
      <w:bCs/>
    </w:rPr>
  </w:style>
  <w:style w:type="character" w:styleId="LineNumber">
    <w:name w:val="line number"/>
    <w:basedOn w:val="DefaultParagraphFont"/>
    <w:rsid w:val="001C4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2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2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1997">
          <w:marLeft w:val="139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5808">
          <w:marLeft w:val="139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524">
          <w:marLeft w:val="139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3323">
          <w:marLeft w:val="139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9942">
          <w:marLeft w:val="648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11698">
          <w:marLeft w:val="139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3535">
          <w:marLeft w:val="648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3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1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97C1E199D5B544CA4CC9178BD0A116E" ma:contentTypeVersion="11" ma:contentTypeDescription="Opret et nyt dokument." ma:contentTypeScope="" ma:versionID="5c4cad79dc1f96256c317faa760500b3">
  <xsd:schema xmlns:xsd="http://www.w3.org/2001/XMLSchema" xmlns:xs="http://www.w3.org/2001/XMLSchema" xmlns:p="http://schemas.microsoft.com/office/2006/metadata/properties" xmlns:ns3="dedced4e-65ea-485c-8e7c-61823c7a16a7" xmlns:ns4="85f4e770-7b9f-4e39-bbba-1c7b2aac5781" targetNamespace="http://schemas.microsoft.com/office/2006/metadata/properties" ma:root="true" ma:fieldsID="9feacf054e24019cab90694eddec0300" ns3:_="" ns4:_="">
    <xsd:import namespace="dedced4e-65ea-485c-8e7c-61823c7a16a7"/>
    <xsd:import namespace="85f4e770-7b9f-4e39-bbba-1c7b2aac5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ced4e-65ea-485c-8e7c-61823c7a1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4e770-7b9f-4e39-bbba-1c7b2aac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33379A-83A7-4347-AC7F-B505BF4085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CEE369-7736-43FB-B281-65D99E1EA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dced4e-65ea-485c-8e7c-61823c7a16a7"/>
    <ds:schemaRef ds:uri="85f4e770-7b9f-4e39-bbba-1c7b2aac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3020D2-0D8F-40CF-AF66-3B6DDAB75BF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5A349F-CF55-4B28-93D0-C398991195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1492</Words>
  <Characters>8511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rOS Analysis Plan Submission Form</vt:lpstr>
      <vt:lpstr>MrOS Analysis Plan Submission Form</vt:lpstr>
    </vt:vector>
  </TitlesOfParts>
  <Company>Fox Fisheries</Company>
  <LinksUpToDate>false</LinksUpToDate>
  <CharactersWithSpaces>9984</CharactersWithSpaces>
  <SharedDoc>false</SharedDoc>
  <HLinks>
    <vt:vector size="6" baseType="variant">
      <vt:variant>
        <vt:i4>589873</vt:i4>
      </vt:variant>
      <vt:variant>
        <vt:i4>0</vt:i4>
      </vt:variant>
      <vt:variant>
        <vt:i4>0</vt:i4>
      </vt:variant>
      <vt:variant>
        <vt:i4>5</vt:i4>
      </vt:variant>
      <vt:variant>
        <vt:lpwstr>mailto:jj.wilson@ulster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rOS Analysis Plan Submission Form</dc:title>
  <dc:subject/>
  <dc:creator>Field</dc:creator>
  <cp:keywords/>
  <cp:lastModifiedBy>Tom Jason Dedace</cp:lastModifiedBy>
  <cp:revision>246</cp:revision>
  <cp:lastPrinted>2019-01-17T07:55:00Z</cp:lastPrinted>
  <dcterms:created xsi:type="dcterms:W3CDTF">2020-08-26T16:53:00Z</dcterms:created>
  <dcterms:modified xsi:type="dcterms:W3CDTF">2021-01-14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7C1E199D5B544CA4CC9178BD0A116E</vt:lpwstr>
  </property>
</Properties>
</file>